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812F76" w14:textId="3CC1CA0F" w:rsidR="73F58A5B" w:rsidRDefault="00613486" w:rsidP="69EA25C6">
      <w:pPr>
        <w:spacing w:after="0" w:line="480" w:lineRule="auto"/>
        <w:jc w:val="both"/>
        <w:rPr>
          <w:rFonts w:ascii="Arial" w:eastAsia="Arial" w:hAnsi="Arial" w:cs="Arial"/>
          <w:b/>
          <w:sz w:val="28"/>
          <w:szCs w:val="28"/>
        </w:rPr>
      </w:pPr>
      <w:r w:rsidRPr="00613486">
        <w:rPr>
          <w:rFonts w:ascii="Arial" w:eastAsia="Arial" w:hAnsi="Arial" w:cs="Arial"/>
          <w:b/>
          <w:sz w:val="28"/>
          <w:szCs w:val="28"/>
        </w:rPr>
        <w:t xml:space="preserve">SUPPORTING INFORMATION </w:t>
      </w:r>
    </w:p>
    <w:p w14:paraId="6E671B52" w14:textId="77777777" w:rsidR="00717B08" w:rsidRDefault="00717B08" w:rsidP="00717B08">
      <w:pPr>
        <w:spacing w:after="0" w:line="480" w:lineRule="auto"/>
        <w:jc w:val="both"/>
        <w:rPr>
          <w:rFonts w:ascii="Arial" w:eastAsia="Arial" w:hAnsi="Arial" w:cs="Arial"/>
          <w:b/>
          <w:sz w:val="28"/>
          <w:szCs w:val="28"/>
        </w:rPr>
      </w:pPr>
    </w:p>
    <w:p w14:paraId="4EC5A9D1" w14:textId="77777777" w:rsidR="00717B08" w:rsidRDefault="00717B08" w:rsidP="00717B08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  <w:sz w:val="28"/>
          <w:szCs w:val="28"/>
          <w:u w:val="single"/>
          <w:lang w:val="en-AU"/>
        </w:rPr>
        <w:t>Discovery of a high-performance phage-derived promoter/repressor system for probiotic lactobacillus engineering</w:t>
      </w:r>
      <w:r>
        <w:rPr>
          <w:rStyle w:val="eop"/>
          <w:rFonts w:ascii="Arial" w:eastAsia="Arial MT" w:hAnsi="Arial" w:cs="Arial"/>
          <w:sz w:val="28"/>
          <w:szCs w:val="28"/>
        </w:rPr>
        <w:t> </w:t>
      </w:r>
    </w:p>
    <w:p w14:paraId="101085AE" w14:textId="77777777" w:rsidR="00717B08" w:rsidRPr="00717B08" w:rsidRDefault="00717B08" w:rsidP="00717B08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</w:rPr>
      </w:pPr>
      <w:r>
        <w:rPr>
          <w:rStyle w:val="eop"/>
          <w:rFonts w:ascii="Arial" w:eastAsia="Arial MT" w:hAnsi="Arial" w:cs="Arial"/>
          <w:sz w:val="28"/>
          <w:szCs w:val="28"/>
        </w:rPr>
        <w:t> </w:t>
      </w:r>
    </w:p>
    <w:p w14:paraId="0488900B" w14:textId="77777777" w:rsidR="001111B8" w:rsidRPr="00AB35AC" w:rsidRDefault="001111B8" w:rsidP="001111B8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Segoe UI" w:hAnsi="Segoe UI" w:cs="Segoe UI"/>
          <w:sz w:val="18"/>
          <w:szCs w:val="18"/>
        </w:rPr>
      </w:pPr>
      <w:r w:rsidRPr="00AB35AC">
        <w:rPr>
          <w:rStyle w:val="normaltextrun"/>
          <w:rFonts w:ascii="Arial" w:hAnsi="Arial" w:cs="Arial"/>
        </w:rPr>
        <w:t>Marc Blanch-Asensio,</w:t>
      </w:r>
      <w:r w:rsidRPr="00AB35AC">
        <w:rPr>
          <w:rStyle w:val="normaltextrun"/>
          <w:rFonts w:ascii="Arial" w:hAnsi="Arial" w:cs="Arial"/>
          <w:sz w:val="19"/>
          <w:szCs w:val="19"/>
          <w:vertAlign w:val="superscript"/>
        </w:rPr>
        <w:t>1,2</w:t>
      </w:r>
      <w:r w:rsidRPr="00AB35AC">
        <w:rPr>
          <w:rStyle w:val="normaltextrun"/>
          <w:rFonts w:ascii="Arial" w:hAnsi="Arial" w:cs="Arial"/>
        </w:rPr>
        <w:t xml:space="preserve"> Varun Sai Tadimarri,</w:t>
      </w:r>
      <w:r w:rsidRPr="00AB35AC">
        <w:rPr>
          <w:rStyle w:val="normaltextrun"/>
          <w:rFonts w:ascii="Arial" w:hAnsi="Arial" w:cs="Arial"/>
          <w:sz w:val="19"/>
          <w:szCs w:val="19"/>
          <w:vertAlign w:val="superscript"/>
        </w:rPr>
        <w:t>1,2</w:t>
      </w:r>
      <w:r w:rsidRPr="00AB35AC">
        <w:rPr>
          <w:rStyle w:val="normaltextrun"/>
          <w:rFonts w:ascii="Arial" w:hAnsi="Arial" w:cs="Arial"/>
        </w:rPr>
        <w:t xml:space="preserve"> Alina Wilk,</w:t>
      </w:r>
      <w:r w:rsidRPr="00AB35AC">
        <w:rPr>
          <w:rStyle w:val="normaltextrun"/>
          <w:rFonts w:ascii="Arial" w:hAnsi="Arial" w:cs="Arial"/>
          <w:sz w:val="19"/>
          <w:szCs w:val="19"/>
          <w:vertAlign w:val="superscript"/>
        </w:rPr>
        <w:t>1,2</w:t>
      </w:r>
      <w:r w:rsidRPr="00AB35AC">
        <w:rPr>
          <w:rStyle w:val="normaltextrun"/>
          <w:rFonts w:ascii="Arial" w:hAnsi="Arial" w:cs="Arial"/>
        </w:rPr>
        <w:t xml:space="preserve"> and Shrikrishnan Sankaran*</w:t>
      </w:r>
      <w:r w:rsidRPr="00AB35AC">
        <w:rPr>
          <w:rStyle w:val="normaltextrun"/>
          <w:rFonts w:ascii="Arial" w:hAnsi="Arial" w:cs="Arial"/>
          <w:sz w:val="19"/>
          <w:szCs w:val="19"/>
          <w:vertAlign w:val="superscript"/>
        </w:rPr>
        <w:t>1</w:t>
      </w:r>
      <w:r w:rsidRPr="00AB35AC">
        <w:rPr>
          <w:rStyle w:val="normaltextrun"/>
          <w:rFonts w:ascii="Arial" w:hAnsi="Arial" w:cs="Arial"/>
        </w:rPr>
        <w:t>   </w:t>
      </w:r>
      <w:r w:rsidRPr="00AB35AC">
        <w:rPr>
          <w:rStyle w:val="eop"/>
          <w:rFonts w:ascii="Arial" w:eastAsia="Arial MT" w:hAnsi="Arial" w:cs="Arial"/>
        </w:rPr>
        <w:t> </w:t>
      </w:r>
    </w:p>
    <w:p w14:paraId="060AA2A8" w14:textId="77777777" w:rsidR="001111B8" w:rsidRPr="00AB35AC" w:rsidRDefault="001111B8" w:rsidP="001111B8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Style w:val="normaltextrun"/>
          <w:rFonts w:ascii="Arial" w:hAnsi="Arial" w:cs="Arial"/>
        </w:rPr>
      </w:pPr>
      <w:r w:rsidRPr="00AB35AC">
        <w:rPr>
          <w:rStyle w:val="normaltextrun"/>
          <w:rFonts w:ascii="Arial" w:hAnsi="Arial" w:cs="Arial"/>
          <w:vertAlign w:val="superscript"/>
        </w:rPr>
        <w:t>1</w:t>
      </w:r>
      <w:r w:rsidRPr="00AB35AC">
        <w:rPr>
          <w:rStyle w:val="normaltextrun"/>
          <w:rFonts w:ascii="Arial" w:hAnsi="Arial" w:cs="Arial"/>
        </w:rPr>
        <w:t xml:space="preserve"> </w:t>
      </w:r>
      <w:proofErr w:type="spellStart"/>
      <w:r w:rsidRPr="00AB35AC">
        <w:rPr>
          <w:rStyle w:val="normaltextrun"/>
          <w:rFonts w:ascii="Arial" w:hAnsi="Arial" w:cs="Arial"/>
        </w:rPr>
        <w:t>Bioprogrammable</w:t>
      </w:r>
      <w:proofErr w:type="spellEnd"/>
      <w:r w:rsidRPr="00AB35AC">
        <w:rPr>
          <w:rStyle w:val="normaltextrun"/>
          <w:rFonts w:ascii="Arial" w:hAnsi="Arial" w:cs="Arial"/>
        </w:rPr>
        <w:t xml:space="preserve"> Materials, INM - Leibniz Institute for New Materials Campus D2 2, 66123 </w:t>
      </w:r>
      <w:proofErr w:type="spellStart"/>
      <w:r w:rsidRPr="00AB35AC">
        <w:rPr>
          <w:rStyle w:val="normaltextrun"/>
          <w:rFonts w:ascii="Arial" w:hAnsi="Arial" w:cs="Arial"/>
        </w:rPr>
        <w:t>Saarbrücken</w:t>
      </w:r>
      <w:proofErr w:type="spellEnd"/>
      <w:r w:rsidRPr="00AB35AC">
        <w:rPr>
          <w:rStyle w:val="normaltextrun"/>
          <w:rFonts w:ascii="Arial" w:hAnsi="Arial" w:cs="Arial"/>
        </w:rPr>
        <w:t>, Germany</w:t>
      </w:r>
    </w:p>
    <w:p w14:paraId="610EC465" w14:textId="77777777" w:rsidR="001111B8" w:rsidRPr="00AB35AC" w:rsidRDefault="001111B8" w:rsidP="001111B8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Segoe UI" w:hAnsi="Segoe UI" w:cs="Segoe UI"/>
          <w:sz w:val="18"/>
          <w:szCs w:val="18"/>
        </w:rPr>
      </w:pPr>
      <w:r w:rsidRPr="00AB35AC">
        <w:rPr>
          <w:rStyle w:val="normaltextrun"/>
          <w:rFonts w:ascii="Arial" w:hAnsi="Arial" w:cs="Arial"/>
          <w:vertAlign w:val="superscript"/>
        </w:rPr>
        <w:t>2</w:t>
      </w:r>
      <w:r w:rsidRPr="00AB35AC">
        <w:rPr>
          <w:rStyle w:val="normaltextrun"/>
          <w:rFonts w:ascii="Arial" w:hAnsi="Arial" w:cs="Arial"/>
        </w:rPr>
        <w:t xml:space="preserve"> Saarland University, 66123 </w:t>
      </w:r>
      <w:proofErr w:type="spellStart"/>
      <w:r w:rsidRPr="00AB35AC">
        <w:rPr>
          <w:rStyle w:val="normaltextrun"/>
          <w:rFonts w:ascii="Arial" w:hAnsi="Arial" w:cs="Arial"/>
        </w:rPr>
        <w:t>Saarbrücken</w:t>
      </w:r>
      <w:proofErr w:type="spellEnd"/>
      <w:r w:rsidRPr="00AB35AC">
        <w:rPr>
          <w:rStyle w:val="normaltextrun"/>
          <w:rFonts w:ascii="Arial" w:hAnsi="Arial" w:cs="Arial"/>
        </w:rPr>
        <w:t>, Germany    </w:t>
      </w:r>
      <w:r w:rsidRPr="00AB35AC">
        <w:rPr>
          <w:rStyle w:val="eop"/>
          <w:rFonts w:ascii="Arial" w:eastAsia="Arial MT" w:hAnsi="Arial" w:cs="Arial"/>
        </w:rPr>
        <w:t> </w:t>
      </w:r>
    </w:p>
    <w:p w14:paraId="0E914DD5" w14:textId="77777777" w:rsidR="001111B8" w:rsidRPr="00AB35AC" w:rsidRDefault="001111B8" w:rsidP="001111B8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Segoe UI" w:hAnsi="Segoe UI" w:cs="Segoe UI"/>
          <w:sz w:val="18"/>
          <w:szCs w:val="18"/>
        </w:rPr>
      </w:pPr>
      <w:r w:rsidRPr="00AB35AC">
        <w:rPr>
          <w:rStyle w:val="normaltextrun"/>
          <w:rFonts w:ascii="Arial" w:hAnsi="Arial" w:cs="Arial"/>
        </w:rPr>
        <w:t xml:space="preserve"> *E-mail: </w:t>
      </w:r>
      <w:hyperlink r:id="rId8" w:tgtFrame="_blank" w:history="1">
        <w:r w:rsidRPr="00AB35AC">
          <w:rPr>
            <w:rStyle w:val="normaltextrun"/>
            <w:rFonts w:ascii="Arial" w:hAnsi="Arial" w:cs="Arial"/>
            <w:color w:val="0000FF"/>
            <w:u w:val="single"/>
          </w:rPr>
          <w:t>Shrikrishnan.sankaran@leibniz-inm.de</w:t>
        </w:r>
      </w:hyperlink>
      <w:r w:rsidRPr="00AB35AC">
        <w:rPr>
          <w:rStyle w:val="normaltextrun"/>
          <w:rFonts w:ascii="Arial" w:hAnsi="Arial" w:cs="Arial"/>
        </w:rPr>
        <w:t>   </w:t>
      </w:r>
      <w:r w:rsidRPr="00AB35AC">
        <w:rPr>
          <w:rStyle w:val="eop"/>
          <w:rFonts w:ascii="Arial" w:eastAsia="Arial MT" w:hAnsi="Arial" w:cs="Arial"/>
        </w:rPr>
        <w:t> </w:t>
      </w:r>
    </w:p>
    <w:p w14:paraId="6D9CD81A" w14:textId="77777777" w:rsidR="00717B08" w:rsidRDefault="00717B08" w:rsidP="00717B08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</w:rPr>
        <w:t>   </w:t>
      </w:r>
      <w:r>
        <w:rPr>
          <w:rStyle w:val="eop"/>
          <w:rFonts w:ascii="Arial" w:eastAsia="Arial MT" w:hAnsi="Arial" w:cs="Arial"/>
        </w:rPr>
        <w:t> </w:t>
      </w:r>
    </w:p>
    <w:p w14:paraId="228F6E79" w14:textId="77777777" w:rsidR="00717B08" w:rsidRDefault="00717B08" w:rsidP="69EA25C6">
      <w:pPr>
        <w:spacing w:after="0" w:line="480" w:lineRule="auto"/>
        <w:jc w:val="both"/>
        <w:rPr>
          <w:rFonts w:ascii="Arial" w:eastAsia="Arial" w:hAnsi="Arial" w:cs="Arial"/>
          <w:b/>
          <w:sz w:val="28"/>
          <w:szCs w:val="28"/>
        </w:rPr>
      </w:pPr>
    </w:p>
    <w:p w14:paraId="3D1C8D99" w14:textId="77777777" w:rsidR="00E057C2" w:rsidRDefault="00E057C2" w:rsidP="69EA25C6">
      <w:pPr>
        <w:spacing w:after="0" w:line="480" w:lineRule="auto"/>
        <w:jc w:val="both"/>
        <w:rPr>
          <w:rFonts w:ascii="Arial" w:eastAsia="Arial" w:hAnsi="Arial" w:cs="Arial"/>
          <w:b/>
          <w:sz w:val="28"/>
          <w:szCs w:val="28"/>
        </w:rPr>
      </w:pPr>
    </w:p>
    <w:p w14:paraId="092A00E9" w14:textId="77777777" w:rsidR="00E057C2" w:rsidRDefault="00E057C2" w:rsidP="69EA25C6">
      <w:pPr>
        <w:spacing w:after="0" w:line="480" w:lineRule="auto"/>
        <w:jc w:val="both"/>
        <w:rPr>
          <w:rFonts w:ascii="Arial" w:eastAsia="Arial" w:hAnsi="Arial" w:cs="Arial"/>
          <w:b/>
          <w:sz w:val="28"/>
          <w:szCs w:val="28"/>
        </w:rPr>
      </w:pPr>
    </w:p>
    <w:p w14:paraId="40BA9DB6" w14:textId="77777777" w:rsidR="00E057C2" w:rsidRDefault="00E057C2" w:rsidP="69EA25C6">
      <w:pPr>
        <w:spacing w:after="0" w:line="480" w:lineRule="auto"/>
        <w:jc w:val="both"/>
        <w:rPr>
          <w:rFonts w:ascii="Arial" w:eastAsia="Arial" w:hAnsi="Arial" w:cs="Arial"/>
          <w:b/>
          <w:sz w:val="28"/>
          <w:szCs w:val="28"/>
        </w:rPr>
      </w:pPr>
    </w:p>
    <w:p w14:paraId="26B0A8FE" w14:textId="77777777" w:rsidR="00E057C2" w:rsidRDefault="00E057C2" w:rsidP="69EA25C6">
      <w:pPr>
        <w:spacing w:after="0" w:line="480" w:lineRule="auto"/>
        <w:jc w:val="both"/>
        <w:rPr>
          <w:rFonts w:ascii="Arial" w:eastAsia="Arial" w:hAnsi="Arial" w:cs="Arial"/>
          <w:b/>
          <w:sz w:val="28"/>
          <w:szCs w:val="28"/>
        </w:rPr>
      </w:pPr>
    </w:p>
    <w:p w14:paraId="2B568A44" w14:textId="77777777" w:rsidR="00E057C2" w:rsidRDefault="00E057C2" w:rsidP="69EA25C6">
      <w:pPr>
        <w:spacing w:after="0" w:line="480" w:lineRule="auto"/>
        <w:jc w:val="both"/>
        <w:rPr>
          <w:rFonts w:ascii="Arial" w:eastAsia="Arial" w:hAnsi="Arial" w:cs="Arial"/>
          <w:b/>
          <w:sz w:val="28"/>
          <w:szCs w:val="28"/>
        </w:rPr>
      </w:pPr>
    </w:p>
    <w:p w14:paraId="3E2FA969" w14:textId="77777777" w:rsidR="00E057C2" w:rsidRDefault="00E057C2" w:rsidP="69EA25C6">
      <w:pPr>
        <w:spacing w:after="0" w:line="480" w:lineRule="auto"/>
        <w:jc w:val="both"/>
        <w:rPr>
          <w:rFonts w:ascii="Arial" w:eastAsia="Arial" w:hAnsi="Arial" w:cs="Arial"/>
          <w:b/>
          <w:sz w:val="28"/>
          <w:szCs w:val="28"/>
        </w:rPr>
      </w:pPr>
    </w:p>
    <w:p w14:paraId="4CE926F6" w14:textId="77777777" w:rsidR="00E057C2" w:rsidRDefault="00E057C2" w:rsidP="69EA25C6">
      <w:pPr>
        <w:spacing w:after="0" w:line="480" w:lineRule="auto"/>
        <w:jc w:val="both"/>
        <w:rPr>
          <w:rFonts w:ascii="Arial" w:eastAsia="Arial" w:hAnsi="Arial" w:cs="Arial"/>
          <w:b/>
          <w:sz w:val="28"/>
          <w:szCs w:val="28"/>
        </w:rPr>
      </w:pPr>
    </w:p>
    <w:p w14:paraId="3A1DA2EE" w14:textId="77777777" w:rsidR="00E057C2" w:rsidRDefault="00E057C2" w:rsidP="69EA25C6">
      <w:pPr>
        <w:spacing w:after="0" w:line="480" w:lineRule="auto"/>
        <w:jc w:val="both"/>
        <w:rPr>
          <w:rFonts w:ascii="Arial" w:eastAsia="Arial" w:hAnsi="Arial" w:cs="Arial"/>
          <w:b/>
          <w:sz w:val="28"/>
          <w:szCs w:val="28"/>
        </w:rPr>
      </w:pPr>
    </w:p>
    <w:p w14:paraId="6941E1EC" w14:textId="77777777" w:rsidR="00E057C2" w:rsidRDefault="00E057C2" w:rsidP="69EA25C6">
      <w:pPr>
        <w:spacing w:after="0" w:line="480" w:lineRule="auto"/>
        <w:jc w:val="both"/>
        <w:rPr>
          <w:rFonts w:ascii="Arial" w:eastAsia="Arial" w:hAnsi="Arial" w:cs="Arial"/>
          <w:b/>
          <w:sz w:val="28"/>
          <w:szCs w:val="28"/>
        </w:rPr>
      </w:pPr>
    </w:p>
    <w:p w14:paraId="31098277" w14:textId="77777777" w:rsidR="00CE74DF" w:rsidRDefault="00CE74DF" w:rsidP="1A34D7D8">
      <w:pPr>
        <w:spacing w:after="0" w:line="480" w:lineRule="auto"/>
        <w:jc w:val="both"/>
        <w:rPr>
          <w:rFonts w:ascii="Arial" w:eastAsia="Arial" w:hAnsi="Arial" w:cs="Arial"/>
          <w:b/>
          <w:bCs/>
          <w:sz w:val="24"/>
          <w:szCs w:val="24"/>
        </w:rPr>
      </w:pPr>
    </w:p>
    <w:tbl>
      <w:tblPr>
        <w:tblW w:w="10170" w:type="dxa"/>
        <w:tblLayout w:type="fixed"/>
        <w:tblLook w:val="0420" w:firstRow="1" w:lastRow="0" w:firstColumn="0" w:lastColumn="0" w:noHBand="0" w:noVBand="1"/>
      </w:tblPr>
      <w:tblGrid>
        <w:gridCol w:w="1305"/>
        <w:gridCol w:w="855"/>
        <w:gridCol w:w="1309"/>
        <w:gridCol w:w="311"/>
        <w:gridCol w:w="3510"/>
        <w:gridCol w:w="2880"/>
      </w:tblGrid>
      <w:tr w:rsidR="001976FA" w14:paraId="50442D18" w14:textId="77777777" w:rsidTr="001111B8">
        <w:trPr>
          <w:trHeight w:val="435"/>
        </w:trPr>
        <w:tc>
          <w:tcPr>
            <w:tcW w:w="130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3BDE1ACF" w14:textId="77777777" w:rsidR="001976FA" w:rsidRDefault="001976FA" w:rsidP="008B0C15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3D251D5">
              <w:rPr>
                <w:rFonts w:ascii="Calibri" w:eastAsia="Calibri" w:hAnsi="Calibri" w:cs="Calibri"/>
                <w:b/>
                <w:bCs/>
                <w:color w:val="000000" w:themeColor="text1"/>
              </w:rPr>
              <w:t>REPRESSOR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52B75AA1" w14:textId="77777777" w:rsidR="001976FA" w:rsidRDefault="001976FA" w:rsidP="008B0C15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3D251D5">
              <w:rPr>
                <w:rFonts w:ascii="Calibri" w:eastAsia="Calibri" w:hAnsi="Calibri" w:cs="Calibri"/>
                <w:b/>
                <w:bCs/>
                <w:color w:val="000000" w:themeColor="text1"/>
              </w:rPr>
              <w:t>PHAGE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5F1CADC0" w14:textId="77777777" w:rsidR="001976FA" w:rsidRDefault="001976FA" w:rsidP="008B0C15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3D251D5">
              <w:rPr>
                <w:rFonts w:ascii="Calibri" w:eastAsia="Calibri" w:hAnsi="Calibri" w:cs="Calibri"/>
                <w:b/>
                <w:bCs/>
                <w:color w:val="000000" w:themeColor="text1"/>
              </w:rPr>
              <w:t>HOST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6A4281BA" w14:textId="77777777" w:rsidR="001976FA" w:rsidRDefault="001976FA" w:rsidP="008B0C15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3D251D5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SEQUENCE 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1477BAC1" w14:textId="77777777" w:rsidR="001976FA" w:rsidRDefault="001976FA" w:rsidP="008B0C15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3D251D5">
              <w:rPr>
                <w:rFonts w:ascii="Calibri" w:eastAsia="Calibri" w:hAnsi="Calibri" w:cs="Calibri"/>
                <w:b/>
                <w:bCs/>
                <w:color w:val="000000" w:themeColor="text1"/>
              </w:rPr>
              <w:t>OPERATOR</w:t>
            </w:r>
          </w:p>
        </w:tc>
      </w:tr>
      <w:tr w:rsidR="001976FA" w14:paraId="5DA95068" w14:textId="77777777" w:rsidTr="001111B8">
        <w:trPr>
          <w:trHeight w:val="1125"/>
        </w:trPr>
        <w:tc>
          <w:tcPr>
            <w:tcW w:w="130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6282C749" w14:textId="77777777" w:rsidR="001976FA" w:rsidRDefault="001976FA" w:rsidP="331255BC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331255BC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cpg</w:t>
            </w:r>
            <w:proofErr w:type="spellEnd"/>
          </w:p>
        </w:tc>
        <w:tc>
          <w:tcPr>
            <w:tcW w:w="8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4E2425FE" w14:textId="77777777" w:rsidR="001976FA" w:rsidRDefault="001976FA" w:rsidP="008B0C15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53D251D5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øg1e </w:t>
            </w:r>
          </w:p>
        </w:tc>
        <w:tc>
          <w:tcPr>
            <w:tcW w:w="130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30A211D6" w14:textId="61B3EF84" w:rsidR="001976FA" w:rsidRDefault="001976FA" w:rsidP="331255BC">
            <w:pPr>
              <w:spacing w:after="0"/>
              <w:jc w:val="center"/>
              <w:rPr>
                <w:rFonts w:ascii="Arial" w:eastAsia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331255BC">
              <w:rPr>
                <w:rFonts w:ascii="Arial" w:eastAsia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Lactobacillus plantarum </w:t>
            </w:r>
          </w:p>
        </w:tc>
        <w:tc>
          <w:tcPr>
            <w:tcW w:w="3821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54931369" w14:textId="77777777" w:rsidR="001976FA" w:rsidRDefault="001976FA" w:rsidP="008B0C15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53D251D5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MASSGIGNRLKELRNMQGKTQDEVAKSIGISRARYSHLENERNEPDNELLKLLASYYEVSTDYLLGNSEKSHKSPDWATEADRIDLDKLLQSNTPMGYGGMSMAPEDKEKVRNVIEGIYWDRLKKLREEGKK</w:t>
            </w:r>
          </w:p>
        </w:tc>
        <w:tc>
          <w:tcPr>
            <w:tcW w:w="28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295C86BA" w14:textId="77777777" w:rsidR="001976FA" w:rsidRDefault="001976FA" w:rsidP="008B0C15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53D251D5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GATACGATATGTATC</w:t>
            </w:r>
          </w:p>
        </w:tc>
      </w:tr>
      <w:tr w:rsidR="001976FA" w14:paraId="5172B0A0" w14:textId="77777777" w:rsidTr="001111B8">
        <w:trPr>
          <w:trHeight w:val="1230"/>
        </w:trPr>
        <w:tc>
          <w:tcPr>
            <w:tcW w:w="130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437E8085" w14:textId="77777777" w:rsidR="001976FA" w:rsidRDefault="001976FA" w:rsidP="331255BC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331255BC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cng</w:t>
            </w:r>
            <w:proofErr w:type="spellEnd"/>
          </w:p>
        </w:tc>
        <w:tc>
          <w:tcPr>
            <w:tcW w:w="8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671546E1" w14:textId="77777777" w:rsidR="001976FA" w:rsidRDefault="001976FA" w:rsidP="008B0C15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53D251D5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øg1e</w:t>
            </w:r>
          </w:p>
        </w:tc>
        <w:tc>
          <w:tcPr>
            <w:tcW w:w="130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46FAB424" w14:textId="222200FD" w:rsidR="001976FA" w:rsidRDefault="001976FA" w:rsidP="331255BC">
            <w:pPr>
              <w:spacing w:after="0"/>
              <w:jc w:val="center"/>
              <w:rPr>
                <w:rFonts w:ascii="Arial" w:eastAsia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331255BC">
              <w:rPr>
                <w:rFonts w:ascii="Arial" w:eastAsia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Lactobacillus plantarum </w:t>
            </w:r>
          </w:p>
        </w:tc>
        <w:tc>
          <w:tcPr>
            <w:tcW w:w="3821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1ADD90F0" w14:textId="77777777" w:rsidR="001976FA" w:rsidRDefault="001976FA" w:rsidP="008B0C15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53D251D5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MKRERLIAERNRNGWSQNSVAKLLDIAEITVRSIENGSRNPSSKLIAKFSYLFEVKPEILFPDIFLPDKDTKRIISAKANKLTKEAAK</w:t>
            </w:r>
          </w:p>
        </w:tc>
        <w:tc>
          <w:tcPr>
            <w:tcW w:w="28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410E0215" w14:textId="77777777" w:rsidR="001976FA" w:rsidRDefault="001976FA" w:rsidP="008B0C15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53D251D5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GATACACAATGTATC</w:t>
            </w:r>
          </w:p>
        </w:tc>
      </w:tr>
      <w:tr w:rsidR="001976FA" w14:paraId="3B94BCC0" w14:textId="77777777" w:rsidTr="001111B8">
        <w:trPr>
          <w:trHeight w:val="1245"/>
        </w:trPr>
        <w:tc>
          <w:tcPr>
            <w:tcW w:w="130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37EED187" w14:textId="77777777" w:rsidR="001976FA" w:rsidRDefault="001976FA" w:rsidP="331255BC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331255BC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rep</w:t>
            </w:r>
          </w:p>
        </w:tc>
        <w:tc>
          <w:tcPr>
            <w:tcW w:w="8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5FE8F4FE" w14:textId="77777777" w:rsidR="001976FA" w:rsidRDefault="001976FA" w:rsidP="008B0C15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53D251D5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mv4</w:t>
            </w:r>
          </w:p>
        </w:tc>
        <w:tc>
          <w:tcPr>
            <w:tcW w:w="130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6479BC20" w14:textId="4D561F9E" w:rsidR="001976FA" w:rsidRDefault="001976FA" w:rsidP="331255BC">
            <w:pPr>
              <w:spacing w:after="0"/>
              <w:jc w:val="center"/>
              <w:rPr>
                <w:rFonts w:ascii="Arial" w:eastAsia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331255BC">
              <w:rPr>
                <w:rFonts w:ascii="Arial" w:eastAsia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Lactobacillus </w:t>
            </w:r>
            <w:proofErr w:type="spellStart"/>
            <w:r w:rsidRPr="331255BC">
              <w:rPr>
                <w:rFonts w:ascii="Arial" w:eastAsia="Arial" w:hAnsi="Arial" w:cs="Arial"/>
                <w:i/>
                <w:iCs/>
                <w:color w:val="000000" w:themeColor="text1"/>
                <w:sz w:val="16"/>
                <w:szCs w:val="16"/>
              </w:rPr>
              <w:t>delbrueckii</w:t>
            </w:r>
            <w:proofErr w:type="spellEnd"/>
            <w:r w:rsidRPr="331255BC">
              <w:rPr>
                <w:rFonts w:ascii="Arial" w:eastAsia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  <w:p w14:paraId="2D32F224" w14:textId="77777777" w:rsidR="001976FA" w:rsidRDefault="001976FA" w:rsidP="008B0C15">
            <w:pPr>
              <w:spacing w:after="0"/>
              <w:jc w:val="center"/>
              <w:rPr>
                <w:rFonts w:ascii="Arial" w:eastAsia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53D251D5">
              <w:rPr>
                <w:rFonts w:ascii="Arial" w:eastAsia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3821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168012BE" w14:textId="77777777" w:rsidR="001976FA" w:rsidRDefault="001976FA" w:rsidP="008B0C15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53D251D5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MPRANYTPQEKQLKSVIAGNLNALLSKTAYKKADVVRQTGISESTVYDYFNGKVLPSPKNVEKLADFFRVSNEEIDPRFATMPENMVPVDQSHLVKIPLIGHIACGEPITADQNIEGYITEYFPDHVDPDSIFALKCEGDSMEPYILDGDIAYIRQQPEVEDGEIAAVLVDGDTRASLKRVKKVGNQVFLLPDNPHYSPIVLDQDHPGKIIGKMIKMSRFQ</w:t>
            </w:r>
          </w:p>
        </w:tc>
        <w:tc>
          <w:tcPr>
            <w:tcW w:w="28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4A5BB753" w14:textId="77777777" w:rsidR="001976FA" w:rsidRDefault="001976FA" w:rsidP="008B0C15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53D251D5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CCGGTCTAGAACGGGG</w:t>
            </w:r>
          </w:p>
        </w:tc>
      </w:tr>
      <w:tr w:rsidR="001976FA" w14:paraId="2B70F334" w14:textId="77777777" w:rsidTr="001111B8">
        <w:trPr>
          <w:trHeight w:val="1110"/>
        </w:trPr>
        <w:tc>
          <w:tcPr>
            <w:tcW w:w="130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5419E42C" w14:textId="77777777" w:rsidR="001976FA" w:rsidRDefault="001976FA" w:rsidP="331255BC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331255BC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tec</w:t>
            </w:r>
          </w:p>
        </w:tc>
        <w:tc>
          <w:tcPr>
            <w:tcW w:w="8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00533E56" w14:textId="77777777" w:rsidR="001976FA" w:rsidRDefault="001976FA" w:rsidP="008B0C15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53D251D5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mv4</w:t>
            </w:r>
          </w:p>
        </w:tc>
        <w:tc>
          <w:tcPr>
            <w:tcW w:w="130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35AEC97A" w14:textId="6A5B5F21" w:rsidR="001976FA" w:rsidRDefault="001976FA" w:rsidP="331255BC">
            <w:pPr>
              <w:spacing w:after="0"/>
              <w:jc w:val="center"/>
              <w:rPr>
                <w:rFonts w:ascii="Arial" w:eastAsia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331255BC">
              <w:rPr>
                <w:rFonts w:ascii="Arial" w:eastAsia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Lactobacillus </w:t>
            </w:r>
            <w:proofErr w:type="spellStart"/>
            <w:r w:rsidRPr="331255BC">
              <w:rPr>
                <w:rFonts w:ascii="Arial" w:eastAsia="Arial" w:hAnsi="Arial" w:cs="Arial"/>
                <w:i/>
                <w:iCs/>
                <w:color w:val="000000" w:themeColor="text1"/>
                <w:sz w:val="16"/>
                <w:szCs w:val="16"/>
              </w:rPr>
              <w:t>delbrueckii</w:t>
            </w:r>
            <w:proofErr w:type="spellEnd"/>
            <w:r w:rsidRPr="331255BC">
              <w:rPr>
                <w:rFonts w:ascii="Arial" w:eastAsia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3821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0D742AD1" w14:textId="77777777" w:rsidR="001976FA" w:rsidRDefault="001976FA" w:rsidP="008B0C15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53D251D5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MPKISVRAARVNAGFSQDEAAKKLGISRFTLQRYESDPKQIRQGMLEKMRLVYNMDHDNLFFKI</w:t>
            </w:r>
          </w:p>
        </w:tc>
        <w:tc>
          <w:tcPr>
            <w:tcW w:w="28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3C9B4348" w14:textId="77777777" w:rsidR="001976FA" w:rsidRDefault="001976FA" w:rsidP="008B0C15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53D251D5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CAAAAAGTCAACTTTTTTCAACTTTTTGT</w:t>
            </w:r>
          </w:p>
        </w:tc>
      </w:tr>
      <w:tr w:rsidR="001976FA" w14:paraId="0E119F5D" w14:textId="77777777" w:rsidTr="001111B8">
        <w:trPr>
          <w:trHeight w:val="1860"/>
        </w:trPr>
        <w:tc>
          <w:tcPr>
            <w:tcW w:w="130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272EE7C3" w14:textId="77777777" w:rsidR="001976FA" w:rsidRDefault="001976FA" w:rsidP="331255BC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331255BC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cI</w:t>
            </w:r>
            <w:proofErr w:type="spellEnd"/>
          </w:p>
        </w:tc>
        <w:tc>
          <w:tcPr>
            <w:tcW w:w="8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4D7DDD76" w14:textId="77777777" w:rsidR="001976FA" w:rsidRDefault="001976FA" w:rsidP="008B0C15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53D251D5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2</w:t>
            </w:r>
          </w:p>
        </w:tc>
        <w:tc>
          <w:tcPr>
            <w:tcW w:w="130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22965382" w14:textId="4E24E2C0" w:rsidR="001976FA" w:rsidRDefault="001976FA" w:rsidP="331255BC">
            <w:pPr>
              <w:spacing w:after="0"/>
              <w:jc w:val="center"/>
              <w:rPr>
                <w:rFonts w:ascii="Arial" w:eastAsia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331255BC">
              <w:rPr>
                <w:rFonts w:ascii="Arial" w:eastAsia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Lactobacillus </w:t>
            </w:r>
            <w:r w:rsidR="3C2E264D" w:rsidRPr="331255BC">
              <w:rPr>
                <w:rFonts w:ascii="Arial" w:eastAsia="Arial" w:hAnsi="Arial" w:cs="Arial"/>
                <w:i/>
                <w:iCs/>
                <w:color w:val="000000" w:themeColor="text1"/>
                <w:sz w:val="16"/>
                <w:szCs w:val="16"/>
              </w:rPr>
              <w:t>c</w:t>
            </w:r>
            <w:r w:rsidRPr="331255BC">
              <w:rPr>
                <w:rFonts w:ascii="Arial" w:eastAsia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asei </w:t>
            </w:r>
          </w:p>
        </w:tc>
        <w:tc>
          <w:tcPr>
            <w:tcW w:w="3821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7C0E68E1" w14:textId="77777777" w:rsidR="001976FA" w:rsidRDefault="001976FA" w:rsidP="008B0C15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53D251D5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MKTNDEIIKTLNDLRNREGISISELARRVDMAKSSVSRYFNGTREFPLNYVDKFASALHTTPESLIGVSPVDPFKVKKLNVHSYPYIPAEISAGILCNVDPLTSDDVETIQLPDSVMGRYAGDSSILMMHINGESMNQTIPDGSLIAVKQYNDIQDLKDGDIVVFADDGDYAVKYFYNDRQKQIVTFIPDSTDKRFSPIMYTYEDLEEENIKIIGRVVVYTVVL</w:t>
            </w:r>
          </w:p>
        </w:tc>
        <w:tc>
          <w:tcPr>
            <w:tcW w:w="28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4FDA8AF4" w14:textId="77777777" w:rsidR="001976FA" w:rsidRDefault="001976FA" w:rsidP="008B0C15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53D251D5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CCAAAAGGAAACGAAAGGA</w:t>
            </w:r>
          </w:p>
        </w:tc>
      </w:tr>
      <w:tr w:rsidR="001976FA" w14:paraId="3FA8E11E" w14:textId="77777777" w:rsidTr="001111B8">
        <w:trPr>
          <w:trHeight w:val="1140"/>
        </w:trPr>
        <w:tc>
          <w:tcPr>
            <w:tcW w:w="130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551B7BC4" w14:textId="77777777" w:rsidR="001976FA" w:rsidRDefault="001976FA" w:rsidP="331255BC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331255BC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cro</w:t>
            </w:r>
            <w:proofErr w:type="spellEnd"/>
          </w:p>
        </w:tc>
        <w:tc>
          <w:tcPr>
            <w:tcW w:w="85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1A67E4E6" w14:textId="77777777" w:rsidR="001976FA" w:rsidRDefault="001976FA" w:rsidP="008B0C15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53D251D5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2</w:t>
            </w:r>
          </w:p>
        </w:tc>
        <w:tc>
          <w:tcPr>
            <w:tcW w:w="130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07617D1B" w14:textId="26C94F6F" w:rsidR="001976FA" w:rsidRDefault="001976FA" w:rsidP="331255BC">
            <w:pPr>
              <w:spacing w:after="0"/>
              <w:jc w:val="center"/>
              <w:rPr>
                <w:rFonts w:ascii="Arial" w:eastAsia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331255BC">
              <w:rPr>
                <w:rFonts w:ascii="Arial" w:eastAsia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Lactobacillus casei </w:t>
            </w:r>
          </w:p>
        </w:tc>
        <w:tc>
          <w:tcPr>
            <w:tcW w:w="3821" w:type="dxa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4209334D" w14:textId="77777777" w:rsidR="001976FA" w:rsidRDefault="001976FA" w:rsidP="008B0C15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53D251D5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MGTRMIFFRCSQKETKGGNPMTLNLKRLRAERIAKGMNQDEMAKAMGWHTRSSYAKRENGITTISATELVKMASILGYGTNQLDLFFTNNVPDRERKGMTV</w:t>
            </w:r>
          </w:p>
        </w:tc>
        <w:tc>
          <w:tcPr>
            <w:tcW w:w="288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7601D72D" w14:textId="77777777" w:rsidR="001976FA" w:rsidRDefault="001976FA" w:rsidP="008B0C15">
            <w:pPr>
              <w:spacing w:after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53D251D5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CCTATTGTGCACAATCGGG</w:t>
            </w:r>
          </w:p>
        </w:tc>
      </w:tr>
    </w:tbl>
    <w:p w14:paraId="4A9DAAD1" w14:textId="77777777" w:rsidR="007031D9" w:rsidRDefault="007031D9" w:rsidP="001976FA">
      <w:pPr>
        <w:spacing w:after="0" w:line="480" w:lineRule="auto"/>
        <w:jc w:val="both"/>
        <w:rPr>
          <w:rFonts w:ascii="Arial" w:eastAsia="Arial" w:hAnsi="Arial" w:cs="Arial"/>
          <w:b/>
          <w:bCs/>
          <w:sz w:val="24"/>
          <w:szCs w:val="24"/>
        </w:rPr>
      </w:pPr>
    </w:p>
    <w:p w14:paraId="0CFF3C8B" w14:textId="4260FD3E" w:rsidR="001976FA" w:rsidRDefault="001976FA" w:rsidP="001976FA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bCs/>
          <w:sz w:val="24"/>
          <w:szCs w:val="24"/>
        </w:rPr>
        <w:t>Table</w:t>
      </w:r>
      <w:r w:rsidRPr="6C6527F1">
        <w:rPr>
          <w:rFonts w:ascii="Arial" w:eastAsia="Arial" w:hAnsi="Arial" w:cs="Arial"/>
          <w:b/>
          <w:bCs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sz w:val="24"/>
          <w:szCs w:val="24"/>
        </w:rPr>
        <w:t>S</w:t>
      </w:r>
      <w:r w:rsidR="007031D9">
        <w:rPr>
          <w:rFonts w:ascii="Arial" w:eastAsia="Arial" w:hAnsi="Arial" w:cs="Arial"/>
          <w:b/>
          <w:bCs/>
          <w:sz w:val="24"/>
          <w:szCs w:val="24"/>
        </w:rPr>
        <w:t>1</w:t>
      </w:r>
      <w:r w:rsidRPr="6C6527F1">
        <w:rPr>
          <w:rFonts w:ascii="Arial" w:eastAsia="Arial" w:hAnsi="Arial" w:cs="Arial"/>
          <w:b/>
          <w:bCs/>
          <w:sz w:val="24"/>
          <w:szCs w:val="24"/>
        </w:rPr>
        <w:t xml:space="preserve">: </w:t>
      </w:r>
      <w:r>
        <w:rPr>
          <w:rFonts w:ascii="Arial" w:eastAsia="Arial" w:hAnsi="Arial" w:cs="Arial"/>
          <w:sz w:val="24"/>
          <w:szCs w:val="24"/>
        </w:rPr>
        <w:t xml:space="preserve">List of </w:t>
      </w:r>
      <w:r w:rsidR="007031D9">
        <w:rPr>
          <w:rFonts w:ascii="Arial" w:eastAsia="Arial" w:hAnsi="Arial" w:cs="Arial"/>
          <w:sz w:val="24"/>
          <w:szCs w:val="24"/>
        </w:rPr>
        <w:t xml:space="preserve">all the repressors included in this study. The origin, host, sequence, and corresponding operator </w:t>
      </w:r>
      <w:r w:rsidR="57C71BDE" w:rsidRPr="20A78670">
        <w:rPr>
          <w:rFonts w:ascii="Arial" w:eastAsia="Arial" w:hAnsi="Arial" w:cs="Arial"/>
          <w:sz w:val="24"/>
          <w:szCs w:val="24"/>
        </w:rPr>
        <w:t>are</w:t>
      </w:r>
      <w:r w:rsidR="007031D9">
        <w:rPr>
          <w:rFonts w:ascii="Arial" w:eastAsia="Arial" w:hAnsi="Arial" w:cs="Arial"/>
          <w:sz w:val="24"/>
          <w:szCs w:val="24"/>
        </w:rPr>
        <w:t xml:space="preserve"> indicated per repressor</w:t>
      </w:r>
      <w:r>
        <w:rPr>
          <w:rFonts w:ascii="Arial" w:eastAsia="Arial" w:hAnsi="Arial" w:cs="Arial"/>
          <w:sz w:val="24"/>
          <w:szCs w:val="24"/>
        </w:rPr>
        <w:t xml:space="preserve">. </w:t>
      </w:r>
    </w:p>
    <w:p w14:paraId="03ECE8E8" w14:textId="77777777" w:rsidR="001976FA" w:rsidRDefault="001976FA" w:rsidP="1A34D7D8">
      <w:pPr>
        <w:spacing w:after="0" w:line="480" w:lineRule="auto"/>
        <w:jc w:val="both"/>
        <w:rPr>
          <w:rFonts w:ascii="Arial" w:eastAsia="Arial" w:hAnsi="Arial" w:cs="Arial"/>
          <w:color w:val="000000" w:themeColor="text1"/>
          <w:sz w:val="24"/>
          <w:szCs w:val="24"/>
        </w:rPr>
      </w:pPr>
    </w:p>
    <w:p w14:paraId="2BDACBC4" w14:textId="77777777" w:rsidR="00224C4B" w:rsidRDefault="00224C4B" w:rsidP="1A34D7D8">
      <w:pPr>
        <w:spacing w:after="0" w:line="480" w:lineRule="auto"/>
        <w:jc w:val="both"/>
        <w:rPr>
          <w:rFonts w:ascii="Arial" w:eastAsia="Arial" w:hAnsi="Arial" w:cs="Arial"/>
          <w:color w:val="000000" w:themeColor="text1"/>
          <w:sz w:val="24"/>
          <w:szCs w:val="24"/>
        </w:rPr>
      </w:pPr>
    </w:p>
    <w:p w14:paraId="36BBF7F5" w14:textId="663B9D30" w:rsidR="00224C4B" w:rsidRDefault="299006A5" w:rsidP="14CF8C33">
      <w:pPr>
        <w:spacing w:after="0" w:line="480" w:lineRule="auto"/>
        <w:jc w:val="both"/>
      </w:pPr>
      <w:r>
        <w:rPr>
          <w:noProof/>
        </w:rPr>
        <w:lastRenderedPageBreak/>
        <w:drawing>
          <wp:inline distT="0" distB="0" distL="0" distR="0" wp14:anchorId="426A75FD" wp14:editId="27192E4A">
            <wp:extent cx="6307742" cy="1484948"/>
            <wp:effectExtent l="0" t="0" r="0" b="0"/>
            <wp:docPr id="1865101296" name="Picture 18651012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07742" cy="14849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4D775B" w14:textId="62B85E00" w:rsidR="00224C4B" w:rsidRDefault="00224C4B" w:rsidP="00224C4B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</w:rPr>
      </w:pPr>
      <w:r w:rsidRPr="00C96088">
        <w:rPr>
          <w:rFonts w:ascii="Arial" w:eastAsia="Arial" w:hAnsi="Arial" w:cs="Arial"/>
          <w:b/>
          <w:bCs/>
          <w:sz w:val="24"/>
          <w:szCs w:val="24"/>
        </w:rPr>
        <w:t xml:space="preserve">Figure S1: </w:t>
      </w:r>
      <w:r w:rsidR="00C96088" w:rsidRPr="00C96088">
        <w:rPr>
          <w:rFonts w:ascii="Arial" w:eastAsia="Arial" w:hAnsi="Arial" w:cs="Arial"/>
          <w:sz w:val="24"/>
          <w:szCs w:val="24"/>
        </w:rPr>
        <w:t>Placement of the operator</w:t>
      </w:r>
      <w:r w:rsidR="00DD7202">
        <w:rPr>
          <w:rFonts w:ascii="Arial" w:eastAsia="Arial" w:hAnsi="Arial" w:cs="Arial"/>
          <w:sz w:val="24"/>
          <w:szCs w:val="24"/>
        </w:rPr>
        <w:t xml:space="preserve"> in the </w:t>
      </w:r>
      <w:r w:rsidR="35345235" w:rsidRPr="20A78670">
        <w:rPr>
          <w:rFonts w:ascii="Arial" w:eastAsia="Arial" w:hAnsi="Arial" w:cs="Arial"/>
          <w:sz w:val="24"/>
          <w:szCs w:val="24"/>
        </w:rPr>
        <w:t>promoter</w:t>
      </w:r>
      <w:r w:rsidR="00DD7202">
        <w:rPr>
          <w:rFonts w:ascii="Arial" w:eastAsia="Arial" w:hAnsi="Arial" w:cs="Arial"/>
          <w:sz w:val="24"/>
          <w:szCs w:val="24"/>
        </w:rPr>
        <w:t xml:space="preserve"> region. </w:t>
      </w:r>
      <w:r w:rsidR="00C96088" w:rsidRPr="00C96088">
        <w:rPr>
          <w:rFonts w:ascii="Arial" w:eastAsia="Arial" w:hAnsi="Arial" w:cs="Arial"/>
          <w:sz w:val="24"/>
          <w:szCs w:val="24"/>
        </w:rPr>
        <w:t xml:space="preserve">Each operator sequence was placed downstream </w:t>
      </w:r>
      <w:proofErr w:type="spellStart"/>
      <w:r w:rsidR="00C96088" w:rsidRPr="00C96088">
        <w:rPr>
          <w:rFonts w:ascii="Arial" w:eastAsia="Arial" w:hAnsi="Arial" w:cs="Arial"/>
          <w:i/>
          <w:iCs/>
          <w:sz w:val="24"/>
          <w:szCs w:val="24"/>
        </w:rPr>
        <w:t>P</w:t>
      </w:r>
      <w:r w:rsidR="00C96088" w:rsidRPr="00C96088">
        <w:rPr>
          <w:rFonts w:ascii="Arial" w:eastAsia="Arial" w:hAnsi="Arial" w:cs="Arial"/>
          <w:i/>
          <w:iCs/>
          <w:sz w:val="24"/>
          <w:szCs w:val="24"/>
          <w:vertAlign w:val="subscript"/>
        </w:rPr>
        <w:t>tlpA</w:t>
      </w:r>
      <w:proofErr w:type="spellEnd"/>
      <w:r w:rsidR="00C96088" w:rsidRPr="00C96088">
        <w:rPr>
          <w:rFonts w:ascii="Arial" w:eastAsia="Arial" w:hAnsi="Arial" w:cs="Arial"/>
          <w:sz w:val="24"/>
          <w:szCs w:val="24"/>
        </w:rPr>
        <w:t>.</w:t>
      </w:r>
      <w:r w:rsidR="00C96088">
        <w:rPr>
          <w:rFonts w:ascii="Arial" w:eastAsia="Arial" w:hAnsi="Arial" w:cs="Arial"/>
          <w:sz w:val="24"/>
          <w:szCs w:val="24"/>
        </w:rPr>
        <w:t xml:space="preserve"> </w:t>
      </w:r>
    </w:p>
    <w:p w14:paraId="4DA439E2" w14:textId="77777777" w:rsidR="00224C4B" w:rsidRDefault="00224C4B" w:rsidP="1A34D7D8">
      <w:pPr>
        <w:spacing w:after="0" w:line="480" w:lineRule="auto"/>
        <w:jc w:val="both"/>
        <w:rPr>
          <w:rFonts w:ascii="Arial" w:eastAsia="Arial" w:hAnsi="Arial" w:cs="Arial"/>
          <w:color w:val="000000" w:themeColor="text1"/>
          <w:sz w:val="24"/>
          <w:szCs w:val="24"/>
        </w:rPr>
      </w:pPr>
    </w:p>
    <w:p w14:paraId="032DB0D5" w14:textId="7DF78FEB" w:rsidR="40C241B4" w:rsidRDefault="40C241B4" w:rsidP="40C241B4">
      <w:pPr>
        <w:spacing w:after="0" w:line="480" w:lineRule="auto"/>
        <w:jc w:val="both"/>
        <w:rPr>
          <w:rFonts w:ascii="Arial" w:eastAsia="Arial" w:hAnsi="Arial" w:cs="Arial"/>
          <w:color w:val="000000" w:themeColor="text1"/>
          <w:sz w:val="24"/>
          <w:szCs w:val="24"/>
        </w:rPr>
      </w:pPr>
    </w:p>
    <w:p w14:paraId="4DA41AAC" w14:textId="0F84EC7D" w:rsidR="00E057C2" w:rsidRDefault="7838397E" w:rsidP="343723EF">
      <w:pPr>
        <w:spacing w:after="0" w:line="480" w:lineRule="auto"/>
        <w:jc w:val="center"/>
      </w:pPr>
      <w:r>
        <w:rPr>
          <w:noProof/>
        </w:rPr>
        <w:drawing>
          <wp:inline distT="0" distB="0" distL="0" distR="0" wp14:anchorId="5EF9736C" wp14:editId="2C398456">
            <wp:extent cx="3108158" cy="2849145"/>
            <wp:effectExtent l="0" t="0" r="0" b="0"/>
            <wp:docPr id="1381460390" name="Picture 13814603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8158" cy="2849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56DC81" w14:textId="0C677752" w:rsidR="00224C4B" w:rsidRDefault="00224C4B" w:rsidP="001111B8">
      <w:pPr>
        <w:spacing w:after="0" w:line="480" w:lineRule="auto"/>
        <w:jc w:val="center"/>
      </w:pPr>
    </w:p>
    <w:p w14:paraId="76B6D8BC" w14:textId="5D380193" w:rsidR="00224C4B" w:rsidRDefault="00224C4B" w:rsidP="7D698A29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</w:rPr>
      </w:pPr>
      <w:r w:rsidRPr="7D698A29">
        <w:rPr>
          <w:rFonts w:ascii="Arial" w:eastAsia="Arial" w:hAnsi="Arial" w:cs="Arial"/>
          <w:b/>
          <w:bCs/>
          <w:sz w:val="24"/>
          <w:szCs w:val="24"/>
        </w:rPr>
        <w:t>Figure S</w:t>
      </w:r>
      <w:r w:rsidR="00C96088" w:rsidRPr="7D698A29">
        <w:rPr>
          <w:rFonts w:ascii="Arial" w:eastAsia="Arial" w:hAnsi="Arial" w:cs="Arial"/>
          <w:b/>
          <w:bCs/>
          <w:sz w:val="24"/>
          <w:szCs w:val="24"/>
        </w:rPr>
        <w:t>2</w:t>
      </w:r>
      <w:r w:rsidRPr="7D698A29">
        <w:rPr>
          <w:rFonts w:ascii="Arial" w:eastAsia="Arial" w:hAnsi="Arial" w:cs="Arial"/>
          <w:b/>
          <w:bCs/>
          <w:sz w:val="24"/>
          <w:szCs w:val="24"/>
        </w:rPr>
        <w:t xml:space="preserve">: </w:t>
      </w:r>
      <w:r w:rsidR="7CDDFE47" w:rsidRPr="7D698A29">
        <w:rPr>
          <w:rFonts w:ascii="Arial" w:eastAsia="Arial" w:hAnsi="Arial" w:cs="Arial"/>
          <w:sz w:val="24"/>
          <w:szCs w:val="24"/>
        </w:rPr>
        <w:t xml:space="preserve">Fold-changes </w:t>
      </w:r>
      <w:r w:rsidR="6F846CBA" w:rsidRPr="7D698A29">
        <w:rPr>
          <w:rFonts w:ascii="Arial" w:eastAsia="Arial" w:hAnsi="Arial" w:cs="Arial"/>
          <w:sz w:val="24"/>
          <w:szCs w:val="24"/>
        </w:rPr>
        <w:t xml:space="preserve">of </w:t>
      </w:r>
      <w:proofErr w:type="spellStart"/>
      <w:r w:rsidR="00C96088" w:rsidRPr="7D698A29">
        <w:rPr>
          <w:rFonts w:ascii="Arial" w:eastAsia="Arial" w:hAnsi="Arial" w:cs="Arial"/>
          <w:i/>
          <w:iCs/>
          <w:sz w:val="24"/>
          <w:szCs w:val="24"/>
        </w:rPr>
        <w:t>P</w:t>
      </w:r>
      <w:r w:rsidR="00C96088" w:rsidRPr="7D698A29">
        <w:rPr>
          <w:rFonts w:ascii="Arial" w:eastAsia="Arial" w:hAnsi="Arial" w:cs="Arial"/>
          <w:i/>
          <w:iCs/>
          <w:sz w:val="24"/>
          <w:szCs w:val="24"/>
          <w:vertAlign w:val="subscript"/>
        </w:rPr>
        <w:t>tlpA</w:t>
      </w:r>
      <w:proofErr w:type="spellEnd"/>
      <w:r w:rsidR="00C96088" w:rsidRPr="7D698A29">
        <w:rPr>
          <w:rFonts w:ascii="Arial" w:eastAsia="Arial" w:hAnsi="Arial" w:cs="Arial"/>
          <w:sz w:val="24"/>
          <w:szCs w:val="24"/>
        </w:rPr>
        <w:t xml:space="preserve"> </w:t>
      </w:r>
      <w:r w:rsidR="098E3B23" w:rsidRPr="7D698A29">
        <w:rPr>
          <w:rFonts w:ascii="Arial" w:eastAsia="Arial" w:hAnsi="Arial" w:cs="Arial"/>
          <w:sz w:val="24"/>
          <w:szCs w:val="24"/>
        </w:rPr>
        <w:t xml:space="preserve">(unmodified promoter) </w:t>
      </w:r>
      <w:r w:rsidR="4F89833D" w:rsidRPr="7D698A29">
        <w:rPr>
          <w:rFonts w:ascii="Arial" w:eastAsia="Arial" w:hAnsi="Arial" w:cs="Arial"/>
          <w:sz w:val="24"/>
          <w:szCs w:val="24"/>
        </w:rPr>
        <w:t xml:space="preserve">compared to </w:t>
      </w:r>
      <w:proofErr w:type="spellStart"/>
      <w:r w:rsidR="098E3B23" w:rsidRPr="7D698A29">
        <w:rPr>
          <w:rFonts w:ascii="Arial" w:eastAsia="Arial" w:hAnsi="Arial" w:cs="Arial"/>
          <w:i/>
          <w:iCs/>
          <w:sz w:val="24"/>
          <w:szCs w:val="24"/>
        </w:rPr>
        <w:t>P</w:t>
      </w:r>
      <w:r w:rsidR="098E3B23" w:rsidRPr="7D698A29">
        <w:rPr>
          <w:rFonts w:ascii="Arial" w:eastAsia="Arial" w:hAnsi="Arial" w:cs="Arial"/>
          <w:i/>
          <w:iCs/>
          <w:sz w:val="24"/>
          <w:szCs w:val="24"/>
          <w:vertAlign w:val="subscript"/>
        </w:rPr>
        <w:t>tlpA</w:t>
      </w:r>
      <w:proofErr w:type="spellEnd"/>
      <w:r w:rsidR="098E3B23" w:rsidRPr="7D698A29">
        <w:rPr>
          <w:rFonts w:ascii="Arial" w:eastAsia="Arial" w:hAnsi="Arial" w:cs="Arial"/>
          <w:sz w:val="24"/>
          <w:szCs w:val="24"/>
        </w:rPr>
        <w:t xml:space="preserve"> operated with operator</w:t>
      </w:r>
      <w:r w:rsidR="00133028" w:rsidRPr="7D698A29">
        <w:rPr>
          <w:rFonts w:ascii="Arial" w:eastAsia="Arial" w:hAnsi="Arial" w:cs="Arial"/>
          <w:sz w:val="24"/>
          <w:szCs w:val="24"/>
        </w:rPr>
        <w:t>s from each repressor tested in this study</w:t>
      </w:r>
      <w:r w:rsidR="00AA396A" w:rsidRPr="7D698A29">
        <w:rPr>
          <w:rFonts w:ascii="Arial" w:eastAsia="Arial" w:hAnsi="Arial" w:cs="Arial"/>
          <w:sz w:val="24"/>
          <w:szCs w:val="24"/>
        </w:rPr>
        <w:t>.</w:t>
      </w:r>
      <w:r w:rsidR="098E3B23" w:rsidRPr="7D698A29">
        <w:rPr>
          <w:rFonts w:ascii="Arial" w:eastAsia="Arial" w:hAnsi="Arial" w:cs="Arial"/>
          <w:sz w:val="24"/>
          <w:szCs w:val="24"/>
        </w:rPr>
        <w:t xml:space="preserve"> </w:t>
      </w:r>
      <w:r w:rsidR="00AA396A" w:rsidRPr="7D698A29">
        <w:rPr>
          <w:rFonts w:ascii="Arial" w:eastAsia="Arial" w:hAnsi="Arial" w:cs="Arial"/>
          <w:sz w:val="24"/>
          <w:szCs w:val="24"/>
        </w:rPr>
        <w:t>This indicates the</w:t>
      </w:r>
      <w:r w:rsidR="098E3B23" w:rsidRPr="7D698A29">
        <w:rPr>
          <w:rFonts w:ascii="Arial" w:eastAsia="Arial" w:hAnsi="Arial" w:cs="Arial"/>
          <w:sz w:val="24"/>
          <w:szCs w:val="24"/>
        </w:rPr>
        <w:t xml:space="preserve"> effect of placing ea</w:t>
      </w:r>
      <w:r w:rsidR="6A0CCF0B" w:rsidRPr="7D698A29">
        <w:rPr>
          <w:rFonts w:ascii="Arial" w:eastAsia="Arial" w:hAnsi="Arial" w:cs="Arial"/>
          <w:sz w:val="24"/>
          <w:szCs w:val="24"/>
        </w:rPr>
        <w:t xml:space="preserve">ch operator in </w:t>
      </w:r>
      <w:proofErr w:type="spellStart"/>
      <w:r w:rsidR="6A0CCF0B" w:rsidRPr="7D698A29">
        <w:rPr>
          <w:rFonts w:ascii="Arial" w:eastAsia="Arial" w:hAnsi="Arial" w:cs="Arial"/>
          <w:i/>
          <w:iCs/>
          <w:sz w:val="24"/>
          <w:szCs w:val="24"/>
        </w:rPr>
        <w:t>P</w:t>
      </w:r>
      <w:r w:rsidR="6A0CCF0B" w:rsidRPr="7D698A29">
        <w:rPr>
          <w:rFonts w:ascii="Arial" w:eastAsia="Arial" w:hAnsi="Arial" w:cs="Arial"/>
          <w:i/>
          <w:iCs/>
          <w:sz w:val="24"/>
          <w:szCs w:val="24"/>
          <w:vertAlign w:val="subscript"/>
        </w:rPr>
        <w:t>tlpA</w:t>
      </w:r>
      <w:proofErr w:type="spellEnd"/>
      <w:r w:rsidR="00C96088" w:rsidRPr="7D698A29">
        <w:rPr>
          <w:rFonts w:ascii="Arial" w:eastAsia="Arial" w:hAnsi="Arial" w:cs="Arial"/>
          <w:sz w:val="24"/>
          <w:szCs w:val="24"/>
        </w:rPr>
        <w:t xml:space="preserve">. </w:t>
      </w:r>
      <w:r w:rsidR="59463270" w:rsidRPr="7D698A29">
        <w:rPr>
          <w:rFonts w:ascii="Arial" w:eastAsia="Arial" w:hAnsi="Arial" w:cs="Arial"/>
          <w:color w:val="000000" w:themeColor="text1"/>
          <w:sz w:val="24"/>
          <w:szCs w:val="24"/>
        </w:rPr>
        <w:t xml:space="preserve"> All the experiments were performed as experimental triplicates (N = 3)</w:t>
      </w:r>
      <w:r w:rsidR="2731E4B2" w:rsidRPr="7D698A29">
        <w:rPr>
          <w:rFonts w:ascii="Arial" w:eastAsia="Arial" w:hAnsi="Arial" w:cs="Arial"/>
          <w:color w:val="000000" w:themeColor="text1"/>
          <w:sz w:val="24"/>
          <w:szCs w:val="24"/>
        </w:rPr>
        <w:t xml:space="preserve">. </w:t>
      </w:r>
      <w:r w:rsidR="00DE27A1">
        <w:rPr>
          <w:rFonts w:ascii="Arial" w:eastAsia="Arial" w:hAnsi="Arial" w:cs="Arial"/>
          <w:sz w:val="24"/>
          <w:szCs w:val="24"/>
        </w:rPr>
        <w:t>Column heights and</w:t>
      </w:r>
      <w:r w:rsidR="00DD7202" w:rsidRPr="7D698A29">
        <w:rPr>
          <w:rFonts w:ascii="Arial" w:eastAsia="Arial" w:hAnsi="Arial" w:cs="Arial"/>
          <w:sz w:val="24"/>
          <w:szCs w:val="24"/>
        </w:rPr>
        <w:t xml:space="preserve"> error bars represent the means and SD.</w:t>
      </w:r>
    </w:p>
    <w:p w14:paraId="70DB31DD" w14:textId="77777777" w:rsidR="00224C4B" w:rsidRDefault="00224C4B" w:rsidP="00224C4B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</w:rPr>
      </w:pPr>
    </w:p>
    <w:p w14:paraId="5422CB20" w14:textId="77777777" w:rsidR="00224C4B" w:rsidRDefault="00224C4B" w:rsidP="1A34D7D8">
      <w:pPr>
        <w:spacing w:after="0" w:line="480" w:lineRule="auto"/>
        <w:jc w:val="both"/>
        <w:rPr>
          <w:rFonts w:ascii="Arial" w:eastAsia="Arial" w:hAnsi="Arial" w:cs="Arial"/>
          <w:color w:val="000000" w:themeColor="text1"/>
          <w:sz w:val="24"/>
          <w:szCs w:val="24"/>
        </w:rPr>
      </w:pPr>
    </w:p>
    <w:p w14:paraId="27EB929D" w14:textId="77777777" w:rsidR="00351DD2" w:rsidRDefault="00351DD2" w:rsidP="00351DD2">
      <w:pPr>
        <w:spacing w:after="0" w:line="480" w:lineRule="auto"/>
        <w:jc w:val="center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  <w:r>
        <w:rPr>
          <w:rFonts w:ascii="Arial" w:eastAsia="Arial" w:hAnsi="Arial" w:cs="Arial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0CB2D894" wp14:editId="442B6142">
            <wp:extent cx="2286000" cy="1973353"/>
            <wp:effectExtent l="0" t="0" r="0" b="0"/>
            <wp:docPr id="1737882941" name="Picture 1737882941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7882941" name="Picture 1" descr="A screenshot of a video gam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9475" cy="19763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645F90" w14:textId="321C7B0C" w:rsidR="00351DD2" w:rsidRDefault="00351DD2" w:rsidP="00351DD2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</w:rPr>
      </w:pPr>
      <w:r w:rsidRPr="6C6527F1">
        <w:rPr>
          <w:rFonts w:ascii="Arial" w:eastAsia="Arial" w:hAnsi="Arial" w:cs="Arial"/>
          <w:b/>
          <w:bCs/>
          <w:sz w:val="24"/>
          <w:szCs w:val="24"/>
        </w:rPr>
        <w:t xml:space="preserve">Figure </w:t>
      </w:r>
      <w:r>
        <w:rPr>
          <w:rFonts w:ascii="Arial" w:eastAsia="Arial" w:hAnsi="Arial" w:cs="Arial"/>
          <w:b/>
          <w:bCs/>
          <w:sz w:val="24"/>
          <w:szCs w:val="24"/>
        </w:rPr>
        <w:t>S</w:t>
      </w:r>
      <w:r w:rsidR="00C96088">
        <w:rPr>
          <w:rFonts w:ascii="Arial" w:eastAsia="Arial" w:hAnsi="Arial" w:cs="Arial"/>
          <w:b/>
          <w:bCs/>
          <w:sz w:val="24"/>
          <w:szCs w:val="24"/>
        </w:rPr>
        <w:t>3</w:t>
      </w:r>
      <w:r w:rsidRPr="6C6527F1">
        <w:rPr>
          <w:rFonts w:ascii="Arial" w:eastAsia="Arial" w:hAnsi="Arial" w:cs="Arial"/>
          <w:b/>
          <w:bCs/>
          <w:sz w:val="24"/>
          <w:szCs w:val="24"/>
        </w:rPr>
        <w:t xml:space="preserve">: </w:t>
      </w:r>
      <w:r w:rsidRPr="6E7DCFDF">
        <w:rPr>
          <w:rFonts w:ascii="Arial" w:eastAsia="Arial" w:hAnsi="Arial" w:cs="Arial"/>
          <w:sz w:val="24"/>
          <w:szCs w:val="24"/>
        </w:rPr>
        <w:t xml:space="preserve">FACS data showing the comparison between </w:t>
      </w:r>
      <w:r>
        <w:rPr>
          <w:rFonts w:ascii="Arial" w:eastAsia="Arial" w:hAnsi="Arial" w:cs="Arial"/>
          <w:sz w:val="24"/>
          <w:szCs w:val="24"/>
        </w:rPr>
        <w:t xml:space="preserve">bacteria carrying the rep repressor </w:t>
      </w:r>
      <w:r w:rsidR="1BADFC99" w:rsidRPr="20A78670">
        <w:rPr>
          <w:rFonts w:ascii="Arial" w:eastAsia="Arial" w:hAnsi="Arial" w:cs="Arial"/>
          <w:sz w:val="24"/>
          <w:szCs w:val="24"/>
        </w:rPr>
        <w:t>(</w:t>
      </w:r>
      <w:r w:rsidR="00C96088">
        <w:rPr>
          <w:rFonts w:ascii="Arial" w:eastAsia="Arial" w:hAnsi="Arial" w:cs="Arial"/>
          <w:sz w:val="24"/>
          <w:szCs w:val="24"/>
        </w:rPr>
        <w:t xml:space="preserve">repressing </w:t>
      </w:r>
      <w:proofErr w:type="spellStart"/>
      <w:r w:rsidR="00C96088">
        <w:rPr>
          <w:rFonts w:ascii="Arial" w:eastAsia="Arial" w:hAnsi="Arial" w:cs="Arial"/>
          <w:sz w:val="24"/>
          <w:szCs w:val="24"/>
        </w:rPr>
        <w:t>mCherry</w:t>
      </w:r>
      <w:proofErr w:type="spellEnd"/>
      <w:r w:rsidR="1B527E8D" w:rsidRPr="20A78670">
        <w:rPr>
          <w:rFonts w:ascii="Arial" w:eastAsia="Arial" w:hAnsi="Arial" w:cs="Arial"/>
          <w:sz w:val="24"/>
          <w:szCs w:val="24"/>
        </w:rPr>
        <w:t>)</w:t>
      </w:r>
      <w:r w:rsidR="00C96088">
        <w:rPr>
          <w:rFonts w:ascii="Arial" w:eastAsia="Arial" w:hAnsi="Arial" w:cs="Arial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 xml:space="preserve">and wild-type bacteria. </w:t>
      </w:r>
    </w:p>
    <w:p w14:paraId="65509175" w14:textId="77777777" w:rsidR="00224C4B" w:rsidRDefault="00224C4B" w:rsidP="00351DD2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</w:rPr>
      </w:pPr>
    </w:p>
    <w:p w14:paraId="7C76E343" w14:textId="11BD14FC" w:rsidR="40C241B4" w:rsidRDefault="40C241B4" w:rsidP="40C241B4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</w:rPr>
      </w:pPr>
    </w:p>
    <w:p w14:paraId="2D1B1212" w14:textId="3F167E54" w:rsidR="00224C4B" w:rsidRDefault="00DD7202" w:rsidP="00224C4B">
      <w:pPr>
        <w:spacing w:after="0" w:line="480" w:lineRule="auto"/>
        <w:jc w:val="center"/>
        <w:rPr>
          <w:rFonts w:ascii="Arial" w:eastAsia="Arial" w:hAnsi="Arial" w:cs="Arial"/>
          <w:sz w:val="24"/>
          <w:szCs w:val="24"/>
        </w:rPr>
      </w:pPr>
      <w:r w:rsidRPr="00224C4B">
        <w:rPr>
          <w:rFonts w:ascii="Arial" w:eastAsia="Arial" w:hAnsi="Arial" w:cs="Arial"/>
          <w:sz w:val="24"/>
          <w:szCs w:val="24"/>
        </w:rPr>
        <w:object w:dxaOrig="3540" w:dyaOrig="4565" w14:anchorId="44B06D1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5.95pt;height:254.8pt" o:ole="">
            <v:imagedata r:id="rId12" o:title=""/>
          </v:shape>
          <o:OLEObject Type="Embed" ProgID="Prism7.Document" ShapeID="_x0000_i1025" DrawAspect="Content" ObjectID="_1763300711" r:id="rId13"/>
        </w:object>
      </w:r>
    </w:p>
    <w:p w14:paraId="6EF24623" w14:textId="48A15565" w:rsidR="00224C4B" w:rsidRDefault="00224C4B" w:rsidP="40C241B4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</w:rPr>
      </w:pPr>
      <w:r w:rsidRPr="5EBA62EC">
        <w:rPr>
          <w:rFonts w:ascii="Arial" w:eastAsia="Arial" w:hAnsi="Arial" w:cs="Arial"/>
          <w:b/>
          <w:bCs/>
          <w:sz w:val="24"/>
          <w:szCs w:val="24"/>
        </w:rPr>
        <w:t>Figure S</w:t>
      </w:r>
      <w:r w:rsidR="00DD7202" w:rsidRPr="5EBA62EC">
        <w:rPr>
          <w:rFonts w:ascii="Arial" w:eastAsia="Arial" w:hAnsi="Arial" w:cs="Arial"/>
          <w:b/>
          <w:bCs/>
          <w:sz w:val="24"/>
          <w:szCs w:val="24"/>
        </w:rPr>
        <w:t>4</w:t>
      </w:r>
      <w:r w:rsidRPr="5EBA62EC">
        <w:rPr>
          <w:rFonts w:ascii="Arial" w:eastAsia="Arial" w:hAnsi="Arial" w:cs="Arial"/>
          <w:b/>
          <w:bCs/>
          <w:sz w:val="24"/>
          <w:szCs w:val="24"/>
        </w:rPr>
        <w:t>:</w:t>
      </w:r>
      <w:r w:rsidR="00DD7202" w:rsidRPr="5EBA62EC">
        <w:rPr>
          <w:rFonts w:ascii="Arial" w:eastAsia="Arial" w:hAnsi="Arial" w:cs="Arial"/>
          <w:b/>
          <w:bCs/>
          <w:sz w:val="24"/>
          <w:szCs w:val="24"/>
        </w:rPr>
        <w:t xml:space="preserve"> </w:t>
      </w:r>
      <w:r w:rsidR="00DD7202" w:rsidRPr="5EBA62EC">
        <w:rPr>
          <w:rFonts w:ascii="Arial" w:eastAsia="Arial" w:hAnsi="Arial" w:cs="Arial"/>
          <w:sz w:val="24"/>
          <w:szCs w:val="24"/>
        </w:rPr>
        <w:t>OD</w:t>
      </w:r>
      <w:r w:rsidR="00DD7202" w:rsidRPr="5EBA62EC">
        <w:rPr>
          <w:rFonts w:ascii="Arial" w:eastAsia="Arial" w:hAnsi="Arial" w:cs="Arial"/>
          <w:sz w:val="24"/>
          <w:szCs w:val="24"/>
          <w:vertAlign w:val="subscript"/>
        </w:rPr>
        <w:t>600</w:t>
      </w:r>
      <w:r w:rsidR="00DD7202" w:rsidRPr="5EBA62EC">
        <w:rPr>
          <w:rFonts w:ascii="Arial" w:eastAsia="Arial" w:hAnsi="Arial" w:cs="Arial"/>
          <w:sz w:val="24"/>
          <w:szCs w:val="24"/>
        </w:rPr>
        <w:t xml:space="preserve"> values after 16 hours of growth in the microplate reader for </w:t>
      </w:r>
      <w:r w:rsidRPr="5EBA62EC">
        <w:rPr>
          <w:rFonts w:ascii="Arial" w:eastAsia="Arial" w:hAnsi="Arial" w:cs="Arial"/>
          <w:sz w:val="24"/>
          <w:szCs w:val="24"/>
        </w:rPr>
        <w:t>wild-type bacteria</w:t>
      </w:r>
      <w:r w:rsidR="00DD7202" w:rsidRPr="5EBA62EC">
        <w:rPr>
          <w:rFonts w:ascii="Arial" w:eastAsia="Arial" w:hAnsi="Arial" w:cs="Arial"/>
          <w:sz w:val="24"/>
          <w:szCs w:val="24"/>
        </w:rPr>
        <w:t xml:space="preserve"> and bacteria encoding for each repressor. </w:t>
      </w:r>
      <w:r w:rsidR="00DE27A1">
        <w:rPr>
          <w:rFonts w:ascii="Arial" w:eastAsia="Arial" w:hAnsi="Arial" w:cs="Arial"/>
          <w:sz w:val="24"/>
          <w:szCs w:val="24"/>
        </w:rPr>
        <w:t xml:space="preserve">Column heights and </w:t>
      </w:r>
      <w:r w:rsidR="00DD7202" w:rsidRPr="5EBA62EC">
        <w:rPr>
          <w:rFonts w:ascii="Arial" w:eastAsia="Arial" w:hAnsi="Arial" w:cs="Arial"/>
          <w:sz w:val="24"/>
          <w:szCs w:val="24"/>
        </w:rPr>
        <w:t xml:space="preserve">error bars represent the means and SD. Ns = not significant. </w:t>
      </w:r>
    </w:p>
    <w:p w14:paraId="592A398D" w14:textId="04FF873B" w:rsidR="00B376C2" w:rsidRDefault="2437321F" w:rsidP="40C241B4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866CC60" wp14:editId="09D45EA2">
            <wp:extent cx="6134623" cy="1266725"/>
            <wp:effectExtent l="0" t="0" r="0" b="0"/>
            <wp:docPr id="648273476" name="Picture 6482734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8273476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962" t="22652" r="12037" b="55224"/>
                    <a:stretch>
                      <a:fillRect/>
                    </a:stretch>
                  </pic:blipFill>
                  <pic:spPr>
                    <a:xfrm>
                      <a:off x="0" y="0"/>
                      <a:ext cx="6134623" cy="1266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4C16C7" w14:textId="40CFEB2E" w:rsidR="00B376C2" w:rsidRDefault="00BB6005" w:rsidP="1A34D7D8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</w:rPr>
      </w:pPr>
      <w:r w:rsidRPr="40C241B4">
        <w:rPr>
          <w:rFonts w:ascii="Arial" w:eastAsia="Arial" w:hAnsi="Arial" w:cs="Arial"/>
          <w:b/>
          <w:bCs/>
          <w:sz w:val="24"/>
          <w:szCs w:val="24"/>
        </w:rPr>
        <w:t>Figure S</w:t>
      </w:r>
      <w:r w:rsidR="00DD7202" w:rsidRPr="40C241B4">
        <w:rPr>
          <w:rFonts w:ascii="Arial" w:eastAsia="Arial" w:hAnsi="Arial" w:cs="Arial"/>
          <w:b/>
          <w:bCs/>
          <w:sz w:val="24"/>
          <w:szCs w:val="24"/>
        </w:rPr>
        <w:t>5</w:t>
      </w:r>
      <w:r w:rsidRPr="40C241B4">
        <w:rPr>
          <w:rFonts w:ascii="Arial" w:eastAsia="Arial" w:hAnsi="Arial" w:cs="Arial"/>
          <w:b/>
          <w:bCs/>
          <w:sz w:val="24"/>
          <w:szCs w:val="24"/>
        </w:rPr>
        <w:t xml:space="preserve">: A) </w:t>
      </w:r>
      <w:r w:rsidRPr="40C241B4">
        <w:rPr>
          <w:rFonts w:ascii="Arial" w:eastAsia="Arial" w:hAnsi="Arial" w:cs="Arial"/>
          <w:sz w:val="24"/>
          <w:szCs w:val="24"/>
        </w:rPr>
        <w:t xml:space="preserve">Scheme of the </w:t>
      </w:r>
      <w:r w:rsidR="00DD7202" w:rsidRPr="40C241B4">
        <w:rPr>
          <w:rFonts w:ascii="Arial" w:eastAsia="Arial" w:hAnsi="Arial" w:cs="Arial"/>
          <w:sz w:val="24"/>
          <w:szCs w:val="24"/>
        </w:rPr>
        <w:t>site-</w:t>
      </w:r>
      <w:r w:rsidRPr="40C241B4">
        <w:rPr>
          <w:rFonts w:ascii="Arial" w:eastAsia="Arial" w:hAnsi="Arial" w:cs="Arial"/>
          <w:sz w:val="24"/>
          <w:szCs w:val="24"/>
        </w:rPr>
        <w:t>directed mutagenesis PCR to remove the operator sequence from the</w:t>
      </w:r>
      <w:r w:rsidR="74DFDB90" w:rsidRPr="40C241B4">
        <w:rPr>
          <w:rFonts w:ascii="Arial" w:eastAsia="Arial" w:hAnsi="Arial" w:cs="Arial"/>
          <w:sz w:val="24"/>
          <w:szCs w:val="24"/>
        </w:rPr>
        <w:t xml:space="preserve"> promoter region of the plasmid</w:t>
      </w:r>
      <w:r w:rsidRPr="40C241B4">
        <w:rPr>
          <w:rFonts w:ascii="Arial" w:eastAsia="Arial" w:hAnsi="Arial" w:cs="Arial"/>
          <w:sz w:val="24"/>
          <w:szCs w:val="24"/>
        </w:rPr>
        <w:t xml:space="preserve">. </w:t>
      </w:r>
    </w:p>
    <w:p w14:paraId="04A0FFE9" w14:textId="61494E1B" w:rsidR="1C68939A" w:rsidRDefault="1C68939A" w:rsidP="1C68939A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</w:rPr>
      </w:pPr>
    </w:p>
    <w:p w14:paraId="1ED486FF" w14:textId="07E0D499" w:rsidR="526DD48A" w:rsidRDefault="63FD3DBF" w:rsidP="001111B8">
      <w:pPr>
        <w:spacing w:after="0" w:line="480" w:lineRule="auto"/>
        <w:jc w:val="center"/>
      </w:pPr>
      <w:r>
        <w:rPr>
          <w:noProof/>
        </w:rPr>
        <w:drawing>
          <wp:inline distT="0" distB="0" distL="0" distR="0" wp14:anchorId="062072BF" wp14:editId="2FC4CEAD">
            <wp:extent cx="4420926" cy="3638054"/>
            <wp:effectExtent l="0" t="0" r="0" b="635"/>
            <wp:docPr id="874947845" name="Picture 8749478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5312" cy="36663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311B07" w14:textId="5748A342" w:rsidR="526DD48A" w:rsidRPr="001111B8" w:rsidRDefault="526DD48A" w:rsidP="7D698A29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</w:rPr>
      </w:pPr>
      <w:r w:rsidRPr="06B89778">
        <w:rPr>
          <w:rFonts w:ascii="Arial" w:eastAsia="Arial" w:hAnsi="Arial" w:cs="Arial"/>
          <w:b/>
          <w:sz w:val="24"/>
          <w:szCs w:val="24"/>
        </w:rPr>
        <w:t xml:space="preserve">Figure S6: A) </w:t>
      </w:r>
      <w:r w:rsidRPr="06B89778">
        <w:rPr>
          <w:rFonts w:ascii="Arial" w:eastAsia="Arial" w:hAnsi="Arial" w:cs="Arial"/>
          <w:sz w:val="24"/>
          <w:szCs w:val="24"/>
        </w:rPr>
        <w:t xml:space="preserve">Scheme of the </w:t>
      </w:r>
      <w:r w:rsidR="2CE82A62" w:rsidRPr="06B89778">
        <w:rPr>
          <w:rFonts w:ascii="Arial" w:eastAsia="Arial" w:hAnsi="Arial" w:cs="Arial"/>
          <w:sz w:val="24"/>
          <w:szCs w:val="24"/>
        </w:rPr>
        <w:t xml:space="preserve">additional </w:t>
      </w:r>
      <w:r w:rsidRPr="06B89778">
        <w:rPr>
          <w:rFonts w:ascii="Arial" w:eastAsia="Arial" w:hAnsi="Arial" w:cs="Arial"/>
          <w:sz w:val="24"/>
          <w:szCs w:val="24"/>
        </w:rPr>
        <w:t xml:space="preserve">PCR to </w:t>
      </w:r>
      <w:r w:rsidR="01CC277C" w:rsidRPr="06B89778">
        <w:rPr>
          <w:rFonts w:ascii="Arial" w:eastAsia="Arial" w:hAnsi="Arial" w:cs="Arial"/>
          <w:sz w:val="24"/>
          <w:szCs w:val="24"/>
        </w:rPr>
        <w:t>insert an additional</w:t>
      </w:r>
      <w:r w:rsidRPr="06B89778">
        <w:rPr>
          <w:rFonts w:ascii="Arial" w:eastAsia="Arial" w:hAnsi="Arial" w:cs="Arial"/>
          <w:sz w:val="24"/>
          <w:szCs w:val="24"/>
        </w:rPr>
        <w:t xml:space="preserve"> operator sequence</w:t>
      </w:r>
      <w:r w:rsidR="7D6D1A8F" w:rsidRPr="06B89778">
        <w:rPr>
          <w:rFonts w:ascii="Arial" w:eastAsia="Arial" w:hAnsi="Arial" w:cs="Arial"/>
          <w:sz w:val="24"/>
          <w:szCs w:val="24"/>
        </w:rPr>
        <w:t xml:space="preserve"> upstream the</w:t>
      </w:r>
      <w:r w:rsidRPr="06B89778">
        <w:rPr>
          <w:rFonts w:ascii="Arial" w:eastAsia="Arial" w:hAnsi="Arial" w:cs="Arial"/>
          <w:sz w:val="24"/>
          <w:szCs w:val="24"/>
        </w:rPr>
        <w:t xml:space="preserve"> promoter</w:t>
      </w:r>
      <w:r w:rsidR="76351934" w:rsidRPr="06B89778">
        <w:rPr>
          <w:rFonts w:ascii="Arial" w:eastAsia="Arial" w:hAnsi="Arial" w:cs="Arial"/>
          <w:sz w:val="24"/>
          <w:szCs w:val="24"/>
        </w:rPr>
        <w:t xml:space="preserve">. </w:t>
      </w:r>
      <w:r w:rsidR="76351934" w:rsidRPr="001111B8">
        <w:rPr>
          <w:rFonts w:ascii="Arial" w:eastAsia="Arial" w:hAnsi="Arial" w:cs="Arial"/>
          <w:b/>
          <w:sz w:val="24"/>
          <w:szCs w:val="24"/>
        </w:rPr>
        <w:t xml:space="preserve">B) </w:t>
      </w:r>
      <w:r w:rsidR="76351934" w:rsidRPr="06B89778">
        <w:rPr>
          <w:rFonts w:ascii="Arial" w:eastAsia="Arial" w:hAnsi="Arial" w:cs="Arial"/>
          <w:color w:val="000000" w:themeColor="text1"/>
          <w:sz w:val="24"/>
          <w:szCs w:val="24"/>
        </w:rPr>
        <w:t xml:space="preserve">Expression levels of </w:t>
      </w:r>
      <w:proofErr w:type="spellStart"/>
      <w:r w:rsidR="76351934" w:rsidRPr="06B89778">
        <w:rPr>
          <w:rFonts w:ascii="Arial" w:eastAsia="Arial" w:hAnsi="Arial" w:cs="Arial"/>
          <w:color w:val="000000" w:themeColor="text1"/>
          <w:sz w:val="24"/>
          <w:szCs w:val="24"/>
        </w:rPr>
        <w:t>mCherry</w:t>
      </w:r>
      <w:proofErr w:type="spellEnd"/>
      <w:r w:rsidR="76351934" w:rsidRPr="06B89778">
        <w:rPr>
          <w:rFonts w:ascii="Arial" w:eastAsia="Arial" w:hAnsi="Arial" w:cs="Arial"/>
          <w:color w:val="000000" w:themeColor="text1"/>
          <w:sz w:val="24"/>
          <w:szCs w:val="24"/>
        </w:rPr>
        <w:t xml:space="preserve"> in terms of RFU for the clone</w:t>
      </w:r>
      <w:r w:rsidR="21922A88" w:rsidRPr="06B89778">
        <w:rPr>
          <w:rFonts w:ascii="Arial" w:eastAsia="Arial" w:hAnsi="Arial" w:cs="Arial"/>
          <w:color w:val="000000" w:themeColor="text1"/>
          <w:sz w:val="24"/>
          <w:szCs w:val="24"/>
        </w:rPr>
        <w:t xml:space="preserve">s based on single </w:t>
      </w:r>
      <w:proofErr w:type="spellStart"/>
      <w:r w:rsidR="21922A88" w:rsidRPr="06B89778">
        <w:rPr>
          <w:rFonts w:ascii="Arial" w:eastAsia="Arial" w:hAnsi="Arial" w:cs="Arial"/>
          <w:color w:val="000000" w:themeColor="text1"/>
          <w:sz w:val="24"/>
          <w:szCs w:val="24"/>
        </w:rPr>
        <w:t>cng</w:t>
      </w:r>
      <w:proofErr w:type="spellEnd"/>
      <w:r w:rsidR="21922A88" w:rsidRPr="06B89778">
        <w:rPr>
          <w:rFonts w:ascii="Arial" w:eastAsia="Arial" w:hAnsi="Arial" w:cs="Arial"/>
          <w:color w:val="000000" w:themeColor="text1"/>
          <w:sz w:val="24"/>
          <w:szCs w:val="24"/>
        </w:rPr>
        <w:t xml:space="preserve"> operator (</w:t>
      </w:r>
      <w:proofErr w:type="spellStart"/>
      <w:r w:rsidR="21922A88" w:rsidRPr="06B89778">
        <w:rPr>
          <w:rFonts w:ascii="Arial" w:eastAsia="Arial" w:hAnsi="Arial" w:cs="Arial"/>
          <w:color w:val="000000" w:themeColor="text1"/>
          <w:sz w:val="24"/>
          <w:szCs w:val="24"/>
        </w:rPr>
        <w:t>O_cng</w:t>
      </w:r>
      <w:proofErr w:type="spellEnd"/>
      <w:r w:rsidR="21922A88" w:rsidRPr="06B89778">
        <w:rPr>
          <w:rFonts w:ascii="Arial" w:eastAsia="Arial" w:hAnsi="Arial" w:cs="Arial"/>
          <w:color w:val="000000" w:themeColor="text1"/>
          <w:sz w:val="24"/>
          <w:szCs w:val="24"/>
        </w:rPr>
        <w:t xml:space="preserve">), </w:t>
      </w:r>
      <w:proofErr w:type="spellStart"/>
      <w:r w:rsidR="21922A88" w:rsidRPr="06B89778">
        <w:rPr>
          <w:rFonts w:ascii="Arial" w:eastAsia="Arial" w:hAnsi="Arial" w:cs="Arial"/>
          <w:color w:val="000000" w:themeColor="text1"/>
          <w:sz w:val="24"/>
          <w:szCs w:val="24"/>
        </w:rPr>
        <w:t>cng</w:t>
      </w:r>
      <w:proofErr w:type="spellEnd"/>
      <w:r w:rsidR="21922A88" w:rsidRPr="06B89778">
        <w:rPr>
          <w:rFonts w:ascii="Arial" w:eastAsia="Arial" w:hAnsi="Arial" w:cs="Arial"/>
          <w:color w:val="000000" w:themeColor="text1"/>
          <w:sz w:val="24"/>
          <w:szCs w:val="24"/>
        </w:rPr>
        <w:t xml:space="preserve"> </w:t>
      </w:r>
      <w:r w:rsidR="4BBD1380" w:rsidRPr="06B89778">
        <w:rPr>
          <w:rFonts w:ascii="Arial" w:eastAsia="Arial" w:hAnsi="Arial" w:cs="Arial"/>
          <w:color w:val="000000" w:themeColor="text1"/>
          <w:sz w:val="24"/>
          <w:szCs w:val="24"/>
        </w:rPr>
        <w:t>operator</w:t>
      </w:r>
      <w:r w:rsidR="21922A88" w:rsidRPr="06B89778">
        <w:rPr>
          <w:rFonts w:ascii="Arial" w:eastAsia="Arial" w:hAnsi="Arial" w:cs="Arial"/>
          <w:color w:val="000000" w:themeColor="text1"/>
          <w:sz w:val="24"/>
          <w:szCs w:val="24"/>
        </w:rPr>
        <w:t xml:space="preserve"> plus repressor (</w:t>
      </w:r>
      <w:proofErr w:type="spellStart"/>
      <w:r w:rsidR="21922A88" w:rsidRPr="06B89778">
        <w:rPr>
          <w:rFonts w:ascii="Arial" w:eastAsia="Arial" w:hAnsi="Arial" w:cs="Arial"/>
          <w:color w:val="000000" w:themeColor="text1"/>
          <w:sz w:val="24"/>
          <w:szCs w:val="24"/>
        </w:rPr>
        <w:t>OR_cng</w:t>
      </w:r>
      <w:proofErr w:type="spellEnd"/>
      <w:r w:rsidR="21922A88" w:rsidRPr="06B89778">
        <w:rPr>
          <w:rFonts w:ascii="Arial" w:eastAsia="Arial" w:hAnsi="Arial" w:cs="Arial"/>
          <w:color w:val="000000" w:themeColor="text1"/>
          <w:sz w:val="24"/>
          <w:szCs w:val="24"/>
        </w:rPr>
        <w:t xml:space="preserve">) and double </w:t>
      </w:r>
      <w:proofErr w:type="spellStart"/>
      <w:r w:rsidR="21922A88" w:rsidRPr="06B89778">
        <w:rPr>
          <w:rFonts w:ascii="Arial" w:eastAsia="Arial" w:hAnsi="Arial" w:cs="Arial"/>
          <w:color w:val="000000" w:themeColor="text1"/>
          <w:sz w:val="24"/>
          <w:szCs w:val="24"/>
        </w:rPr>
        <w:t>cng</w:t>
      </w:r>
      <w:proofErr w:type="spellEnd"/>
      <w:r w:rsidR="21922A88" w:rsidRPr="06B89778">
        <w:rPr>
          <w:rFonts w:ascii="Arial" w:eastAsia="Arial" w:hAnsi="Arial" w:cs="Arial"/>
          <w:color w:val="000000" w:themeColor="text1"/>
          <w:sz w:val="24"/>
          <w:szCs w:val="24"/>
        </w:rPr>
        <w:t xml:space="preserve"> operators plus repressor (2OR_cng)</w:t>
      </w:r>
      <w:r w:rsidR="626A994D" w:rsidRPr="06B89778">
        <w:rPr>
          <w:rFonts w:ascii="Arial" w:eastAsia="Arial" w:hAnsi="Arial" w:cs="Arial"/>
          <w:color w:val="000000" w:themeColor="text1"/>
          <w:sz w:val="24"/>
          <w:szCs w:val="24"/>
        </w:rPr>
        <w:t>.</w:t>
      </w:r>
      <w:r w:rsidR="13385A90" w:rsidRPr="06B89778">
        <w:rPr>
          <w:rFonts w:ascii="Arial" w:eastAsia="Arial" w:hAnsi="Arial" w:cs="Arial"/>
          <w:color w:val="000000" w:themeColor="text1"/>
          <w:sz w:val="24"/>
          <w:szCs w:val="24"/>
        </w:rPr>
        <w:t xml:space="preserve"> All the experiments were performed as experimental triplicates (N = 3)</w:t>
      </w:r>
      <w:r w:rsidR="554B9A57" w:rsidRPr="06B89778">
        <w:rPr>
          <w:rFonts w:ascii="Arial" w:eastAsia="Arial" w:hAnsi="Arial" w:cs="Arial"/>
          <w:color w:val="000000" w:themeColor="text1"/>
          <w:sz w:val="24"/>
          <w:szCs w:val="24"/>
        </w:rPr>
        <w:t>.</w:t>
      </w:r>
      <w:r w:rsidR="06014961" w:rsidRPr="001111B8">
        <w:rPr>
          <w:rFonts w:ascii="Arial" w:eastAsia="Arial" w:hAnsi="Arial" w:cs="Arial"/>
          <w:color w:val="000000" w:themeColor="text1"/>
          <w:sz w:val="24"/>
          <w:szCs w:val="24"/>
        </w:rPr>
        <w:t xml:space="preserve"> </w:t>
      </w:r>
      <w:r w:rsidR="00DE27A1">
        <w:rPr>
          <w:rFonts w:ascii="Arial" w:eastAsia="Arial" w:hAnsi="Arial" w:cs="Arial"/>
          <w:sz w:val="24"/>
          <w:szCs w:val="24"/>
        </w:rPr>
        <w:t xml:space="preserve">Column heights and </w:t>
      </w:r>
      <w:r w:rsidR="06014961" w:rsidRPr="06B89778">
        <w:rPr>
          <w:rFonts w:ascii="Arial" w:eastAsia="Arial" w:hAnsi="Arial" w:cs="Arial"/>
          <w:sz w:val="24"/>
          <w:szCs w:val="24"/>
        </w:rPr>
        <w:t>error bars represent the means and SD. Ns = not significant.</w:t>
      </w:r>
    </w:p>
    <w:p w14:paraId="7C407248" w14:textId="2A349BE4" w:rsidR="4F2943E6" w:rsidRDefault="2D1A6D81" w:rsidP="4981979C">
      <w:pPr>
        <w:spacing w:after="0" w:line="480" w:lineRule="auto"/>
        <w:jc w:val="center"/>
        <w:rPr>
          <w:rFonts w:ascii="Arial" w:eastAsia="Arial" w:hAnsi="Arial" w:cs="Arial"/>
          <w:sz w:val="24"/>
          <w:szCs w:val="24"/>
          <w:highlight w:val="yellow"/>
        </w:rPr>
      </w:pPr>
      <w:r>
        <w:rPr>
          <w:noProof/>
        </w:rPr>
        <w:lastRenderedPageBreak/>
        <w:drawing>
          <wp:inline distT="0" distB="0" distL="0" distR="0" wp14:anchorId="34E21DF8" wp14:editId="216A65E9">
            <wp:extent cx="2783541" cy="1971675"/>
            <wp:effectExtent l="0" t="0" r="0" b="0"/>
            <wp:docPr id="1902737364" name="Picture 19027373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83541" cy="1971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FABFD3" w14:textId="11D69847" w:rsidR="2982FA80" w:rsidRDefault="2982FA80" w:rsidP="4981979C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</w:rPr>
      </w:pPr>
      <w:r w:rsidRPr="1C68939A">
        <w:rPr>
          <w:rFonts w:ascii="Arial" w:eastAsia="Arial" w:hAnsi="Arial" w:cs="Arial"/>
          <w:b/>
          <w:bCs/>
          <w:sz w:val="24"/>
          <w:szCs w:val="24"/>
        </w:rPr>
        <w:t>Figure S</w:t>
      </w:r>
      <w:r w:rsidR="06E9E3F0" w:rsidRPr="1C68939A">
        <w:rPr>
          <w:rFonts w:ascii="Arial" w:eastAsia="Arial" w:hAnsi="Arial" w:cs="Arial"/>
          <w:b/>
          <w:bCs/>
          <w:sz w:val="24"/>
          <w:szCs w:val="24"/>
        </w:rPr>
        <w:t>7</w:t>
      </w:r>
      <w:r w:rsidRPr="1C68939A">
        <w:rPr>
          <w:rFonts w:ascii="Arial" w:eastAsia="Arial" w:hAnsi="Arial" w:cs="Arial"/>
          <w:b/>
          <w:bCs/>
          <w:sz w:val="24"/>
          <w:szCs w:val="24"/>
        </w:rPr>
        <w:t xml:space="preserve">: </w:t>
      </w:r>
      <w:r w:rsidR="5B902D7D" w:rsidRPr="1C68939A">
        <w:rPr>
          <w:rFonts w:ascii="Arial" w:eastAsia="Arial" w:hAnsi="Arial" w:cs="Arial"/>
          <w:sz w:val="24"/>
          <w:szCs w:val="24"/>
        </w:rPr>
        <w:t>Agarose gel</w:t>
      </w:r>
      <w:r w:rsidR="5D79C16F" w:rsidRPr="1C68939A">
        <w:rPr>
          <w:rFonts w:ascii="Arial" w:eastAsia="Arial" w:hAnsi="Arial" w:cs="Arial"/>
          <w:sz w:val="24"/>
          <w:szCs w:val="24"/>
        </w:rPr>
        <w:t xml:space="preserve"> showing th</w:t>
      </w:r>
      <w:r w:rsidR="0DA5C75A" w:rsidRPr="1C68939A">
        <w:rPr>
          <w:rFonts w:ascii="Arial" w:eastAsia="Arial" w:hAnsi="Arial" w:cs="Arial"/>
          <w:sz w:val="24"/>
          <w:szCs w:val="24"/>
        </w:rPr>
        <w:t xml:space="preserve">at </w:t>
      </w:r>
      <w:r w:rsidR="0FED5BEF" w:rsidRPr="1C68939A">
        <w:rPr>
          <w:rFonts w:ascii="Arial" w:eastAsia="Arial" w:hAnsi="Arial" w:cs="Arial"/>
          <w:sz w:val="24"/>
          <w:szCs w:val="24"/>
        </w:rPr>
        <w:t xml:space="preserve">the excision of rep from the plasmid </w:t>
      </w:r>
      <w:r w:rsidR="7EAE03A1" w:rsidRPr="1C68939A">
        <w:rPr>
          <w:rFonts w:ascii="Arial" w:eastAsia="Arial" w:hAnsi="Arial" w:cs="Arial"/>
          <w:sz w:val="24"/>
          <w:szCs w:val="24"/>
        </w:rPr>
        <w:t xml:space="preserve">by site-directed mutagenesis </w:t>
      </w:r>
      <w:r w:rsidR="597247F2" w:rsidRPr="1C68939A">
        <w:rPr>
          <w:rFonts w:ascii="Arial" w:eastAsia="Arial" w:hAnsi="Arial" w:cs="Arial"/>
          <w:sz w:val="24"/>
          <w:szCs w:val="24"/>
        </w:rPr>
        <w:t xml:space="preserve">took place as expected. </w:t>
      </w:r>
      <w:r w:rsidR="7EAE03A1" w:rsidRPr="1C68939A">
        <w:rPr>
          <w:rFonts w:ascii="Arial" w:eastAsia="Arial" w:hAnsi="Arial" w:cs="Arial"/>
          <w:sz w:val="24"/>
          <w:szCs w:val="24"/>
        </w:rPr>
        <w:t>The “</w:t>
      </w:r>
      <w:r w:rsidR="03469CC1" w:rsidRPr="1C68939A">
        <w:rPr>
          <w:rFonts w:ascii="Arial" w:eastAsia="Arial" w:hAnsi="Arial" w:cs="Arial"/>
          <w:sz w:val="24"/>
          <w:szCs w:val="24"/>
        </w:rPr>
        <w:t>+ rep</w:t>
      </w:r>
      <w:r w:rsidR="440550ED" w:rsidRPr="1C68939A">
        <w:rPr>
          <w:rFonts w:ascii="Arial" w:eastAsia="Arial" w:hAnsi="Arial" w:cs="Arial"/>
          <w:sz w:val="24"/>
          <w:szCs w:val="24"/>
        </w:rPr>
        <w:t xml:space="preserve">” </w:t>
      </w:r>
      <w:r w:rsidR="0E762F01" w:rsidRPr="1C68939A">
        <w:rPr>
          <w:rFonts w:ascii="Arial" w:eastAsia="Arial" w:hAnsi="Arial" w:cs="Arial"/>
          <w:sz w:val="24"/>
          <w:szCs w:val="24"/>
        </w:rPr>
        <w:t xml:space="preserve">product </w:t>
      </w:r>
      <w:r w:rsidR="440550ED" w:rsidRPr="1C68939A">
        <w:rPr>
          <w:rFonts w:ascii="Arial" w:eastAsia="Arial" w:hAnsi="Arial" w:cs="Arial"/>
          <w:sz w:val="24"/>
          <w:szCs w:val="24"/>
        </w:rPr>
        <w:t xml:space="preserve">(1524 bp) </w:t>
      </w:r>
      <w:r w:rsidR="032E6841" w:rsidRPr="1C68939A">
        <w:rPr>
          <w:rFonts w:ascii="Arial" w:eastAsia="Arial" w:hAnsi="Arial" w:cs="Arial"/>
          <w:sz w:val="24"/>
          <w:szCs w:val="24"/>
        </w:rPr>
        <w:t>is 891 bp bigger than the “-</w:t>
      </w:r>
      <w:r w:rsidR="4AB1EE84" w:rsidRPr="1C68939A">
        <w:rPr>
          <w:rFonts w:ascii="Arial" w:eastAsia="Arial" w:hAnsi="Arial" w:cs="Arial"/>
          <w:sz w:val="24"/>
          <w:szCs w:val="24"/>
        </w:rPr>
        <w:t xml:space="preserve"> </w:t>
      </w:r>
      <w:r w:rsidR="032E6841" w:rsidRPr="1C68939A">
        <w:rPr>
          <w:rFonts w:ascii="Arial" w:eastAsia="Arial" w:hAnsi="Arial" w:cs="Arial"/>
          <w:sz w:val="24"/>
          <w:szCs w:val="24"/>
        </w:rPr>
        <w:t xml:space="preserve">rep” </w:t>
      </w:r>
      <w:r w:rsidR="67E63D57" w:rsidRPr="1C68939A">
        <w:rPr>
          <w:rFonts w:ascii="Arial" w:eastAsia="Arial" w:hAnsi="Arial" w:cs="Arial"/>
          <w:sz w:val="24"/>
          <w:szCs w:val="24"/>
        </w:rPr>
        <w:t xml:space="preserve">product </w:t>
      </w:r>
      <w:r w:rsidR="7A95CE61" w:rsidRPr="1C68939A">
        <w:rPr>
          <w:rFonts w:ascii="Arial" w:eastAsia="Arial" w:hAnsi="Arial" w:cs="Arial"/>
          <w:sz w:val="24"/>
          <w:szCs w:val="24"/>
        </w:rPr>
        <w:t xml:space="preserve">(633 bp) </w:t>
      </w:r>
      <w:r w:rsidR="67E63D57" w:rsidRPr="1C68939A">
        <w:rPr>
          <w:rFonts w:ascii="Arial" w:eastAsia="Arial" w:hAnsi="Arial" w:cs="Arial"/>
          <w:sz w:val="24"/>
          <w:szCs w:val="24"/>
        </w:rPr>
        <w:t xml:space="preserve">due to the </w:t>
      </w:r>
      <w:r w:rsidR="154BE8C8" w:rsidRPr="1C68939A">
        <w:rPr>
          <w:rFonts w:ascii="Arial" w:eastAsia="Arial" w:hAnsi="Arial" w:cs="Arial"/>
          <w:sz w:val="24"/>
          <w:szCs w:val="24"/>
        </w:rPr>
        <w:t>excision</w:t>
      </w:r>
      <w:r w:rsidR="67E63D57" w:rsidRPr="1C68939A">
        <w:rPr>
          <w:rFonts w:ascii="Arial" w:eastAsia="Arial" w:hAnsi="Arial" w:cs="Arial"/>
          <w:sz w:val="24"/>
          <w:szCs w:val="24"/>
        </w:rPr>
        <w:t xml:space="preserve"> of the </w:t>
      </w:r>
      <w:r w:rsidR="7D62C28A" w:rsidRPr="1C68939A">
        <w:rPr>
          <w:rFonts w:ascii="Arial" w:eastAsia="Arial" w:hAnsi="Arial" w:cs="Arial"/>
          <w:i/>
          <w:iCs/>
          <w:sz w:val="24"/>
          <w:szCs w:val="24"/>
        </w:rPr>
        <w:t>P</w:t>
      </w:r>
      <w:r w:rsidR="7D62C28A" w:rsidRPr="1C68939A">
        <w:rPr>
          <w:rFonts w:ascii="Arial" w:eastAsia="Arial" w:hAnsi="Arial" w:cs="Arial"/>
          <w:i/>
          <w:iCs/>
          <w:sz w:val="24"/>
          <w:szCs w:val="24"/>
          <w:vertAlign w:val="subscript"/>
        </w:rPr>
        <w:t>48</w:t>
      </w:r>
      <w:r w:rsidR="7D62C28A" w:rsidRPr="1C68939A">
        <w:rPr>
          <w:rFonts w:ascii="Arial" w:eastAsia="Arial" w:hAnsi="Arial" w:cs="Arial"/>
          <w:sz w:val="24"/>
          <w:szCs w:val="24"/>
        </w:rPr>
        <w:t>_rep gene</w:t>
      </w:r>
      <w:r w:rsidR="34AB3BC2" w:rsidRPr="1C68939A">
        <w:rPr>
          <w:rFonts w:ascii="Arial" w:eastAsia="Arial" w:hAnsi="Arial" w:cs="Arial"/>
          <w:sz w:val="24"/>
          <w:szCs w:val="24"/>
        </w:rPr>
        <w:t>.</w:t>
      </w:r>
      <w:r w:rsidR="0A0AF7AD" w:rsidRPr="1C68939A">
        <w:rPr>
          <w:rFonts w:ascii="Arial" w:eastAsia="Arial" w:hAnsi="Arial" w:cs="Arial"/>
          <w:sz w:val="24"/>
          <w:szCs w:val="24"/>
        </w:rPr>
        <w:t xml:space="preserve"> Bacterial pellets were used as a template for the PCR.</w:t>
      </w:r>
      <w:r w:rsidR="34AB3BC2" w:rsidRPr="1C68939A"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r w:rsidR="03469CC1" w:rsidRPr="1C68939A">
        <w:rPr>
          <w:rFonts w:ascii="Arial" w:eastAsia="Arial" w:hAnsi="Arial" w:cs="Arial"/>
          <w:sz w:val="24"/>
          <w:szCs w:val="24"/>
        </w:rPr>
        <w:t>Generuler</w:t>
      </w:r>
      <w:proofErr w:type="spellEnd"/>
      <w:r w:rsidR="03469CC1" w:rsidRPr="1C68939A">
        <w:rPr>
          <w:rFonts w:ascii="Arial" w:eastAsia="Arial" w:hAnsi="Arial" w:cs="Arial"/>
          <w:sz w:val="24"/>
          <w:szCs w:val="24"/>
        </w:rPr>
        <w:t xml:space="preserve"> 1</w:t>
      </w:r>
      <w:r w:rsidR="2036713F" w:rsidRPr="1C68939A"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r w:rsidR="2036713F" w:rsidRPr="1C68939A">
        <w:rPr>
          <w:rFonts w:ascii="Arial" w:eastAsia="Arial" w:hAnsi="Arial" w:cs="Arial"/>
          <w:sz w:val="24"/>
          <w:szCs w:val="24"/>
        </w:rPr>
        <w:t>K</w:t>
      </w:r>
      <w:r w:rsidR="0121E216" w:rsidRPr="1C68939A">
        <w:rPr>
          <w:rFonts w:ascii="Arial" w:eastAsia="Arial" w:hAnsi="Arial" w:cs="Arial"/>
          <w:sz w:val="24"/>
          <w:szCs w:val="24"/>
        </w:rPr>
        <w:t>b</w:t>
      </w:r>
      <w:proofErr w:type="spellEnd"/>
      <w:r w:rsidR="0121E216" w:rsidRPr="1C68939A">
        <w:rPr>
          <w:rFonts w:ascii="Arial" w:eastAsia="Arial" w:hAnsi="Arial" w:cs="Arial"/>
          <w:sz w:val="24"/>
          <w:szCs w:val="24"/>
        </w:rPr>
        <w:t xml:space="preserve"> </w:t>
      </w:r>
      <w:r w:rsidR="03469CC1" w:rsidRPr="1C68939A">
        <w:rPr>
          <w:rFonts w:ascii="Arial" w:eastAsia="Arial" w:hAnsi="Arial" w:cs="Arial"/>
          <w:sz w:val="24"/>
          <w:szCs w:val="24"/>
        </w:rPr>
        <w:t>DNA Ladder was used for the reference.</w:t>
      </w:r>
    </w:p>
    <w:p w14:paraId="07E6C170" w14:textId="3FDD75AA" w:rsidR="4F2943E6" w:rsidRDefault="4F2943E6" w:rsidP="40C241B4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</w:rPr>
      </w:pPr>
    </w:p>
    <w:p w14:paraId="75D4940F" w14:textId="6C2A012D" w:rsidR="00B376C2" w:rsidRDefault="73730D47" w:rsidP="14CF8C33">
      <w:pPr>
        <w:spacing w:after="0" w:line="480" w:lineRule="auto"/>
        <w:jc w:val="center"/>
      </w:pPr>
      <w:r>
        <w:rPr>
          <w:noProof/>
        </w:rPr>
        <w:drawing>
          <wp:inline distT="0" distB="0" distL="0" distR="0" wp14:anchorId="65C4AB59" wp14:editId="73A69F70">
            <wp:extent cx="3750194" cy="2687638"/>
            <wp:effectExtent l="0" t="0" r="0" b="0"/>
            <wp:docPr id="638195149" name="Picture 6381951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8195149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0194" cy="26876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676C9C" w14:textId="759590DE" w:rsidR="00C615FE" w:rsidRDefault="509614F2" w:rsidP="75AFED27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</w:rPr>
      </w:pPr>
      <w:r w:rsidRPr="7D698A29">
        <w:rPr>
          <w:rFonts w:ascii="Arial" w:eastAsia="Arial" w:hAnsi="Arial" w:cs="Arial"/>
          <w:b/>
          <w:bCs/>
          <w:sz w:val="24"/>
          <w:szCs w:val="24"/>
        </w:rPr>
        <w:t>Figure S</w:t>
      </w:r>
      <w:r w:rsidR="71613ABB" w:rsidRPr="7D698A29">
        <w:rPr>
          <w:rFonts w:ascii="Arial" w:eastAsia="Arial" w:hAnsi="Arial" w:cs="Arial"/>
          <w:b/>
          <w:bCs/>
          <w:sz w:val="24"/>
          <w:szCs w:val="24"/>
        </w:rPr>
        <w:t>8</w:t>
      </w:r>
      <w:r w:rsidRPr="7D698A29">
        <w:rPr>
          <w:rFonts w:ascii="Arial" w:eastAsia="Arial" w:hAnsi="Arial" w:cs="Arial"/>
          <w:b/>
          <w:bCs/>
          <w:sz w:val="24"/>
          <w:szCs w:val="24"/>
        </w:rPr>
        <w:t xml:space="preserve">: </w:t>
      </w:r>
      <w:r w:rsidRPr="7D698A29">
        <w:rPr>
          <w:rFonts w:ascii="Arial" w:eastAsia="Arial" w:hAnsi="Arial" w:cs="Arial"/>
          <w:sz w:val="24"/>
          <w:szCs w:val="24"/>
        </w:rPr>
        <w:t xml:space="preserve">Growth curves of </w:t>
      </w:r>
      <w:r w:rsidRPr="7D698A29">
        <w:rPr>
          <w:rFonts w:ascii="Arial" w:eastAsia="Arial" w:hAnsi="Arial" w:cs="Arial"/>
          <w:i/>
          <w:iCs/>
          <w:sz w:val="24"/>
          <w:szCs w:val="24"/>
        </w:rPr>
        <w:t>P</w:t>
      </w:r>
      <w:r w:rsidRPr="7D698A29">
        <w:rPr>
          <w:rFonts w:ascii="Arial" w:eastAsia="Arial" w:hAnsi="Arial" w:cs="Arial"/>
          <w:i/>
          <w:iCs/>
          <w:sz w:val="24"/>
          <w:szCs w:val="24"/>
          <w:vertAlign w:val="subscript"/>
        </w:rPr>
        <w:t>tlpA</w:t>
      </w:r>
      <w:r w:rsidRPr="7D698A29">
        <w:rPr>
          <w:rFonts w:ascii="Arial" w:eastAsia="Arial" w:hAnsi="Arial" w:cs="Arial"/>
          <w:sz w:val="24"/>
          <w:szCs w:val="24"/>
        </w:rPr>
        <w:t>_O3_rep_mCherry</w:t>
      </w:r>
      <w:r w:rsidRPr="7D698A29">
        <w:rPr>
          <w:rFonts w:ascii="Arial" w:eastAsia="Arial" w:hAnsi="Arial" w:cs="Arial"/>
          <w:sz w:val="24"/>
          <w:szCs w:val="24"/>
          <w:vertAlign w:val="subscript"/>
        </w:rPr>
        <w:t xml:space="preserve">, </w:t>
      </w:r>
      <w:r w:rsidRPr="7D698A29">
        <w:rPr>
          <w:rFonts w:ascii="Arial" w:eastAsia="Arial" w:hAnsi="Arial" w:cs="Arial"/>
          <w:i/>
          <w:iCs/>
          <w:sz w:val="24"/>
          <w:szCs w:val="24"/>
        </w:rPr>
        <w:t xml:space="preserve"> </w:t>
      </w:r>
      <w:proofErr w:type="spellStart"/>
      <w:r w:rsidRPr="7D698A29">
        <w:rPr>
          <w:rFonts w:ascii="Arial" w:eastAsia="Arial" w:hAnsi="Arial" w:cs="Arial"/>
          <w:i/>
          <w:iCs/>
          <w:sz w:val="24"/>
          <w:szCs w:val="24"/>
        </w:rPr>
        <w:t>P</w:t>
      </w:r>
      <w:r w:rsidRPr="7D698A29">
        <w:rPr>
          <w:rFonts w:ascii="Arial" w:eastAsia="Arial" w:hAnsi="Arial" w:cs="Arial"/>
          <w:i/>
          <w:iCs/>
          <w:sz w:val="24"/>
          <w:szCs w:val="24"/>
          <w:vertAlign w:val="subscript"/>
        </w:rPr>
        <w:t>tec</w:t>
      </w:r>
      <w:proofErr w:type="spellEnd"/>
      <w:r w:rsidRPr="7D698A29">
        <w:rPr>
          <w:rFonts w:ascii="Arial" w:eastAsia="Arial" w:hAnsi="Arial" w:cs="Arial"/>
          <w:sz w:val="24"/>
          <w:szCs w:val="24"/>
        </w:rPr>
        <w:t xml:space="preserve"> _</w:t>
      </w:r>
      <w:proofErr w:type="spellStart"/>
      <w:r w:rsidRPr="7D698A29">
        <w:rPr>
          <w:rFonts w:ascii="Arial" w:eastAsia="Arial" w:hAnsi="Arial" w:cs="Arial"/>
          <w:sz w:val="24"/>
          <w:szCs w:val="24"/>
        </w:rPr>
        <w:t>rep_mCherry</w:t>
      </w:r>
      <w:proofErr w:type="spellEnd"/>
      <w:r w:rsidRPr="7D698A29">
        <w:rPr>
          <w:rFonts w:ascii="Arial" w:eastAsia="Arial" w:hAnsi="Arial" w:cs="Arial"/>
          <w:sz w:val="24"/>
          <w:szCs w:val="24"/>
          <w:vertAlign w:val="subscript"/>
        </w:rPr>
        <w:t xml:space="preserve"> </w:t>
      </w:r>
      <w:r w:rsidRPr="7D698A29">
        <w:rPr>
          <w:rFonts w:ascii="Arial" w:eastAsia="Arial" w:hAnsi="Arial" w:cs="Arial"/>
          <w:sz w:val="24"/>
          <w:szCs w:val="24"/>
        </w:rPr>
        <w:t>and wild-type bacteria over 16 hours.</w:t>
      </w:r>
      <w:r w:rsidR="69C069AD" w:rsidRPr="7D698A29">
        <w:rPr>
          <w:rFonts w:ascii="Arial" w:eastAsia="Arial" w:hAnsi="Arial" w:cs="Arial"/>
          <w:sz w:val="24"/>
          <w:szCs w:val="24"/>
        </w:rPr>
        <w:t xml:space="preserve"> </w:t>
      </w:r>
      <w:r w:rsidR="1EB9F4AC" w:rsidRPr="7D698A29">
        <w:rPr>
          <w:rFonts w:ascii="Arial" w:eastAsia="Arial" w:hAnsi="Arial" w:cs="Arial"/>
          <w:color w:val="000000" w:themeColor="text1"/>
          <w:sz w:val="24"/>
          <w:szCs w:val="24"/>
        </w:rPr>
        <w:t xml:space="preserve">Experiments were performed </w:t>
      </w:r>
      <w:r w:rsidR="16648935" w:rsidRPr="7D698A29">
        <w:rPr>
          <w:rFonts w:ascii="Arial" w:eastAsia="Arial" w:hAnsi="Arial" w:cs="Arial"/>
          <w:color w:val="000000" w:themeColor="text1"/>
          <w:sz w:val="24"/>
          <w:szCs w:val="24"/>
        </w:rPr>
        <w:t xml:space="preserve">as experimental </w:t>
      </w:r>
      <w:r w:rsidR="1EB9F4AC" w:rsidRPr="7D698A29">
        <w:rPr>
          <w:rFonts w:ascii="Arial" w:eastAsia="Arial" w:hAnsi="Arial" w:cs="Arial"/>
          <w:color w:val="000000" w:themeColor="text1"/>
          <w:sz w:val="24"/>
          <w:szCs w:val="24"/>
        </w:rPr>
        <w:t>duplicate</w:t>
      </w:r>
      <w:r w:rsidR="3306B712" w:rsidRPr="7D698A29">
        <w:rPr>
          <w:rFonts w:ascii="Arial" w:eastAsia="Arial" w:hAnsi="Arial" w:cs="Arial"/>
          <w:color w:val="000000" w:themeColor="text1"/>
          <w:sz w:val="24"/>
          <w:szCs w:val="24"/>
        </w:rPr>
        <w:t>s</w:t>
      </w:r>
      <w:r w:rsidR="1EB9F4AC" w:rsidRPr="7D698A29">
        <w:rPr>
          <w:rFonts w:ascii="Arial" w:eastAsia="Arial" w:hAnsi="Arial" w:cs="Arial"/>
          <w:color w:val="000000" w:themeColor="text1"/>
          <w:sz w:val="24"/>
          <w:szCs w:val="24"/>
        </w:rPr>
        <w:t>, each with two technical replicates</w:t>
      </w:r>
      <w:r w:rsidR="053A5E33" w:rsidRPr="7D698A29">
        <w:rPr>
          <w:rFonts w:ascii="Arial" w:eastAsia="Arial" w:hAnsi="Arial" w:cs="Arial"/>
          <w:color w:val="000000" w:themeColor="text1"/>
          <w:sz w:val="24"/>
          <w:szCs w:val="24"/>
        </w:rPr>
        <w:t xml:space="preserve"> (N=2, n=2)</w:t>
      </w:r>
      <w:r w:rsidR="1EB9F4AC" w:rsidRPr="7D698A29">
        <w:rPr>
          <w:rFonts w:ascii="Arial" w:eastAsia="Arial" w:hAnsi="Arial" w:cs="Arial"/>
          <w:color w:val="000000" w:themeColor="text1"/>
          <w:sz w:val="24"/>
          <w:szCs w:val="24"/>
        </w:rPr>
        <w:t>.</w:t>
      </w:r>
      <w:r w:rsidR="1EB9F4AC" w:rsidRPr="7D698A29">
        <w:rPr>
          <w:rFonts w:ascii="Arial" w:eastAsia="Arial" w:hAnsi="Arial" w:cs="Arial"/>
          <w:sz w:val="24"/>
          <w:szCs w:val="24"/>
        </w:rPr>
        <w:t xml:space="preserve"> </w:t>
      </w:r>
      <w:r w:rsidR="69C069AD" w:rsidRPr="7D698A29">
        <w:rPr>
          <w:rFonts w:ascii="Arial" w:eastAsia="Arial" w:hAnsi="Arial" w:cs="Arial"/>
          <w:sz w:val="24"/>
          <w:szCs w:val="24"/>
        </w:rPr>
        <w:t>Data</w:t>
      </w:r>
      <w:r w:rsidR="00D91BCC">
        <w:rPr>
          <w:rFonts w:ascii="Arial" w:eastAsia="Arial" w:hAnsi="Arial" w:cs="Arial"/>
          <w:sz w:val="24"/>
          <w:szCs w:val="24"/>
        </w:rPr>
        <w:t xml:space="preserve"> points</w:t>
      </w:r>
      <w:r w:rsidR="69C069AD" w:rsidRPr="7D698A29">
        <w:rPr>
          <w:rFonts w:ascii="Arial" w:eastAsia="Arial" w:hAnsi="Arial" w:cs="Arial"/>
          <w:sz w:val="24"/>
          <w:szCs w:val="24"/>
        </w:rPr>
        <w:t xml:space="preserve"> </w:t>
      </w:r>
      <w:r w:rsidR="00D91BCC">
        <w:rPr>
          <w:rFonts w:ascii="Arial" w:eastAsia="Arial" w:hAnsi="Arial" w:cs="Arial"/>
          <w:sz w:val="24"/>
          <w:szCs w:val="24"/>
        </w:rPr>
        <w:t>and</w:t>
      </w:r>
      <w:r w:rsidR="00D91BCC" w:rsidRPr="7D698A29">
        <w:rPr>
          <w:rFonts w:ascii="Arial" w:eastAsia="Arial" w:hAnsi="Arial" w:cs="Arial"/>
          <w:sz w:val="24"/>
          <w:szCs w:val="24"/>
        </w:rPr>
        <w:t xml:space="preserve"> </w:t>
      </w:r>
      <w:r w:rsidR="69C069AD" w:rsidRPr="7D698A29">
        <w:rPr>
          <w:rFonts w:ascii="Arial" w:eastAsia="Arial" w:hAnsi="Arial" w:cs="Arial"/>
          <w:sz w:val="24"/>
          <w:szCs w:val="24"/>
        </w:rPr>
        <w:t>error bars represent the means and SD.</w:t>
      </w:r>
    </w:p>
    <w:p w14:paraId="10885F51" w14:textId="1FE565A0" w:rsidR="007031D9" w:rsidRDefault="003428AB" w:rsidP="00C615FE">
      <w:pPr>
        <w:spacing w:after="0" w:line="480" w:lineRule="auto"/>
        <w:jc w:val="center"/>
        <w:rPr>
          <w:rFonts w:ascii="Arial" w:eastAsia="Arial" w:hAnsi="Arial" w:cs="Arial"/>
          <w:color w:val="000000" w:themeColor="text1"/>
          <w:sz w:val="24"/>
          <w:szCs w:val="24"/>
        </w:rPr>
      </w:pPr>
      <w:r w:rsidRPr="40C241B4">
        <w:rPr>
          <w:rFonts w:ascii="Arial" w:eastAsia="Arial" w:hAnsi="Arial" w:cs="Arial"/>
          <w:color w:val="000000" w:themeColor="text1"/>
          <w:sz w:val="24"/>
          <w:szCs w:val="24"/>
        </w:rPr>
        <w:lastRenderedPageBreak/>
        <w:t xml:space="preserve">   </w:t>
      </w:r>
      <w:r w:rsidR="007031D9">
        <w:rPr>
          <w:noProof/>
        </w:rPr>
        <w:drawing>
          <wp:inline distT="0" distB="0" distL="0" distR="0" wp14:anchorId="5CDA99EA" wp14:editId="3E35ED22">
            <wp:extent cx="3466768" cy="5024177"/>
            <wp:effectExtent l="0" t="0" r="0" b="5080"/>
            <wp:docPr id="1140390687" name="Picture 11403906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40390687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70895" cy="50301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38999C" w14:textId="77777777" w:rsidR="00D53BCE" w:rsidRPr="00D53BCE" w:rsidRDefault="00D53BCE" w:rsidP="1A34D7D8">
      <w:pPr>
        <w:spacing w:after="0" w:line="480" w:lineRule="auto"/>
        <w:jc w:val="both"/>
        <w:rPr>
          <w:rFonts w:ascii="Arial" w:eastAsia="Arial" w:hAnsi="Arial" w:cs="Arial"/>
          <w:b/>
          <w:bCs/>
          <w:sz w:val="14"/>
          <w:szCs w:val="14"/>
        </w:rPr>
      </w:pPr>
    </w:p>
    <w:p w14:paraId="77BB3E8E" w14:textId="13A9B52D" w:rsidR="003D4511" w:rsidRDefault="153CDC9D" w:rsidP="7D698A29">
      <w:pPr>
        <w:spacing w:after="0" w:line="480" w:lineRule="auto"/>
        <w:jc w:val="both"/>
        <w:rPr>
          <w:rFonts w:ascii="Arial" w:eastAsia="Arial" w:hAnsi="Arial" w:cs="Arial"/>
          <w:color w:val="000000" w:themeColor="text1"/>
          <w:sz w:val="24"/>
          <w:szCs w:val="24"/>
        </w:rPr>
      </w:pPr>
      <w:r w:rsidRPr="7D698A29">
        <w:rPr>
          <w:rFonts w:ascii="Arial" w:eastAsia="Arial" w:hAnsi="Arial" w:cs="Arial"/>
          <w:b/>
          <w:bCs/>
          <w:sz w:val="24"/>
          <w:szCs w:val="24"/>
        </w:rPr>
        <w:t>F</w:t>
      </w:r>
      <w:r w:rsidR="16FA6EA0" w:rsidRPr="7D698A29">
        <w:rPr>
          <w:rFonts w:ascii="Arial" w:eastAsia="Arial" w:hAnsi="Arial" w:cs="Arial"/>
          <w:b/>
          <w:bCs/>
          <w:sz w:val="24"/>
          <w:szCs w:val="24"/>
        </w:rPr>
        <w:t>igure S</w:t>
      </w:r>
      <w:r w:rsidR="6FBA4459" w:rsidRPr="7D698A29">
        <w:rPr>
          <w:rFonts w:ascii="Arial" w:eastAsia="Arial" w:hAnsi="Arial" w:cs="Arial"/>
          <w:b/>
          <w:bCs/>
          <w:sz w:val="24"/>
          <w:szCs w:val="24"/>
        </w:rPr>
        <w:t>9</w:t>
      </w:r>
      <w:r w:rsidR="16FA6EA0" w:rsidRPr="7D698A29">
        <w:rPr>
          <w:rFonts w:ascii="Arial" w:eastAsia="Arial" w:hAnsi="Arial" w:cs="Arial"/>
          <w:b/>
          <w:bCs/>
          <w:sz w:val="24"/>
          <w:szCs w:val="24"/>
        </w:rPr>
        <w:t xml:space="preserve">: </w:t>
      </w:r>
      <w:r w:rsidR="072DE448" w:rsidRPr="7D698A29">
        <w:rPr>
          <w:rFonts w:ascii="Arial" w:eastAsia="Arial" w:hAnsi="Arial" w:cs="Arial"/>
          <w:b/>
          <w:bCs/>
          <w:sz w:val="24"/>
          <w:szCs w:val="24"/>
        </w:rPr>
        <w:t xml:space="preserve">A) </w:t>
      </w:r>
      <w:r w:rsidR="16FA6EA0" w:rsidRPr="7D698A29">
        <w:rPr>
          <w:rFonts w:ascii="Arial" w:eastAsia="Arial" w:hAnsi="Arial" w:cs="Arial"/>
          <w:sz w:val="24"/>
          <w:szCs w:val="24"/>
        </w:rPr>
        <w:t xml:space="preserve">Growth curves of </w:t>
      </w:r>
      <w:proofErr w:type="spellStart"/>
      <w:r w:rsidR="16FA6EA0" w:rsidRPr="7D698A29">
        <w:rPr>
          <w:rFonts w:ascii="Arial" w:eastAsia="Arial" w:hAnsi="Arial" w:cs="Arial"/>
          <w:i/>
          <w:iCs/>
          <w:sz w:val="24"/>
          <w:szCs w:val="24"/>
        </w:rPr>
        <w:t>P</w:t>
      </w:r>
      <w:r w:rsidR="16FA6EA0" w:rsidRPr="7D698A29">
        <w:rPr>
          <w:rFonts w:ascii="Arial" w:eastAsia="Arial" w:hAnsi="Arial" w:cs="Arial"/>
          <w:i/>
          <w:iCs/>
          <w:sz w:val="24"/>
          <w:szCs w:val="24"/>
          <w:vertAlign w:val="subscript"/>
        </w:rPr>
        <w:t>tec</w:t>
      </w:r>
      <w:proofErr w:type="spellEnd"/>
      <w:r w:rsidR="16FA6EA0" w:rsidRPr="7D698A29">
        <w:rPr>
          <w:rFonts w:ascii="Arial" w:eastAsia="Arial" w:hAnsi="Arial" w:cs="Arial"/>
          <w:sz w:val="24"/>
          <w:szCs w:val="24"/>
        </w:rPr>
        <w:t xml:space="preserve"> _</w:t>
      </w:r>
      <w:proofErr w:type="spellStart"/>
      <w:r w:rsidR="16FA6EA0" w:rsidRPr="7D698A29">
        <w:rPr>
          <w:rFonts w:ascii="Arial" w:eastAsia="Arial" w:hAnsi="Arial" w:cs="Arial"/>
          <w:sz w:val="24"/>
          <w:szCs w:val="24"/>
        </w:rPr>
        <w:t>mCherry</w:t>
      </w:r>
      <w:proofErr w:type="spellEnd"/>
      <w:r w:rsidR="16FA6EA0" w:rsidRPr="7D698A29">
        <w:rPr>
          <w:rFonts w:ascii="Arial" w:eastAsia="Arial" w:hAnsi="Arial" w:cs="Arial"/>
          <w:sz w:val="24"/>
          <w:szCs w:val="24"/>
          <w:vertAlign w:val="subscript"/>
        </w:rPr>
        <w:t xml:space="preserve"> </w:t>
      </w:r>
      <w:r w:rsidR="16FA6EA0" w:rsidRPr="7D698A29">
        <w:rPr>
          <w:rFonts w:ascii="Arial" w:eastAsia="Arial" w:hAnsi="Arial" w:cs="Arial"/>
          <w:sz w:val="24"/>
          <w:szCs w:val="24"/>
        </w:rPr>
        <w:t xml:space="preserve">and wild-type bacteria </w:t>
      </w:r>
      <w:r w:rsidR="072DE448" w:rsidRPr="7D698A29">
        <w:rPr>
          <w:rFonts w:ascii="Arial" w:eastAsia="Arial" w:hAnsi="Arial" w:cs="Arial"/>
          <w:sz w:val="24"/>
          <w:szCs w:val="24"/>
        </w:rPr>
        <w:t>after</w:t>
      </w:r>
      <w:r w:rsidR="16FA6EA0" w:rsidRPr="7D698A29">
        <w:rPr>
          <w:rFonts w:ascii="Arial" w:eastAsia="Arial" w:hAnsi="Arial" w:cs="Arial"/>
          <w:sz w:val="24"/>
          <w:szCs w:val="24"/>
        </w:rPr>
        <w:t xml:space="preserve"> 16 hours</w:t>
      </w:r>
      <w:r w:rsidR="072DE448" w:rsidRPr="7D698A29">
        <w:rPr>
          <w:rFonts w:ascii="Arial" w:eastAsia="Arial" w:hAnsi="Arial" w:cs="Arial"/>
          <w:sz w:val="24"/>
          <w:szCs w:val="24"/>
        </w:rPr>
        <w:t xml:space="preserve"> of growth in the microplate reader</w:t>
      </w:r>
      <w:r w:rsidR="16FA6EA0" w:rsidRPr="7D698A29">
        <w:rPr>
          <w:rFonts w:ascii="Arial" w:eastAsia="Arial" w:hAnsi="Arial" w:cs="Arial"/>
          <w:sz w:val="24"/>
          <w:szCs w:val="24"/>
        </w:rPr>
        <w:t>.</w:t>
      </w:r>
      <w:r w:rsidR="072DE448" w:rsidRPr="7D698A29">
        <w:rPr>
          <w:rFonts w:ascii="Arial" w:eastAsia="Arial" w:hAnsi="Arial" w:cs="Arial"/>
          <w:sz w:val="24"/>
          <w:szCs w:val="24"/>
        </w:rPr>
        <w:t xml:space="preserve"> </w:t>
      </w:r>
      <w:r w:rsidR="072DE448" w:rsidRPr="7D698A29">
        <w:rPr>
          <w:rFonts w:ascii="Arial" w:eastAsia="Arial" w:hAnsi="Arial" w:cs="Arial"/>
          <w:b/>
          <w:bCs/>
          <w:sz w:val="24"/>
          <w:szCs w:val="24"/>
        </w:rPr>
        <w:t>B)</w:t>
      </w:r>
      <w:r w:rsidR="072DE448" w:rsidRPr="7D698A29">
        <w:rPr>
          <w:rFonts w:ascii="Arial" w:eastAsia="Arial" w:hAnsi="Arial" w:cs="Arial"/>
          <w:sz w:val="24"/>
          <w:szCs w:val="24"/>
        </w:rPr>
        <w:t xml:space="preserve"> OD</w:t>
      </w:r>
      <w:r w:rsidR="072DE448" w:rsidRPr="7D698A29">
        <w:rPr>
          <w:rFonts w:ascii="Arial" w:eastAsia="Arial" w:hAnsi="Arial" w:cs="Arial"/>
          <w:sz w:val="24"/>
          <w:szCs w:val="24"/>
          <w:vertAlign w:val="subscript"/>
        </w:rPr>
        <w:t>600</w:t>
      </w:r>
      <w:r w:rsidR="072DE448" w:rsidRPr="7D698A29">
        <w:rPr>
          <w:rFonts w:ascii="Arial" w:eastAsia="Arial" w:hAnsi="Arial" w:cs="Arial"/>
          <w:sz w:val="24"/>
          <w:szCs w:val="24"/>
        </w:rPr>
        <w:t xml:space="preserve"> values for </w:t>
      </w:r>
      <w:proofErr w:type="spellStart"/>
      <w:r w:rsidR="072DE448" w:rsidRPr="7D698A29">
        <w:rPr>
          <w:rFonts w:ascii="Arial" w:eastAsia="Arial" w:hAnsi="Arial" w:cs="Arial"/>
          <w:i/>
          <w:iCs/>
          <w:sz w:val="24"/>
          <w:szCs w:val="24"/>
        </w:rPr>
        <w:t>P</w:t>
      </w:r>
      <w:r w:rsidR="072DE448" w:rsidRPr="7D698A29">
        <w:rPr>
          <w:rFonts w:ascii="Arial" w:eastAsia="Arial" w:hAnsi="Arial" w:cs="Arial"/>
          <w:i/>
          <w:iCs/>
          <w:sz w:val="24"/>
          <w:szCs w:val="24"/>
          <w:vertAlign w:val="subscript"/>
        </w:rPr>
        <w:t>tec</w:t>
      </w:r>
      <w:proofErr w:type="spellEnd"/>
      <w:r w:rsidR="072DE448" w:rsidRPr="7D698A29">
        <w:rPr>
          <w:rFonts w:ascii="Arial" w:eastAsia="Arial" w:hAnsi="Arial" w:cs="Arial"/>
          <w:sz w:val="24"/>
          <w:szCs w:val="24"/>
        </w:rPr>
        <w:t xml:space="preserve"> _</w:t>
      </w:r>
      <w:proofErr w:type="spellStart"/>
      <w:r w:rsidR="072DE448" w:rsidRPr="7D698A29">
        <w:rPr>
          <w:rFonts w:ascii="Arial" w:eastAsia="Arial" w:hAnsi="Arial" w:cs="Arial"/>
          <w:sz w:val="24"/>
          <w:szCs w:val="24"/>
        </w:rPr>
        <w:t>mCherry</w:t>
      </w:r>
      <w:proofErr w:type="spellEnd"/>
      <w:r w:rsidR="072DE448" w:rsidRPr="7D698A29">
        <w:rPr>
          <w:rFonts w:ascii="Arial" w:eastAsia="Arial" w:hAnsi="Arial" w:cs="Arial"/>
          <w:sz w:val="24"/>
          <w:szCs w:val="24"/>
          <w:vertAlign w:val="subscript"/>
        </w:rPr>
        <w:t xml:space="preserve"> </w:t>
      </w:r>
      <w:r w:rsidR="072DE448" w:rsidRPr="7D698A29">
        <w:rPr>
          <w:rFonts w:ascii="Arial" w:eastAsia="Arial" w:hAnsi="Arial" w:cs="Arial"/>
          <w:sz w:val="24"/>
          <w:szCs w:val="24"/>
        </w:rPr>
        <w:t xml:space="preserve">and wild-type bacteria 16 hours of growth in the microplate reader. </w:t>
      </w:r>
      <w:r w:rsidR="072DE448" w:rsidRPr="7D698A29">
        <w:rPr>
          <w:rFonts w:ascii="Arial" w:eastAsia="Arial" w:hAnsi="Arial" w:cs="Arial"/>
          <w:b/>
          <w:bCs/>
          <w:sz w:val="24"/>
          <w:szCs w:val="24"/>
        </w:rPr>
        <w:t>C)</w:t>
      </w:r>
      <w:r w:rsidR="072DE448" w:rsidRPr="7D698A29">
        <w:rPr>
          <w:rFonts w:ascii="Arial" w:eastAsia="Arial" w:hAnsi="Arial" w:cs="Arial"/>
          <w:sz w:val="24"/>
          <w:szCs w:val="24"/>
        </w:rPr>
        <w:t xml:space="preserve"> Bacterial biomass of </w:t>
      </w:r>
      <w:proofErr w:type="spellStart"/>
      <w:r w:rsidR="072DE448" w:rsidRPr="7D698A29">
        <w:rPr>
          <w:rFonts w:ascii="Arial" w:eastAsia="Arial" w:hAnsi="Arial" w:cs="Arial"/>
          <w:i/>
          <w:iCs/>
          <w:sz w:val="24"/>
          <w:szCs w:val="24"/>
        </w:rPr>
        <w:t>P</w:t>
      </w:r>
      <w:r w:rsidR="072DE448" w:rsidRPr="7D698A29">
        <w:rPr>
          <w:rFonts w:ascii="Arial" w:eastAsia="Arial" w:hAnsi="Arial" w:cs="Arial"/>
          <w:i/>
          <w:iCs/>
          <w:sz w:val="24"/>
          <w:szCs w:val="24"/>
          <w:vertAlign w:val="subscript"/>
        </w:rPr>
        <w:t>tec</w:t>
      </w:r>
      <w:proofErr w:type="spellEnd"/>
      <w:r w:rsidR="072DE448" w:rsidRPr="7D698A29">
        <w:rPr>
          <w:rFonts w:ascii="Arial" w:eastAsia="Arial" w:hAnsi="Arial" w:cs="Arial"/>
          <w:sz w:val="24"/>
          <w:szCs w:val="24"/>
        </w:rPr>
        <w:t xml:space="preserve"> _</w:t>
      </w:r>
      <w:proofErr w:type="spellStart"/>
      <w:r w:rsidR="072DE448" w:rsidRPr="7D698A29">
        <w:rPr>
          <w:rFonts w:ascii="Arial" w:eastAsia="Arial" w:hAnsi="Arial" w:cs="Arial"/>
          <w:sz w:val="24"/>
          <w:szCs w:val="24"/>
        </w:rPr>
        <w:t>mCherry</w:t>
      </w:r>
      <w:proofErr w:type="spellEnd"/>
      <w:r w:rsidR="072DE448" w:rsidRPr="7D698A29">
        <w:rPr>
          <w:rFonts w:ascii="Arial" w:eastAsia="Arial" w:hAnsi="Arial" w:cs="Arial"/>
          <w:sz w:val="24"/>
          <w:szCs w:val="24"/>
          <w:vertAlign w:val="subscript"/>
        </w:rPr>
        <w:t xml:space="preserve"> </w:t>
      </w:r>
      <w:r w:rsidR="072DE448" w:rsidRPr="7D698A29">
        <w:rPr>
          <w:rFonts w:ascii="Arial" w:eastAsia="Arial" w:hAnsi="Arial" w:cs="Arial"/>
          <w:sz w:val="24"/>
          <w:szCs w:val="24"/>
        </w:rPr>
        <w:t xml:space="preserve">and wild-type bacteria after overnight growth in the incubator. Each sample is based on a 5-mL culture. </w:t>
      </w:r>
      <w:r w:rsidR="62F91ABE" w:rsidRPr="7D698A29">
        <w:rPr>
          <w:rFonts w:ascii="Arial" w:eastAsia="Arial" w:hAnsi="Arial" w:cs="Arial"/>
          <w:color w:val="000000" w:themeColor="text1"/>
          <w:sz w:val="24"/>
          <w:szCs w:val="24"/>
        </w:rPr>
        <w:t xml:space="preserve">Experiments for Figures A and B were performed </w:t>
      </w:r>
      <w:r w:rsidR="66ACAA56" w:rsidRPr="001111B8">
        <w:rPr>
          <w:rFonts w:ascii="Arial" w:eastAsia="Arial" w:hAnsi="Arial" w:cs="Arial"/>
          <w:sz w:val="24"/>
          <w:szCs w:val="24"/>
        </w:rPr>
        <w:t>as experimenta</w:t>
      </w:r>
      <w:r w:rsidR="66ACAA56" w:rsidRPr="7D698A29">
        <w:rPr>
          <w:rFonts w:ascii="Arial" w:eastAsia="Arial" w:hAnsi="Arial" w:cs="Arial"/>
          <w:b/>
          <w:bCs/>
          <w:sz w:val="24"/>
          <w:szCs w:val="24"/>
        </w:rPr>
        <w:t xml:space="preserve">l </w:t>
      </w:r>
      <w:r w:rsidR="62F91ABE" w:rsidRPr="7D698A29">
        <w:rPr>
          <w:rFonts w:ascii="Arial" w:eastAsia="Arial" w:hAnsi="Arial" w:cs="Arial"/>
          <w:color w:val="000000" w:themeColor="text1"/>
          <w:sz w:val="24"/>
          <w:szCs w:val="24"/>
        </w:rPr>
        <w:t>duplicate</w:t>
      </w:r>
      <w:r w:rsidR="0D698AD3" w:rsidRPr="7D698A29">
        <w:rPr>
          <w:rFonts w:ascii="Arial" w:eastAsia="Arial" w:hAnsi="Arial" w:cs="Arial"/>
          <w:color w:val="000000" w:themeColor="text1"/>
          <w:sz w:val="24"/>
          <w:szCs w:val="24"/>
        </w:rPr>
        <w:t>s</w:t>
      </w:r>
      <w:r w:rsidR="62F91ABE" w:rsidRPr="7D698A29">
        <w:rPr>
          <w:rFonts w:ascii="Arial" w:eastAsia="Arial" w:hAnsi="Arial" w:cs="Arial"/>
          <w:color w:val="000000" w:themeColor="text1"/>
          <w:sz w:val="24"/>
          <w:szCs w:val="24"/>
        </w:rPr>
        <w:t>, each with two technical replicates</w:t>
      </w:r>
      <w:r w:rsidR="4175CE24" w:rsidRPr="7D698A29">
        <w:rPr>
          <w:rFonts w:ascii="Arial" w:eastAsia="Arial" w:hAnsi="Arial" w:cs="Arial"/>
          <w:color w:val="000000" w:themeColor="text1"/>
          <w:sz w:val="24"/>
          <w:szCs w:val="24"/>
        </w:rPr>
        <w:t xml:space="preserve"> (N=2, n=2)</w:t>
      </w:r>
      <w:r w:rsidR="62F91ABE" w:rsidRPr="7D698A29">
        <w:rPr>
          <w:rFonts w:ascii="Arial" w:eastAsia="Arial" w:hAnsi="Arial" w:cs="Arial"/>
          <w:color w:val="000000" w:themeColor="text1"/>
          <w:sz w:val="24"/>
          <w:szCs w:val="24"/>
        </w:rPr>
        <w:t>.</w:t>
      </w:r>
      <w:r w:rsidR="62F91ABE" w:rsidRPr="7D698A29">
        <w:rPr>
          <w:rFonts w:ascii="Arial" w:eastAsia="Arial" w:hAnsi="Arial" w:cs="Arial"/>
          <w:sz w:val="24"/>
          <w:szCs w:val="24"/>
        </w:rPr>
        <w:t xml:space="preserve"> Experiments for Figure C were performed </w:t>
      </w:r>
      <w:r w:rsidR="0B1CC275" w:rsidRPr="001111B8">
        <w:rPr>
          <w:rFonts w:ascii="Arial" w:eastAsia="Arial" w:hAnsi="Arial" w:cs="Arial"/>
          <w:sz w:val="24"/>
          <w:szCs w:val="24"/>
        </w:rPr>
        <w:t>as experimental</w:t>
      </w:r>
      <w:r w:rsidR="0B1CC275" w:rsidRPr="7D698A29">
        <w:rPr>
          <w:rFonts w:ascii="Arial" w:eastAsia="Arial" w:hAnsi="Arial" w:cs="Arial"/>
          <w:b/>
          <w:bCs/>
          <w:sz w:val="24"/>
          <w:szCs w:val="24"/>
        </w:rPr>
        <w:t xml:space="preserve"> </w:t>
      </w:r>
      <w:r w:rsidR="62F91ABE" w:rsidRPr="7D698A29">
        <w:rPr>
          <w:rFonts w:ascii="Arial" w:eastAsia="Arial" w:hAnsi="Arial" w:cs="Arial"/>
          <w:sz w:val="24"/>
          <w:szCs w:val="24"/>
        </w:rPr>
        <w:t>triplicate</w:t>
      </w:r>
      <w:r w:rsidR="6C0F88DE" w:rsidRPr="7D698A29">
        <w:rPr>
          <w:rFonts w:ascii="Arial" w:eastAsia="Arial" w:hAnsi="Arial" w:cs="Arial"/>
          <w:sz w:val="24"/>
          <w:szCs w:val="24"/>
        </w:rPr>
        <w:t>s</w:t>
      </w:r>
      <w:r w:rsidR="7E617879" w:rsidRPr="7D698A29">
        <w:rPr>
          <w:rFonts w:ascii="Arial" w:eastAsia="Arial" w:hAnsi="Arial" w:cs="Arial"/>
          <w:sz w:val="24"/>
          <w:szCs w:val="24"/>
        </w:rPr>
        <w:t xml:space="preserve"> (N=3)</w:t>
      </w:r>
      <w:r w:rsidR="62F91ABE" w:rsidRPr="7D698A29">
        <w:rPr>
          <w:rFonts w:ascii="Arial" w:eastAsia="Arial" w:hAnsi="Arial" w:cs="Arial"/>
          <w:sz w:val="24"/>
          <w:szCs w:val="24"/>
        </w:rPr>
        <w:t xml:space="preserve">. </w:t>
      </w:r>
      <w:r w:rsidR="00D91BCC">
        <w:rPr>
          <w:rFonts w:ascii="Arial" w:eastAsia="Arial" w:hAnsi="Arial" w:cs="Arial"/>
          <w:sz w:val="24"/>
          <w:szCs w:val="24"/>
        </w:rPr>
        <w:t>Symbols or column heights</w:t>
      </w:r>
      <w:r w:rsidR="00D91BCC" w:rsidRPr="7D698A29">
        <w:rPr>
          <w:rFonts w:ascii="Arial" w:eastAsia="Arial" w:hAnsi="Arial" w:cs="Arial"/>
          <w:sz w:val="24"/>
          <w:szCs w:val="24"/>
        </w:rPr>
        <w:t xml:space="preserve"> </w:t>
      </w:r>
      <w:r w:rsidR="00D91BCC">
        <w:rPr>
          <w:rFonts w:ascii="Arial" w:eastAsia="Arial" w:hAnsi="Arial" w:cs="Arial"/>
          <w:sz w:val="24"/>
          <w:szCs w:val="24"/>
        </w:rPr>
        <w:t>and</w:t>
      </w:r>
      <w:r w:rsidR="00D91BCC" w:rsidRPr="7D698A29">
        <w:rPr>
          <w:rFonts w:ascii="Arial" w:eastAsia="Arial" w:hAnsi="Arial" w:cs="Arial"/>
          <w:sz w:val="24"/>
          <w:szCs w:val="24"/>
        </w:rPr>
        <w:t xml:space="preserve"> </w:t>
      </w:r>
      <w:r w:rsidR="072DE448" w:rsidRPr="7D698A29">
        <w:rPr>
          <w:rFonts w:ascii="Arial" w:eastAsia="Arial" w:hAnsi="Arial" w:cs="Arial"/>
          <w:sz w:val="24"/>
          <w:szCs w:val="24"/>
        </w:rPr>
        <w:t xml:space="preserve">error bars represent the means and SD. ns = not significant, * </w:t>
      </w:r>
      <w:r w:rsidR="072DE448" w:rsidRPr="7D698A29">
        <w:rPr>
          <w:rFonts w:ascii="Arial" w:eastAsia="Arial" w:hAnsi="Arial" w:cs="Arial"/>
          <w:i/>
          <w:iCs/>
          <w:sz w:val="24"/>
          <w:szCs w:val="24"/>
        </w:rPr>
        <w:t>p</w:t>
      </w:r>
      <w:r w:rsidR="072DE448" w:rsidRPr="7D698A29">
        <w:rPr>
          <w:rFonts w:ascii="Arial" w:eastAsia="Arial" w:hAnsi="Arial" w:cs="Arial"/>
          <w:sz w:val="24"/>
          <w:szCs w:val="24"/>
        </w:rPr>
        <w:t xml:space="preserve"> &lt; 0.05. </w:t>
      </w:r>
    </w:p>
    <w:p w14:paraId="15F26E53" w14:textId="2C00F651" w:rsidR="79590232" w:rsidRDefault="79590232" w:rsidP="79590232">
      <w:r>
        <w:br w:type="page"/>
      </w:r>
      <w:r w:rsidR="1AEAB8B6">
        <w:rPr>
          <w:noProof/>
        </w:rPr>
        <w:lastRenderedPageBreak/>
        <w:drawing>
          <wp:inline distT="0" distB="0" distL="0" distR="0" wp14:anchorId="729B0A30" wp14:editId="56EE2560">
            <wp:extent cx="6184232" cy="4895850"/>
            <wp:effectExtent l="0" t="0" r="0" b="0"/>
            <wp:docPr id="387837889" name="Picture 3878378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4232" cy="4895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4D8E42" w14:textId="083F62A4" w:rsidR="79590232" w:rsidRDefault="79590232" w:rsidP="79590232"/>
    <w:p w14:paraId="37453503" w14:textId="3BF63979" w:rsidR="0D11BD1A" w:rsidRDefault="0D11BD1A" w:rsidP="1C68939A">
      <w:pPr>
        <w:spacing w:line="480" w:lineRule="auto"/>
        <w:jc w:val="both"/>
        <w:rPr>
          <w:rFonts w:ascii="Arial" w:eastAsia="Arial" w:hAnsi="Arial" w:cs="Arial"/>
          <w:color w:val="000000" w:themeColor="text1"/>
          <w:sz w:val="24"/>
          <w:szCs w:val="24"/>
        </w:rPr>
      </w:pPr>
      <w:r w:rsidRPr="001111B8">
        <w:rPr>
          <w:rFonts w:ascii="Arial" w:eastAsia="Arial" w:hAnsi="Arial" w:cs="Arial"/>
          <w:b/>
          <w:sz w:val="24"/>
          <w:szCs w:val="24"/>
        </w:rPr>
        <w:t>Figure S</w:t>
      </w:r>
      <w:r w:rsidR="48981539" w:rsidRPr="06B89778">
        <w:rPr>
          <w:rFonts w:ascii="Arial" w:eastAsia="Arial" w:hAnsi="Arial" w:cs="Arial"/>
          <w:b/>
          <w:sz w:val="24"/>
          <w:szCs w:val="24"/>
        </w:rPr>
        <w:t>10</w:t>
      </w:r>
      <w:r w:rsidRPr="06B89778">
        <w:rPr>
          <w:rFonts w:ascii="Arial" w:eastAsia="Arial" w:hAnsi="Arial" w:cs="Arial"/>
          <w:b/>
          <w:sz w:val="24"/>
          <w:szCs w:val="24"/>
        </w:rPr>
        <w:t xml:space="preserve">: A) </w:t>
      </w:r>
      <w:r w:rsidR="45607804" w:rsidRPr="06B89778">
        <w:rPr>
          <w:rFonts w:ascii="Arial" w:eastAsia="Arial" w:hAnsi="Arial" w:cs="Arial"/>
          <w:sz w:val="24"/>
          <w:szCs w:val="24"/>
        </w:rPr>
        <w:t xml:space="preserve">Scheme of the </w:t>
      </w:r>
      <w:proofErr w:type="spellStart"/>
      <w:r w:rsidR="45607804" w:rsidRPr="001111B8">
        <w:rPr>
          <w:rFonts w:ascii="Arial" w:eastAsia="Arial" w:hAnsi="Arial" w:cs="Arial"/>
          <w:i/>
          <w:sz w:val="24"/>
          <w:szCs w:val="24"/>
        </w:rPr>
        <w:t>P</w:t>
      </w:r>
      <w:r w:rsidR="45607804" w:rsidRPr="001111B8">
        <w:rPr>
          <w:rFonts w:ascii="Arial" w:eastAsia="Arial" w:hAnsi="Arial" w:cs="Arial"/>
          <w:i/>
          <w:sz w:val="24"/>
          <w:szCs w:val="24"/>
          <w:vertAlign w:val="subscript"/>
        </w:rPr>
        <w:t>cpg</w:t>
      </w:r>
      <w:proofErr w:type="spellEnd"/>
      <w:r w:rsidR="45607804" w:rsidRPr="001111B8">
        <w:rPr>
          <w:rFonts w:ascii="Arial" w:eastAsia="Arial" w:hAnsi="Arial" w:cs="Arial"/>
          <w:sz w:val="24"/>
          <w:szCs w:val="24"/>
          <w:vertAlign w:val="subscript"/>
        </w:rPr>
        <w:t xml:space="preserve"> </w:t>
      </w:r>
      <w:r w:rsidR="45607804" w:rsidRPr="06B89778">
        <w:rPr>
          <w:rFonts w:ascii="Arial" w:eastAsia="Arial" w:hAnsi="Arial" w:cs="Arial"/>
          <w:sz w:val="24"/>
          <w:szCs w:val="24"/>
        </w:rPr>
        <w:t xml:space="preserve">cloning. The promoter was amplified from the genome of </w:t>
      </w:r>
      <w:r w:rsidR="1869EFF7" w:rsidRPr="001111B8">
        <w:rPr>
          <w:rFonts w:ascii="Arial" w:eastAsia="Arial" w:hAnsi="Arial" w:cs="Arial"/>
          <w:i/>
          <w:color w:val="000000" w:themeColor="text1"/>
          <w:sz w:val="24"/>
          <w:szCs w:val="24"/>
        </w:rPr>
        <w:t>L. plantarum</w:t>
      </w:r>
      <w:r w:rsidR="1869EFF7" w:rsidRPr="001111B8">
        <w:rPr>
          <w:rFonts w:ascii="Arial" w:eastAsia="Arial" w:hAnsi="Arial" w:cs="Arial"/>
          <w:color w:val="000000" w:themeColor="text1"/>
          <w:sz w:val="24"/>
          <w:szCs w:val="24"/>
        </w:rPr>
        <w:t xml:space="preserve"> ϕg1e</w:t>
      </w:r>
      <w:r w:rsidR="1869EFF7" w:rsidRPr="06B89778">
        <w:rPr>
          <w:rFonts w:ascii="Arial" w:eastAsia="Arial" w:hAnsi="Arial" w:cs="Arial"/>
          <w:sz w:val="24"/>
          <w:szCs w:val="24"/>
        </w:rPr>
        <w:t xml:space="preserve"> and inserted in the </w:t>
      </w:r>
      <w:proofErr w:type="spellStart"/>
      <w:r w:rsidR="1869EFF7" w:rsidRPr="06B89778">
        <w:rPr>
          <w:rFonts w:ascii="Arial" w:eastAsia="Arial" w:hAnsi="Arial" w:cs="Arial"/>
          <w:sz w:val="24"/>
          <w:szCs w:val="24"/>
        </w:rPr>
        <w:t>mCherry</w:t>
      </w:r>
      <w:proofErr w:type="spellEnd"/>
      <w:r w:rsidR="1869EFF7" w:rsidRPr="06B89778">
        <w:rPr>
          <w:rFonts w:ascii="Arial" w:eastAsia="Arial" w:hAnsi="Arial" w:cs="Arial"/>
          <w:sz w:val="24"/>
          <w:szCs w:val="24"/>
        </w:rPr>
        <w:t>-encoding plasmid</w:t>
      </w:r>
      <w:r w:rsidRPr="06B89778">
        <w:rPr>
          <w:rFonts w:ascii="Arial" w:eastAsia="Arial" w:hAnsi="Arial" w:cs="Arial"/>
          <w:sz w:val="24"/>
          <w:szCs w:val="24"/>
        </w:rPr>
        <w:t xml:space="preserve">. </w:t>
      </w:r>
      <w:r w:rsidRPr="06B89778">
        <w:rPr>
          <w:rFonts w:ascii="Arial" w:eastAsia="Arial" w:hAnsi="Arial" w:cs="Arial"/>
          <w:b/>
          <w:sz w:val="24"/>
          <w:szCs w:val="24"/>
        </w:rPr>
        <w:t>B)</w:t>
      </w:r>
      <w:r w:rsidRPr="06B89778">
        <w:rPr>
          <w:rFonts w:ascii="Arial" w:eastAsia="Arial" w:hAnsi="Arial" w:cs="Arial"/>
          <w:sz w:val="24"/>
          <w:szCs w:val="24"/>
        </w:rPr>
        <w:t xml:space="preserve"> </w:t>
      </w:r>
      <w:r w:rsidR="50A83EC4" w:rsidRPr="06B89778">
        <w:rPr>
          <w:rFonts w:ascii="Arial" w:eastAsia="Arial" w:hAnsi="Arial" w:cs="Arial"/>
          <w:color w:val="000000" w:themeColor="text1"/>
          <w:sz w:val="24"/>
          <w:szCs w:val="24"/>
        </w:rPr>
        <w:t xml:space="preserve">Expression levels of </w:t>
      </w:r>
      <w:proofErr w:type="spellStart"/>
      <w:r w:rsidR="50A83EC4" w:rsidRPr="06B89778">
        <w:rPr>
          <w:rFonts w:ascii="Arial" w:eastAsia="Arial" w:hAnsi="Arial" w:cs="Arial"/>
          <w:color w:val="000000" w:themeColor="text1"/>
          <w:sz w:val="24"/>
          <w:szCs w:val="24"/>
        </w:rPr>
        <w:t>mCherry</w:t>
      </w:r>
      <w:proofErr w:type="spellEnd"/>
      <w:r w:rsidR="50A83EC4" w:rsidRPr="06B89778">
        <w:rPr>
          <w:rFonts w:ascii="Arial" w:eastAsia="Arial" w:hAnsi="Arial" w:cs="Arial"/>
          <w:color w:val="000000" w:themeColor="text1"/>
          <w:sz w:val="24"/>
          <w:szCs w:val="24"/>
        </w:rPr>
        <w:t xml:space="preserve"> in terms of RFU for the </w:t>
      </w:r>
      <w:proofErr w:type="spellStart"/>
      <w:r w:rsidR="00CAF577" w:rsidRPr="06B89778">
        <w:rPr>
          <w:rFonts w:ascii="Arial" w:eastAsia="Arial" w:hAnsi="Arial" w:cs="Arial"/>
          <w:i/>
          <w:sz w:val="24"/>
          <w:szCs w:val="24"/>
        </w:rPr>
        <w:t>P</w:t>
      </w:r>
      <w:r w:rsidR="00CAF577" w:rsidRPr="06B89778">
        <w:rPr>
          <w:rFonts w:ascii="Arial" w:eastAsia="Arial" w:hAnsi="Arial" w:cs="Arial"/>
          <w:i/>
          <w:sz w:val="24"/>
          <w:szCs w:val="24"/>
          <w:vertAlign w:val="subscript"/>
        </w:rPr>
        <w:t>cpg</w:t>
      </w:r>
      <w:r w:rsidR="00CAF577" w:rsidRPr="001111B8">
        <w:rPr>
          <w:rFonts w:ascii="Arial" w:eastAsia="Arial" w:hAnsi="Arial" w:cs="Arial"/>
          <w:i/>
          <w:sz w:val="24"/>
          <w:szCs w:val="24"/>
        </w:rPr>
        <w:t>_</w:t>
      </w:r>
      <w:r w:rsidR="00CAF577" w:rsidRPr="001111B8">
        <w:rPr>
          <w:rFonts w:ascii="Arial" w:eastAsia="Arial" w:hAnsi="Arial" w:cs="Arial"/>
          <w:sz w:val="24"/>
          <w:szCs w:val="24"/>
        </w:rPr>
        <w:t>mCherry</w:t>
      </w:r>
      <w:proofErr w:type="spellEnd"/>
      <w:r w:rsidR="00CAF577" w:rsidRPr="001111B8">
        <w:rPr>
          <w:rFonts w:ascii="Arial" w:eastAsia="Arial" w:hAnsi="Arial" w:cs="Arial"/>
          <w:sz w:val="24"/>
          <w:szCs w:val="24"/>
        </w:rPr>
        <w:t xml:space="preserve"> </w:t>
      </w:r>
      <w:r w:rsidR="00CAF577" w:rsidRPr="06B89778">
        <w:rPr>
          <w:rFonts w:ascii="Arial" w:eastAsia="Arial" w:hAnsi="Arial" w:cs="Arial"/>
          <w:sz w:val="24"/>
          <w:szCs w:val="24"/>
        </w:rPr>
        <w:t xml:space="preserve">bacteria. </w:t>
      </w:r>
      <w:r w:rsidR="00CAF577" w:rsidRPr="001111B8">
        <w:rPr>
          <w:rFonts w:ascii="Arial" w:eastAsia="Arial" w:hAnsi="Arial" w:cs="Arial"/>
          <w:b/>
        </w:rPr>
        <w:t>C)</w:t>
      </w:r>
      <w:r w:rsidR="00CAF577" w:rsidRPr="06B89778">
        <w:rPr>
          <w:rFonts w:ascii="Arial" w:eastAsia="Arial" w:hAnsi="Arial" w:cs="Arial"/>
          <w:sz w:val="24"/>
          <w:szCs w:val="24"/>
        </w:rPr>
        <w:t xml:space="preserve"> </w:t>
      </w:r>
      <w:r w:rsidR="00CAF577" w:rsidRPr="06B89778">
        <w:rPr>
          <w:rFonts w:ascii="Arial" w:eastAsia="Arial" w:hAnsi="Arial" w:cs="Arial"/>
          <w:color w:val="000000" w:themeColor="text1"/>
          <w:sz w:val="24"/>
          <w:szCs w:val="24"/>
        </w:rPr>
        <w:t xml:space="preserve">Fold changes </w:t>
      </w:r>
      <w:r w:rsidR="45D6710C" w:rsidRPr="06B89778">
        <w:rPr>
          <w:rFonts w:ascii="Arial" w:eastAsia="Arial" w:hAnsi="Arial" w:cs="Arial"/>
          <w:color w:val="000000" w:themeColor="text1"/>
          <w:sz w:val="24"/>
          <w:szCs w:val="24"/>
        </w:rPr>
        <w:t xml:space="preserve">between </w:t>
      </w:r>
      <w:proofErr w:type="spellStart"/>
      <w:r w:rsidR="45D6710C" w:rsidRPr="06B89778">
        <w:rPr>
          <w:rFonts w:ascii="Arial" w:eastAsia="Arial" w:hAnsi="Arial" w:cs="Arial"/>
          <w:i/>
          <w:sz w:val="24"/>
          <w:szCs w:val="24"/>
        </w:rPr>
        <w:t>P</w:t>
      </w:r>
      <w:r w:rsidR="45D6710C" w:rsidRPr="06B89778">
        <w:rPr>
          <w:rFonts w:ascii="Arial" w:eastAsia="Arial" w:hAnsi="Arial" w:cs="Arial"/>
          <w:i/>
          <w:sz w:val="24"/>
          <w:szCs w:val="24"/>
          <w:vertAlign w:val="subscript"/>
        </w:rPr>
        <w:t>cpg</w:t>
      </w:r>
      <w:proofErr w:type="spellEnd"/>
      <w:r w:rsidR="45D6710C" w:rsidRPr="06B89778">
        <w:rPr>
          <w:rFonts w:ascii="Arial" w:eastAsia="Arial" w:hAnsi="Arial" w:cs="Arial"/>
          <w:color w:val="000000" w:themeColor="text1"/>
          <w:sz w:val="24"/>
          <w:szCs w:val="24"/>
        </w:rPr>
        <w:t xml:space="preserve"> and </w:t>
      </w:r>
      <w:proofErr w:type="spellStart"/>
      <w:r w:rsidR="45D6710C" w:rsidRPr="06B89778">
        <w:rPr>
          <w:rFonts w:ascii="Arial" w:eastAsia="Arial" w:hAnsi="Arial" w:cs="Arial"/>
          <w:i/>
          <w:color w:val="000000" w:themeColor="text1"/>
          <w:sz w:val="24"/>
          <w:szCs w:val="24"/>
        </w:rPr>
        <w:t>P</w:t>
      </w:r>
      <w:r w:rsidR="45D6710C" w:rsidRPr="06B89778">
        <w:rPr>
          <w:rFonts w:ascii="Arial" w:eastAsia="Arial" w:hAnsi="Arial" w:cs="Arial"/>
          <w:i/>
          <w:color w:val="000000" w:themeColor="text1"/>
          <w:sz w:val="24"/>
          <w:szCs w:val="24"/>
          <w:vertAlign w:val="subscript"/>
        </w:rPr>
        <w:t>tlpA</w:t>
      </w:r>
      <w:proofErr w:type="spellEnd"/>
      <w:r w:rsidR="5ABF35EF" w:rsidRPr="06B89778">
        <w:rPr>
          <w:rFonts w:ascii="Arial" w:eastAsia="Arial" w:hAnsi="Arial" w:cs="Arial"/>
          <w:i/>
          <w:color w:val="000000" w:themeColor="text1"/>
          <w:sz w:val="24"/>
          <w:szCs w:val="24"/>
          <w:vertAlign w:val="subscript"/>
        </w:rPr>
        <w:t xml:space="preserve"> </w:t>
      </w:r>
      <w:r w:rsidR="45D6710C" w:rsidRPr="06B89778">
        <w:rPr>
          <w:rFonts w:ascii="Arial" w:eastAsia="Arial" w:hAnsi="Arial" w:cs="Arial"/>
          <w:color w:val="000000" w:themeColor="text1"/>
          <w:sz w:val="24"/>
          <w:szCs w:val="24"/>
        </w:rPr>
        <w:t xml:space="preserve">and </w:t>
      </w:r>
      <w:proofErr w:type="spellStart"/>
      <w:r w:rsidR="00CAF577" w:rsidRPr="06B89778">
        <w:rPr>
          <w:rFonts w:ascii="Arial" w:eastAsia="Arial" w:hAnsi="Arial" w:cs="Arial"/>
          <w:i/>
          <w:color w:val="000000" w:themeColor="text1"/>
          <w:sz w:val="24"/>
          <w:szCs w:val="24"/>
        </w:rPr>
        <w:t>P</w:t>
      </w:r>
      <w:r w:rsidR="00CAF577" w:rsidRPr="06B89778">
        <w:rPr>
          <w:rFonts w:ascii="Arial" w:eastAsia="Arial" w:hAnsi="Arial" w:cs="Arial"/>
          <w:i/>
          <w:color w:val="000000" w:themeColor="text1"/>
          <w:sz w:val="24"/>
          <w:szCs w:val="24"/>
          <w:vertAlign w:val="subscript"/>
        </w:rPr>
        <w:t>tec</w:t>
      </w:r>
      <w:proofErr w:type="spellEnd"/>
      <w:r w:rsidR="00CAF577" w:rsidRPr="06B89778">
        <w:rPr>
          <w:rFonts w:ascii="Arial" w:eastAsia="Arial" w:hAnsi="Arial" w:cs="Arial"/>
          <w:color w:val="000000" w:themeColor="text1"/>
          <w:sz w:val="24"/>
          <w:szCs w:val="24"/>
        </w:rPr>
        <w:t xml:space="preserve"> </w:t>
      </w:r>
      <w:r w:rsidR="12FD84BD" w:rsidRPr="06B89778">
        <w:rPr>
          <w:rFonts w:ascii="Arial" w:eastAsia="Arial" w:hAnsi="Arial" w:cs="Arial"/>
          <w:color w:val="000000" w:themeColor="text1"/>
          <w:sz w:val="24"/>
          <w:szCs w:val="24"/>
        </w:rPr>
        <w:t xml:space="preserve">promoters in </w:t>
      </w:r>
      <w:r w:rsidR="12FD84BD" w:rsidRPr="001111B8">
        <w:rPr>
          <w:rFonts w:ascii="Arial" w:eastAsia="Arial" w:hAnsi="Arial" w:cs="Arial"/>
          <w:i/>
          <w:color w:val="000000" w:themeColor="text1"/>
          <w:sz w:val="24"/>
          <w:szCs w:val="24"/>
        </w:rPr>
        <w:t>L. plantarum</w:t>
      </w:r>
      <w:r w:rsidR="12FD84BD" w:rsidRPr="06B89778">
        <w:rPr>
          <w:rFonts w:ascii="Arial" w:eastAsia="Arial" w:hAnsi="Arial" w:cs="Arial"/>
          <w:color w:val="000000" w:themeColor="text1"/>
          <w:sz w:val="24"/>
          <w:szCs w:val="24"/>
        </w:rPr>
        <w:t xml:space="preserve"> WCFS1</w:t>
      </w:r>
      <w:r w:rsidR="3B6AD275" w:rsidRPr="06B89778">
        <w:rPr>
          <w:rFonts w:ascii="Arial" w:eastAsia="Arial" w:hAnsi="Arial" w:cs="Arial"/>
          <w:color w:val="000000" w:themeColor="text1"/>
          <w:sz w:val="24"/>
          <w:szCs w:val="24"/>
        </w:rPr>
        <w:t xml:space="preserve">. </w:t>
      </w:r>
      <w:r w:rsidR="50A83EC4" w:rsidRPr="06B89778">
        <w:rPr>
          <w:rFonts w:ascii="Arial" w:eastAsia="Arial" w:hAnsi="Arial" w:cs="Arial"/>
          <w:color w:val="000000" w:themeColor="text1"/>
          <w:sz w:val="24"/>
          <w:szCs w:val="24"/>
        </w:rPr>
        <w:t>All the experiments were performed in triplicate.</w:t>
      </w:r>
      <w:r w:rsidR="00D91BCC" w:rsidRPr="001111B8">
        <w:rPr>
          <w:rFonts w:ascii="Arial" w:eastAsia="Arial" w:hAnsi="Arial" w:cs="Arial"/>
          <w:color w:val="000000" w:themeColor="text1"/>
          <w:sz w:val="24"/>
          <w:szCs w:val="24"/>
        </w:rPr>
        <w:t xml:space="preserve"> </w:t>
      </w:r>
      <w:r w:rsidR="00D91BCC">
        <w:rPr>
          <w:rFonts w:ascii="Arial" w:eastAsia="Arial" w:hAnsi="Arial" w:cs="Arial"/>
          <w:sz w:val="24"/>
          <w:szCs w:val="24"/>
        </w:rPr>
        <w:t xml:space="preserve">Column heights and </w:t>
      </w:r>
      <w:r w:rsidR="00D91BCC" w:rsidRPr="001111B8">
        <w:rPr>
          <w:rFonts w:ascii="Arial" w:eastAsia="Arial" w:hAnsi="Arial" w:cs="Arial"/>
          <w:sz w:val="24"/>
          <w:szCs w:val="24"/>
        </w:rPr>
        <w:t>error bars represent the means and SD.</w:t>
      </w:r>
    </w:p>
    <w:p w14:paraId="6BE1DF57" w14:textId="783034C4" w:rsidR="331255BC" w:rsidRDefault="331255BC" w:rsidP="1C68939A">
      <w:pPr>
        <w:rPr>
          <w:rFonts w:ascii="Arial" w:eastAsia="Arial" w:hAnsi="Arial" w:cs="Arial"/>
          <w:sz w:val="24"/>
          <w:szCs w:val="24"/>
        </w:rPr>
      </w:pPr>
    </w:p>
    <w:p w14:paraId="2B0BD9BA" w14:textId="77777777" w:rsidR="00D91BCC" w:rsidRDefault="00D91BCC" w:rsidP="1C68939A">
      <w:pPr>
        <w:rPr>
          <w:rFonts w:ascii="Arial" w:eastAsia="Arial" w:hAnsi="Arial" w:cs="Arial"/>
          <w:sz w:val="24"/>
          <w:szCs w:val="24"/>
        </w:rPr>
      </w:pPr>
    </w:p>
    <w:p w14:paraId="2411178E" w14:textId="77777777" w:rsidR="00D91BCC" w:rsidRDefault="00D91BCC" w:rsidP="1C68939A">
      <w:pPr>
        <w:rPr>
          <w:rFonts w:ascii="Arial" w:eastAsia="Arial" w:hAnsi="Arial" w:cs="Arial"/>
          <w:sz w:val="24"/>
          <w:szCs w:val="24"/>
        </w:rPr>
      </w:pPr>
    </w:p>
    <w:p w14:paraId="34B6AE71" w14:textId="0B9553BA" w:rsidR="331255BC" w:rsidRDefault="005A2352" w:rsidP="001111B8">
      <w:pPr>
        <w:pStyle w:val="NormalWeb"/>
        <w:rPr>
          <w:rFonts w:ascii="Arial" w:hAnsi="Arial" w:cs="Arial"/>
          <w:i/>
          <w:iCs/>
        </w:rPr>
      </w:pPr>
      <w:r w:rsidRPr="1C68939A">
        <w:rPr>
          <w:rFonts w:ascii="Arial" w:hAnsi="Arial" w:cs="Arial"/>
          <w:b/>
          <w:bCs/>
        </w:rPr>
        <w:lastRenderedPageBreak/>
        <w:t>“</w:t>
      </w:r>
      <w:r w:rsidR="00CA584F" w:rsidRPr="1C68939A">
        <w:rPr>
          <w:rFonts w:ascii="Arial" w:hAnsi="Arial" w:cs="Arial"/>
          <w:b/>
          <w:bCs/>
        </w:rPr>
        <w:t>O1</w:t>
      </w:r>
      <w:r w:rsidRPr="1C68939A">
        <w:rPr>
          <w:rFonts w:ascii="Arial" w:hAnsi="Arial" w:cs="Arial"/>
          <w:b/>
          <w:bCs/>
        </w:rPr>
        <w:t xml:space="preserve">” sequence: </w:t>
      </w:r>
      <w:r w:rsidRPr="1C68939A">
        <w:rPr>
          <w:rFonts w:ascii="Arial" w:hAnsi="Arial" w:cs="Arial"/>
          <w:i/>
          <w:iCs/>
        </w:rPr>
        <w:t>M</w:t>
      </w:r>
      <w:r w:rsidR="00CA584F" w:rsidRPr="1C68939A">
        <w:rPr>
          <w:rFonts w:ascii="Arial" w:hAnsi="Arial" w:cs="Arial"/>
          <w:i/>
          <w:iCs/>
        </w:rPr>
        <w:t xml:space="preserve">odified clone, one operator sequence downstream </w:t>
      </w:r>
      <w:proofErr w:type="spellStart"/>
      <w:r w:rsidR="00CA584F" w:rsidRPr="1C68939A">
        <w:rPr>
          <w:rFonts w:ascii="Arial" w:hAnsi="Arial" w:cs="Arial"/>
          <w:i/>
          <w:iCs/>
        </w:rPr>
        <w:t>P</w:t>
      </w:r>
      <w:r w:rsidR="00CA584F" w:rsidRPr="1C68939A">
        <w:rPr>
          <w:rFonts w:ascii="Arial" w:hAnsi="Arial" w:cs="Arial"/>
          <w:i/>
          <w:iCs/>
          <w:vertAlign w:val="subscript"/>
        </w:rPr>
        <w:t>tlpa</w:t>
      </w:r>
      <w:proofErr w:type="spellEnd"/>
      <w:r w:rsidR="00CA584F" w:rsidRPr="1C68939A">
        <w:rPr>
          <w:rFonts w:ascii="Arial" w:hAnsi="Arial" w:cs="Arial"/>
          <w:i/>
          <w:iCs/>
        </w:rPr>
        <w:t>, shorter spacer.</w:t>
      </w:r>
    </w:p>
    <w:p w14:paraId="55E16A73" w14:textId="2BA02236" w:rsidR="20A78670" w:rsidRPr="00E057C2" w:rsidRDefault="005A2352" w:rsidP="20A78670">
      <w:pPr>
        <w:pStyle w:val="NormalWeb"/>
        <w:jc w:val="both"/>
        <w:rPr>
          <w:rFonts w:ascii="Arial" w:hAnsi="Arial" w:cs="Arial"/>
          <w:b/>
          <w:bCs/>
          <w:color w:val="F50909"/>
          <w:sz w:val="22"/>
          <w:szCs w:val="22"/>
        </w:rPr>
      </w:pPr>
      <w:r w:rsidRPr="331255BC">
        <w:rPr>
          <w:rFonts w:ascii="Arial" w:hAnsi="Arial" w:cs="Arial"/>
          <w:color w:val="ED7D31" w:themeColor="accent2"/>
          <w:sz w:val="22"/>
          <w:szCs w:val="22"/>
        </w:rPr>
        <w:t>a</w:t>
      </w:r>
      <w:r w:rsidR="00CA584F" w:rsidRPr="331255BC">
        <w:rPr>
          <w:rFonts w:ascii="Arial" w:hAnsi="Arial" w:cs="Arial"/>
          <w:color w:val="ED7D31" w:themeColor="accent2"/>
          <w:sz w:val="22"/>
          <w:szCs w:val="22"/>
        </w:rPr>
        <w:t>gttag</w:t>
      </w:r>
      <w:r w:rsidR="00CA584F" w:rsidRPr="331255BC">
        <w:rPr>
          <w:rFonts w:ascii="Arial" w:hAnsi="Arial" w:cs="Arial"/>
          <w:color w:val="ED7D31" w:themeColor="accent2"/>
          <w:sz w:val="22"/>
          <w:szCs w:val="22"/>
          <w:u w:val="single"/>
        </w:rPr>
        <w:t>tttatt</w:t>
      </w:r>
      <w:r w:rsidR="00CA584F" w:rsidRPr="331255BC">
        <w:rPr>
          <w:rFonts w:ascii="Arial" w:hAnsi="Arial" w:cs="Arial"/>
          <w:color w:val="ED7D31" w:themeColor="accent2"/>
          <w:sz w:val="22"/>
          <w:szCs w:val="22"/>
        </w:rPr>
        <w:t>tgttggtttgtttgtg</w:t>
      </w:r>
      <w:r w:rsidR="00CA584F" w:rsidRPr="331255BC">
        <w:rPr>
          <w:rFonts w:ascii="Arial" w:hAnsi="Arial" w:cs="Arial"/>
          <w:color w:val="ED7D31" w:themeColor="accent2"/>
          <w:sz w:val="22"/>
          <w:szCs w:val="22"/>
          <w:u w:val="single"/>
        </w:rPr>
        <w:t>ttataat</w:t>
      </w:r>
      <w:r w:rsidR="00CA584F" w:rsidRPr="331255BC">
        <w:rPr>
          <w:rFonts w:ascii="Arial" w:hAnsi="Arial" w:cs="Arial"/>
          <w:color w:val="ED7D31" w:themeColor="accent2"/>
          <w:sz w:val="22"/>
          <w:szCs w:val="22"/>
        </w:rPr>
        <w:t>at</w:t>
      </w:r>
      <w:r w:rsidR="00CA584F" w:rsidRPr="331255BC">
        <w:rPr>
          <w:rFonts w:ascii="Arial" w:hAnsi="Arial" w:cs="Arial"/>
          <w:b/>
          <w:bCs/>
          <w:color w:val="7030A0"/>
          <w:sz w:val="22"/>
          <w:szCs w:val="22"/>
        </w:rPr>
        <w:t>cccggtctagaacgggg</w:t>
      </w:r>
      <w:r w:rsidR="00CA584F" w:rsidRPr="331255BC">
        <w:rPr>
          <w:rFonts w:ascii="Arial" w:hAnsi="Arial" w:cs="Arial"/>
          <w:color w:val="000000" w:themeColor="text1"/>
          <w:sz w:val="22"/>
          <w:szCs w:val="22"/>
        </w:rPr>
        <w:t>tttgtttaactttaaga</w:t>
      </w:r>
      <w:r w:rsidR="00CA584F" w:rsidRPr="331255BC">
        <w:rPr>
          <w:rFonts w:ascii="Arial" w:hAnsi="Arial" w:cs="Arial"/>
          <w:b/>
          <w:bCs/>
          <w:color w:val="4472C4" w:themeColor="accent1"/>
          <w:sz w:val="22"/>
          <w:szCs w:val="22"/>
        </w:rPr>
        <w:t>aggaga</w:t>
      </w:r>
      <w:r w:rsidR="00CA584F" w:rsidRPr="331255BC">
        <w:rPr>
          <w:rFonts w:ascii="Arial" w:hAnsi="Arial" w:cs="Arial"/>
          <w:color w:val="000000" w:themeColor="text1"/>
          <w:sz w:val="22"/>
          <w:szCs w:val="22"/>
        </w:rPr>
        <w:t>tataccacg</w:t>
      </w:r>
      <w:r w:rsidRPr="331255BC">
        <w:rPr>
          <w:rFonts w:ascii="Arial" w:hAnsi="Arial" w:cs="Arial"/>
          <w:b/>
          <w:bCs/>
          <w:color w:val="F50909"/>
          <w:sz w:val="22"/>
          <w:szCs w:val="22"/>
        </w:rPr>
        <w:t>atg</w:t>
      </w:r>
    </w:p>
    <w:p w14:paraId="6058B60F" w14:textId="3632D8F6" w:rsidR="331255BC" w:rsidRDefault="331255BC" w:rsidP="331255BC">
      <w:pPr>
        <w:pStyle w:val="NormalWeb"/>
        <w:jc w:val="both"/>
        <w:rPr>
          <w:rFonts w:ascii="Arial" w:hAnsi="Arial" w:cs="Arial"/>
          <w:b/>
          <w:bCs/>
          <w:color w:val="F50909"/>
        </w:rPr>
      </w:pPr>
    </w:p>
    <w:p w14:paraId="69E265CB" w14:textId="77777777" w:rsidR="005A2352" w:rsidRPr="005A2352" w:rsidRDefault="005A2352" w:rsidP="00CA584F">
      <w:pPr>
        <w:pStyle w:val="NormalWeb"/>
        <w:jc w:val="both"/>
        <w:rPr>
          <w:rFonts w:ascii="Arial" w:hAnsi="Arial" w:cs="Arial"/>
          <w:b/>
          <w:bCs/>
          <w:sz w:val="10"/>
          <w:szCs w:val="10"/>
        </w:rPr>
      </w:pPr>
    </w:p>
    <w:p w14:paraId="660C8067" w14:textId="6146E7DC" w:rsidR="20A78670" w:rsidRPr="00E057C2" w:rsidRDefault="005A2352" w:rsidP="20A78670">
      <w:pPr>
        <w:pStyle w:val="NormalWeb"/>
        <w:jc w:val="both"/>
        <w:rPr>
          <w:rFonts w:ascii="Arial" w:hAnsi="Arial" w:cs="Arial"/>
          <w:i/>
          <w:iCs/>
        </w:rPr>
      </w:pPr>
      <w:r w:rsidRPr="331255BC">
        <w:rPr>
          <w:rFonts w:ascii="Arial" w:hAnsi="Arial" w:cs="Arial"/>
          <w:b/>
          <w:bCs/>
        </w:rPr>
        <w:t>“</w:t>
      </w:r>
      <w:r w:rsidR="00CA584F" w:rsidRPr="331255BC">
        <w:rPr>
          <w:rFonts w:ascii="Arial" w:hAnsi="Arial" w:cs="Arial"/>
          <w:b/>
          <w:bCs/>
        </w:rPr>
        <w:t>O2</w:t>
      </w:r>
      <w:r w:rsidRPr="331255BC">
        <w:rPr>
          <w:rFonts w:ascii="Arial" w:hAnsi="Arial" w:cs="Arial"/>
          <w:b/>
          <w:bCs/>
        </w:rPr>
        <w:t>” sequence</w:t>
      </w:r>
      <w:r w:rsidR="00CA584F" w:rsidRPr="331255BC">
        <w:rPr>
          <w:rFonts w:ascii="Arial" w:hAnsi="Arial" w:cs="Arial"/>
          <w:b/>
          <w:bCs/>
        </w:rPr>
        <w:t>:</w:t>
      </w:r>
      <w:r w:rsidR="626024F9" w:rsidRPr="331255BC">
        <w:rPr>
          <w:rFonts w:ascii="Arial" w:hAnsi="Arial" w:cs="Arial"/>
          <w:b/>
          <w:bCs/>
        </w:rPr>
        <w:t xml:space="preserve"> </w:t>
      </w:r>
      <w:r w:rsidRPr="331255BC">
        <w:rPr>
          <w:rFonts w:ascii="Arial" w:hAnsi="Arial" w:cs="Arial"/>
          <w:i/>
          <w:iCs/>
        </w:rPr>
        <w:t>M</w:t>
      </w:r>
      <w:r w:rsidR="00CA584F" w:rsidRPr="331255BC">
        <w:rPr>
          <w:rFonts w:ascii="Arial" w:hAnsi="Arial" w:cs="Arial"/>
          <w:i/>
          <w:iCs/>
        </w:rPr>
        <w:t xml:space="preserve">odified clone, one operator sequence within </w:t>
      </w:r>
      <w:proofErr w:type="spellStart"/>
      <w:r w:rsidR="00CA584F" w:rsidRPr="331255BC">
        <w:rPr>
          <w:rFonts w:ascii="Arial" w:hAnsi="Arial" w:cs="Arial"/>
          <w:i/>
          <w:iCs/>
        </w:rPr>
        <w:t>P</w:t>
      </w:r>
      <w:r w:rsidR="00CA584F" w:rsidRPr="331255BC">
        <w:rPr>
          <w:rFonts w:ascii="Arial" w:hAnsi="Arial" w:cs="Arial"/>
          <w:i/>
          <w:iCs/>
          <w:vertAlign w:val="subscript"/>
        </w:rPr>
        <w:t>tlpa</w:t>
      </w:r>
      <w:proofErr w:type="spellEnd"/>
      <w:r w:rsidR="00CA584F" w:rsidRPr="331255BC">
        <w:rPr>
          <w:rFonts w:ascii="Arial" w:hAnsi="Arial" w:cs="Arial"/>
          <w:i/>
          <w:iCs/>
          <w:vertAlign w:val="subscript"/>
        </w:rPr>
        <w:t>.</w:t>
      </w:r>
      <w:r w:rsidR="00CA584F" w:rsidRPr="331255BC">
        <w:rPr>
          <w:rFonts w:ascii="Arial" w:hAnsi="Arial" w:cs="Arial"/>
          <w:i/>
          <w:iCs/>
        </w:rPr>
        <w:t xml:space="preserve"> </w:t>
      </w:r>
    </w:p>
    <w:p w14:paraId="387B1582" w14:textId="2AC157B3" w:rsidR="00CA584F" w:rsidRDefault="6C2C2707" w:rsidP="331255BC">
      <w:pPr>
        <w:pStyle w:val="NormalWeb"/>
        <w:jc w:val="both"/>
        <w:rPr>
          <w:rFonts w:ascii="Arial" w:hAnsi="Arial" w:cs="Arial"/>
          <w:b/>
          <w:bCs/>
          <w:color w:val="F50909"/>
          <w:sz w:val="22"/>
          <w:szCs w:val="22"/>
        </w:rPr>
      </w:pPr>
      <w:r w:rsidRPr="274940D1">
        <w:rPr>
          <w:rFonts w:ascii="Arial" w:hAnsi="Arial" w:cs="Arial"/>
          <w:color w:val="ED7D31" w:themeColor="accent2"/>
          <w:sz w:val="22"/>
          <w:szCs w:val="22"/>
        </w:rPr>
        <w:t>a</w:t>
      </w:r>
      <w:r w:rsidR="00CA584F" w:rsidRPr="274940D1">
        <w:rPr>
          <w:rFonts w:ascii="Arial" w:hAnsi="Arial" w:cs="Arial"/>
          <w:color w:val="ED7D31" w:themeColor="accent2"/>
          <w:sz w:val="22"/>
          <w:szCs w:val="22"/>
        </w:rPr>
        <w:t>gttag</w:t>
      </w:r>
      <w:r w:rsidR="00CA584F" w:rsidRPr="274940D1">
        <w:rPr>
          <w:rFonts w:ascii="Arial" w:hAnsi="Arial" w:cs="Arial"/>
          <w:color w:val="ED7D31" w:themeColor="accent2"/>
          <w:sz w:val="22"/>
          <w:szCs w:val="22"/>
          <w:u w:val="single"/>
        </w:rPr>
        <w:t>tttatt</w:t>
      </w:r>
      <w:r w:rsidR="00CA584F" w:rsidRPr="274940D1">
        <w:rPr>
          <w:rFonts w:ascii="Arial" w:hAnsi="Arial" w:cs="Arial"/>
          <w:b/>
          <w:bCs/>
          <w:color w:val="7030A0"/>
          <w:sz w:val="22"/>
          <w:szCs w:val="22"/>
        </w:rPr>
        <w:t>cccggtctagaacgggg</w:t>
      </w:r>
      <w:r w:rsidR="00CA584F" w:rsidRPr="274940D1">
        <w:rPr>
          <w:rFonts w:ascii="Arial" w:hAnsi="Arial" w:cs="Arial"/>
          <w:color w:val="ED7D31" w:themeColor="accent2"/>
          <w:sz w:val="22"/>
          <w:szCs w:val="22"/>
        </w:rPr>
        <w:t>ttg</w:t>
      </w:r>
      <w:r w:rsidR="00CA584F" w:rsidRPr="274940D1">
        <w:rPr>
          <w:rFonts w:ascii="Arial" w:hAnsi="Arial" w:cs="Arial"/>
          <w:color w:val="ED7D31" w:themeColor="accent2"/>
          <w:sz w:val="22"/>
          <w:szCs w:val="22"/>
          <w:u w:val="single"/>
        </w:rPr>
        <w:t>ttataat</w:t>
      </w:r>
      <w:r w:rsidR="00CA584F" w:rsidRPr="274940D1">
        <w:rPr>
          <w:rFonts w:ascii="Arial" w:hAnsi="Arial" w:cs="Arial"/>
          <w:color w:val="ED7D31" w:themeColor="accent2"/>
          <w:sz w:val="22"/>
          <w:szCs w:val="22"/>
        </w:rPr>
        <w:t>at</w:t>
      </w:r>
      <w:r w:rsidR="00CA584F" w:rsidRPr="274940D1">
        <w:rPr>
          <w:rFonts w:ascii="Arial" w:hAnsi="Arial" w:cs="Arial"/>
          <w:color w:val="000000" w:themeColor="text1"/>
          <w:sz w:val="22"/>
          <w:szCs w:val="22"/>
        </w:rPr>
        <w:t>cctctagaaataattttgtttaactttaaga</w:t>
      </w:r>
      <w:r w:rsidR="00CA584F" w:rsidRPr="274940D1">
        <w:rPr>
          <w:rFonts w:ascii="Arial" w:hAnsi="Arial" w:cs="Arial"/>
          <w:b/>
          <w:bCs/>
          <w:color w:val="4472C4" w:themeColor="accent1"/>
          <w:sz w:val="22"/>
          <w:szCs w:val="22"/>
        </w:rPr>
        <w:t>aggaga</w:t>
      </w:r>
      <w:r w:rsidR="00CA584F" w:rsidRPr="274940D1">
        <w:rPr>
          <w:rFonts w:ascii="Arial" w:hAnsi="Arial" w:cs="Arial"/>
          <w:color w:val="000000" w:themeColor="text1"/>
          <w:sz w:val="22"/>
          <w:szCs w:val="22"/>
        </w:rPr>
        <w:t>tataccacg</w:t>
      </w:r>
      <w:r w:rsidR="005A2352" w:rsidRPr="274940D1">
        <w:rPr>
          <w:rFonts w:ascii="Arial" w:hAnsi="Arial" w:cs="Arial"/>
          <w:b/>
          <w:bCs/>
          <w:color w:val="F50909"/>
          <w:sz w:val="22"/>
          <w:szCs w:val="22"/>
        </w:rPr>
        <w:t>atg</w:t>
      </w:r>
    </w:p>
    <w:p w14:paraId="6E49F084" w14:textId="16080D57" w:rsidR="20A78670" w:rsidRDefault="20A78670" w:rsidP="20A78670">
      <w:pPr>
        <w:pStyle w:val="NormalWeb"/>
        <w:jc w:val="both"/>
        <w:rPr>
          <w:rFonts w:ascii="Arial" w:hAnsi="Arial" w:cs="Arial"/>
          <w:b/>
          <w:bCs/>
          <w:color w:val="F50909"/>
        </w:rPr>
      </w:pPr>
    </w:p>
    <w:p w14:paraId="1CC14918" w14:textId="77777777" w:rsidR="00CA584F" w:rsidRPr="005A2352" w:rsidRDefault="00CA584F" w:rsidP="00CA584F">
      <w:pPr>
        <w:pStyle w:val="NormalWeb"/>
        <w:jc w:val="both"/>
        <w:rPr>
          <w:rFonts w:ascii="Arial" w:hAnsi="Arial" w:cs="Arial"/>
          <w:b/>
          <w:bCs/>
          <w:sz w:val="10"/>
          <w:szCs w:val="10"/>
        </w:rPr>
      </w:pPr>
    </w:p>
    <w:p w14:paraId="7E563448" w14:textId="7839DA34" w:rsidR="20A78670" w:rsidRPr="00E057C2" w:rsidRDefault="005A2352" w:rsidP="20A78670">
      <w:pPr>
        <w:pStyle w:val="NormalWeb"/>
        <w:jc w:val="both"/>
        <w:rPr>
          <w:rFonts w:ascii="Arial" w:hAnsi="Arial" w:cs="Arial"/>
          <w:i/>
          <w:iCs/>
        </w:rPr>
      </w:pPr>
      <w:r w:rsidRPr="331255BC">
        <w:rPr>
          <w:rFonts w:ascii="Arial" w:hAnsi="Arial" w:cs="Arial"/>
          <w:b/>
          <w:bCs/>
        </w:rPr>
        <w:t>“</w:t>
      </w:r>
      <w:r w:rsidR="00CA584F" w:rsidRPr="331255BC">
        <w:rPr>
          <w:rFonts w:ascii="Arial" w:hAnsi="Arial" w:cs="Arial"/>
          <w:b/>
          <w:bCs/>
        </w:rPr>
        <w:t>O3</w:t>
      </w:r>
      <w:r w:rsidRPr="331255BC">
        <w:rPr>
          <w:rFonts w:ascii="Arial" w:hAnsi="Arial" w:cs="Arial"/>
          <w:b/>
          <w:bCs/>
        </w:rPr>
        <w:t>” sequence</w:t>
      </w:r>
      <w:r w:rsidR="00CA584F" w:rsidRPr="331255BC">
        <w:rPr>
          <w:rFonts w:ascii="Arial" w:hAnsi="Arial" w:cs="Arial"/>
          <w:b/>
          <w:bCs/>
        </w:rPr>
        <w:t>:</w:t>
      </w:r>
      <w:r w:rsidR="00CA584F" w:rsidRPr="331255BC">
        <w:rPr>
          <w:rFonts w:ascii="Arial" w:hAnsi="Arial" w:cs="Arial"/>
        </w:rPr>
        <w:t xml:space="preserve"> </w:t>
      </w:r>
      <w:r w:rsidRPr="331255BC">
        <w:rPr>
          <w:rFonts w:ascii="Arial" w:hAnsi="Arial" w:cs="Arial"/>
          <w:i/>
          <w:iCs/>
        </w:rPr>
        <w:t>M</w:t>
      </w:r>
      <w:r w:rsidR="00CA584F" w:rsidRPr="331255BC">
        <w:rPr>
          <w:rFonts w:ascii="Arial" w:hAnsi="Arial" w:cs="Arial"/>
          <w:i/>
          <w:iCs/>
        </w:rPr>
        <w:t xml:space="preserve">odified clone, two operators, upstream and downstream </w:t>
      </w:r>
      <w:proofErr w:type="spellStart"/>
      <w:r w:rsidR="00CA584F" w:rsidRPr="331255BC">
        <w:rPr>
          <w:rFonts w:ascii="Arial" w:hAnsi="Arial" w:cs="Arial"/>
          <w:i/>
          <w:iCs/>
        </w:rPr>
        <w:t>P</w:t>
      </w:r>
      <w:r w:rsidR="00CA584F" w:rsidRPr="331255BC">
        <w:rPr>
          <w:rFonts w:ascii="Arial" w:hAnsi="Arial" w:cs="Arial"/>
          <w:i/>
          <w:iCs/>
          <w:vertAlign w:val="subscript"/>
        </w:rPr>
        <w:t>tlpa</w:t>
      </w:r>
      <w:proofErr w:type="spellEnd"/>
      <w:r w:rsidR="00CA584F" w:rsidRPr="331255BC">
        <w:rPr>
          <w:rFonts w:ascii="Arial" w:hAnsi="Arial" w:cs="Arial"/>
          <w:i/>
          <w:iCs/>
          <w:vertAlign w:val="subscript"/>
        </w:rPr>
        <w:t>.</w:t>
      </w:r>
      <w:r w:rsidR="00CA584F" w:rsidRPr="331255BC">
        <w:rPr>
          <w:rFonts w:ascii="Arial" w:hAnsi="Arial" w:cs="Arial"/>
          <w:i/>
          <w:iCs/>
        </w:rPr>
        <w:t xml:space="preserve"> </w:t>
      </w:r>
    </w:p>
    <w:p w14:paraId="4696058C" w14:textId="747C6A7D" w:rsidR="00CA584F" w:rsidRDefault="268D285E" w:rsidP="00CA584F">
      <w:pPr>
        <w:pStyle w:val="NormalWeb"/>
        <w:jc w:val="both"/>
        <w:rPr>
          <w:rFonts w:ascii="Arial" w:hAnsi="Arial" w:cs="Arial"/>
          <w:b/>
          <w:bCs/>
          <w:color w:val="F50909"/>
        </w:rPr>
      </w:pPr>
      <w:r w:rsidRPr="274940D1">
        <w:rPr>
          <w:rFonts w:ascii="Arial" w:hAnsi="Arial" w:cs="Arial"/>
          <w:b/>
          <w:bCs/>
          <w:color w:val="7030A0"/>
          <w:sz w:val="22"/>
          <w:szCs w:val="22"/>
        </w:rPr>
        <w:t>c</w:t>
      </w:r>
      <w:r w:rsidR="00CA584F" w:rsidRPr="274940D1">
        <w:rPr>
          <w:rFonts w:ascii="Arial" w:hAnsi="Arial" w:cs="Arial"/>
          <w:b/>
          <w:bCs/>
          <w:color w:val="7030A0"/>
          <w:sz w:val="22"/>
          <w:szCs w:val="22"/>
        </w:rPr>
        <w:t>ccggtctagaacgggg</w:t>
      </w:r>
      <w:r w:rsidR="00CA584F" w:rsidRPr="274940D1">
        <w:rPr>
          <w:rFonts w:ascii="Arial" w:hAnsi="Arial" w:cs="Arial"/>
          <w:color w:val="ED7D31" w:themeColor="accent2"/>
          <w:sz w:val="22"/>
          <w:szCs w:val="22"/>
        </w:rPr>
        <w:t>ttag</w:t>
      </w:r>
      <w:r w:rsidR="00CA584F" w:rsidRPr="274940D1">
        <w:rPr>
          <w:rFonts w:ascii="Arial" w:hAnsi="Arial" w:cs="Arial"/>
          <w:color w:val="ED7D31" w:themeColor="accent2"/>
          <w:sz w:val="22"/>
          <w:szCs w:val="22"/>
          <w:u w:val="single"/>
        </w:rPr>
        <w:t>tttatt</w:t>
      </w:r>
      <w:r w:rsidR="00CA584F" w:rsidRPr="274940D1">
        <w:rPr>
          <w:rFonts w:ascii="Arial" w:hAnsi="Arial" w:cs="Arial"/>
          <w:color w:val="ED7D31" w:themeColor="accent2"/>
          <w:sz w:val="22"/>
          <w:szCs w:val="22"/>
        </w:rPr>
        <w:t>tgttggtttgtttgtg</w:t>
      </w:r>
      <w:r w:rsidR="00CA584F" w:rsidRPr="274940D1">
        <w:rPr>
          <w:rFonts w:ascii="Arial" w:hAnsi="Arial" w:cs="Arial"/>
          <w:color w:val="ED7D31" w:themeColor="accent2"/>
          <w:sz w:val="22"/>
          <w:szCs w:val="22"/>
          <w:u w:val="single"/>
        </w:rPr>
        <w:t>ttataat</w:t>
      </w:r>
      <w:r w:rsidR="00CA584F" w:rsidRPr="274940D1">
        <w:rPr>
          <w:rFonts w:ascii="Arial" w:hAnsi="Arial" w:cs="Arial"/>
          <w:color w:val="ED7D31" w:themeColor="accent2"/>
          <w:sz w:val="22"/>
          <w:szCs w:val="22"/>
        </w:rPr>
        <w:t>at</w:t>
      </w:r>
      <w:r w:rsidR="00CA584F" w:rsidRPr="274940D1">
        <w:rPr>
          <w:rFonts w:ascii="Arial" w:hAnsi="Arial" w:cs="Arial"/>
          <w:b/>
          <w:bCs/>
          <w:color w:val="7030A0"/>
          <w:sz w:val="22"/>
          <w:szCs w:val="22"/>
        </w:rPr>
        <w:t>cccggtctagaacgggg</w:t>
      </w:r>
      <w:r w:rsidR="00CA584F" w:rsidRPr="274940D1">
        <w:rPr>
          <w:rFonts w:ascii="Arial" w:hAnsi="Arial" w:cs="Arial"/>
          <w:color w:val="000000" w:themeColor="text1"/>
          <w:sz w:val="22"/>
          <w:szCs w:val="22"/>
        </w:rPr>
        <w:t>cctctagaaataattttgtttaactttaaga</w:t>
      </w:r>
      <w:r w:rsidR="00CA584F" w:rsidRPr="274940D1">
        <w:rPr>
          <w:rFonts w:ascii="Arial" w:hAnsi="Arial" w:cs="Arial"/>
          <w:b/>
          <w:bCs/>
          <w:color w:val="4472C4" w:themeColor="accent1"/>
          <w:sz w:val="22"/>
          <w:szCs w:val="22"/>
        </w:rPr>
        <w:t>aggaga</w:t>
      </w:r>
      <w:r w:rsidR="00CA584F" w:rsidRPr="274940D1">
        <w:rPr>
          <w:rFonts w:ascii="Arial" w:hAnsi="Arial" w:cs="Arial"/>
          <w:color w:val="000000" w:themeColor="text1"/>
          <w:sz w:val="22"/>
          <w:szCs w:val="22"/>
        </w:rPr>
        <w:t>tataccacg</w:t>
      </w:r>
      <w:r w:rsidR="005A2352" w:rsidRPr="274940D1">
        <w:rPr>
          <w:rFonts w:ascii="Arial" w:hAnsi="Arial" w:cs="Arial"/>
          <w:b/>
          <w:bCs/>
          <w:color w:val="F50909"/>
          <w:sz w:val="22"/>
          <w:szCs w:val="22"/>
        </w:rPr>
        <w:t>atg</w:t>
      </w:r>
    </w:p>
    <w:p w14:paraId="03A51DE1" w14:textId="0E2DBCA5" w:rsidR="20A78670" w:rsidRDefault="20A78670" w:rsidP="20A78670">
      <w:pPr>
        <w:pStyle w:val="NormalWeb"/>
        <w:jc w:val="both"/>
        <w:rPr>
          <w:rFonts w:ascii="Arial" w:hAnsi="Arial" w:cs="Arial"/>
          <w:b/>
          <w:bCs/>
          <w:color w:val="F50909"/>
        </w:rPr>
      </w:pPr>
    </w:p>
    <w:p w14:paraId="1862632D" w14:textId="77777777" w:rsidR="00CA584F" w:rsidRPr="005A2352" w:rsidRDefault="00CA584F" w:rsidP="00CA584F">
      <w:pPr>
        <w:pStyle w:val="NormalWeb"/>
        <w:jc w:val="both"/>
        <w:rPr>
          <w:rFonts w:ascii="Arial" w:hAnsi="Arial" w:cs="Arial"/>
          <w:b/>
          <w:bCs/>
          <w:color w:val="F50909"/>
          <w:sz w:val="10"/>
          <w:szCs w:val="10"/>
        </w:rPr>
      </w:pPr>
    </w:p>
    <w:p w14:paraId="6CBB182F" w14:textId="5E7503AF" w:rsidR="20A78670" w:rsidRDefault="005A2352" w:rsidP="20A78670">
      <w:pPr>
        <w:pStyle w:val="NormalWeb"/>
        <w:jc w:val="both"/>
        <w:rPr>
          <w:rFonts w:ascii="Arial" w:hAnsi="Arial" w:cs="Arial"/>
          <w:i/>
          <w:iCs/>
        </w:rPr>
      </w:pPr>
      <w:r w:rsidRPr="331255BC">
        <w:rPr>
          <w:rFonts w:ascii="Arial" w:hAnsi="Arial" w:cs="Arial"/>
          <w:b/>
          <w:bCs/>
          <w:i/>
          <w:iCs/>
        </w:rPr>
        <w:t>“</w:t>
      </w:r>
      <w:proofErr w:type="spellStart"/>
      <w:r w:rsidR="00CA584F" w:rsidRPr="331255BC">
        <w:rPr>
          <w:rFonts w:ascii="Arial" w:hAnsi="Arial" w:cs="Arial"/>
          <w:b/>
          <w:bCs/>
          <w:i/>
          <w:iCs/>
        </w:rPr>
        <w:t>P</w:t>
      </w:r>
      <w:r w:rsidR="00CA584F" w:rsidRPr="331255BC">
        <w:rPr>
          <w:rFonts w:ascii="Arial" w:hAnsi="Arial" w:cs="Arial"/>
          <w:b/>
          <w:bCs/>
          <w:vertAlign w:val="subscript"/>
        </w:rPr>
        <w:t>tec</w:t>
      </w:r>
      <w:proofErr w:type="spellEnd"/>
      <w:r w:rsidRPr="331255BC">
        <w:rPr>
          <w:rFonts w:ascii="Arial" w:hAnsi="Arial" w:cs="Arial"/>
          <w:b/>
          <w:bCs/>
        </w:rPr>
        <w:t>” sequence:</w:t>
      </w:r>
      <w:r w:rsidR="5797433A" w:rsidRPr="331255BC">
        <w:rPr>
          <w:rFonts w:ascii="Arial" w:hAnsi="Arial" w:cs="Arial"/>
          <w:b/>
          <w:bCs/>
        </w:rPr>
        <w:t xml:space="preserve"> </w:t>
      </w:r>
      <w:r w:rsidRPr="331255BC">
        <w:rPr>
          <w:rFonts w:ascii="Arial" w:hAnsi="Arial" w:cs="Arial"/>
          <w:i/>
          <w:iCs/>
        </w:rPr>
        <w:t>D</w:t>
      </w:r>
      <w:r w:rsidR="00CA584F" w:rsidRPr="331255BC">
        <w:rPr>
          <w:rFonts w:ascii="Arial" w:hAnsi="Arial" w:cs="Arial"/>
          <w:i/>
          <w:iCs/>
        </w:rPr>
        <w:t xml:space="preserve">ifferent promoter, endogenous </w:t>
      </w:r>
      <w:proofErr w:type="spellStart"/>
      <w:r w:rsidR="00CA584F" w:rsidRPr="331255BC">
        <w:rPr>
          <w:rFonts w:ascii="Arial" w:hAnsi="Arial" w:cs="Arial"/>
          <w:i/>
          <w:iCs/>
        </w:rPr>
        <w:t>P</w:t>
      </w:r>
      <w:r w:rsidR="00CA584F" w:rsidRPr="331255BC">
        <w:rPr>
          <w:rFonts w:ascii="Arial" w:hAnsi="Arial" w:cs="Arial"/>
          <w:i/>
          <w:iCs/>
          <w:vertAlign w:val="subscript"/>
        </w:rPr>
        <w:t>tec</w:t>
      </w:r>
      <w:proofErr w:type="spellEnd"/>
      <w:r w:rsidR="00CA584F" w:rsidRPr="331255BC">
        <w:rPr>
          <w:rFonts w:ascii="Arial" w:hAnsi="Arial" w:cs="Arial"/>
          <w:i/>
          <w:iCs/>
        </w:rPr>
        <w:t xml:space="preserve"> promoter from L. </w:t>
      </w:r>
      <w:proofErr w:type="spellStart"/>
      <w:r w:rsidR="00CA584F" w:rsidRPr="331255BC">
        <w:rPr>
          <w:rFonts w:ascii="Arial" w:hAnsi="Arial" w:cs="Arial"/>
          <w:i/>
          <w:iCs/>
        </w:rPr>
        <w:t>delbrueckii</w:t>
      </w:r>
      <w:proofErr w:type="spellEnd"/>
    </w:p>
    <w:p w14:paraId="6C7F092E" w14:textId="7369B908" w:rsidR="00224C4B" w:rsidRPr="00D53BCE" w:rsidRDefault="005A2352" w:rsidP="00CA584F">
      <w:pPr>
        <w:pStyle w:val="NormalWeb"/>
        <w:jc w:val="both"/>
        <w:rPr>
          <w:rFonts w:ascii="Arial" w:hAnsi="Arial" w:cs="Arial"/>
          <w:b/>
          <w:bCs/>
          <w:color w:val="F50909"/>
        </w:rPr>
      </w:pPr>
      <w:r w:rsidRPr="331255BC">
        <w:rPr>
          <w:rFonts w:ascii="Arial" w:hAnsi="Arial" w:cs="Arial"/>
          <w:sz w:val="22"/>
          <w:szCs w:val="22"/>
        </w:rPr>
        <w:t>t</w:t>
      </w:r>
      <w:r w:rsidR="00CA584F" w:rsidRPr="331255BC">
        <w:rPr>
          <w:rFonts w:ascii="Arial" w:hAnsi="Arial" w:cs="Arial"/>
          <w:sz w:val="22"/>
          <w:szCs w:val="22"/>
        </w:rPr>
        <w:t>ttgtg</w:t>
      </w:r>
      <w:r w:rsidR="00CA584F" w:rsidRPr="331255BC">
        <w:rPr>
          <w:rFonts w:ascii="Arial" w:hAnsi="Arial" w:cs="Arial"/>
          <w:color w:val="7030A0"/>
          <w:sz w:val="22"/>
          <w:szCs w:val="22"/>
          <w:u w:val="single"/>
        </w:rPr>
        <w:t>ttgact</w:t>
      </w:r>
      <w:r w:rsidR="00CA584F" w:rsidRPr="331255BC">
        <w:rPr>
          <w:rFonts w:ascii="Arial" w:hAnsi="Arial" w:cs="Arial"/>
          <w:b/>
          <w:bCs/>
          <w:color w:val="7030A0"/>
          <w:sz w:val="22"/>
          <w:szCs w:val="22"/>
        </w:rPr>
        <w:t>cccggtctagaacgggg</w:t>
      </w:r>
      <w:r w:rsidR="00CA584F" w:rsidRPr="331255BC">
        <w:rPr>
          <w:rFonts w:ascii="Arial" w:hAnsi="Arial" w:cs="Arial"/>
          <w:color w:val="7030A0"/>
          <w:sz w:val="22"/>
          <w:szCs w:val="22"/>
          <w:u w:val="single"/>
        </w:rPr>
        <w:t>tatta</w:t>
      </w:r>
      <w:r w:rsidR="00CA584F" w:rsidRPr="331255BC">
        <w:rPr>
          <w:rFonts w:ascii="Arial" w:hAnsi="Arial" w:cs="Arial"/>
          <w:sz w:val="22"/>
          <w:szCs w:val="22"/>
        </w:rPr>
        <w:t>ttaaagcatcaagaacgaa</w:t>
      </w:r>
      <w:r w:rsidR="00CA584F" w:rsidRPr="331255BC">
        <w:rPr>
          <w:rFonts w:ascii="Arial" w:hAnsi="Arial" w:cs="Arial"/>
          <w:b/>
          <w:bCs/>
          <w:color w:val="4472C4" w:themeColor="accent1"/>
          <w:sz w:val="22"/>
          <w:szCs w:val="22"/>
        </w:rPr>
        <w:t>aggaga</w:t>
      </w:r>
      <w:r w:rsidR="00CA584F" w:rsidRPr="331255BC">
        <w:rPr>
          <w:rFonts w:ascii="Arial" w:hAnsi="Arial" w:cs="Arial"/>
          <w:sz w:val="22"/>
          <w:szCs w:val="22"/>
        </w:rPr>
        <w:t>aaacgaa</w:t>
      </w:r>
      <w:r w:rsidRPr="331255BC">
        <w:rPr>
          <w:rFonts w:ascii="Arial" w:hAnsi="Arial" w:cs="Arial"/>
          <w:b/>
          <w:bCs/>
          <w:color w:val="F50909"/>
          <w:sz w:val="22"/>
          <w:szCs w:val="22"/>
        </w:rPr>
        <w:t>atg</w:t>
      </w:r>
    </w:p>
    <w:p w14:paraId="08B732BC" w14:textId="04C991A2" w:rsidR="003D4511" w:rsidRDefault="003D4511" w:rsidP="003D4511">
      <w:pPr>
        <w:spacing w:after="0" w:line="480" w:lineRule="auto"/>
        <w:jc w:val="both"/>
        <w:rPr>
          <w:rFonts w:ascii="Arial" w:eastAsia="Arial" w:hAnsi="Arial" w:cs="Arial"/>
          <w:b/>
          <w:bCs/>
          <w:sz w:val="24"/>
          <w:szCs w:val="24"/>
        </w:rPr>
      </w:pPr>
    </w:p>
    <w:p w14:paraId="1D0E71B8" w14:textId="3499CA47" w:rsidR="007031D9" w:rsidRPr="00D53BCE" w:rsidRDefault="00CA584F" w:rsidP="007031D9">
      <w:pPr>
        <w:spacing w:after="0" w:line="480" w:lineRule="auto"/>
        <w:jc w:val="both"/>
        <w:rPr>
          <w:rFonts w:ascii="Arial" w:eastAsia="Arial" w:hAnsi="Arial" w:cs="Arial"/>
          <w:b/>
          <w:bCs/>
          <w:sz w:val="24"/>
          <w:szCs w:val="24"/>
        </w:rPr>
      </w:pPr>
      <w:r w:rsidRPr="1C68939A">
        <w:rPr>
          <w:rFonts w:ascii="Arial" w:eastAsia="Arial" w:hAnsi="Arial" w:cs="Arial"/>
          <w:b/>
          <w:bCs/>
          <w:sz w:val="24"/>
          <w:szCs w:val="24"/>
        </w:rPr>
        <w:t>Figure S</w:t>
      </w:r>
      <w:r w:rsidR="03559EA3" w:rsidRPr="1C68939A">
        <w:rPr>
          <w:rFonts w:ascii="Arial" w:eastAsia="Arial" w:hAnsi="Arial" w:cs="Arial"/>
          <w:b/>
          <w:bCs/>
          <w:sz w:val="24"/>
          <w:szCs w:val="24"/>
        </w:rPr>
        <w:t>1</w:t>
      </w:r>
      <w:r w:rsidR="1BA18D2C" w:rsidRPr="1C68939A">
        <w:rPr>
          <w:rFonts w:ascii="Arial" w:eastAsia="Arial" w:hAnsi="Arial" w:cs="Arial"/>
          <w:b/>
          <w:bCs/>
          <w:sz w:val="24"/>
          <w:szCs w:val="24"/>
        </w:rPr>
        <w:t>1</w:t>
      </w:r>
      <w:r w:rsidRPr="1C68939A">
        <w:rPr>
          <w:rFonts w:ascii="Arial" w:eastAsia="Arial" w:hAnsi="Arial" w:cs="Arial"/>
          <w:b/>
          <w:bCs/>
          <w:sz w:val="24"/>
          <w:szCs w:val="24"/>
        </w:rPr>
        <w:t>:</w:t>
      </w:r>
      <w:r w:rsidRPr="1C68939A">
        <w:rPr>
          <w:rFonts w:ascii="Arial" w:eastAsia="Arial" w:hAnsi="Arial" w:cs="Arial"/>
          <w:sz w:val="24"/>
          <w:szCs w:val="24"/>
        </w:rPr>
        <w:t xml:space="preserve"> </w:t>
      </w:r>
      <w:r w:rsidR="16F03332" w:rsidRPr="1C68939A">
        <w:rPr>
          <w:rFonts w:ascii="Arial" w:eastAsia="Arial" w:hAnsi="Arial" w:cs="Arial"/>
          <w:sz w:val="24"/>
          <w:szCs w:val="24"/>
        </w:rPr>
        <w:t>Relevant sequences generated in this study.</w:t>
      </w:r>
      <w:r w:rsidRPr="1C68939A"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r w:rsidR="005A2352" w:rsidRPr="1C68939A">
        <w:rPr>
          <w:rFonts w:ascii="Arial" w:eastAsia="Arial" w:hAnsi="Arial" w:cs="Arial"/>
          <w:i/>
          <w:iCs/>
          <w:sz w:val="24"/>
          <w:szCs w:val="24"/>
        </w:rPr>
        <w:t>P</w:t>
      </w:r>
      <w:r w:rsidR="005A2352" w:rsidRPr="1C68939A">
        <w:rPr>
          <w:rFonts w:ascii="Arial" w:eastAsia="Arial" w:hAnsi="Arial" w:cs="Arial"/>
          <w:sz w:val="24"/>
          <w:szCs w:val="24"/>
          <w:vertAlign w:val="subscript"/>
        </w:rPr>
        <w:t>tlpA</w:t>
      </w:r>
      <w:proofErr w:type="spellEnd"/>
      <w:r w:rsidR="005A2352" w:rsidRPr="1C68939A">
        <w:rPr>
          <w:rFonts w:ascii="Arial" w:eastAsia="Arial" w:hAnsi="Arial" w:cs="Arial"/>
          <w:sz w:val="24"/>
          <w:szCs w:val="24"/>
        </w:rPr>
        <w:t xml:space="preserve"> promoter is shown in orange. </w:t>
      </w:r>
      <w:proofErr w:type="spellStart"/>
      <w:r w:rsidR="005A2352" w:rsidRPr="1C68939A">
        <w:rPr>
          <w:rFonts w:ascii="Arial" w:eastAsia="Arial" w:hAnsi="Arial" w:cs="Arial"/>
          <w:i/>
          <w:iCs/>
          <w:sz w:val="24"/>
          <w:szCs w:val="24"/>
        </w:rPr>
        <w:t>P</w:t>
      </w:r>
      <w:r w:rsidR="005A2352" w:rsidRPr="1C68939A">
        <w:rPr>
          <w:rFonts w:ascii="Arial" w:eastAsia="Arial" w:hAnsi="Arial" w:cs="Arial"/>
          <w:sz w:val="24"/>
          <w:szCs w:val="24"/>
          <w:vertAlign w:val="subscript"/>
        </w:rPr>
        <w:t>tec</w:t>
      </w:r>
      <w:proofErr w:type="spellEnd"/>
      <w:r w:rsidR="005A2352" w:rsidRPr="1C68939A">
        <w:rPr>
          <w:rFonts w:ascii="Arial" w:eastAsia="Arial" w:hAnsi="Arial" w:cs="Arial"/>
          <w:sz w:val="24"/>
          <w:szCs w:val="24"/>
          <w:vertAlign w:val="subscript"/>
        </w:rPr>
        <w:t xml:space="preserve"> </w:t>
      </w:r>
      <w:r w:rsidR="005A2352" w:rsidRPr="1C68939A">
        <w:rPr>
          <w:rFonts w:ascii="Arial" w:eastAsia="Arial" w:hAnsi="Arial" w:cs="Arial"/>
          <w:sz w:val="24"/>
          <w:szCs w:val="24"/>
        </w:rPr>
        <w:t xml:space="preserve">promoter is shown in violet. Rep operator is shown in violet and bold. </w:t>
      </w:r>
      <w:r w:rsidRPr="1C68939A">
        <w:rPr>
          <w:rFonts w:ascii="Arial" w:eastAsia="Arial" w:hAnsi="Arial" w:cs="Arial"/>
          <w:sz w:val="24"/>
          <w:szCs w:val="24"/>
        </w:rPr>
        <w:t>The -35 and -10 boxes are underlined. The RBS sequence is shown in blue and in bold.</w:t>
      </w:r>
      <w:r w:rsidRPr="1C68939A">
        <w:rPr>
          <w:rFonts w:ascii="Arial" w:eastAsia="Arial" w:hAnsi="Arial" w:cs="Arial"/>
          <w:b/>
          <w:bCs/>
          <w:sz w:val="24"/>
          <w:szCs w:val="24"/>
        </w:rPr>
        <w:t xml:space="preserve"> </w:t>
      </w:r>
      <w:r w:rsidR="2296A645" w:rsidRPr="1C68939A">
        <w:rPr>
          <w:rFonts w:ascii="Arial" w:eastAsia="Arial" w:hAnsi="Arial" w:cs="Arial"/>
          <w:sz w:val="24"/>
          <w:szCs w:val="24"/>
        </w:rPr>
        <w:t xml:space="preserve">The </w:t>
      </w:r>
      <w:proofErr w:type="spellStart"/>
      <w:r w:rsidR="005A2352" w:rsidRPr="1C68939A">
        <w:rPr>
          <w:rFonts w:ascii="Arial" w:eastAsia="Arial" w:hAnsi="Arial" w:cs="Arial"/>
          <w:sz w:val="24"/>
          <w:szCs w:val="24"/>
        </w:rPr>
        <w:t>mCherry</w:t>
      </w:r>
      <w:proofErr w:type="spellEnd"/>
      <w:r w:rsidR="005A2352" w:rsidRPr="1C68939A">
        <w:rPr>
          <w:rFonts w:ascii="Arial" w:eastAsia="Arial" w:hAnsi="Arial" w:cs="Arial"/>
          <w:sz w:val="24"/>
          <w:szCs w:val="24"/>
        </w:rPr>
        <w:t xml:space="preserve"> start codon is shown in red and bold.</w:t>
      </w:r>
      <w:r w:rsidR="005A2352" w:rsidRPr="1C68939A">
        <w:rPr>
          <w:rFonts w:ascii="Arial" w:eastAsia="Arial" w:hAnsi="Arial" w:cs="Arial"/>
          <w:b/>
          <w:bCs/>
          <w:sz w:val="24"/>
          <w:szCs w:val="24"/>
        </w:rPr>
        <w:t xml:space="preserve"> </w:t>
      </w:r>
    </w:p>
    <w:p w14:paraId="3DBDF1A7" w14:textId="617C7FFE" w:rsidR="390F2B24" w:rsidRDefault="390F2B24" w:rsidP="390F2B24">
      <w:pPr>
        <w:spacing w:after="0" w:line="480" w:lineRule="auto"/>
        <w:jc w:val="both"/>
        <w:rPr>
          <w:rFonts w:ascii="Arial" w:eastAsia="Arial" w:hAnsi="Arial" w:cs="Arial"/>
          <w:b/>
          <w:bCs/>
          <w:sz w:val="24"/>
          <w:szCs w:val="24"/>
        </w:rPr>
      </w:pPr>
    </w:p>
    <w:p w14:paraId="70E3EDD9" w14:textId="3BD08A14" w:rsidR="40C241B4" w:rsidRDefault="40C241B4" w:rsidP="40C241B4">
      <w:pPr>
        <w:spacing w:after="0" w:line="480" w:lineRule="auto"/>
        <w:jc w:val="both"/>
        <w:rPr>
          <w:rFonts w:ascii="Arial" w:eastAsia="Arial" w:hAnsi="Arial" w:cs="Arial"/>
          <w:b/>
          <w:bCs/>
          <w:sz w:val="24"/>
          <w:szCs w:val="24"/>
        </w:rPr>
      </w:pPr>
    </w:p>
    <w:p w14:paraId="72B299CE" w14:textId="5B2054FF" w:rsidR="343723EF" w:rsidRDefault="343723EF" w:rsidP="343723EF">
      <w:pPr>
        <w:spacing w:after="0" w:line="480" w:lineRule="auto"/>
        <w:jc w:val="both"/>
        <w:rPr>
          <w:rFonts w:ascii="Arial" w:eastAsia="Arial" w:hAnsi="Arial" w:cs="Arial"/>
          <w:b/>
          <w:bCs/>
          <w:sz w:val="24"/>
          <w:szCs w:val="24"/>
        </w:rPr>
      </w:pPr>
    </w:p>
    <w:p w14:paraId="43F8760B" w14:textId="571C9234" w:rsidR="6457540E" w:rsidRDefault="6457540E" w:rsidP="6457540E">
      <w:pPr>
        <w:spacing w:after="0" w:line="480" w:lineRule="auto"/>
        <w:jc w:val="both"/>
        <w:rPr>
          <w:rFonts w:ascii="Arial" w:eastAsia="Arial" w:hAnsi="Arial" w:cs="Arial"/>
          <w:b/>
          <w:bCs/>
          <w:sz w:val="24"/>
          <w:szCs w:val="24"/>
        </w:rPr>
      </w:pPr>
    </w:p>
    <w:p w14:paraId="78BEB86D" w14:textId="42D70AD1" w:rsidR="40C241B4" w:rsidRDefault="40C241B4" w:rsidP="40C241B4">
      <w:pPr>
        <w:spacing w:after="0" w:line="480" w:lineRule="auto"/>
        <w:jc w:val="both"/>
        <w:rPr>
          <w:rFonts w:ascii="Arial" w:eastAsia="Arial" w:hAnsi="Arial" w:cs="Arial"/>
          <w:b/>
          <w:bCs/>
          <w:sz w:val="24"/>
          <w:szCs w:val="24"/>
        </w:rPr>
      </w:pPr>
    </w:p>
    <w:tbl>
      <w:tblPr>
        <w:tblpPr w:leftFromText="180" w:rightFromText="180" w:vertAnchor="text" w:tblpY="1"/>
        <w:tblOverlap w:val="never"/>
        <w:tblW w:w="9475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3780"/>
        <w:gridCol w:w="5695"/>
      </w:tblGrid>
      <w:tr w:rsidR="007031D9" w:rsidRPr="00E057C2" w14:paraId="6CCE4561" w14:textId="77777777" w:rsidTr="1C68939A">
        <w:trPr>
          <w:trHeight w:val="435"/>
        </w:trPr>
        <w:tc>
          <w:tcPr>
            <w:tcW w:w="3780" w:type="dxa"/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4E2D6873" w14:textId="77777777" w:rsidR="007031D9" w:rsidRPr="00E057C2" w:rsidRDefault="007031D9" w:rsidP="008B0C15">
            <w:pPr>
              <w:spacing w:after="0"/>
              <w:rPr>
                <w:rFonts w:ascii="Arial" w:eastAsia="Calibri" w:hAnsi="Arial" w:cs="Arial"/>
                <w:b/>
                <w:bCs/>
                <w:color w:val="2F5496" w:themeColor="accent1" w:themeShade="BF"/>
                <w:sz w:val="24"/>
                <w:szCs w:val="24"/>
              </w:rPr>
            </w:pPr>
            <w:r w:rsidRPr="1C68939A">
              <w:rPr>
                <w:rFonts w:ascii="Arial" w:eastAsia="Calibri" w:hAnsi="Arial" w:cs="Arial"/>
                <w:b/>
                <w:bCs/>
                <w:color w:val="2F5496" w:themeColor="accent1" w:themeShade="BF"/>
                <w:sz w:val="24"/>
                <w:szCs w:val="24"/>
              </w:rPr>
              <w:t>NAME</w:t>
            </w:r>
          </w:p>
          <w:p w14:paraId="3F0CDDFE" w14:textId="77777777" w:rsidR="007031D9" w:rsidRPr="00E057C2" w:rsidRDefault="007031D9" w:rsidP="008B0C15">
            <w:pPr>
              <w:spacing w:after="0"/>
              <w:rPr>
                <w:rFonts w:ascii="Arial" w:eastAsia="Calibri" w:hAnsi="Arial" w:cs="Arial"/>
                <w:b/>
                <w:bCs/>
                <w:color w:val="2F5496" w:themeColor="accent1" w:themeShade="BF"/>
                <w:sz w:val="24"/>
                <w:szCs w:val="24"/>
              </w:rPr>
            </w:pPr>
          </w:p>
        </w:tc>
        <w:tc>
          <w:tcPr>
            <w:tcW w:w="5695" w:type="dxa"/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6BAD276C" w14:textId="77777777" w:rsidR="007031D9" w:rsidRPr="00E057C2" w:rsidRDefault="007031D9" w:rsidP="008B0C15">
            <w:pPr>
              <w:spacing w:after="0"/>
              <w:rPr>
                <w:rFonts w:ascii="Arial" w:eastAsia="Calibri" w:hAnsi="Arial" w:cs="Arial"/>
                <w:b/>
                <w:bCs/>
                <w:color w:val="2F5496" w:themeColor="accent1" w:themeShade="BF"/>
                <w:sz w:val="24"/>
                <w:szCs w:val="24"/>
              </w:rPr>
            </w:pPr>
            <w:r w:rsidRPr="1C68939A">
              <w:rPr>
                <w:rFonts w:ascii="Arial" w:eastAsia="Calibri" w:hAnsi="Arial" w:cs="Arial"/>
                <w:b/>
                <w:bCs/>
                <w:color w:val="2F5496" w:themeColor="accent1" w:themeShade="BF"/>
                <w:sz w:val="24"/>
                <w:szCs w:val="24"/>
              </w:rPr>
              <w:t>SEQUENCE (5’-3’)</w:t>
            </w:r>
          </w:p>
        </w:tc>
      </w:tr>
      <w:tr w:rsidR="007031D9" w:rsidRPr="00E057C2" w14:paraId="34F82A77" w14:textId="77777777" w:rsidTr="1C68939A">
        <w:trPr>
          <w:trHeight w:val="292"/>
        </w:trPr>
        <w:tc>
          <w:tcPr>
            <w:tcW w:w="3780" w:type="dxa"/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404890DA" w14:textId="77777777" w:rsidR="007031D9" w:rsidRPr="00E057C2" w:rsidRDefault="007031D9" w:rsidP="008B0C15">
            <w:pPr>
              <w:rPr>
                <w:rFonts w:ascii="Arial" w:hAnsi="Arial" w:cs="Arial"/>
                <w:b/>
                <w:bCs/>
              </w:rPr>
            </w:pPr>
            <w:r w:rsidRPr="1C68939A">
              <w:rPr>
                <w:rFonts w:ascii="Arial" w:hAnsi="Arial" w:cs="Arial"/>
                <w:b/>
                <w:bCs/>
              </w:rPr>
              <w:t xml:space="preserve">Operator insertion </w:t>
            </w:r>
            <w:proofErr w:type="spellStart"/>
            <w:r w:rsidRPr="1C68939A">
              <w:rPr>
                <w:rFonts w:ascii="Arial" w:hAnsi="Arial" w:cs="Arial"/>
                <w:b/>
                <w:bCs/>
              </w:rPr>
              <w:t>fw</w:t>
            </w:r>
            <w:proofErr w:type="spellEnd"/>
          </w:p>
        </w:tc>
        <w:tc>
          <w:tcPr>
            <w:tcW w:w="5695" w:type="dxa"/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3AE9C35A" w14:textId="77777777" w:rsidR="007031D9" w:rsidRPr="00E057C2" w:rsidRDefault="007031D9" w:rsidP="008B0C15">
            <w:pPr>
              <w:rPr>
                <w:rFonts w:ascii="Arial" w:hAnsi="Arial" w:cs="Arial"/>
              </w:rPr>
            </w:pPr>
            <w:proofErr w:type="spellStart"/>
            <w:r w:rsidRPr="1C68939A">
              <w:rPr>
                <w:rFonts w:ascii="Arial" w:hAnsi="Arial" w:cs="Arial"/>
              </w:rPr>
              <w:t>atggtttcaaagggtgaagaag</w:t>
            </w:r>
            <w:proofErr w:type="spellEnd"/>
          </w:p>
        </w:tc>
      </w:tr>
      <w:tr w:rsidR="007031D9" w:rsidRPr="00E057C2" w14:paraId="2F4B4EF7" w14:textId="77777777" w:rsidTr="1C68939A">
        <w:trPr>
          <w:trHeight w:val="295"/>
        </w:trPr>
        <w:tc>
          <w:tcPr>
            <w:tcW w:w="3780" w:type="dxa"/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2F81D7BF" w14:textId="77777777" w:rsidR="007031D9" w:rsidRPr="00E057C2" w:rsidRDefault="007031D9" w:rsidP="008B0C15">
            <w:pPr>
              <w:rPr>
                <w:rFonts w:ascii="Arial" w:hAnsi="Arial" w:cs="Arial"/>
                <w:b/>
                <w:bCs/>
              </w:rPr>
            </w:pPr>
            <w:r w:rsidRPr="1C68939A">
              <w:rPr>
                <w:rFonts w:ascii="Arial" w:hAnsi="Arial" w:cs="Arial"/>
                <w:b/>
                <w:bCs/>
              </w:rPr>
              <w:t>Operator insertion rev</w:t>
            </w:r>
          </w:p>
        </w:tc>
        <w:tc>
          <w:tcPr>
            <w:tcW w:w="5695" w:type="dxa"/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233E7CED" w14:textId="77777777" w:rsidR="007031D9" w:rsidRPr="00E057C2" w:rsidRDefault="007031D9" w:rsidP="008B0C15">
            <w:pPr>
              <w:rPr>
                <w:rFonts w:ascii="Arial" w:hAnsi="Arial" w:cs="Arial"/>
              </w:rPr>
            </w:pPr>
            <w:proofErr w:type="spellStart"/>
            <w:r w:rsidRPr="1C68939A">
              <w:rPr>
                <w:rFonts w:ascii="Arial" w:hAnsi="Arial" w:cs="Arial"/>
              </w:rPr>
              <w:t>ttacgatgcagatctccg</w:t>
            </w:r>
            <w:proofErr w:type="spellEnd"/>
          </w:p>
        </w:tc>
      </w:tr>
      <w:tr w:rsidR="007031D9" w:rsidRPr="00E057C2" w14:paraId="1AE9045F" w14:textId="77777777" w:rsidTr="1C68939A">
        <w:trPr>
          <w:trHeight w:val="106"/>
        </w:trPr>
        <w:tc>
          <w:tcPr>
            <w:tcW w:w="3780" w:type="dxa"/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77211C6A" w14:textId="77777777" w:rsidR="007031D9" w:rsidRPr="00E057C2" w:rsidRDefault="007031D9" w:rsidP="008B0C15">
            <w:pPr>
              <w:rPr>
                <w:rFonts w:ascii="Arial" w:hAnsi="Arial" w:cs="Arial"/>
                <w:b/>
                <w:bCs/>
              </w:rPr>
            </w:pPr>
            <w:r w:rsidRPr="1C68939A">
              <w:rPr>
                <w:rFonts w:ascii="Arial" w:hAnsi="Arial" w:cs="Arial"/>
                <w:b/>
                <w:bCs/>
              </w:rPr>
              <w:t xml:space="preserve">Repressor insertion </w:t>
            </w:r>
            <w:proofErr w:type="spellStart"/>
            <w:r w:rsidRPr="1C68939A">
              <w:rPr>
                <w:rFonts w:ascii="Arial" w:hAnsi="Arial" w:cs="Arial"/>
                <w:b/>
                <w:bCs/>
              </w:rPr>
              <w:t>fw</w:t>
            </w:r>
            <w:proofErr w:type="spellEnd"/>
          </w:p>
        </w:tc>
        <w:tc>
          <w:tcPr>
            <w:tcW w:w="5695" w:type="dxa"/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4C4C01AC" w14:textId="77777777" w:rsidR="007031D9" w:rsidRPr="00E057C2" w:rsidRDefault="007031D9" w:rsidP="008B0C15">
            <w:pPr>
              <w:rPr>
                <w:rFonts w:ascii="Arial" w:hAnsi="Arial" w:cs="Arial"/>
              </w:rPr>
            </w:pPr>
            <w:proofErr w:type="spellStart"/>
            <w:r w:rsidRPr="1C68939A">
              <w:rPr>
                <w:rFonts w:ascii="Arial" w:hAnsi="Arial" w:cs="Arial"/>
              </w:rPr>
              <w:t>ctttctgcgctgcattaagccggtagatcagcatagatct</w:t>
            </w:r>
            <w:proofErr w:type="spellEnd"/>
          </w:p>
        </w:tc>
      </w:tr>
      <w:tr w:rsidR="007031D9" w:rsidRPr="00E057C2" w14:paraId="4811795B" w14:textId="77777777" w:rsidTr="1C68939A">
        <w:trPr>
          <w:trHeight w:val="124"/>
        </w:trPr>
        <w:tc>
          <w:tcPr>
            <w:tcW w:w="3780" w:type="dxa"/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78595EAA" w14:textId="77777777" w:rsidR="007031D9" w:rsidRPr="00E057C2" w:rsidRDefault="007031D9" w:rsidP="008B0C15">
            <w:pPr>
              <w:rPr>
                <w:rFonts w:ascii="Arial" w:hAnsi="Arial" w:cs="Arial"/>
                <w:b/>
                <w:bCs/>
              </w:rPr>
            </w:pPr>
            <w:r w:rsidRPr="1C68939A">
              <w:rPr>
                <w:rFonts w:ascii="Arial" w:hAnsi="Arial" w:cs="Arial"/>
                <w:b/>
                <w:bCs/>
              </w:rPr>
              <w:t>Repressor insertion rev</w:t>
            </w:r>
          </w:p>
        </w:tc>
        <w:tc>
          <w:tcPr>
            <w:tcW w:w="5695" w:type="dxa"/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17919BC4" w14:textId="77777777" w:rsidR="007031D9" w:rsidRPr="00E057C2" w:rsidRDefault="007031D9" w:rsidP="008B0C15">
            <w:pPr>
              <w:rPr>
                <w:rFonts w:ascii="Arial" w:hAnsi="Arial" w:cs="Arial"/>
              </w:rPr>
            </w:pPr>
            <w:proofErr w:type="spellStart"/>
            <w:r w:rsidRPr="1C68939A">
              <w:rPr>
                <w:rFonts w:ascii="Arial" w:hAnsi="Arial" w:cs="Arial"/>
              </w:rPr>
              <w:t>ttacgatgcagatctccg</w:t>
            </w:r>
            <w:proofErr w:type="spellEnd"/>
          </w:p>
        </w:tc>
      </w:tr>
      <w:tr w:rsidR="007031D9" w:rsidRPr="00E057C2" w14:paraId="0F711413" w14:textId="77777777" w:rsidTr="1C68939A">
        <w:trPr>
          <w:trHeight w:val="205"/>
        </w:trPr>
        <w:tc>
          <w:tcPr>
            <w:tcW w:w="3780" w:type="dxa"/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61697904" w14:textId="77777777" w:rsidR="007031D9" w:rsidRPr="00E057C2" w:rsidRDefault="007031D9" w:rsidP="008B0C15">
            <w:pPr>
              <w:rPr>
                <w:rFonts w:ascii="Arial" w:hAnsi="Arial" w:cs="Arial"/>
                <w:b/>
                <w:bCs/>
              </w:rPr>
            </w:pPr>
            <w:r w:rsidRPr="1C68939A">
              <w:rPr>
                <w:rFonts w:ascii="Arial" w:hAnsi="Arial" w:cs="Arial"/>
                <w:b/>
                <w:bCs/>
              </w:rPr>
              <w:t xml:space="preserve">HiFi PCR repressors </w:t>
            </w:r>
            <w:proofErr w:type="spellStart"/>
            <w:r w:rsidRPr="1C68939A">
              <w:rPr>
                <w:rFonts w:ascii="Arial" w:hAnsi="Arial" w:cs="Arial"/>
                <w:b/>
                <w:bCs/>
              </w:rPr>
              <w:t>fw</w:t>
            </w:r>
            <w:proofErr w:type="spellEnd"/>
          </w:p>
        </w:tc>
        <w:tc>
          <w:tcPr>
            <w:tcW w:w="5695" w:type="dxa"/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265469F1" w14:textId="77777777" w:rsidR="007031D9" w:rsidRPr="00E057C2" w:rsidRDefault="007031D9" w:rsidP="008B0C15">
            <w:pPr>
              <w:rPr>
                <w:rFonts w:ascii="Arial" w:hAnsi="Arial" w:cs="Arial"/>
              </w:rPr>
            </w:pPr>
            <w:proofErr w:type="spellStart"/>
            <w:r w:rsidRPr="1C68939A">
              <w:rPr>
                <w:rFonts w:ascii="Arial" w:hAnsi="Arial" w:cs="Arial"/>
              </w:rPr>
              <w:t>catatctgacgacttagc</w:t>
            </w:r>
            <w:proofErr w:type="spellEnd"/>
          </w:p>
        </w:tc>
      </w:tr>
      <w:tr w:rsidR="007031D9" w:rsidRPr="00E057C2" w14:paraId="29E6230D" w14:textId="77777777" w:rsidTr="1C68939A">
        <w:trPr>
          <w:trHeight w:val="124"/>
        </w:trPr>
        <w:tc>
          <w:tcPr>
            <w:tcW w:w="3780" w:type="dxa"/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001BE85C" w14:textId="77777777" w:rsidR="007031D9" w:rsidRPr="00E057C2" w:rsidRDefault="007031D9" w:rsidP="008B0C15">
            <w:pPr>
              <w:rPr>
                <w:rFonts w:ascii="Arial" w:hAnsi="Arial" w:cs="Arial"/>
                <w:b/>
                <w:bCs/>
              </w:rPr>
            </w:pPr>
            <w:r w:rsidRPr="1C68939A">
              <w:rPr>
                <w:rFonts w:ascii="Arial" w:hAnsi="Arial" w:cs="Arial"/>
                <w:b/>
                <w:bCs/>
              </w:rPr>
              <w:t>HiFi PCR repressors rev</w:t>
            </w:r>
          </w:p>
        </w:tc>
        <w:tc>
          <w:tcPr>
            <w:tcW w:w="5695" w:type="dxa"/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49ADC187" w14:textId="77777777" w:rsidR="007031D9" w:rsidRPr="00E057C2" w:rsidRDefault="007031D9" w:rsidP="008B0C15">
            <w:pPr>
              <w:rPr>
                <w:rFonts w:ascii="Arial" w:hAnsi="Arial" w:cs="Arial"/>
              </w:rPr>
            </w:pPr>
            <w:proofErr w:type="spellStart"/>
            <w:r w:rsidRPr="1C68939A">
              <w:rPr>
                <w:rFonts w:ascii="Arial" w:hAnsi="Arial" w:cs="Arial"/>
              </w:rPr>
              <w:t>gtctatgctctattacgat</w:t>
            </w:r>
            <w:proofErr w:type="spellEnd"/>
          </w:p>
        </w:tc>
      </w:tr>
      <w:tr w:rsidR="007031D9" w:rsidRPr="00E057C2" w14:paraId="5BB427F3" w14:textId="77777777" w:rsidTr="1C68939A">
        <w:trPr>
          <w:trHeight w:val="304"/>
        </w:trPr>
        <w:tc>
          <w:tcPr>
            <w:tcW w:w="3780" w:type="dxa"/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7CDB64C3" w14:textId="77777777" w:rsidR="007031D9" w:rsidRPr="00E057C2" w:rsidRDefault="007031D9" w:rsidP="008B0C15">
            <w:pPr>
              <w:rPr>
                <w:rFonts w:ascii="Arial" w:hAnsi="Arial" w:cs="Arial"/>
                <w:b/>
                <w:bCs/>
              </w:rPr>
            </w:pPr>
            <w:r w:rsidRPr="1C68939A">
              <w:rPr>
                <w:rFonts w:ascii="Arial" w:hAnsi="Arial" w:cs="Arial"/>
                <w:b/>
                <w:bCs/>
              </w:rPr>
              <w:t xml:space="preserve">Rep operator excision </w:t>
            </w:r>
            <w:proofErr w:type="spellStart"/>
            <w:r w:rsidRPr="1C68939A">
              <w:rPr>
                <w:rFonts w:ascii="Arial" w:hAnsi="Arial" w:cs="Arial"/>
                <w:b/>
                <w:bCs/>
              </w:rPr>
              <w:t>fw</w:t>
            </w:r>
            <w:proofErr w:type="spellEnd"/>
          </w:p>
        </w:tc>
        <w:tc>
          <w:tcPr>
            <w:tcW w:w="5695" w:type="dxa"/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07B59224" w14:textId="77777777" w:rsidR="007031D9" w:rsidRPr="00E057C2" w:rsidRDefault="007031D9" w:rsidP="008B0C15">
            <w:pPr>
              <w:rPr>
                <w:rFonts w:ascii="Arial" w:hAnsi="Arial" w:cs="Arial"/>
              </w:rPr>
            </w:pPr>
            <w:proofErr w:type="spellStart"/>
            <w:r w:rsidRPr="1C68939A">
              <w:rPr>
                <w:rFonts w:ascii="Arial" w:hAnsi="Arial" w:cs="Arial"/>
              </w:rPr>
              <w:t>cctctagaaataattttgt</w:t>
            </w:r>
            <w:proofErr w:type="spellEnd"/>
          </w:p>
        </w:tc>
      </w:tr>
      <w:tr w:rsidR="007031D9" w:rsidRPr="00E057C2" w14:paraId="6C3166F8" w14:textId="77777777" w:rsidTr="1C68939A">
        <w:trPr>
          <w:trHeight w:val="14"/>
        </w:trPr>
        <w:tc>
          <w:tcPr>
            <w:tcW w:w="3780" w:type="dxa"/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296D69F3" w14:textId="77777777" w:rsidR="007031D9" w:rsidRPr="00E057C2" w:rsidRDefault="007031D9" w:rsidP="008B0C15">
            <w:pPr>
              <w:rPr>
                <w:rFonts w:ascii="Arial" w:hAnsi="Arial" w:cs="Arial"/>
                <w:b/>
                <w:bCs/>
              </w:rPr>
            </w:pPr>
            <w:r w:rsidRPr="1C68939A">
              <w:rPr>
                <w:rFonts w:ascii="Arial" w:hAnsi="Arial" w:cs="Arial"/>
                <w:b/>
                <w:bCs/>
              </w:rPr>
              <w:t>Rep operator excision rev</w:t>
            </w:r>
          </w:p>
        </w:tc>
        <w:tc>
          <w:tcPr>
            <w:tcW w:w="5695" w:type="dxa"/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65864C7E" w14:textId="77777777" w:rsidR="007031D9" w:rsidRPr="00E057C2" w:rsidRDefault="007031D9" w:rsidP="008B0C15">
            <w:pPr>
              <w:rPr>
                <w:rFonts w:ascii="Arial" w:hAnsi="Arial" w:cs="Arial"/>
              </w:rPr>
            </w:pPr>
            <w:proofErr w:type="spellStart"/>
            <w:r w:rsidRPr="1C68939A">
              <w:rPr>
                <w:rFonts w:ascii="Arial" w:hAnsi="Arial" w:cs="Arial"/>
              </w:rPr>
              <w:t>atattataacacaaacaaacc</w:t>
            </w:r>
            <w:proofErr w:type="spellEnd"/>
          </w:p>
        </w:tc>
      </w:tr>
      <w:tr w:rsidR="007031D9" w:rsidRPr="00E057C2" w14:paraId="361CB31B" w14:textId="77777777" w:rsidTr="1C68939A">
        <w:trPr>
          <w:trHeight w:val="14"/>
        </w:trPr>
        <w:tc>
          <w:tcPr>
            <w:tcW w:w="3780" w:type="dxa"/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3E483932" w14:textId="77777777" w:rsidR="007031D9" w:rsidRPr="00E057C2" w:rsidRDefault="007031D9" w:rsidP="008B0C15">
            <w:pPr>
              <w:rPr>
                <w:rFonts w:ascii="Arial" w:hAnsi="Arial" w:cs="Arial"/>
                <w:b/>
                <w:bCs/>
              </w:rPr>
            </w:pPr>
            <w:r w:rsidRPr="1C68939A">
              <w:rPr>
                <w:rFonts w:ascii="Arial" w:hAnsi="Arial" w:cs="Arial"/>
                <w:b/>
                <w:bCs/>
              </w:rPr>
              <w:t xml:space="preserve">Rep optimization </w:t>
            </w:r>
            <w:proofErr w:type="spellStart"/>
            <w:r w:rsidRPr="1C68939A">
              <w:rPr>
                <w:rFonts w:ascii="Arial" w:hAnsi="Arial" w:cs="Arial"/>
                <w:b/>
                <w:bCs/>
              </w:rPr>
              <w:t>fw</w:t>
            </w:r>
            <w:proofErr w:type="spellEnd"/>
          </w:p>
        </w:tc>
        <w:tc>
          <w:tcPr>
            <w:tcW w:w="5695" w:type="dxa"/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73C70BCD" w14:textId="77777777" w:rsidR="007031D9" w:rsidRPr="00E057C2" w:rsidRDefault="007031D9" w:rsidP="008B0C15">
            <w:pPr>
              <w:rPr>
                <w:rFonts w:ascii="Arial" w:hAnsi="Arial" w:cs="Arial"/>
              </w:rPr>
            </w:pPr>
            <w:proofErr w:type="spellStart"/>
            <w:r w:rsidRPr="1C68939A">
              <w:rPr>
                <w:rFonts w:ascii="Arial" w:hAnsi="Arial" w:cs="Arial"/>
              </w:rPr>
              <w:t>atggtttcaaagggtgaa</w:t>
            </w:r>
            <w:proofErr w:type="spellEnd"/>
          </w:p>
        </w:tc>
      </w:tr>
      <w:tr w:rsidR="007031D9" w:rsidRPr="00E057C2" w14:paraId="6730B164" w14:textId="77777777" w:rsidTr="1C68939A">
        <w:trPr>
          <w:trHeight w:val="14"/>
        </w:trPr>
        <w:tc>
          <w:tcPr>
            <w:tcW w:w="3780" w:type="dxa"/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060FE190" w14:textId="77777777" w:rsidR="007031D9" w:rsidRPr="00E057C2" w:rsidRDefault="007031D9" w:rsidP="008B0C15">
            <w:pPr>
              <w:rPr>
                <w:rFonts w:ascii="Arial" w:hAnsi="Arial" w:cs="Arial"/>
                <w:b/>
                <w:bCs/>
              </w:rPr>
            </w:pPr>
            <w:r w:rsidRPr="1C68939A">
              <w:rPr>
                <w:rFonts w:ascii="Arial" w:hAnsi="Arial" w:cs="Arial"/>
                <w:b/>
                <w:bCs/>
              </w:rPr>
              <w:t>Rep optimization rev</w:t>
            </w:r>
          </w:p>
        </w:tc>
        <w:tc>
          <w:tcPr>
            <w:tcW w:w="5695" w:type="dxa"/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2A4D011E" w14:textId="77777777" w:rsidR="007031D9" w:rsidRPr="00E057C2" w:rsidRDefault="007031D9" w:rsidP="008B0C15">
            <w:pPr>
              <w:rPr>
                <w:rFonts w:ascii="Arial" w:hAnsi="Arial" w:cs="Arial"/>
              </w:rPr>
            </w:pPr>
            <w:proofErr w:type="spellStart"/>
            <w:r w:rsidRPr="1C68939A">
              <w:rPr>
                <w:rFonts w:ascii="Arial" w:hAnsi="Arial" w:cs="Arial"/>
              </w:rPr>
              <w:t>tctatctatatctctagcgag</w:t>
            </w:r>
            <w:proofErr w:type="spellEnd"/>
          </w:p>
        </w:tc>
      </w:tr>
      <w:tr w:rsidR="007031D9" w:rsidRPr="00E057C2" w14:paraId="4F994488" w14:textId="77777777" w:rsidTr="1C68939A">
        <w:trPr>
          <w:trHeight w:val="14"/>
        </w:trPr>
        <w:tc>
          <w:tcPr>
            <w:tcW w:w="3780" w:type="dxa"/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52122CD5" w14:textId="77777777" w:rsidR="007031D9" w:rsidRPr="00E057C2" w:rsidRDefault="007031D9" w:rsidP="008B0C15">
            <w:pPr>
              <w:rPr>
                <w:rFonts w:ascii="Arial" w:hAnsi="Arial" w:cs="Arial"/>
                <w:b/>
                <w:bCs/>
              </w:rPr>
            </w:pPr>
            <w:r w:rsidRPr="1C68939A">
              <w:rPr>
                <w:rFonts w:ascii="Arial" w:hAnsi="Arial" w:cs="Arial"/>
                <w:b/>
                <w:bCs/>
              </w:rPr>
              <w:t xml:space="preserve">HiFi PCR rep optimization </w:t>
            </w:r>
            <w:proofErr w:type="spellStart"/>
            <w:r w:rsidRPr="1C68939A">
              <w:rPr>
                <w:rFonts w:ascii="Arial" w:hAnsi="Arial" w:cs="Arial"/>
                <w:b/>
                <w:bCs/>
              </w:rPr>
              <w:t>fw</w:t>
            </w:r>
            <w:proofErr w:type="spellEnd"/>
          </w:p>
        </w:tc>
        <w:tc>
          <w:tcPr>
            <w:tcW w:w="5695" w:type="dxa"/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1E4EC99D" w14:textId="77777777" w:rsidR="007031D9" w:rsidRPr="00E057C2" w:rsidRDefault="007031D9" w:rsidP="008B0C15">
            <w:pPr>
              <w:rPr>
                <w:rFonts w:ascii="Arial" w:hAnsi="Arial" w:cs="Arial"/>
              </w:rPr>
            </w:pPr>
            <w:proofErr w:type="spellStart"/>
            <w:r w:rsidRPr="1C68939A">
              <w:rPr>
                <w:rFonts w:ascii="Arial" w:hAnsi="Arial" w:cs="Arial"/>
              </w:rPr>
              <w:t>ccgttagcgtagtagtagc</w:t>
            </w:r>
            <w:proofErr w:type="spellEnd"/>
          </w:p>
        </w:tc>
      </w:tr>
      <w:tr w:rsidR="007031D9" w:rsidRPr="00E057C2" w14:paraId="77BBCEBE" w14:textId="77777777" w:rsidTr="1C68939A">
        <w:trPr>
          <w:trHeight w:val="14"/>
        </w:trPr>
        <w:tc>
          <w:tcPr>
            <w:tcW w:w="3780" w:type="dxa"/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45E6ED99" w14:textId="77777777" w:rsidR="007031D9" w:rsidRPr="00E057C2" w:rsidRDefault="007031D9" w:rsidP="008B0C15">
            <w:pPr>
              <w:rPr>
                <w:rFonts w:ascii="Arial" w:hAnsi="Arial" w:cs="Arial"/>
                <w:b/>
                <w:bCs/>
              </w:rPr>
            </w:pPr>
            <w:r w:rsidRPr="1C68939A">
              <w:rPr>
                <w:rFonts w:ascii="Arial" w:hAnsi="Arial" w:cs="Arial"/>
                <w:b/>
                <w:bCs/>
              </w:rPr>
              <w:t>HiFi PCR rep optimization rev</w:t>
            </w:r>
          </w:p>
        </w:tc>
        <w:tc>
          <w:tcPr>
            <w:tcW w:w="5695" w:type="dxa"/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4735D867" w14:textId="77777777" w:rsidR="007031D9" w:rsidRPr="00E057C2" w:rsidRDefault="007031D9" w:rsidP="008B0C15">
            <w:pPr>
              <w:rPr>
                <w:rFonts w:ascii="Arial" w:hAnsi="Arial" w:cs="Arial"/>
              </w:rPr>
            </w:pPr>
            <w:proofErr w:type="spellStart"/>
            <w:r w:rsidRPr="1C68939A">
              <w:rPr>
                <w:rFonts w:ascii="Arial" w:hAnsi="Arial" w:cs="Arial"/>
              </w:rPr>
              <w:t>cttcaaagggtcaacagc</w:t>
            </w:r>
            <w:proofErr w:type="spellEnd"/>
          </w:p>
        </w:tc>
      </w:tr>
      <w:tr w:rsidR="007031D9" w:rsidRPr="00E057C2" w14:paraId="0EE7B635" w14:textId="77777777" w:rsidTr="1C68939A">
        <w:trPr>
          <w:trHeight w:val="14"/>
        </w:trPr>
        <w:tc>
          <w:tcPr>
            <w:tcW w:w="3780" w:type="dxa"/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7AF73B5E" w14:textId="77777777" w:rsidR="007031D9" w:rsidRPr="00E057C2" w:rsidRDefault="007031D9" w:rsidP="008B0C15">
            <w:pPr>
              <w:rPr>
                <w:rFonts w:ascii="Arial" w:hAnsi="Arial" w:cs="Arial"/>
                <w:b/>
                <w:bCs/>
              </w:rPr>
            </w:pPr>
            <w:r w:rsidRPr="1C68939A">
              <w:rPr>
                <w:rFonts w:ascii="Arial" w:hAnsi="Arial" w:cs="Arial"/>
                <w:b/>
                <w:bCs/>
              </w:rPr>
              <w:t xml:space="preserve">Sequencing GOI </w:t>
            </w:r>
            <w:proofErr w:type="spellStart"/>
            <w:r w:rsidRPr="1C68939A">
              <w:rPr>
                <w:rFonts w:ascii="Arial" w:hAnsi="Arial" w:cs="Arial"/>
                <w:b/>
                <w:bCs/>
              </w:rPr>
              <w:t>fw</w:t>
            </w:r>
            <w:proofErr w:type="spellEnd"/>
          </w:p>
        </w:tc>
        <w:tc>
          <w:tcPr>
            <w:tcW w:w="5695" w:type="dxa"/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79AD7829" w14:textId="77777777" w:rsidR="007031D9" w:rsidRPr="00E057C2" w:rsidRDefault="007031D9" w:rsidP="008B0C15">
            <w:pPr>
              <w:rPr>
                <w:rFonts w:ascii="Arial" w:hAnsi="Arial" w:cs="Arial"/>
              </w:rPr>
            </w:pPr>
            <w:proofErr w:type="spellStart"/>
            <w:r w:rsidRPr="1C68939A">
              <w:rPr>
                <w:rFonts w:ascii="Arial" w:hAnsi="Arial" w:cs="Arial"/>
              </w:rPr>
              <w:t>cgttactaaagggaatggag</w:t>
            </w:r>
            <w:proofErr w:type="spellEnd"/>
          </w:p>
        </w:tc>
      </w:tr>
      <w:tr w:rsidR="007031D9" w:rsidRPr="00E057C2" w14:paraId="72E40C52" w14:textId="77777777" w:rsidTr="1C68939A">
        <w:trPr>
          <w:trHeight w:val="370"/>
        </w:trPr>
        <w:tc>
          <w:tcPr>
            <w:tcW w:w="3780" w:type="dxa"/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6A45C5B9" w14:textId="77777777" w:rsidR="007031D9" w:rsidRPr="00E057C2" w:rsidRDefault="007031D9" w:rsidP="008B0C15">
            <w:pPr>
              <w:rPr>
                <w:rFonts w:ascii="Arial" w:hAnsi="Arial" w:cs="Arial"/>
                <w:b/>
                <w:bCs/>
              </w:rPr>
            </w:pPr>
            <w:r w:rsidRPr="1C68939A">
              <w:rPr>
                <w:rFonts w:ascii="Arial" w:hAnsi="Arial" w:cs="Arial"/>
                <w:b/>
                <w:bCs/>
              </w:rPr>
              <w:t>Sequencing GOI rev</w:t>
            </w:r>
          </w:p>
        </w:tc>
        <w:tc>
          <w:tcPr>
            <w:tcW w:w="5695" w:type="dxa"/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11BF4C70" w14:textId="77777777" w:rsidR="007031D9" w:rsidRPr="00E057C2" w:rsidRDefault="007031D9" w:rsidP="008B0C15">
            <w:pPr>
              <w:rPr>
                <w:rFonts w:ascii="Arial" w:hAnsi="Arial" w:cs="Arial"/>
              </w:rPr>
            </w:pPr>
            <w:proofErr w:type="spellStart"/>
            <w:r w:rsidRPr="1C68939A">
              <w:rPr>
                <w:rFonts w:ascii="Arial" w:hAnsi="Arial" w:cs="Arial"/>
              </w:rPr>
              <w:t>agtggaacgaaaactcac</w:t>
            </w:r>
            <w:proofErr w:type="spellEnd"/>
          </w:p>
        </w:tc>
      </w:tr>
      <w:tr w:rsidR="1C68939A" w14:paraId="2132813F" w14:textId="77777777" w:rsidTr="1C68939A">
        <w:trPr>
          <w:trHeight w:val="300"/>
        </w:trPr>
        <w:tc>
          <w:tcPr>
            <w:tcW w:w="3780" w:type="dxa"/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22E5EA52" w14:textId="620FF575" w:rsidR="11BB46F4" w:rsidRDefault="11BB46F4" w:rsidP="1C68939A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1C68939A">
              <w:rPr>
                <w:rFonts w:ascii="Arial" w:hAnsi="Arial" w:cs="Arial"/>
                <w:b/>
                <w:bCs/>
              </w:rPr>
              <w:t>Cng</w:t>
            </w:r>
            <w:proofErr w:type="spellEnd"/>
            <w:r w:rsidRPr="1C68939A">
              <w:rPr>
                <w:rFonts w:ascii="Arial" w:hAnsi="Arial" w:cs="Arial"/>
                <w:b/>
                <w:bCs/>
              </w:rPr>
              <w:t xml:space="preserve"> + operator </w:t>
            </w:r>
            <w:proofErr w:type="spellStart"/>
            <w:r w:rsidRPr="1C68939A">
              <w:rPr>
                <w:rFonts w:ascii="Arial" w:hAnsi="Arial" w:cs="Arial"/>
                <w:b/>
                <w:bCs/>
              </w:rPr>
              <w:t>fw</w:t>
            </w:r>
            <w:proofErr w:type="spellEnd"/>
          </w:p>
        </w:tc>
        <w:tc>
          <w:tcPr>
            <w:tcW w:w="5695" w:type="dxa"/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2BA629BC" w14:textId="7B4433E8" w:rsidR="11BB46F4" w:rsidRDefault="11BB46F4" w:rsidP="001111B8">
            <w:pPr>
              <w:spacing w:after="0"/>
              <w:rPr>
                <w:rFonts w:ascii="Arial" w:eastAsia="Arial" w:hAnsi="Arial" w:cs="Arial"/>
              </w:rPr>
            </w:pPr>
            <w:proofErr w:type="spellStart"/>
            <w:r w:rsidRPr="1C68939A">
              <w:rPr>
                <w:rFonts w:ascii="Arial" w:eastAsia="Arial" w:hAnsi="Arial" w:cs="Arial"/>
              </w:rPr>
              <w:t>ataatatctagtttatttgttggtttg</w:t>
            </w:r>
            <w:proofErr w:type="spellEnd"/>
          </w:p>
        </w:tc>
      </w:tr>
      <w:tr w:rsidR="1C68939A" w14:paraId="2B0904B0" w14:textId="77777777" w:rsidTr="1C68939A">
        <w:trPr>
          <w:trHeight w:val="314"/>
        </w:trPr>
        <w:tc>
          <w:tcPr>
            <w:tcW w:w="3780" w:type="dxa"/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078B9956" w14:textId="0E658168" w:rsidR="11BB46F4" w:rsidRDefault="11BB46F4" w:rsidP="001111B8">
            <w:pPr>
              <w:spacing w:after="0"/>
              <w:rPr>
                <w:rFonts w:ascii="Arial" w:hAnsi="Arial" w:cs="Arial"/>
                <w:b/>
                <w:bCs/>
              </w:rPr>
            </w:pPr>
            <w:proofErr w:type="spellStart"/>
            <w:r w:rsidRPr="1C68939A">
              <w:rPr>
                <w:rFonts w:ascii="Arial" w:hAnsi="Arial" w:cs="Arial"/>
                <w:b/>
                <w:bCs/>
              </w:rPr>
              <w:t>Cng</w:t>
            </w:r>
            <w:proofErr w:type="spellEnd"/>
            <w:r w:rsidRPr="1C68939A">
              <w:rPr>
                <w:rFonts w:ascii="Arial" w:hAnsi="Arial" w:cs="Arial"/>
                <w:b/>
                <w:bCs/>
              </w:rPr>
              <w:t xml:space="preserve"> + operator rev</w:t>
            </w:r>
          </w:p>
        </w:tc>
        <w:tc>
          <w:tcPr>
            <w:tcW w:w="5695" w:type="dxa"/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27177050" w14:textId="79297DCC" w:rsidR="11BB46F4" w:rsidRDefault="11BB46F4" w:rsidP="1C68939A">
            <w:pPr>
              <w:spacing w:after="0"/>
              <w:rPr>
                <w:rFonts w:ascii="Arial" w:hAnsi="Arial" w:cs="Arial"/>
              </w:rPr>
            </w:pPr>
            <w:proofErr w:type="spellStart"/>
            <w:r w:rsidRPr="1C68939A">
              <w:rPr>
                <w:rFonts w:ascii="Arial" w:hAnsi="Arial" w:cs="Arial"/>
              </w:rPr>
              <w:t>atgtatcactaacaaacaaattaaacc</w:t>
            </w:r>
            <w:proofErr w:type="spellEnd"/>
          </w:p>
        </w:tc>
      </w:tr>
      <w:tr w:rsidR="1C68939A" w14:paraId="15A6FAEC" w14:textId="77777777" w:rsidTr="001111B8">
        <w:trPr>
          <w:trHeight w:val="350"/>
        </w:trPr>
        <w:tc>
          <w:tcPr>
            <w:tcW w:w="3780" w:type="dxa"/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707BC431" w14:textId="60BC6274" w:rsidR="62BA87B6" w:rsidRDefault="62BA87B6" w:rsidP="1C68939A">
            <w:pPr>
              <w:spacing w:after="0"/>
              <w:rPr>
                <w:rFonts w:ascii="Arial" w:hAnsi="Arial" w:cs="Arial"/>
                <w:b/>
                <w:bCs/>
              </w:rPr>
            </w:pPr>
            <w:proofErr w:type="spellStart"/>
            <w:r w:rsidRPr="1C68939A">
              <w:rPr>
                <w:rFonts w:ascii="Arial" w:hAnsi="Arial" w:cs="Arial"/>
                <w:b/>
                <w:bCs/>
              </w:rPr>
              <w:t>Cng</w:t>
            </w:r>
            <w:proofErr w:type="spellEnd"/>
            <w:r w:rsidRPr="1C68939A">
              <w:rPr>
                <w:rFonts w:ascii="Arial" w:hAnsi="Arial" w:cs="Arial"/>
                <w:b/>
                <w:bCs/>
              </w:rPr>
              <w:t xml:space="preserve"> ϕg1e </w:t>
            </w:r>
            <w:proofErr w:type="spellStart"/>
            <w:r w:rsidRPr="1C68939A">
              <w:rPr>
                <w:rFonts w:ascii="Arial" w:hAnsi="Arial" w:cs="Arial"/>
                <w:b/>
                <w:bCs/>
              </w:rPr>
              <w:t>fw</w:t>
            </w:r>
            <w:proofErr w:type="spellEnd"/>
          </w:p>
        </w:tc>
        <w:tc>
          <w:tcPr>
            <w:tcW w:w="5695" w:type="dxa"/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542D0285" w14:textId="1BF75E19" w:rsidR="62BA87B6" w:rsidRDefault="62BA87B6" w:rsidP="1C68939A">
            <w:pPr>
              <w:spacing w:after="0"/>
              <w:rPr>
                <w:rFonts w:ascii="Arial" w:hAnsi="Arial" w:cs="Arial"/>
              </w:rPr>
            </w:pPr>
            <w:proofErr w:type="spellStart"/>
            <w:r w:rsidRPr="1C68939A">
              <w:rPr>
                <w:rFonts w:ascii="Arial" w:hAnsi="Arial" w:cs="Arial"/>
              </w:rPr>
              <w:t>tactaaagggaatggagaccccaactaaatcagcatgactc</w:t>
            </w:r>
            <w:proofErr w:type="spellEnd"/>
          </w:p>
        </w:tc>
      </w:tr>
      <w:tr w:rsidR="1C68939A" w14:paraId="691DBBBE" w14:textId="77777777" w:rsidTr="1C68939A">
        <w:trPr>
          <w:trHeight w:val="300"/>
        </w:trPr>
        <w:tc>
          <w:tcPr>
            <w:tcW w:w="3780" w:type="dxa"/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5A289B7C" w14:textId="7192FE96" w:rsidR="62BA87B6" w:rsidRDefault="62BA87B6" w:rsidP="1C68939A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1C68939A">
              <w:rPr>
                <w:rFonts w:ascii="Arial" w:hAnsi="Arial" w:cs="Arial"/>
                <w:b/>
                <w:bCs/>
              </w:rPr>
              <w:t>Cng</w:t>
            </w:r>
            <w:proofErr w:type="spellEnd"/>
            <w:r w:rsidRPr="1C68939A">
              <w:rPr>
                <w:rFonts w:ascii="Arial" w:hAnsi="Arial" w:cs="Arial"/>
                <w:b/>
                <w:bCs/>
              </w:rPr>
              <w:t xml:space="preserve"> ϕg1e rev</w:t>
            </w:r>
          </w:p>
        </w:tc>
        <w:tc>
          <w:tcPr>
            <w:tcW w:w="5695" w:type="dxa"/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44DA4FA6" w14:textId="20F28510" w:rsidR="62BA87B6" w:rsidRDefault="62BA87B6" w:rsidP="001111B8">
            <w:pPr>
              <w:spacing w:after="0"/>
              <w:rPr>
                <w:rFonts w:ascii="Arial" w:hAnsi="Arial" w:cs="Arial"/>
              </w:rPr>
            </w:pPr>
            <w:proofErr w:type="spellStart"/>
            <w:r w:rsidRPr="001111B8">
              <w:rPr>
                <w:rFonts w:ascii="Arial" w:hAnsi="Arial" w:cs="Arial"/>
              </w:rPr>
              <w:t>ttcttcaccctttgaaaccatagtaccgctccttt</w:t>
            </w:r>
            <w:proofErr w:type="spellEnd"/>
          </w:p>
        </w:tc>
      </w:tr>
      <w:tr w:rsidR="1C68939A" w14:paraId="15927154" w14:textId="77777777" w:rsidTr="001111B8">
        <w:trPr>
          <w:trHeight w:val="300"/>
        </w:trPr>
        <w:tc>
          <w:tcPr>
            <w:tcW w:w="3780" w:type="dxa"/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1A4D2D71" w14:textId="0771B00E" w:rsidR="49AB90A6" w:rsidRDefault="49AB90A6" w:rsidP="1C68939A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1C68939A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1C68939A">
              <w:rPr>
                <w:rFonts w:ascii="Arial" w:hAnsi="Arial" w:cs="Arial"/>
                <w:b/>
                <w:bCs/>
                <w:i/>
                <w:iCs/>
                <w:vertAlign w:val="subscript"/>
              </w:rPr>
              <w:t>cpg</w:t>
            </w:r>
            <w:proofErr w:type="spellEnd"/>
            <w:r w:rsidRPr="1C68939A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1C68939A">
              <w:rPr>
                <w:rFonts w:ascii="Arial" w:hAnsi="Arial" w:cs="Arial"/>
                <w:b/>
                <w:bCs/>
              </w:rPr>
              <w:t>fw</w:t>
            </w:r>
            <w:proofErr w:type="spellEnd"/>
          </w:p>
        </w:tc>
        <w:tc>
          <w:tcPr>
            <w:tcW w:w="5695" w:type="dxa"/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2BD42A81" w14:textId="7BF2245B" w:rsidR="49AB90A6" w:rsidRDefault="49AB90A6">
            <w:pPr>
              <w:rPr>
                <w:rFonts w:ascii="Arial" w:eastAsia="Arial" w:hAnsi="Arial" w:cs="Arial"/>
              </w:rPr>
            </w:pPr>
            <w:proofErr w:type="spellStart"/>
            <w:r w:rsidRPr="1C68939A">
              <w:rPr>
                <w:rFonts w:ascii="Arial" w:eastAsia="Arial" w:hAnsi="Arial" w:cs="Arial"/>
              </w:rPr>
              <w:t>ttttgcacctccaattcc</w:t>
            </w:r>
            <w:proofErr w:type="spellEnd"/>
          </w:p>
        </w:tc>
      </w:tr>
      <w:tr w:rsidR="1C68939A" w14:paraId="37833C78" w14:textId="77777777" w:rsidTr="1C68939A">
        <w:trPr>
          <w:trHeight w:val="14"/>
        </w:trPr>
        <w:tc>
          <w:tcPr>
            <w:tcW w:w="3780" w:type="dxa"/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647483D1" w14:textId="3BF8FBDB" w:rsidR="49AB90A6" w:rsidRDefault="49AB90A6" w:rsidP="1C68939A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1C68939A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1C68939A">
              <w:rPr>
                <w:rFonts w:ascii="Arial" w:hAnsi="Arial" w:cs="Arial"/>
                <w:b/>
                <w:bCs/>
                <w:i/>
                <w:iCs/>
                <w:vertAlign w:val="subscript"/>
              </w:rPr>
              <w:t>cpg</w:t>
            </w:r>
            <w:proofErr w:type="spellEnd"/>
            <w:r w:rsidRPr="1C68939A">
              <w:rPr>
                <w:rFonts w:ascii="Arial" w:hAnsi="Arial" w:cs="Arial"/>
                <w:b/>
                <w:bCs/>
              </w:rPr>
              <w:t xml:space="preserve"> rev</w:t>
            </w:r>
          </w:p>
        </w:tc>
        <w:tc>
          <w:tcPr>
            <w:tcW w:w="5695" w:type="dxa"/>
            <w:shd w:val="clear" w:color="auto" w:fill="auto"/>
            <w:tcMar>
              <w:top w:w="54" w:type="dxa"/>
              <w:left w:w="119" w:type="dxa"/>
              <w:bottom w:w="54" w:type="dxa"/>
              <w:right w:w="119" w:type="dxa"/>
            </w:tcMar>
          </w:tcPr>
          <w:p w14:paraId="3BB519EE" w14:textId="04D1D4B8" w:rsidR="49AB90A6" w:rsidRDefault="49AB90A6">
            <w:pPr>
              <w:rPr>
                <w:rFonts w:ascii="Arial" w:eastAsia="Arial" w:hAnsi="Arial" w:cs="Arial"/>
              </w:rPr>
            </w:pPr>
            <w:proofErr w:type="spellStart"/>
            <w:r w:rsidRPr="1C68939A">
              <w:rPr>
                <w:rFonts w:ascii="Arial" w:eastAsia="Arial" w:hAnsi="Arial" w:cs="Arial"/>
              </w:rPr>
              <w:t>ctagtagttgagattgcca</w:t>
            </w:r>
            <w:proofErr w:type="spellEnd"/>
          </w:p>
        </w:tc>
      </w:tr>
    </w:tbl>
    <w:p w14:paraId="6D0BD764" w14:textId="69E39C9E" w:rsidR="002901DA" w:rsidRDefault="002901DA" w:rsidP="343723EF">
      <w:pPr>
        <w:spacing w:after="0" w:line="480" w:lineRule="auto"/>
        <w:jc w:val="both"/>
        <w:rPr>
          <w:rFonts w:ascii="Arial" w:eastAsia="Arial" w:hAnsi="Arial" w:cs="Arial"/>
          <w:b/>
          <w:bCs/>
          <w:color w:val="FF0000"/>
          <w:sz w:val="24"/>
          <w:szCs w:val="24"/>
        </w:rPr>
      </w:pPr>
    </w:p>
    <w:p w14:paraId="37C485E0" w14:textId="7A530D0A" w:rsidR="6E7DCFDF" w:rsidRPr="002901DA" w:rsidRDefault="00D53BCE" w:rsidP="002901DA">
      <w:pPr>
        <w:spacing w:after="0" w:line="480" w:lineRule="auto"/>
        <w:jc w:val="both"/>
        <w:rPr>
          <w:rStyle w:val="normaltextrun"/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bCs/>
          <w:sz w:val="24"/>
          <w:szCs w:val="24"/>
        </w:rPr>
        <w:t>Table</w:t>
      </w:r>
      <w:r w:rsidRPr="6C6527F1">
        <w:rPr>
          <w:rFonts w:ascii="Arial" w:eastAsia="Arial" w:hAnsi="Arial" w:cs="Arial"/>
          <w:b/>
          <w:bCs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sz w:val="24"/>
          <w:szCs w:val="24"/>
        </w:rPr>
        <w:t>S2</w:t>
      </w:r>
      <w:r w:rsidRPr="6C6527F1">
        <w:rPr>
          <w:rFonts w:ascii="Arial" w:eastAsia="Arial" w:hAnsi="Arial" w:cs="Arial"/>
          <w:b/>
          <w:bCs/>
          <w:sz w:val="24"/>
          <w:szCs w:val="24"/>
        </w:rPr>
        <w:t xml:space="preserve">: </w:t>
      </w:r>
      <w:r>
        <w:rPr>
          <w:rFonts w:ascii="Arial" w:eastAsia="Arial" w:hAnsi="Arial" w:cs="Arial"/>
          <w:sz w:val="24"/>
          <w:szCs w:val="24"/>
        </w:rPr>
        <w:t xml:space="preserve">List of all the primers used in this study.  </w:t>
      </w:r>
    </w:p>
    <w:sectPr w:rsidR="6E7DCFDF" w:rsidRPr="002901DA">
      <w:headerReference w:type="default" r:id="rId20"/>
      <w:footerReference w:type="default" r:id="rId2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9D709A" w14:textId="77777777" w:rsidR="00412B76" w:rsidRDefault="00412B76" w:rsidP="005E67CD">
      <w:pPr>
        <w:spacing w:after="0" w:line="240" w:lineRule="auto"/>
      </w:pPr>
      <w:r>
        <w:separator/>
      </w:r>
    </w:p>
  </w:endnote>
  <w:endnote w:type="continuationSeparator" w:id="0">
    <w:p w14:paraId="7932A491" w14:textId="77777777" w:rsidR="00412B76" w:rsidRDefault="00412B76" w:rsidP="005E67CD">
      <w:pPr>
        <w:spacing w:after="0" w:line="240" w:lineRule="auto"/>
      </w:pPr>
      <w:r>
        <w:continuationSeparator/>
      </w:r>
    </w:p>
  </w:endnote>
  <w:endnote w:type="continuationNotice" w:id="1">
    <w:p w14:paraId="074FF347" w14:textId="77777777" w:rsidR="00412B76" w:rsidRDefault="00412B7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 MT">
    <w:altName w:val="Arial"/>
    <w:charset w:val="01"/>
    <w:family w:val="swiss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BE69F0" w14:textId="5602B920" w:rsidR="331255BC" w:rsidRDefault="331255BC" w:rsidP="40C241B4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38C692" w14:textId="77777777" w:rsidR="00412B76" w:rsidRDefault="00412B76" w:rsidP="005E67CD">
      <w:pPr>
        <w:spacing w:after="0" w:line="240" w:lineRule="auto"/>
      </w:pPr>
      <w:r>
        <w:separator/>
      </w:r>
    </w:p>
  </w:footnote>
  <w:footnote w:type="continuationSeparator" w:id="0">
    <w:p w14:paraId="2CA706BC" w14:textId="77777777" w:rsidR="00412B76" w:rsidRDefault="00412B76" w:rsidP="005E67CD">
      <w:pPr>
        <w:spacing w:after="0" w:line="240" w:lineRule="auto"/>
      </w:pPr>
      <w:r>
        <w:continuationSeparator/>
      </w:r>
    </w:p>
  </w:footnote>
  <w:footnote w:type="continuationNotice" w:id="1">
    <w:p w14:paraId="68E4CF15" w14:textId="77777777" w:rsidR="00412B76" w:rsidRDefault="00412B7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331255BC" w14:paraId="6E4AA1AA" w14:textId="77777777" w:rsidTr="40C241B4">
      <w:trPr>
        <w:trHeight w:val="300"/>
      </w:trPr>
      <w:tc>
        <w:tcPr>
          <w:tcW w:w="3120" w:type="dxa"/>
        </w:tcPr>
        <w:p w14:paraId="33718BD5" w14:textId="7F4BEE44" w:rsidR="331255BC" w:rsidRDefault="331255BC" w:rsidP="331255BC">
          <w:pPr>
            <w:pStyle w:val="Header"/>
            <w:ind w:left="-115"/>
          </w:pPr>
        </w:p>
      </w:tc>
      <w:tc>
        <w:tcPr>
          <w:tcW w:w="3120" w:type="dxa"/>
        </w:tcPr>
        <w:p w14:paraId="2B70F2DF" w14:textId="5748778F" w:rsidR="331255BC" w:rsidRDefault="331255BC" w:rsidP="331255BC">
          <w:pPr>
            <w:pStyle w:val="Header"/>
            <w:jc w:val="center"/>
          </w:pPr>
        </w:p>
      </w:tc>
      <w:tc>
        <w:tcPr>
          <w:tcW w:w="3120" w:type="dxa"/>
        </w:tcPr>
        <w:p w14:paraId="145B8068" w14:textId="23A8C81A" w:rsidR="331255BC" w:rsidRDefault="331255BC" w:rsidP="331255BC">
          <w:pPr>
            <w:pStyle w:val="Header"/>
            <w:ind w:right="-115"/>
            <w:jc w:val="right"/>
          </w:pPr>
        </w:p>
      </w:tc>
    </w:tr>
  </w:tbl>
  <w:p w14:paraId="6F5AED0E" w14:textId="3DB7543B" w:rsidR="331255BC" w:rsidRDefault="331255BC" w:rsidP="331255BC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wMHnRITgVcPuoe" int2:id="1PCF0dm7">
      <int2:state int2:value="Rejected" int2:type="AugLoop_Text_Critique"/>
    </int2:textHash>
    <int2:textHash int2:hashCode="2jmj7l5rSw0yVb" int2:id="7AFYe1Hz">
      <int2:state int2:value="Rejected" int2:type="AugLoop_Text_Critique"/>
    </int2:textHash>
    <int2:textHash int2:hashCode="LXe94OpnF3I6Rq" int2:id="8bq6resa">
      <int2:state int2:value="Rejected" int2:type="AugLoop_Text_Critique"/>
    </int2:textHash>
    <int2:textHash int2:hashCode="7T4v/hf9A4mAL/" int2:id="920RGzMy">
      <int2:state int2:value="Rejected" int2:type="AugLoop_Text_Critique"/>
    </int2:textHash>
    <int2:textHash int2:hashCode="zvQ554Y2zauZzS" int2:id="OkPC8lSa">
      <int2:state int2:value="Rejected" int2:type="AugLoop_Text_Critique"/>
    </int2:textHash>
    <int2:textHash int2:hashCode="QzeTOdU2hzCPaw" int2:id="S4WDKbVE">
      <int2:state int2:value="Rejected" int2:type="AugLoop_Text_Critique"/>
    </int2:textHash>
    <int2:textHash int2:hashCode="Yc30tBTbIs+qNv" int2:id="eGXmFYyi">
      <int2:state int2:value="Rejected" int2:type="AugLoop_Text_Critique"/>
    </int2:textHash>
    <int2:textHash int2:hashCode="iDyR1aPxjf9MhS" int2:id="fz3KKAF2">
      <int2:state int2:value="Rejected" int2:type="AugLoop_Text_Critique"/>
    </int2:textHash>
    <int2:textHash int2:hashCode="BizLCuhqR9zp7z" int2:id="oQng9Sus">
      <int2:state int2:value="Rejected" int2:type="AugLoop_Text_Critique"/>
    </int2:textHash>
    <int2:textHash int2:hashCode="izE1VmltuAO6DQ" int2:id="u7jqHGKT">
      <int2:state int2:value="Rejected" int2:type="AugLoop_Text_Critique"/>
    </int2:textHash>
    <int2:textHash int2:hashCode="e2AiulZiB4FWDl" int2:id="v1QfAmtW">
      <int2:state int2:value="Rejected" int2:type="AugLoop_Text_Critique"/>
    </int2:textHash>
    <int2:textHash int2:hashCode="sa55Tuo2whzQFQ" int2:id="wP0CBq6Q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C57EC4"/>
    <w:multiLevelType w:val="multilevel"/>
    <w:tmpl w:val="08A05D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66C6BCA"/>
    <w:multiLevelType w:val="hybridMultilevel"/>
    <w:tmpl w:val="4F5E533C"/>
    <w:lvl w:ilvl="0" w:tplc="FFFFFFFF">
      <w:start w:val="1"/>
      <w:numFmt w:val="decimal"/>
      <w:lvlText w:val="%1."/>
      <w:lvlJc w:val="left"/>
      <w:pPr>
        <w:ind w:left="1080" w:hanging="72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845A8C"/>
    <w:multiLevelType w:val="hybridMultilevel"/>
    <w:tmpl w:val="F68AA65E"/>
    <w:lvl w:ilvl="0" w:tplc="F822C9B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5280ED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ADCDA3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17E49E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B727F1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4525F2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178D24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A8C4FA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026C42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EB55D37"/>
    <w:multiLevelType w:val="hybridMultilevel"/>
    <w:tmpl w:val="FFFFFFFF"/>
    <w:lvl w:ilvl="0" w:tplc="338282BC">
      <w:start w:val="1"/>
      <w:numFmt w:val="upperLetter"/>
      <w:lvlText w:val="%1."/>
      <w:lvlJc w:val="left"/>
      <w:pPr>
        <w:ind w:left="720" w:hanging="360"/>
      </w:pPr>
    </w:lvl>
    <w:lvl w:ilvl="1" w:tplc="C75838A6">
      <w:start w:val="1"/>
      <w:numFmt w:val="lowerLetter"/>
      <w:lvlText w:val="%2."/>
      <w:lvlJc w:val="left"/>
      <w:pPr>
        <w:ind w:left="1440" w:hanging="360"/>
      </w:pPr>
    </w:lvl>
    <w:lvl w:ilvl="2" w:tplc="B2CE2A72">
      <w:start w:val="1"/>
      <w:numFmt w:val="lowerRoman"/>
      <w:lvlText w:val="%3."/>
      <w:lvlJc w:val="right"/>
      <w:pPr>
        <w:ind w:left="2160" w:hanging="180"/>
      </w:pPr>
    </w:lvl>
    <w:lvl w:ilvl="3" w:tplc="D8B8B3FA">
      <w:start w:val="1"/>
      <w:numFmt w:val="decimal"/>
      <w:lvlText w:val="%4."/>
      <w:lvlJc w:val="left"/>
      <w:pPr>
        <w:ind w:left="2880" w:hanging="360"/>
      </w:pPr>
    </w:lvl>
    <w:lvl w:ilvl="4" w:tplc="1174FB40">
      <w:start w:val="1"/>
      <w:numFmt w:val="lowerLetter"/>
      <w:lvlText w:val="%5."/>
      <w:lvlJc w:val="left"/>
      <w:pPr>
        <w:ind w:left="3600" w:hanging="360"/>
      </w:pPr>
    </w:lvl>
    <w:lvl w:ilvl="5" w:tplc="4B848234">
      <w:start w:val="1"/>
      <w:numFmt w:val="lowerRoman"/>
      <w:lvlText w:val="%6."/>
      <w:lvlJc w:val="right"/>
      <w:pPr>
        <w:ind w:left="4320" w:hanging="180"/>
      </w:pPr>
    </w:lvl>
    <w:lvl w:ilvl="6" w:tplc="64F484F0">
      <w:start w:val="1"/>
      <w:numFmt w:val="decimal"/>
      <w:lvlText w:val="%7."/>
      <w:lvlJc w:val="left"/>
      <w:pPr>
        <w:ind w:left="5040" w:hanging="360"/>
      </w:pPr>
    </w:lvl>
    <w:lvl w:ilvl="7" w:tplc="7028154C">
      <w:start w:val="1"/>
      <w:numFmt w:val="lowerLetter"/>
      <w:lvlText w:val="%8."/>
      <w:lvlJc w:val="left"/>
      <w:pPr>
        <w:ind w:left="5760" w:hanging="360"/>
      </w:pPr>
    </w:lvl>
    <w:lvl w:ilvl="8" w:tplc="5ECC1A6A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003269B"/>
    <w:multiLevelType w:val="hybridMultilevel"/>
    <w:tmpl w:val="C9B4B942"/>
    <w:lvl w:ilvl="0" w:tplc="B7641F72">
      <w:start w:val="12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  <w:b w:val="0"/>
        <w:color w:val="000000" w:themeColor="text1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965530"/>
    <w:multiLevelType w:val="hybridMultilevel"/>
    <w:tmpl w:val="E8025550"/>
    <w:lvl w:ilvl="0" w:tplc="815C0DDA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BC4022D"/>
    <w:multiLevelType w:val="multilevel"/>
    <w:tmpl w:val="6ACCA4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74E3088"/>
    <w:multiLevelType w:val="multilevel"/>
    <w:tmpl w:val="30E8A3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09846655">
    <w:abstractNumId w:val="3"/>
  </w:num>
  <w:num w:numId="2" w16cid:durableId="1651249792">
    <w:abstractNumId w:val="2"/>
  </w:num>
  <w:num w:numId="3" w16cid:durableId="1325082788">
    <w:abstractNumId w:val="6"/>
  </w:num>
  <w:num w:numId="4" w16cid:durableId="725297260">
    <w:abstractNumId w:val="7"/>
  </w:num>
  <w:num w:numId="5" w16cid:durableId="1399552397">
    <w:abstractNumId w:val="0"/>
  </w:num>
  <w:num w:numId="6" w16cid:durableId="175969636">
    <w:abstractNumId w:val="5"/>
  </w:num>
  <w:num w:numId="7" w16cid:durableId="1437868511">
    <w:abstractNumId w:val="1"/>
  </w:num>
  <w:num w:numId="8" w16cid:durableId="188470923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A48"/>
    <w:rsid w:val="00015108"/>
    <w:rsid w:val="00015BDD"/>
    <w:rsid w:val="00020C68"/>
    <w:rsid w:val="00021AC5"/>
    <w:rsid w:val="00021B8C"/>
    <w:rsid w:val="00021D7C"/>
    <w:rsid w:val="00021DE5"/>
    <w:rsid w:val="000235D8"/>
    <w:rsid w:val="00023FC0"/>
    <w:rsid w:val="000264D8"/>
    <w:rsid w:val="00031D97"/>
    <w:rsid w:val="00032BC5"/>
    <w:rsid w:val="00036102"/>
    <w:rsid w:val="000363D6"/>
    <w:rsid w:val="00036425"/>
    <w:rsid w:val="00040ED1"/>
    <w:rsid w:val="00044DD5"/>
    <w:rsid w:val="000501D2"/>
    <w:rsid w:val="0005233F"/>
    <w:rsid w:val="00052BCA"/>
    <w:rsid w:val="00052C44"/>
    <w:rsid w:val="00053425"/>
    <w:rsid w:val="00055DE8"/>
    <w:rsid w:val="00056B11"/>
    <w:rsid w:val="00061670"/>
    <w:rsid w:val="000629B5"/>
    <w:rsid w:val="00066BE2"/>
    <w:rsid w:val="00067E3A"/>
    <w:rsid w:val="000719DC"/>
    <w:rsid w:val="00074EF8"/>
    <w:rsid w:val="00075FB8"/>
    <w:rsid w:val="00083258"/>
    <w:rsid w:val="00083F70"/>
    <w:rsid w:val="000844F1"/>
    <w:rsid w:val="00084C84"/>
    <w:rsid w:val="00087EFC"/>
    <w:rsid w:val="00090592"/>
    <w:rsid w:val="0009121E"/>
    <w:rsid w:val="0009142F"/>
    <w:rsid w:val="0009150D"/>
    <w:rsid w:val="00091B59"/>
    <w:rsid w:val="00092F3B"/>
    <w:rsid w:val="00093FF8"/>
    <w:rsid w:val="00094798"/>
    <w:rsid w:val="000977B8"/>
    <w:rsid w:val="000A0E58"/>
    <w:rsid w:val="000A22C3"/>
    <w:rsid w:val="000A4C31"/>
    <w:rsid w:val="000A6886"/>
    <w:rsid w:val="000B2DA5"/>
    <w:rsid w:val="000B5EC8"/>
    <w:rsid w:val="000C4357"/>
    <w:rsid w:val="000D29CB"/>
    <w:rsid w:val="000D453E"/>
    <w:rsid w:val="000E12BE"/>
    <w:rsid w:val="000E1AAA"/>
    <w:rsid w:val="000E335E"/>
    <w:rsid w:val="000F4142"/>
    <w:rsid w:val="000F6C34"/>
    <w:rsid w:val="00101D2F"/>
    <w:rsid w:val="00103980"/>
    <w:rsid w:val="00106CDE"/>
    <w:rsid w:val="00107D80"/>
    <w:rsid w:val="001111B8"/>
    <w:rsid w:val="0011325A"/>
    <w:rsid w:val="00114606"/>
    <w:rsid w:val="00115C89"/>
    <w:rsid w:val="001201F6"/>
    <w:rsid w:val="001232F9"/>
    <w:rsid w:val="00125AA2"/>
    <w:rsid w:val="00130A94"/>
    <w:rsid w:val="001312F8"/>
    <w:rsid w:val="001319F7"/>
    <w:rsid w:val="00133028"/>
    <w:rsid w:val="00133D9C"/>
    <w:rsid w:val="0013502F"/>
    <w:rsid w:val="00145549"/>
    <w:rsid w:val="0014562C"/>
    <w:rsid w:val="0015130A"/>
    <w:rsid w:val="00153380"/>
    <w:rsid w:val="00154645"/>
    <w:rsid w:val="00157805"/>
    <w:rsid w:val="001579D9"/>
    <w:rsid w:val="00161E30"/>
    <w:rsid w:val="0016412A"/>
    <w:rsid w:val="00180281"/>
    <w:rsid w:val="00180ADE"/>
    <w:rsid w:val="00183711"/>
    <w:rsid w:val="00183E14"/>
    <w:rsid w:val="00186878"/>
    <w:rsid w:val="00191D14"/>
    <w:rsid w:val="00194322"/>
    <w:rsid w:val="001976FA"/>
    <w:rsid w:val="001A48A7"/>
    <w:rsid w:val="001A61FA"/>
    <w:rsid w:val="001A6876"/>
    <w:rsid w:val="001A7E0A"/>
    <w:rsid w:val="001B2535"/>
    <w:rsid w:val="001B4461"/>
    <w:rsid w:val="001C4839"/>
    <w:rsid w:val="001D4B92"/>
    <w:rsid w:val="001D515C"/>
    <w:rsid w:val="001D5749"/>
    <w:rsid w:val="001D6E3F"/>
    <w:rsid w:val="001E0BA6"/>
    <w:rsid w:val="001E16A7"/>
    <w:rsid w:val="001E3513"/>
    <w:rsid w:val="001E67A1"/>
    <w:rsid w:val="001E6CAD"/>
    <w:rsid w:val="001E6E45"/>
    <w:rsid w:val="001F55F7"/>
    <w:rsid w:val="001F65FE"/>
    <w:rsid w:val="001F67A2"/>
    <w:rsid w:val="001F7375"/>
    <w:rsid w:val="001F74F3"/>
    <w:rsid w:val="001F784D"/>
    <w:rsid w:val="001F7EC2"/>
    <w:rsid w:val="002009DA"/>
    <w:rsid w:val="00202CE3"/>
    <w:rsid w:val="00203CE8"/>
    <w:rsid w:val="002125EB"/>
    <w:rsid w:val="00224955"/>
    <w:rsid w:val="00224C4B"/>
    <w:rsid w:val="00230061"/>
    <w:rsid w:val="002345DE"/>
    <w:rsid w:val="002345F1"/>
    <w:rsid w:val="002357E2"/>
    <w:rsid w:val="00237AFA"/>
    <w:rsid w:val="0024257E"/>
    <w:rsid w:val="002444C6"/>
    <w:rsid w:val="0025170C"/>
    <w:rsid w:val="002559E0"/>
    <w:rsid w:val="00256A57"/>
    <w:rsid w:val="002602EB"/>
    <w:rsid w:val="00263117"/>
    <w:rsid w:val="00263418"/>
    <w:rsid w:val="00263BEC"/>
    <w:rsid w:val="00264E97"/>
    <w:rsid w:val="00265AFE"/>
    <w:rsid w:val="00270393"/>
    <w:rsid w:val="002703AF"/>
    <w:rsid w:val="00270730"/>
    <w:rsid w:val="00271D53"/>
    <w:rsid w:val="0027240C"/>
    <w:rsid w:val="00282D20"/>
    <w:rsid w:val="00284068"/>
    <w:rsid w:val="00284B1F"/>
    <w:rsid w:val="00286237"/>
    <w:rsid w:val="002901DA"/>
    <w:rsid w:val="00292169"/>
    <w:rsid w:val="00295483"/>
    <w:rsid w:val="002B001B"/>
    <w:rsid w:val="002B1890"/>
    <w:rsid w:val="002C0627"/>
    <w:rsid w:val="002D03B4"/>
    <w:rsid w:val="002D1650"/>
    <w:rsid w:val="002D1CDB"/>
    <w:rsid w:val="002D4B77"/>
    <w:rsid w:val="002E032F"/>
    <w:rsid w:val="002E2679"/>
    <w:rsid w:val="002E4993"/>
    <w:rsid w:val="002E4F51"/>
    <w:rsid w:val="002E65F7"/>
    <w:rsid w:val="002F0E6A"/>
    <w:rsid w:val="002F279D"/>
    <w:rsid w:val="00301544"/>
    <w:rsid w:val="00302FFC"/>
    <w:rsid w:val="00310487"/>
    <w:rsid w:val="00313230"/>
    <w:rsid w:val="003172FD"/>
    <w:rsid w:val="0032097A"/>
    <w:rsid w:val="00324613"/>
    <w:rsid w:val="003344F4"/>
    <w:rsid w:val="00335EAD"/>
    <w:rsid w:val="003428AB"/>
    <w:rsid w:val="003439F8"/>
    <w:rsid w:val="003457B8"/>
    <w:rsid w:val="00347E55"/>
    <w:rsid w:val="003517D3"/>
    <w:rsid w:val="00351DD2"/>
    <w:rsid w:val="003562ED"/>
    <w:rsid w:val="00362941"/>
    <w:rsid w:val="003666F2"/>
    <w:rsid w:val="0037006C"/>
    <w:rsid w:val="00371844"/>
    <w:rsid w:val="00371BE5"/>
    <w:rsid w:val="00371E44"/>
    <w:rsid w:val="0037282F"/>
    <w:rsid w:val="00372BD9"/>
    <w:rsid w:val="00372E1E"/>
    <w:rsid w:val="00380F94"/>
    <w:rsid w:val="00384158"/>
    <w:rsid w:val="00394007"/>
    <w:rsid w:val="0039657E"/>
    <w:rsid w:val="00396BF1"/>
    <w:rsid w:val="003A0E28"/>
    <w:rsid w:val="003A3293"/>
    <w:rsid w:val="003A3961"/>
    <w:rsid w:val="003A4C1F"/>
    <w:rsid w:val="003B03CC"/>
    <w:rsid w:val="003B0D25"/>
    <w:rsid w:val="003B1A7D"/>
    <w:rsid w:val="003B4E16"/>
    <w:rsid w:val="003C25FE"/>
    <w:rsid w:val="003C2B5B"/>
    <w:rsid w:val="003C32F7"/>
    <w:rsid w:val="003C5191"/>
    <w:rsid w:val="003C797C"/>
    <w:rsid w:val="003C7F75"/>
    <w:rsid w:val="003D176D"/>
    <w:rsid w:val="003D20C3"/>
    <w:rsid w:val="003D30B7"/>
    <w:rsid w:val="003D4511"/>
    <w:rsid w:val="003D699A"/>
    <w:rsid w:val="003E588D"/>
    <w:rsid w:val="003F2370"/>
    <w:rsid w:val="003F24D6"/>
    <w:rsid w:val="003F4DD3"/>
    <w:rsid w:val="003F7963"/>
    <w:rsid w:val="004026D3"/>
    <w:rsid w:val="00403CB3"/>
    <w:rsid w:val="004042AA"/>
    <w:rsid w:val="00412B76"/>
    <w:rsid w:val="0041629C"/>
    <w:rsid w:val="00416821"/>
    <w:rsid w:val="004206D5"/>
    <w:rsid w:val="0042162C"/>
    <w:rsid w:val="004217D4"/>
    <w:rsid w:val="00421D79"/>
    <w:rsid w:val="0042496C"/>
    <w:rsid w:val="00431A3A"/>
    <w:rsid w:val="004372E6"/>
    <w:rsid w:val="00437A1A"/>
    <w:rsid w:val="00437FAF"/>
    <w:rsid w:val="00451961"/>
    <w:rsid w:val="00451CDA"/>
    <w:rsid w:val="00452B6C"/>
    <w:rsid w:val="0045353B"/>
    <w:rsid w:val="00455C5B"/>
    <w:rsid w:val="00460B9C"/>
    <w:rsid w:val="0046268F"/>
    <w:rsid w:val="00462BE7"/>
    <w:rsid w:val="00463067"/>
    <w:rsid w:val="004659A1"/>
    <w:rsid w:val="0046607F"/>
    <w:rsid w:val="00467B82"/>
    <w:rsid w:val="00477381"/>
    <w:rsid w:val="00483A10"/>
    <w:rsid w:val="00483DB9"/>
    <w:rsid w:val="00487446"/>
    <w:rsid w:val="004939F5"/>
    <w:rsid w:val="0049638D"/>
    <w:rsid w:val="00497773"/>
    <w:rsid w:val="004A3E86"/>
    <w:rsid w:val="004A580C"/>
    <w:rsid w:val="004A6702"/>
    <w:rsid w:val="004B2529"/>
    <w:rsid w:val="004B2B8E"/>
    <w:rsid w:val="004B57BB"/>
    <w:rsid w:val="004C3ED6"/>
    <w:rsid w:val="004C5A1C"/>
    <w:rsid w:val="004D3BE4"/>
    <w:rsid w:val="004E1DD3"/>
    <w:rsid w:val="004E273C"/>
    <w:rsid w:val="004E347F"/>
    <w:rsid w:val="004E4A8C"/>
    <w:rsid w:val="004F4BC1"/>
    <w:rsid w:val="004F518A"/>
    <w:rsid w:val="005003A6"/>
    <w:rsid w:val="005009F7"/>
    <w:rsid w:val="0050183B"/>
    <w:rsid w:val="00502400"/>
    <w:rsid w:val="0050274E"/>
    <w:rsid w:val="0050473E"/>
    <w:rsid w:val="00505A38"/>
    <w:rsid w:val="0050648B"/>
    <w:rsid w:val="005066DE"/>
    <w:rsid w:val="0051746E"/>
    <w:rsid w:val="005229B6"/>
    <w:rsid w:val="00527A96"/>
    <w:rsid w:val="00530B8B"/>
    <w:rsid w:val="00531EE0"/>
    <w:rsid w:val="0053555E"/>
    <w:rsid w:val="0054063E"/>
    <w:rsid w:val="00542D42"/>
    <w:rsid w:val="0054360C"/>
    <w:rsid w:val="0054409E"/>
    <w:rsid w:val="005446F1"/>
    <w:rsid w:val="00544BCE"/>
    <w:rsid w:val="00551728"/>
    <w:rsid w:val="00557821"/>
    <w:rsid w:val="00565CF7"/>
    <w:rsid w:val="0057521E"/>
    <w:rsid w:val="00576414"/>
    <w:rsid w:val="00584F57"/>
    <w:rsid w:val="00586350"/>
    <w:rsid w:val="00591F23"/>
    <w:rsid w:val="0059BCD0"/>
    <w:rsid w:val="005A1243"/>
    <w:rsid w:val="005A2352"/>
    <w:rsid w:val="005A3801"/>
    <w:rsid w:val="005A5BF9"/>
    <w:rsid w:val="005A6E87"/>
    <w:rsid w:val="005A7D45"/>
    <w:rsid w:val="005B20D6"/>
    <w:rsid w:val="005B2BF5"/>
    <w:rsid w:val="005B3A76"/>
    <w:rsid w:val="005B5E0C"/>
    <w:rsid w:val="005C33A1"/>
    <w:rsid w:val="005C3DC5"/>
    <w:rsid w:val="005C4E44"/>
    <w:rsid w:val="005D5102"/>
    <w:rsid w:val="005D7260"/>
    <w:rsid w:val="005D7440"/>
    <w:rsid w:val="005E0664"/>
    <w:rsid w:val="005E3135"/>
    <w:rsid w:val="005E5999"/>
    <w:rsid w:val="005E5F2D"/>
    <w:rsid w:val="005E67CD"/>
    <w:rsid w:val="005F0F2E"/>
    <w:rsid w:val="005F2240"/>
    <w:rsid w:val="005F27A9"/>
    <w:rsid w:val="005F55EE"/>
    <w:rsid w:val="005F57B6"/>
    <w:rsid w:val="0060190D"/>
    <w:rsid w:val="00602D4A"/>
    <w:rsid w:val="00604321"/>
    <w:rsid w:val="006048A0"/>
    <w:rsid w:val="00606A08"/>
    <w:rsid w:val="00613486"/>
    <w:rsid w:val="006168E5"/>
    <w:rsid w:val="00616BC3"/>
    <w:rsid w:val="0061796D"/>
    <w:rsid w:val="00622400"/>
    <w:rsid w:val="0062269C"/>
    <w:rsid w:val="0062704D"/>
    <w:rsid w:val="00630350"/>
    <w:rsid w:val="00634798"/>
    <w:rsid w:val="00634A66"/>
    <w:rsid w:val="00636811"/>
    <w:rsid w:val="006435A1"/>
    <w:rsid w:val="00645839"/>
    <w:rsid w:val="00646AC5"/>
    <w:rsid w:val="006474D3"/>
    <w:rsid w:val="0065006A"/>
    <w:rsid w:val="00650851"/>
    <w:rsid w:val="00650D9F"/>
    <w:rsid w:val="00651C0D"/>
    <w:rsid w:val="00661923"/>
    <w:rsid w:val="00667984"/>
    <w:rsid w:val="00670624"/>
    <w:rsid w:val="00672B0D"/>
    <w:rsid w:val="00676350"/>
    <w:rsid w:val="00681EE4"/>
    <w:rsid w:val="0069312F"/>
    <w:rsid w:val="00696232"/>
    <w:rsid w:val="00697ACD"/>
    <w:rsid w:val="006A21AB"/>
    <w:rsid w:val="006A3B4B"/>
    <w:rsid w:val="006B566E"/>
    <w:rsid w:val="006B7F99"/>
    <w:rsid w:val="006C0681"/>
    <w:rsid w:val="006C330B"/>
    <w:rsid w:val="006C3E08"/>
    <w:rsid w:val="006C41B7"/>
    <w:rsid w:val="006C6C69"/>
    <w:rsid w:val="006D1296"/>
    <w:rsid w:val="006D1615"/>
    <w:rsid w:val="006D2A70"/>
    <w:rsid w:val="006D2E10"/>
    <w:rsid w:val="006D41B8"/>
    <w:rsid w:val="006D73E5"/>
    <w:rsid w:val="006E1B72"/>
    <w:rsid w:val="006E2105"/>
    <w:rsid w:val="006E21A4"/>
    <w:rsid w:val="006E729F"/>
    <w:rsid w:val="006ED71F"/>
    <w:rsid w:val="006F2D5B"/>
    <w:rsid w:val="006F5A1C"/>
    <w:rsid w:val="007031D9"/>
    <w:rsid w:val="00714229"/>
    <w:rsid w:val="00715176"/>
    <w:rsid w:val="00717B08"/>
    <w:rsid w:val="00722675"/>
    <w:rsid w:val="00724BDD"/>
    <w:rsid w:val="007407D8"/>
    <w:rsid w:val="007418F1"/>
    <w:rsid w:val="0074289F"/>
    <w:rsid w:val="0074560C"/>
    <w:rsid w:val="00745973"/>
    <w:rsid w:val="0074646B"/>
    <w:rsid w:val="0074681B"/>
    <w:rsid w:val="00747FB7"/>
    <w:rsid w:val="007508D9"/>
    <w:rsid w:val="0075233B"/>
    <w:rsid w:val="007541B2"/>
    <w:rsid w:val="00756D51"/>
    <w:rsid w:val="007630F9"/>
    <w:rsid w:val="007645A5"/>
    <w:rsid w:val="00767437"/>
    <w:rsid w:val="0076E540"/>
    <w:rsid w:val="00770BFA"/>
    <w:rsid w:val="00771771"/>
    <w:rsid w:val="0077439A"/>
    <w:rsid w:val="007746DA"/>
    <w:rsid w:val="007769FE"/>
    <w:rsid w:val="00781A10"/>
    <w:rsid w:val="00781CAF"/>
    <w:rsid w:val="00784C98"/>
    <w:rsid w:val="00784DEC"/>
    <w:rsid w:val="00785A48"/>
    <w:rsid w:val="0078673C"/>
    <w:rsid w:val="00786E44"/>
    <w:rsid w:val="007879C0"/>
    <w:rsid w:val="007907C1"/>
    <w:rsid w:val="00790DAB"/>
    <w:rsid w:val="007922B5"/>
    <w:rsid w:val="007928FE"/>
    <w:rsid w:val="00793D5D"/>
    <w:rsid w:val="007941FB"/>
    <w:rsid w:val="00794950"/>
    <w:rsid w:val="00794D66"/>
    <w:rsid w:val="00795ACA"/>
    <w:rsid w:val="00796FBD"/>
    <w:rsid w:val="007A50A3"/>
    <w:rsid w:val="007A53C1"/>
    <w:rsid w:val="007B1C17"/>
    <w:rsid w:val="007B5D26"/>
    <w:rsid w:val="007B6D0D"/>
    <w:rsid w:val="007B7B50"/>
    <w:rsid w:val="007C2B8E"/>
    <w:rsid w:val="007C438F"/>
    <w:rsid w:val="007C606F"/>
    <w:rsid w:val="007D081F"/>
    <w:rsid w:val="007D1BEC"/>
    <w:rsid w:val="007D1E94"/>
    <w:rsid w:val="007D226D"/>
    <w:rsid w:val="007D2D36"/>
    <w:rsid w:val="007D32A9"/>
    <w:rsid w:val="007D38AE"/>
    <w:rsid w:val="007D3FB8"/>
    <w:rsid w:val="007D4E90"/>
    <w:rsid w:val="007D5910"/>
    <w:rsid w:val="007D6025"/>
    <w:rsid w:val="007D7A20"/>
    <w:rsid w:val="007E0775"/>
    <w:rsid w:val="0080066E"/>
    <w:rsid w:val="00802720"/>
    <w:rsid w:val="008027A0"/>
    <w:rsid w:val="00803DAC"/>
    <w:rsid w:val="008106F8"/>
    <w:rsid w:val="0081101C"/>
    <w:rsid w:val="008118E9"/>
    <w:rsid w:val="008175B7"/>
    <w:rsid w:val="00823F56"/>
    <w:rsid w:val="00824F57"/>
    <w:rsid w:val="00826B14"/>
    <w:rsid w:val="00826D62"/>
    <w:rsid w:val="0082710B"/>
    <w:rsid w:val="00832FD4"/>
    <w:rsid w:val="008340DD"/>
    <w:rsid w:val="00840254"/>
    <w:rsid w:val="008454F9"/>
    <w:rsid w:val="00846591"/>
    <w:rsid w:val="00847CF7"/>
    <w:rsid w:val="00853AD4"/>
    <w:rsid w:val="00854E44"/>
    <w:rsid w:val="008570B7"/>
    <w:rsid w:val="008603E3"/>
    <w:rsid w:val="00860C18"/>
    <w:rsid w:val="00861B2F"/>
    <w:rsid w:val="00863E7D"/>
    <w:rsid w:val="00864551"/>
    <w:rsid w:val="00873BCC"/>
    <w:rsid w:val="00875449"/>
    <w:rsid w:val="00876A48"/>
    <w:rsid w:val="008819B1"/>
    <w:rsid w:val="0088382D"/>
    <w:rsid w:val="00886B73"/>
    <w:rsid w:val="00886BA8"/>
    <w:rsid w:val="0089228A"/>
    <w:rsid w:val="00893378"/>
    <w:rsid w:val="0089496B"/>
    <w:rsid w:val="008961C1"/>
    <w:rsid w:val="0089794C"/>
    <w:rsid w:val="008A200D"/>
    <w:rsid w:val="008A759B"/>
    <w:rsid w:val="008B0C15"/>
    <w:rsid w:val="008B2FB5"/>
    <w:rsid w:val="008C2706"/>
    <w:rsid w:val="008D4546"/>
    <w:rsid w:val="008D944C"/>
    <w:rsid w:val="008E12EB"/>
    <w:rsid w:val="008E1509"/>
    <w:rsid w:val="008E5B97"/>
    <w:rsid w:val="008F0EC9"/>
    <w:rsid w:val="008F33F0"/>
    <w:rsid w:val="008F5683"/>
    <w:rsid w:val="00900D80"/>
    <w:rsid w:val="00900E28"/>
    <w:rsid w:val="0090247A"/>
    <w:rsid w:val="00902BC5"/>
    <w:rsid w:val="00905CD5"/>
    <w:rsid w:val="00906600"/>
    <w:rsid w:val="009168B2"/>
    <w:rsid w:val="00920546"/>
    <w:rsid w:val="009244D7"/>
    <w:rsid w:val="00927825"/>
    <w:rsid w:val="00931A45"/>
    <w:rsid w:val="00933823"/>
    <w:rsid w:val="009361AB"/>
    <w:rsid w:val="00940BF7"/>
    <w:rsid w:val="0095517A"/>
    <w:rsid w:val="009562BC"/>
    <w:rsid w:val="00961D76"/>
    <w:rsid w:val="00964155"/>
    <w:rsid w:val="009647E6"/>
    <w:rsid w:val="00965B77"/>
    <w:rsid w:val="009709E3"/>
    <w:rsid w:val="00971220"/>
    <w:rsid w:val="0097244C"/>
    <w:rsid w:val="009746E8"/>
    <w:rsid w:val="00975865"/>
    <w:rsid w:val="00975E28"/>
    <w:rsid w:val="009810C9"/>
    <w:rsid w:val="009835EA"/>
    <w:rsid w:val="00985519"/>
    <w:rsid w:val="00985A06"/>
    <w:rsid w:val="00985DE0"/>
    <w:rsid w:val="0099057C"/>
    <w:rsid w:val="00995BD1"/>
    <w:rsid w:val="009963F6"/>
    <w:rsid w:val="009977B3"/>
    <w:rsid w:val="009A3AAE"/>
    <w:rsid w:val="009A6043"/>
    <w:rsid w:val="009A6D09"/>
    <w:rsid w:val="009A751A"/>
    <w:rsid w:val="009B2D0A"/>
    <w:rsid w:val="009B6E09"/>
    <w:rsid w:val="009B7F59"/>
    <w:rsid w:val="009C3FB3"/>
    <w:rsid w:val="009C59B3"/>
    <w:rsid w:val="009C709F"/>
    <w:rsid w:val="009D3088"/>
    <w:rsid w:val="009D4009"/>
    <w:rsid w:val="009D4282"/>
    <w:rsid w:val="009D580A"/>
    <w:rsid w:val="009E0AB8"/>
    <w:rsid w:val="009E1097"/>
    <w:rsid w:val="009E16D0"/>
    <w:rsid w:val="009E172E"/>
    <w:rsid w:val="009E2EDE"/>
    <w:rsid w:val="009E378B"/>
    <w:rsid w:val="009E390A"/>
    <w:rsid w:val="009E7837"/>
    <w:rsid w:val="009F6181"/>
    <w:rsid w:val="00A03206"/>
    <w:rsid w:val="00A0698C"/>
    <w:rsid w:val="00A13049"/>
    <w:rsid w:val="00A16D60"/>
    <w:rsid w:val="00A2194A"/>
    <w:rsid w:val="00A22A66"/>
    <w:rsid w:val="00A2535B"/>
    <w:rsid w:val="00A25E7B"/>
    <w:rsid w:val="00A26EE8"/>
    <w:rsid w:val="00A3037D"/>
    <w:rsid w:val="00A34D84"/>
    <w:rsid w:val="00A36697"/>
    <w:rsid w:val="00A41740"/>
    <w:rsid w:val="00A47448"/>
    <w:rsid w:val="00A50526"/>
    <w:rsid w:val="00A51527"/>
    <w:rsid w:val="00A55B1F"/>
    <w:rsid w:val="00A56B2C"/>
    <w:rsid w:val="00A6255C"/>
    <w:rsid w:val="00A6256B"/>
    <w:rsid w:val="00A64126"/>
    <w:rsid w:val="00A64A2C"/>
    <w:rsid w:val="00A65840"/>
    <w:rsid w:val="00A664F0"/>
    <w:rsid w:val="00A67345"/>
    <w:rsid w:val="00A71EEE"/>
    <w:rsid w:val="00A74BA7"/>
    <w:rsid w:val="00A74D46"/>
    <w:rsid w:val="00A77AD9"/>
    <w:rsid w:val="00A77CDE"/>
    <w:rsid w:val="00A86884"/>
    <w:rsid w:val="00A87366"/>
    <w:rsid w:val="00A90C93"/>
    <w:rsid w:val="00A94993"/>
    <w:rsid w:val="00AA396A"/>
    <w:rsid w:val="00AA641A"/>
    <w:rsid w:val="00AA69AC"/>
    <w:rsid w:val="00AA6F29"/>
    <w:rsid w:val="00AB2503"/>
    <w:rsid w:val="00AB37DA"/>
    <w:rsid w:val="00AB474E"/>
    <w:rsid w:val="00AB49FD"/>
    <w:rsid w:val="00AB5CB1"/>
    <w:rsid w:val="00AB70AE"/>
    <w:rsid w:val="00AC3C3C"/>
    <w:rsid w:val="00AC40A0"/>
    <w:rsid w:val="00AC42FB"/>
    <w:rsid w:val="00AC5E19"/>
    <w:rsid w:val="00AC6691"/>
    <w:rsid w:val="00AC7105"/>
    <w:rsid w:val="00AD1EF2"/>
    <w:rsid w:val="00AD1FF0"/>
    <w:rsid w:val="00AD24DA"/>
    <w:rsid w:val="00AD410D"/>
    <w:rsid w:val="00AD4B02"/>
    <w:rsid w:val="00AE470D"/>
    <w:rsid w:val="00AE71D1"/>
    <w:rsid w:val="00AE799D"/>
    <w:rsid w:val="00AF584E"/>
    <w:rsid w:val="00AF5A1F"/>
    <w:rsid w:val="00B0233A"/>
    <w:rsid w:val="00B04D36"/>
    <w:rsid w:val="00B058C7"/>
    <w:rsid w:val="00B0592B"/>
    <w:rsid w:val="00B06FE6"/>
    <w:rsid w:val="00B07AA0"/>
    <w:rsid w:val="00B07C49"/>
    <w:rsid w:val="00B10E36"/>
    <w:rsid w:val="00B12CA5"/>
    <w:rsid w:val="00B16BC9"/>
    <w:rsid w:val="00B21740"/>
    <w:rsid w:val="00B22801"/>
    <w:rsid w:val="00B31EFB"/>
    <w:rsid w:val="00B32E51"/>
    <w:rsid w:val="00B376C2"/>
    <w:rsid w:val="00B37DB8"/>
    <w:rsid w:val="00B40326"/>
    <w:rsid w:val="00B410AC"/>
    <w:rsid w:val="00B41D0D"/>
    <w:rsid w:val="00B50666"/>
    <w:rsid w:val="00B52EA2"/>
    <w:rsid w:val="00B53ECF"/>
    <w:rsid w:val="00B54A27"/>
    <w:rsid w:val="00B54B0B"/>
    <w:rsid w:val="00B6038A"/>
    <w:rsid w:val="00B62EBB"/>
    <w:rsid w:val="00B72FD6"/>
    <w:rsid w:val="00B79ADF"/>
    <w:rsid w:val="00B81E7A"/>
    <w:rsid w:val="00B8506E"/>
    <w:rsid w:val="00B85D33"/>
    <w:rsid w:val="00B86781"/>
    <w:rsid w:val="00B871AA"/>
    <w:rsid w:val="00B92794"/>
    <w:rsid w:val="00B958DF"/>
    <w:rsid w:val="00BA00FF"/>
    <w:rsid w:val="00BA30AE"/>
    <w:rsid w:val="00BA66C5"/>
    <w:rsid w:val="00BB0E0E"/>
    <w:rsid w:val="00BB56D1"/>
    <w:rsid w:val="00BB59E8"/>
    <w:rsid w:val="00BB6005"/>
    <w:rsid w:val="00BB6495"/>
    <w:rsid w:val="00BB71A5"/>
    <w:rsid w:val="00BB7E7B"/>
    <w:rsid w:val="00BC028E"/>
    <w:rsid w:val="00BC366E"/>
    <w:rsid w:val="00BC6BEC"/>
    <w:rsid w:val="00BC6F9B"/>
    <w:rsid w:val="00BD071F"/>
    <w:rsid w:val="00BD20F8"/>
    <w:rsid w:val="00BD233F"/>
    <w:rsid w:val="00BD5229"/>
    <w:rsid w:val="00BE027D"/>
    <w:rsid w:val="00BE19D9"/>
    <w:rsid w:val="00BE3D89"/>
    <w:rsid w:val="00BE43E2"/>
    <w:rsid w:val="00BE4A6F"/>
    <w:rsid w:val="00BE7DDC"/>
    <w:rsid w:val="00BF2CBC"/>
    <w:rsid w:val="00BF5659"/>
    <w:rsid w:val="00C020A0"/>
    <w:rsid w:val="00C075C3"/>
    <w:rsid w:val="00C12AD4"/>
    <w:rsid w:val="00C13AB3"/>
    <w:rsid w:val="00C15C16"/>
    <w:rsid w:val="00C16F89"/>
    <w:rsid w:val="00C1788C"/>
    <w:rsid w:val="00C24EC9"/>
    <w:rsid w:val="00C44CC3"/>
    <w:rsid w:val="00C551EB"/>
    <w:rsid w:val="00C562B0"/>
    <w:rsid w:val="00C615FE"/>
    <w:rsid w:val="00C62F2E"/>
    <w:rsid w:val="00C65BD9"/>
    <w:rsid w:val="00C6720F"/>
    <w:rsid w:val="00C72F3C"/>
    <w:rsid w:val="00C74C91"/>
    <w:rsid w:val="00C8235C"/>
    <w:rsid w:val="00C84A88"/>
    <w:rsid w:val="00C92C7C"/>
    <w:rsid w:val="00C96088"/>
    <w:rsid w:val="00CA0017"/>
    <w:rsid w:val="00CA584F"/>
    <w:rsid w:val="00CAF577"/>
    <w:rsid w:val="00CB1E0B"/>
    <w:rsid w:val="00CB4D51"/>
    <w:rsid w:val="00CC0AB3"/>
    <w:rsid w:val="00CC1484"/>
    <w:rsid w:val="00CC436E"/>
    <w:rsid w:val="00CD1DBD"/>
    <w:rsid w:val="00CD29EA"/>
    <w:rsid w:val="00CE74DF"/>
    <w:rsid w:val="00CF46F2"/>
    <w:rsid w:val="00D026DA"/>
    <w:rsid w:val="00D03FD9"/>
    <w:rsid w:val="00D074B9"/>
    <w:rsid w:val="00D22363"/>
    <w:rsid w:val="00D24EF7"/>
    <w:rsid w:val="00D263F9"/>
    <w:rsid w:val="00D2714E"/>
    <w:rsid w:val="00D27FEE"/>
    <w:rsid w:val="00D30863"/>
    <w:rsid w:val="00D421EA"/>
    <w:rsid w:val="00D427B7"/>
    <w:rsid w:val="00D510ED"/>
    <w:rsid w:val="00D5348E"/>
    <w:rsid w:val="00D5375D"/>
    <w:rsid w:val="00D53BCE"/>
    <w:rsid w:val="00D60050"/>
    <w:rsid w:val="00D657AA"/>
    <w:rsid w:val="00D71E9F"/>
    <w:rsid w:val="00D723A1"/>
    <w:rsid w:val="00D74F67"/>
    <w:rsid w:val="00D7502C"/>
    <w:rsid w:val="00D8119D"/>
    <w:rsid w:val="00D81791"/>
    <w:rsid w:val="00D81E5A"/>
    <w:rsid w:val="00D828F6"/>
    <w:rsid w:val="00D90B0A"/>
    <w:rsid w:val="00D91BCC"/>
    <w:rsid w:val="00D95224"/>
    <w:rsid w:val="00D9702E"/>
    <w:rsid w:val="00DA0FFF"/>
    <w:rsid w:val="00DA2648"/>
    <w:rsid w:val="00DA4433"/>
    <w:rsid w:val="00DB437D"/>
    <w:rsid w:val="00DC1FF7"/>
    <w:rsid w:val="00DC3BED"/>
    <w:rsid w:val="00DC5903"/>
    <w:rsid w:val="00DC799D"/>
    <w:rsid w:val="00DC7A32"/>
    <w:rsid w:val="00DD7202"/>
    <w:rsid w:val="00DE0018"/>
    <w:rsid w:val="00DE0583"/>
    <w:rsid w:val="00DE27A1"/>
    <w:rsid w:val="00DE58E1"/>
    <w:rsid w:val="00DE64DA"/>
    <w:rsid w:val="00DF0862"/>
    <w:rsid w:val="00DF2F32"/>
    <w:rsid w:val="00E03261"/>
    <w:rsid w:val="00E04D5D"/>
    <w:rsid w:val="00E0554E"/>
    <w:rsid w:val="00E057C2"/>
    <w:rsid w:val="00E062B0"/>
    <w:rsid w:val="00E06C2D"/>
    <w:rsid w:val="00E10AAD"/>
    <w:rsid w:val="00E21202"/>
    <w:rsid w:val="00E21D40"/>
    <w:rsid w:val="00E2E11A"/>
    <w:rsid w:val="00E3298F"/>
    <w:rsid w:val="00E35FA2"/>
    <w:rsid w:val="00E360A5"/>
    <w:rsid w:val="00E45B1F"/>
    <w:rsid w:val="00E50823"/>
    <w:rsid w:val="00E51840"/>
    <w:rsid w:val="00E542A3"/>
    <w:rsid w:val="00E55844"/>
    <w:rsid w:val="00E56FCE"/>
    <w:rsid w:val="00E57B48"/>
    <w:rsid w:val="00E59759"/>
    <w:rsid w:val="00E60BDF"/>
    <w:rsid w:val="00E662B8"/>
    <w:rsid w:val="00E7165C"/>
    <w:rsid w:val="00E71A55"/>
    <w:rsid w:val="00E761B9"/>
    <w:rsid w:val="00E77F0A"/>
    <w:rsid w:val="00E7AF1A"/>
    <w:rsid w:val="00E87885"/>
    <w:rsid w:val="00E969A8"/>
    <w:rsid w:val="00E9A856"/>
    <w:rsid w:val="00EA3E64"/>
    <w:rsid w:val="00EA47C4"/>
    <w:rsid w:val="00EB0946"/>
    <w:rsid w:val="00EC2893"/>
    <w:rsid w:val="00ED363B"/>
    <w:rsid w:val="00ED555B"/>
    <w:rsid w:val="00ED5F79"/>
    <w:rsid w:val="00EE0BF1"/>
    <w:rsid w:val="00EE1150"/>
    <w:rsid w:val="00EE13FA"/>
    <w:rsid w:val="00EF1AA2"/>
    <w:rsid w:val="00EF2877"/>
    <w:rsid w:val="00F00AFB"/>
    <w:rsid w:val="00F01AD9"/>
    <w:rsid w:val="00F02957"/>
    <w:rsid w:val="00F0420B"/>
    <w:rsid w:val="00F11EA1"/>
    <w:rsid w:val="00F15E3F"/>
    <w:rsid w:val="00F15E91"/>
    <w:rsid w:val="00F160FD"/>
    <w:rsid w:val="00F161AC"/>
    <w:rsid w:val="00F2147E"/>
    <w:rsid w:val="00F2158F"/>
    <w:rsid w:val="00F21B74"/>
    <w:rsid w:val="00F21FE3"/>
    <w:rsid w:val="00F22C67"/>
    <w:rsid w:val="00F25770"/>
    <w:rsid w:val="00F26612"/>
    <w:rsid w:val="00F26C74"/>
    <w:rsid w:val="00F40756"/>
    <w:rsid w:val="00F45207"/>
    <w:rsid w:val="00F45B9F"/>
    <w:rsid w:val="00F477F6"/>
    <w:rsid w:val="00F50742"/>
    <w:rsid w:val="00F5094C"/>
    <w:rsid w:val="00F54346"/>
    <w:rsid w:val="00F5557E"/>
    <w:rsid w:val="00F57A72"/>
    <w:rsid w:val="00F57EC4"/>
    <w:rsid w:val="00F62C01"/>
    <w:rsid w:val="00F65D89"/>
    <w:rsid w:val="00F70909"/>
    <w:rsid w:val="00F72CAC"/>
    <w:rsid w:val="00F7310D"/>
    <w:rsid w:val="00F81272"/>
    <w:rsid w:val="00F83491"/>
    <w:rsid w:val="00F85EC4"/>
    <w:rsid w:val="00F85EF1"/>
    <w:rsid w:val="00F87BB7"/>
    <w:rsid w:val="00F87BF4"/>
    <w:rsid w:val="00F91DC0"/>
    <w:rsid w:val="00F95BEC"/>
    <w:rsid w:val="00FA36F9"/>
    <w:rsid w:val="00FA3C4D"/>
    <w:rsid w:val="00FA7E81"/>
    <w:rsid w:val="00FB58E0"/>
    <w:rsid w:val="00FC0FE0"/>
    <w:rsid w:val="00FC53C0"/>
    <w:rsid w:val="00FC7D23"/>
    <w:rsid w:val="00FD2412"/>
    <w:rsid w:val="00FD2614"/>
    <w:rsid w:val="00FD2815"/>
    <w:rsid w:val="00FD574D"/>
    <w:rsid w:val="00FE75CE"/>
    <w:rsid w:val="00FE7D46"/>
    <w:rsid w:val="00FF3762"/>
    <w:rsid w:val="00FF3C57"/>
    <w:rsid w:val="00FF3D89"/>
    <w:rsid w:val="00FF57DD"/>
    <w:rsid w:val="00FF656C"/>
    <w:rsid w:val="00FF76A5"/>
    <w:rsid w:val="010B5E90"/>
    <w:rsid w:val="0121E216"/>
    <w:rsid w:val="0124EB74"/>
    <w:rsid w:val="0137EBC2"/>
    <w:rsid w:val="013A19DD"/>
    <w:rsid w:val="0143A41C"/>
    <w:rsid w:val="0169D8EB"/>
    <w:rsid w:val="01799DF6"/>
    <w:rsid w:val="01875766"/>
    <w:rsid w:val="01BA0973"/>
    <w:rsid w:val="01C365E8"/>
    <w:rsid w:val="01C882D8"/>
    <w:rsid w:val="01CC277C"/>
    <w:rsid w:val="01E6BF9F"/>
    <w:rsid w:val="02088337"/>
    <w:rsid w:val="021EFEDE"/>
    <w:rsid w:val="022631F5"/>
    <w:rsid w:val="02350A0C"/>
    <w:rsid w:val="023CE708"/>
    <w:rsid w:val="024F8D34"/>
    <w:rsid w:val="025AE6D5"/>
    <w:rsid w:val="027FDC48"/>
    <w:rsid w:val="02816EE0"/>
    <w:rsid w:val="02869D51"/>
    <w:rsid w:val="02870B4E"/>
    <w:rsid w:val="0289A939"/>
    <w:rsid w:val="0294D933"/>
    <w:rsid w:val="02AA77DC"/>
    <w:rsid w:val="02B56816"/>
    <w:rsid w:val="02BB4AF0"/>
    <w:rsid w:val="02D14652"/>
    <w:rsid w:val="02D77DD5"/>
    <w:rsid w:val="02EF99F8"/>
    <w:rsid w:val="0313D352"/>
    <w:rsid w:val="031C5E99"/>
    <w:rsid w:val="032E6841"/>
    <w:rsid w:val="033DB3F5"/>
    <w:rsid w:val="03469CC1"/>
    <w:rsid w:val="034DFA3A"/>
    <w:rsid w:val="03536FC2"/>
    <w:rsid w:val="03559EA3"/>
    <w:rsid w:val="035E04CB"/>
    <w:rsid w:val="0383E161"/>
    <w:rsid w:val="03B3F30D"/>
    <w:rsid w:val="03B4C76A"/>
    <w:rsid w:val="03BE7CA1"/>
    <w:rsid w:val="03C8F300"/>
    <w:rsid w:val="03CDD482"/>
    <w:rsid w:val="03E40C00"/>
    <w:rsid w:val="03E8ADF5"/>
    <w:rsid w:val="03EAF471"/>
    <w:rsid w:val="03ED4067"/>
    <w:rsid w:val="03F233D2"/>
    <w:rsid w:val="03F8716F"/>
    <w:rsid w:val="0415E41E"/>
    <w:rsid w:val="04182889"/>
    <w:rsid w:val="042477DF"/>
    <w:rsid w:val="04256EF1"/>
    <w:rsid w:val="044086D4"/>
    <w:rsid w:val="0449BDC8"/>
    <w:rsid w:val="044CA78D"/>
    <w:rsid w:val="0462D215"/>
    <w:rsid w:val="04789DEB"/>
    <w:rsid w:val="04A890BD"/>
    <w:rsid w:val="04DACCC5"/>
    <w:rsid w:val="04DE1CF3"/>
    <w:rsid w:val="04E364AA"/>
    <w:rsid w:val="04FAFFF9"/>
    <w:rsid w:val="04FECEB0"/>
    <w:rsid w:val="04FF31DD"/>
    <w:rsid w:val="05026F2A"/>
    <w:rsid w:val="0505FCEB"/>
    <w:rsid w:val="05100F48"/>
    <w:rsid w:val="0516D2B5"/>
    <w:rsid w:val="05214498"/>
    <w:rsid w:val="0534997A"/>
    <w:rsid w:val="053A5E33"/>
    <w:rsid w:val="053C3851"/>
    <w:rsid w:val="054A5663"/>
    <w:rsid w:val="057CF9F9"/>
    <w:rsid w:val="057D56A4"/>
    <w:rsid w:val="059D8168"/>
    <w:rsid w:val="05A7CDA5"/>
    <w:rsid w:val="05AC57DB"/>
    <w:rsid w:val="05D73F32"/>
    <w:rsid w:val="05DC916F"/>
    <w:rsid w:val="05E58E29"/>
    <w:rsid w:val="05F68469"/>
    <w:rsid w:val="06014961"/>
    <w:rsid w:val="06078FCC"/>
    <w:rsid w:val="06122354"/>
    <w:rsid w:val="062C870A"/>
    <w:rsid w:val="06402679"/>
    <w:rsid w:val="065B91D7"/>
    <w:rsid w:val="0684EA61"/>
    <w:rsid w:val="068BC1EE"/>
    <w:rsid w:val="068EC068"/>
    <w:rsid w:val="0693C1F9"/>
    <w:rsid w:val="06B89778"/>
    <w:rsid w:val="06D6D494"/>
    <w:rsid w:val="06DF843D"/>
    <w:rsid w:val="06E9E3F0"/>
    <w:rsid w:val="07001370"/>
    <w:rsid w:val="07036DEF"/>
    <w:rsid w:val="072DE448"/>
    <w:rsid w:val="072E1DA3"/>
    <w:rsid w:val="074B1A7D"/>
    <w:rsid w:val="07B1C7C8"/>
    <w:rsid w:val="07F1E634"/>
    <w:rsid w:val="07F6EBDC"/>
    <w:rsid w:val="07F9CAB0"/>
    <w:rsid w:val="07FA6CC0"/>
    <w:rsid w:val="080479C2"/>
    <w:rsid w:val="08491C62"/>
    <w:rsid w:val="08496885"/>
    <w:rsid w:val="0850D77B"/>
    <w:rsid w:val="08545D2C"/>
    <w:rsid w:val="087085F2"/>
    <w:rsid w:val="0870A6C1"/>
    <w:rsid w:val="0883EB03"/>
    <w:rsid w:val="08858558"/>
    <w:rsid w:val="08B0FE00"/>
    <w:rsid w:val="08B77D23"/>
    <w:rsid w:val="08C5F66D"/>
    <w:rsid w:val="0906FC8B"/>
    <w:rsid w:val="090B9C0F"/>
    <w:rsid w:val="090DEED9"/>
    <w:rsid w:val="096FDDF4"/>
    <w:rsid w:val="09797DB9"/>
    <w:rsid w:val="09889DD3"/>
    <w:rsid w:val="098E3B23"/>
    <w:rsid w:val="09A9B41F"/>
    <w:rsid w:val="09BDD5AB"/>
    <w:rsid w:val="09C305DD"/>
    <w:rsid w:val="09EAC3EC"/>
    <w:rsid w:val="09F934BB"/>
    <w:rsid w:val="09FEF2F6"/>
    <w:rsid w:val="0A0498AE"/>
    <w:rsid w:val="0A0A6619"/>
    <w:rsid w:val="0A0AF7AD"/>
    <w:rsid w:val="0A0E9A03"/>
    <w:rsid w:val="0A1ED486"/>
    <w:rsid w:val="0A20D251"/>
    <w:rsid w:val="0A2710D3"/>
    <w:rsid w:val="0A3FCD5D"/>
    <w:rsid w:val="0A4422C0"/>
    <w:rsid w:val="0A76F93C"/>
    <w:rsid w:val="0A80A87F"/>
    <w:rsid w:val="0A8A21E8"/>
    <w:rsid w:val="0AA21EDD"/>
    <w:rsid w:val="0AB3282B"/>
    <w:rsid w:val="0AD47D46"/>
    <w:rsid w:val="0AE1A940"/>
    <w:rsid w:val="0B0E8629"/>
    <w:rsid w:val="0B18DA8D"/>
    <w:rsid w:val="0B1CC275"/>
    <w:rsid w:val="0B1F06AA"/>
    <w:rsid w:val="0B42585A"/>
    <w:rsid w:val="0B56E110"/>
    <w:rsid w:val="0B5900F9"/>
    <w:rsid w:val="0B694C6D"/>
    <w:rsid w:val="0B8EBC1D"/>
    <w:rsid w:val="0B9CDC39"/>
    <w:rsid w:val="0BACA279"/>
    <w:rsid w:val="0BC404B5"/>
    <w:rsid w:val="0BD052CD"/>
    <w:rsid w:val="0BDFCFAE"/>
    <w:rsid w:val="0C0FE13E"/>
    <w:rsid w:val="0C12EE3F"/>
    <w:rsid w:val="0C28AD6E"/>
    <w:rsid w:val="0C42E94E"/>
    <w:rsid w:val="0C439458"/>
    <w:rsid w:val="0C546065"/>
    <w:rsid w:val="0C640B5B"/>
    <w:rsid w:val="0C6E8B45"/>
    <w:rsid w:val="0C80A976"/>
    <w:rsid w:val="0CB54FF8"/>
    <w:rsid w:val="0CBAD70B"/>
    <w:rsid w:val="0CD3F6F1"/>
    <w:rsid w:val="0CDCB047"/>
    <w:rsid w:val="0CE04EAF"/>
    <w:rsid w:val="0CF0BC2E"/>
    <w:rsid w:val="0CF27921"/>
    <w:rsid w:val="0CF7772D"/>
    <w:rsid w:val="0D11BD1A"/>
    <w:rsid w:val="0D1F6C42"/>
    <w:rsid w:val="0D40E9DA"/>
    <w:rsid w:val="0D698AD3"/>
    <w:rsid w:val="0D69B592"/>
    <w:rsid w:val="0D8DDCA4"/>
    <w:rsid w:val="0D9465EB"/>
    <w:rsid w:val="0D9C2B38"/>
    <w:rsid w:val="0D9FE960"/>
    <w:rsid w:val="0DA5C75A"/>
    <w:rsid w:val="0DC928BA"/>
    <w:rsid w:val="0DD2D0FD"/>
    <w:rsid w:val="0DEA330A"/>
    <w:rsid w:val="0DF33B81"/>
    <w:rsid w:val="0E03086D"/>
    <w:rsid w:val="0E0C8DB5"/>
    <w:rsid w:val="0E0F3735"/>
    <w:rsid w:val="0E1C7941"/>
    <w:rsid w:val="0E38406F"/>
    <w:rsid w:val="0E6A442E"/>
    <w:rsid w:val="0E723BAF"/>
    <w:rsid w:val="0E762F01"/>
    <w:rsid w:val="0E778838"/>
    <w:rsid w:val="0E8617FE"/>
    <w:rsid w:val="0E8DA4B1"/>
    <w:rsid w:val="0E95AFA0"/>
    <w:rsid w:val="0E9AE838"/>
    <w:rsid w:val="0EB75CD0"/>
    <w:rsid w:val="0ECD470B"/>
    <w:rsid w:val="0F00119C"/>
    <w:rsid w:val="0F04677A"/>
    <w:rsid w:val="0F122617"/>
    <w:rsid w:val="0F5BAACF"/>
    <w:rsid w:val="0F6D2493"/>
    <w:rsid w:val="0F82AB36"/>
    <w:rsid w:val="0F8A1092"/>
    <w:rsid w:val="0F8C8C5F"/>
    <w:rsid w:val="0FA690B5"/>
    <w:rsid w:val="0FA89A3D"/>
    <w:rsid w:val="0FB632B3"/>
    <w:rsid w:val="0FBB258B"/>
    <w:rsid w:val="0FBC60E8"/>
    <w:rsid w:val="0FC0843E"/>
    <w:rsid w:val="0FC3781C"/>
    <w:rsid w:val="0FD8413D"/>
    <w:rsid w:val="0FE63025"/>
    <w:rsid w:val="0FED5BEF"/>
    <w:rsid w:val="0FFBC11A"/>
    <w:rsid w:val="10028F47"/>
    <w:rsid w:val="10053B17"/>
    <w:rsid w:val="10171F1E"/>
    <w:rsid w:val="1017465C"/>
    <w:rsid w:val="102532C7"/>
    <w:rsid w:val="102661B7"/>
    <w:rsid w:val="10296E37"/>
    <w:rsid w:val="10299C41"/>
    <w:rsid w:val="1031D710"/>
    <w:rsid w:val="10356EDD"/>
    <w:rsid w:val="1057124C"/>
    <w:rsid w:val="1057B45C"/>
    <w:rsid w:val="10591695"/>
    <w:rsid w:val="105D7DD0"/>
    <w:rsid w:val="1060A5C2"/>
    <w:rsid w:val="10938FD0"/>
    <w:rsid w:val="10AC855C"/>
    <w:rsid w:val="10B8BAF6"/>
    <w:rsid w:val="10D4ADE7"/>
    <w:rsid w:val="10FE9917"/>
    <w:rsid w:val="110DA39D"/>
    <w:rsid w:val="110F7494"/>
    <w:rsid w:val="113757F5"/>
    <w:rsid w:val="114685F5"/>
    <w:rsid w:val="115848DA"/>
    <w:rsid w:val="116BA699"/>
    <w:rsid w:val="116D6022"/>
    <w:rsid w:val="11723827"/>
    <w:rsid w:val="1175738A"/>
    <w:rsid w:val="11763027"/>
    <w:rsid w:val="118151AF"/>
    <w:rsid w:val="118542DB"/>
    <w:rsid w:val="11857635"/>
    <w:rsid w:val="11AB5DA3"/>
    <w:rsid w:val="11B1864A"/>
    <w:rsid w:val="11B1E299"/>
    <w:rsid w:val="11B77773"/>
    <w:rsid w:val="11BB46F4"/>
    <w:rsid w:val="11C5A646"/>
    <w:rsid w:val="11C7A8B3"/>
    <w:rsid w:val="11CC07B4"/>
    <w:rsid w:val="11D1E1D5"/>
    <w:rsid w:val="11D3074D"/>
    <w:rsid w:val="11DAD737"/>
    <w:rsid w:val="11DC4F35"/>
    <w:rsid w:val="11EFA87B"/>
    <w:rsid w:val="11FB42BA"/>
    <w:rsid w:val="12024A26"/>
    <w:rsid w:val="120445EF"/>
    <w:rsid w:val="12049C06"/>
    <w:rsid w:val="1211B660"/>
    <w:rsid w:val="12181BEC"/>
    <w:rsid w:val="123FA208"/>
    <w:rsid w:val="124B2034"/>
    <w:rsid w:val="12548B57"/>
    <w:rsid w:val="125A9DF5"/>
    <w:rsid w:val="125B88D2"/>
    <w:rsid w:val="1261ED59"/>
    <w:rsid w:val="126E9548"/>
    <w:rsid w:val="1272C4D8"/>
    <w:rsid w:val="12761ABE"/>
    <w:rsid w:val="128EDEC5"/>
    <w:rsid w:val="12B2683B"/>
    <w:rsid w:val="12C6D56E"/>
    <w:rsid w:val="12D59C05"/>
    <w:rsid w:val="12F2114D"/>
    <w:rsid w:val="12F90329"/>
    <w:rsid w:val="12FD84BD"/>
    <w:rsid w:val="1314F452"/>
    <w:rsid w:val="1321D13B"/>
    <w:rsid w:val="13385A90"/>
    <w:rsid w:val="1339FF5D"/>
    <w:rsid w:val="13615B7D"/>
    <w:rsid w:val="1369ADAA"/>
    <w:rsid w:val="13749E86"/>
    <w:rsid w:val="13753756"/>
    <w:rsid w:val="1377D32A"/>
    <w:rsid w:val="13A231C0"/>
    <w:rsid w:val="13B34E04"/>
    <w:rsid w:val="13E48AC5"/>
    <w:rsid w:val="13F05BB8"/>
    <w:rsid w:val="13FE24A4"/>
    <w:rsid w:val="140E9539"/>
    <w:rsid w:val="14267E9A"/>
    <w:rsid w:val="1433BF53"/>
    <w:rsid w:val="14A0E998"/>
    <w:rsid w:val="14B849FE"/>
    <w:rsid w:val="14CF8C33"/>
    <w:rsid w:val="14D2C650"/>
    <w:rsid w:val="14F4F51E"/>
    <w:rsid w:val="14FFCB6E"/>
    <w:rsid w:val="1512FA3C"/>
    <w:rsid w:val="152BB9E2"/>
    <w:rsid w:val="152CBE15"/>
    <w:rsid w:val="152E9F4B"/>
    <w:rsid w:val="15302EC5"/>
    <w:rsid w:val="153CDC9D"/>
    <w:rsid w:val="153FFBD9"/>
    <w:rsid w:val="1542C4DD"/>
    <w:rsid w:val="154B0C72"/>
    <w:rsid w:val="154BE8C8"/>
    <w:rsid w:val="154F9DC7"/>
    <w:rsid w:val="15624095"/>
    <w:rsid w:val="156278FF"/>
    <w:rsid w:val="15640B46"/>
    <w:rsid w:val="1586356C"/>
    <w:rsid w:val="1586A982"/>
    <w:rsid w:val="158848AC"/>
    <w:rsid w:val="15887A87"/>
    <w:rsid w:val="158BC71F"/>
    <w:rsid w:val="158C0046"/>
    <w:rsid w:val="15B6B287"/>
    <w:rsid w:val="15BB2575"/>
    <w:rsid w:val="15C948B2"/>
    <w:rsid w:val="15EA95DD"/>
    <w:rsid w:val="161A2814"/>
    <w:rsid w:val="16201CD8"/>
    <w:rsid w:val="162C5A0B"/>
    <w:rsid w:val="163F1A07"/>
    <w:rsid w:val="164D14E4"/>
    <w:rsid w:val="1657B0F2"/>
    <w:rsid w:val="165CEEF5"/>
    <w:rsid w:val="16648935"/>
    <w:rsid w:val="1671D0CB"/>
    <w:rsid w:val="1695C8B5"/>
    <w:rsid w:val="16A21625"/>
    <w:rsid w:val="16A401CF"/>
    <w:rsid w:val="16A614DA"/>
    <w:rsid w:val="16B83DD5"/>
    <w:rsid w:val="16BC437E"/>
    <w:rsid w:val="16C06A1B"/>
    <w:rsid w:val="16E601A1"/>
    <w:rsid w:val="16F03332"/>
    <w:rsid w:val="16FA6EA0"/>
    <w:rsid w:val="171D8D48"/>
    <w:rsid w:val="173BA240"/>
    <w:rsid w:val="174F9BAB"/>
    <w:rsid w:val="1754B23E"/>
    <w:rsid w:val="177FE91A"/>
    <w:rsid w:val="17A8BF20"/>
    <w:rsid w:val="17AEF004"/>
    <w:rsid w:val="17B41F8C"/>
    <w:rsid w:val="17B5463D"/>
    <w:rsid w:val="17B6CDE8"/>
    <w:rsid w:val="17BEB377"/>
    <w:rsid w:val="17D52EF2"/>
    <w:rsid w:val="17F4B7B9"/>
    <w:rsid w:val="180C6B22"/>
    <w:rsid w:val="180E984C"/>
    <w:rsid w:val="18239DDC"/>
    <w:rsid w:val="1828D3DF"/>
    <w:rsid w:val="1840947C"/>
    <w:rsid w:val="184D8F5B"/>
    <w:rsid w:val="1852184A"/>
    <w:rsid w:val="185A8B32"/>
    <w:rsid w:val="18632AED"/>
    <w:rsid w:val="1869EFF7"/>
    <w:rsid w:val="18767285"/>
    <w:rsid w:val="18A8370C"/>
    <w:rsid w:val="18B57A1F"/>
    <w:rsid w:val="18B8F779"/>
    <w:rsid w:val="18BA328A"/>
    <w:rsid w:val="18DC7005"/>
    <w:rsid w:val="1902E724"/>
    <w:rsid w:val="191AB302"/>
    <w:rsid w:val="1922F57E"/>
    <w:rsid w:val="1924BEBF"/>
    <w:rsid w:val="1930E164"/>
    <w:rsid w:val="1954274E"/>
    <w:rsid w:val="196B4155"/>
    <w:rsid w:val="19881CDE"/>
    <w:rsid w:val="198A16C1"/>
    <w:rsid w:val="1990A3BB"/>
    <w:rsid w:val="19B21A13"/>
    <w:rsid w:val="19C163E0"/>
    <w:rsid w:val="19CD31FB"/>
    <w:rsid w:val="19DD7660"/>
    <w:rsid w:val="19F58443"/>
    <w:rsid w:val="19FA417F"/>
    <w:rsid w:val="1A02FD1B"/>
    <w:rsid w:val="1A0A890B"/>
    <w:rsid w:val="1A118D49"/>
    <w:rsid w:val="1A1368E1"/>
    <w:rsid w:val="1A269146"/>
    <w:rsid w:val="1A34D7D8"/>
    <w:rsid w:val="1A370475"/>
    <w:rsid w:val="1A3EFB05"/>
    <w:rsid w:val="1A66251B"/>
    <w:rsid w:val="1A72B622"/>
    <w:rsid w:val="1A73A4DF"/>
    <w:rsid w:val="1A8AE0CB"/>
    <w:rsid w:val="1AAC5D42"/>
    <w:rsid w:val="1ABF67C6"/>
    <w:rsid w:val="1ACD62C1"/>
    <w:rsid w:val="1ACF5237"/>
    <w:rsid w:val="1ADF0389"/>
    <w:rsid w:val="1AE60C54"/>
    <w:rsid w:val="1AEAB8B6"/>
    <w:rsid w:val="1AF24AA6"/>
    <w:rsid w:val="1AFBDDA8"/>
    <w:rsid w:val="1B085EC8"/>
    <w:rsid w:val="1B1BC0AA"/>
    <w:rsid w:val="1B41551A"/>
    <w:rsid w:val="1B440BE4"/>
    <w:rsid w:val="1B4ADD39"/>
    <w:rsid w:val="1B4ED4C4"/>
    <w:rsid w:val="1B527E8D"/>
    <w:rsid w:val="1B5C4B7E"/>
    <w:rsid w:val="1B63147E"/>
    <w:rsid w:val="1B66BF35"/>
    <w:rsid w:val="1B7793C5"/>
    <w:rsid w:val="1B7EDDC0"/>
    <w:rsid w:val="1B890E66"/>
    <w:rsid w:val="1B944C3D"/>
    <w:rsid w:val="1B9E313C"/>
    <w:rsid w:val="1BA18D2C"/>
    <w:rsid w:val="1BADFC99"/>
    <w:rsid w:val="1BB10676"/>
    <w:rsid w:val="1BB69354"/>
    <w:rsid w:val="1BC3B4BF"/>
    <w:rsid w:val="1BC4E969"/>
    <w:rsid w:val="1BD1AF8F"/>
    <w:rsid w:val="1BD71314"/>
    <w:rsid w:val="1BEDBBCC"/>
    <w:rsid w:val="1C1FCCED"/>
    <w:rsid w:val="1C3D7D66"/>
    <w:rsid w:val="1C48826C"/>
    <w:rsid w:val="1C68939A"/>
    <w:rsid w:val="1CA73131"/>
    <w:rsid w:val="1CB0A924"/>
    <w:rsid w:val="1CDD6B50"/>
    <w:rsid w:val="1CF7DE4D"/>
    <w:rsid w:val="1D0387FD"/>
    <w:rsid w:val="1D0E93A7"/>
    <w:rsid w:val="1D3405A6"/>
    <w:rsid w:val="1D5771A1"/>
    <w:rsid w:val="1D7F8F09"/>
    <w:rsid w:val="1D85034F"/>
    <w:rsid w:val="1D8624FF"/>
    <w:rsid w:val="1D902065"/>
    <w:rsid w:val="1DA0A88D"/>
    <w:rsid w:val="1DA3BDEC"/>
    <w:rsid w:val="1DBCFE14"/>
    <w:rsid w:val="1DC8DC16"/>
    <w:rsid w:val="1E085507"/>
    <w:rsid w:val="1E08576F"/>
    <w:rsid w:val="1E4B0FDE"/>
    <w:rsid w:val="1E5D354A"/>
    <w:rsid w:val="1E63F93D"/>
    <w:rsid w:val="1E680BF9"/>
    <w:rsid w:val="1E6BA7D9"/>
    <w:rsid w:val="1E7BACA6"/>
    <w:rsid w:val="1E7CE2B0"/>
    <w:rsid w:val="1E8133CF"/>
    <w:rsid w:val="1E8FDEF0"/>
    <w:rsid w:val="1E92A07C"/>
    <w:rsid w:val="1EB9F4AC"/>
    <w:rsid w:val="1EBC6629"/>
    <w:rsid w:val="1EE30FD0"/>
    <w:rsid w:val="1EF59051"/>
    <w:rsid w:val="1EF70E24"/>
    <w:rsid w:val="1F02E098"/>
    <w:rsid w:val="1F0EDF58"/>
    <w:rsid w:val="1F1261BA"/>
    <w:rsid w:val="1F175FA9"/>
    <w:rsid w:val="1F1C83C2"/>
    <w:rsid w:val="1F21C3C8"/>
    <w:rsid w:val="1F3A94C7"/>
    <w:rsid w:val="1F3FBE26"/>
    <w:rsid w:val="1F4765CC"/>
    <w:rsid w:val="1F49735D"/>
    <w:rsid w:val="1F5E69AE"/>
    <w:rsid w:val="1F6A8BBE"/>
    <w:rsid w:val="1F8E681E"/>
    <w:rsid w:val="1F941BBC"/>
    <w:rsid w:val="1FA4A566"/>
    <w:rsid w:val="1FECD3ED"/>
    <w:rsid w:val="1FF29664"/>
    <w:rsid w:val="1FF601C2"/>
    <w:rsid w:val="20114D6C"/>
    <w:rsid w:val="202BE276"/>
    <w:rsid w:val="20303D2E"/>
    <w:rsid w:val="2036713F"/>
    <w:rsid w:val="205EFF92"/>
    <w:rsid w:val="207500B7"/>
    <w:rsid w:val="207CE8E9"/>
    <w:rsid w:val="207EE031"/>
    <w:rsid w:val="20A42F87"/>
    <w:rsid w:val="20A539E9"/>
    <w:rsid w:val="20A78670"/>
    <w:rsid w:val="20AD5B31"/>
    <w:rsid w:val="20BA624A"/>
    <w:rsid w:val="20EB23B3"/>
    <w:rsid w:val="2105893C"/>
    <w:rsid w:val="211CC170"/>
    <w:rsid w:val="212C5764"/>
    <w:rsid w:val="21307283"/>
    <w:rsid w:val="2135C0F4"/>
    <w:rsid w:val="21394C9C"/>
    <w:rsid w:val="213CBCF3"/>
    <w:rsid w:val="213F978B"/>
    <w:rsid w:val="21425731"/>
    <w:rsid w:val="214D446C"/>
    <w:rsid w:val="216DEF4E"/>
    <w:rsid w:val="21701596"/>
    <w:rsid w:val="21863700"/>
    <w:rsid w:val="21922A88"/>
    <w:rsid w:val="219BA411"/>
    <w:rsid w:val="21B70391"/>
    <w:rsid w:val="21BBE538"/>
    <w:rsid w:val="21D8AEF6"/>
    <w:rsid w:val="21DBDF3C"/>
    <w:rsid w:val="21E0A863"/>
    <w:rsid w:val="21FE842A"/>
    <w:rsid w:val="2228162B"/>
    <w:rsid w:val="2245945B"/>
    <w:rsid w:val="224C6820"/>
    <w:rsid w:val="2268CA53"/>
    <w:rsid w:val="226EF5A8"/>
    <w:rsid w:val="22864D05"/>
    <w:rsid w:val="2296A645"/>
    <w:rsid w:val="229C8D55"/>
    <w:rsid w:val="22A057E2"/>
    <w:rsid w:val="22BF3321"/>
    <w:rsid w:val="22C58C15"/>
    <w:rsid w:val="22DBC892"/>
    <w:rsid w:val="22DC9834"/>
    <w:rsid w:val="22E1DF00"/>
    <w:rsid w:val="22FD116B"/>
    <w:rsid w:val="2304994F"/>
    <w:rsid w:val="233199F1"/>
    <w:rsid w:val="23327B33"/>
    <w:rsid w:val="2332CD27"/>
    <w:rsid w:val="233C33C3"/>
    <w:rsid w:val="2342D8A2"/>
    <w:rsid w:val="234F1DC9"/>
    <w:rsid w:val="235272B0"/>
    <w:rsid w:val="23553EA3"/>
    <w:rsid w:val="235E7214"/>
    <w:rsid w:val="235EC5EB"/>
    <w:rsid w:val="23618EAA"/>
    <w:rsid w:val="23638338"/>
    <w:rsid w:val="23700125"/>
    <w:rsid w:val="2371A758"/>
    <w:rsid w:val="23EF035E"/>
    <w:rsid w:val="23F4CCC1"/>
    <w:rsid w:val="24061E58"/>
    <w:rsid w:val="240D1856"/>
    <w:rsid w:val="241BE95C"/>
    <w:rsid w:val="242B10A8"/>
    <w:rsid w:val="242B2D53"/>
    <w:rsid w:val="242C5C94"/>
    <w:rsid w:val="2437321F"/>
    <w:rsid w:val="243CB02B"/>
    <w:rsid w:val="243D4899"/>
    <w:rsid w:val="24412E7D"/>
    <w:rsid w:val="245C6FDB"/>
    <w:rsid w:val="245D42A1"/>
    <w:rsid w:val="24609263"/>
    <w:rsid w:val="246F7E7E"/>
    <w:rsid w:val="2478BE6B"/>
    <w:rsid w:val="2481C282"/>
    <w:rsid w:val="24821CF6"/>
    <w:rsid w:val="248319B8"/>
    <w:rsid w:val="2492189E"/>
    <w:rsid w:val="24C14CC2"/>
    <w:rsid w:val="24C36C43"/>
    <w:rsid w:val="24E5C450"/>
    <w:rsid w:val="24E6ECF2"/>
    <w:rsid w:val="24EEF7EB"/>
    <w:rsid w:val="24F1B87D"/>
    <w:rsid w:val="250BD25C"/>
    <w:rsid w:val="2512C681"/>
    <w:rsid w:val="25172E1B"/>
    <w:rsid w:val="251E645C"/>
    <w:rsid w:val="2525CE68"/>
    <w:rsid w:val="2537419F"/>
    <w:rsid w:val="254D64B4"/>
    <w:rsid w:val="25511056"/>
    <w:rsid w:val="2587E203"/>
    <w:rsid w:val="25906F51"/>
    <w:rsid w:val="2594F8F8"/>
    <w:rsid w:val="25BD93B8"/>
    <w:rsid w:val="25C2A0EA"/>
    <w:rsid w:val="25CF0D04"/>
    <w:rsid w:val="2612225E"/>
    <w:rsid w:val="2615F676"/>
    <w:rsid w:val="2618194C"/>
    <w:rsid w:val="262293F4"/>
    <w:rsid w:val="263DCDA8"/>
    <w:rsid w:val="26783CC3"/>
    <w:rsid w:val="2679DB71"/>
    <w:rsid w:val="267C4102"/>
    <w:rsid w:val="267DDD88"/>
    <w:rsid w:val="26891E86"/>
    <w:rsid w:val="268D285E"/>
    <w:rsid w:val="269DEFCA"/>
    <w:rsid w:val="26A3A0D3"/>
    <w:rsid w:val="26A585C9"/>
    <w:rsid w:val="26BDC805"/>
    <w:rsid w:val="26BF30B6"/>
    <w:rsid w:val="26BF79EB"/>
    <w:rsid w:val="26C5530E"/>
    <w:rsid w:val="26E32DEE"/>
    <w:rsid w:val="270E8B63"/>
    <w:rsid w:val="2719057E"/>
    <w:rsid w:val="2731E4B2"/>
    <w:rsid w:val="2737D9DA"/>
    <w:rsid w:val="273A476F"/>
    <w:rsid w:val="274940D1"/>
    <w:rsid w:val="274966CE"/>
    <w:rsid w:val="2749E66F"/>
    <w:rsid w:val="274E5EFC"/>
    <w:rsid w:val="27525CA2"/>
    <w:rsid w:val="275277B1"/>
    <w:rsid w:val="275926F6"/>
    <w:rsid w:val="275A6537"/>
    <w:rsid w:val="27AE9E07"/>
    <w:rsid w:val="27BA5DA7"/>
    <w:rsid w:val="27BD96DA"/>
    <w:rsid w:val="27DA9233"/>
    <w:rsid w:val="27ED08EE"/>
    <w:rsid w:val="27F0A364"/>
    <w:rsid w:val="2802EB00"/>
    <w:rsid w:val="281FAC84"/>
    <w:rsid w:val="28294101"/>
    <w:rsid w:val="28A51E3F"/>
    <w:rsid w:val="28DDAED1"/>
    <w:rsid w:val="28E45B8D"/>
    <w:rsid w:val="28E57619"/>
    <w:rsid w:val="28F9904A"/>
    <w:rsid w:val="290439AA"/>
    <w:rsid w:val="2914933B"/>
    <w:rsid w:val="2922BF5A"/>
    <w:rsid w:val="29405341"/>
    <w:rsid w:val="29505E35"/>
    <w:rsid w:val="29529FAB"/>
    <w:rsid w:val="2982FA80"/>
    <w:rsid w:val="29848917"/>
    <w:rsid w:val="29875991"/>
    <w:rsid w:val="299006A5"/>
    <w:rsid w:val="299F3A26"/>
    <w:rsid w:val="299FDC36"/>
    <w:rsid w:val="29AAE557"/>
    <w:rsid w:val="29AF338B"/>
    <w:rsid w:val="29AFB647"/>
    <w:rsid w:val="29B295A6"/>
    <w:rsid w:val="29B48A6F"/>
    <w:rsid w:val="29BB7CE5"/>
    <w:rsid w:val="29D8AD22"/>
    <w:rsid w:val="29E534D5"/>
    <w:rsid w:val="29EBBA48"/>
    <w:rsid w:val="2A138C77"/>
    <w:rsid w:val="2A330DC8"/>
    <w:rsid w:val="2A38D443"/>
    <w:rsid w:val="2A5C6833"/>
    <w:rsid w:val="2A6F4DE3"/>
    <w:rsid w:val="2A869951"/>
    <w:rsid w:val="2A8C132B"/>
    <w:rsid w:val="2AC49321"/>
    <w:rsid w:val="2AC907D7"/>
    <w:rsid w:val="2AF1B027"/>
    <w:rsid w:val="2AF6828B"/>
    <w:rsid w:val="2B098D2E"/>
    <w:rsid w:val="2B0FFAAB"/>
    <w:rsid w:val="2B24A9B0"/>
    <w:rsid w:val="2B2DBE40"/>
    <w:rsid w:val="2B412AB9"/>
    <w:rsid w:val="2B484D71"/>
    <w:rsid w:val="2B495B77"/>
    <w:rsid w:val="2B62DE05"/>
    <w:rsid w:val="2B704018"/>
    <w:rsid w:val="2B70F194"/>
    <w:rsid w:val="2B74CA83"/>
    <w:rsid w:val="2B7BD391"/>
    <w:rsid w:val="2B7D08F3"/>
    <w:rsid w:val="2B96D56B"/>
    <w:rsid w:val="2BA1A10A"/>
    <w:rsid w:val="2BAF65F4"/>
    <w:rsid w:val="2BE35858"/>
    <w:rsid w:val="2C18F484"/>
    <w:rsid w:val="2C2DD65A"/>
    <w:rsid w:val="2C3CE9DC"/>
    <w:rsid w:val="2C599555"/>
    <w:rsid w:val="2C940F08"/>
    <w:rsid w:val="2CAE5AC2"/>
    <w:rsid w:val="2CB4C9E1"/>
    <w:rsid w:val="2CBFD749"/>
    <w:rsid w:val="2CD4FCD9"/>
    <w:rsid w:val="2CDE7BFE"/>
    <w:rsid w:val="2CE82A62"/>
    <w:rsid w:val="2CEE958A"/>
    <w:rsid w:val="2D1A6D81"/>
    <w:rsid w:val="2D21B11E"/>
    <w:rsid w:val="2D4B2DF9"/>
    <w:rsid w:val="2D52F286"/>
    <w:rsid w:val="2D5951FA"/>
    <w:rsid w:val="2D65AB2D"/>
    <w:rsid w:val="2D7C843F"/>
    <w:rsid w:val="2D91AC9F"/>
    <w:rsid w:val="2D94BB0B"/>
    <w:rsid w:val="2D9F795B"/>
    <w:rsid w:val="2DA4D4AE"/>
    <w:rsid w:val="2DD592C1"/>
    <w:rsid w:val="2DF3E8CC"/>
    <w:rsid w:val="2E36C9F2"/>
    <w:rsid w:val="2E3D3323"/>
    <w:rsid w:val="2E5641F1"/>
    <w:rsid w:val="2E6685EA"/>
    <w:rsid w:val="2E96ED13"/>
    <w:rsid w:val="2ED8A21A"/>
    <w:rsid w:val="2EE59141"/>
    <w:rsid w:val="2F076402"/>
    <w:rsid w:val="2F1EB36F"/>
    <w:rsid w:val="2F615E67"/>
    <w:rsid w:val="2F9C4C89"/>
    <w:rsid w:val="2FC7E6FB"/>
    <w:rsid w:val="2FD5A026"/>
    <w:rsid w:val="2FE26124"/>
    <w:rsid w:val="2FEE7ADF"/>
    <w:rsid w:val="2FF69312"/>
    <w:rsid w:val="2FF77F59"/>
    <w:rsid w:val="2FFFAEC3"/>
    <w:rsid w:val="300BF62B"/>
    <w:rsid w:val="3026A501"/>
    <w:rsid w:val="30352954"/>
    <w:rsid w:val="30365F09"/>
    <w:rsid w:val="304D33D4"/>
    <w:rsid w:val="3063E422"/>
    <w:rsid w:val="306EEFAC"/>
    <w:rsid w:val="308959C0"/>
    <w:rsid w:val="308C4E22"/>
    <w:rsid w:val="308FB2B4"/>
    <w:rsid w:val="30904D22"/>
    <w:rsid w:val="30AAC418"/>
    <w:rsid w:val="30B1C8BA"/>
    <w:rsid w:val="30C64EFF"/>
    <w:rsid w:val="30E4E8B4"/>
    <w:rsid w:val="30E732FD"/>
    <w:rsid w:val="30E94E05"/>
    <w:rsid w:val="310F15D7"/>
    <w:rsid w:val="3111D2DB"/>
    <w:rsid w:val="311E815C"/>
    <w:rsid w:val="313053AB"/>
    <w:rsid w:val="313CF39E"/>
    <w:rsid w:val="31511A55"/>
    <w:rsid w:val="315C6F13"/>
    <w:rsid w:val="3189D87E"/>
    <w:rsid w:val="3190E740"/>
    <w:rsid w:val="3195DF12"/>
    <w:rsid w:val="31970D97"/>
    <w:rsid w:val="31BD2662"/>
    <w:rsid w:val="31CE1076"/>
    <w:rsid w:val="31CE237A"/>
    <w:rsid w:val="31FD75A7"/>
    <w:rsid w:val="320885F5"/>
    <w:rsid w:val="3229D465"/>
    <w:rsid w:val="322F935E"/>
    <w:rsid w:val="32714352"/>
    <w:rsid w:val="32A42592"/>
    <w:rsid w:val="32ABDAA6"/>
    <w:rsid w:val="32B5A80B"/>
    <w:rsid w:val="32BFAF3E"/>
    <w:rsid w:val="32C798D5"/>
    <w:rsid w:val="32C9E11E"/>
    <w:rsid w:val="32DFD092"/>
    <w:rsid w:val="3306B712"/>
    <w:rsid w:val="331255BC"/>
    <w:rsid w:val="33137FF9"/>
    <w:rsid w:val="3320E437"/>
    <w:rsid w:val="33422BF0"/>
    <w:rsid w:val="335D7E61"/>
    <w:rsid w:val="336FC4EE"/>
    <w:rsid w:val="3372A470"/>
    <w:rsid w:val="337462D5"/>
    <w:rsid w:val="338249FB"/>
    <w:rsid w:val="3387174C"/>
    <w:rsid w:val="338A3E7A"/>
    <w:rsid w:val="33A5E37F"/>
    <w:rsid w:val="33A9CA63"/>
    <w:rsid w:val="33ABFA71"/>
    <w:rsid w:val="33BC2C85"/>
    <w:rsid w:val="33E7B6C5"/>
    <w:rsid w:val="33EE282E"/>
    <w:rsid w:val="33F04CFF"/>
    <w:rsid w:val="340253CC"/>
    <w:rsid w:val="34256091"/>
    <w:rsid w:val="342635BA"/>
    <w:rsid w:val="342FD75C"/>
    <w:rsid w:val="343723EF"/>
    <w:rsid w:val="3450EF34"/>
    <w:rsid w:val="3467400C"/>
    <w:rsid w:val="3478AF30"/>
    <w:rsid w:val="347BC35A"/>
    <w:rsid w:val="3487F1C9"/>
    <w:rsid w:val="348AB2BB"/>
    <w:rsid w:val="349CA9EA"/>
    <w:rsid w:val="34AB3BC2"/>
    <w:rsid w:val="34B4EDEF"/>
    <w:rsid w:val="34BF638A"/>
    <w:rsid w:val="34C0FBE8"/>
    <w:rsid w:val="34C74E7A"/>
    <w:rsid w:val="34C95CE3"/>
    <w:rsid w:val="34D99008"/>
    <w:rsid w:val="34E7BEEC"/>
    <w:rsid w:val="34EABEF7"/>
    <w:rsid w:val="34F5BDAD"/>
    <w:rsid w:val="35345235"/>
    <w:rsid w:val="3548033C"/>
    <w:rsid w:val="3550A43E"/>
    <w:rsid w:val="358B6694"/>
    <w:rsid w:val="3598F0F9"/>
    <w:rsid w:val="35A34649"/>
    <w:rsid w:val="35D09FEB"/>
    <w:rsid w:val="35D89985"/>
    <w:rsid w:val="3612EBFA"/>
    <w:rsid w:val="361E6265"/>
    <w:rsid w:val="3623FF93"/>
    <w:rsid w:val="36326D4B"/>
    <w:rsid w:val="36331768"/>
    <w:rsid w:val="364798D0"/>
    <w:rsid w:val="36587A61"/>
    <w:rsid w:val="367254A8"/>
    <w:rsid w:val="36B30B61"/>
    <w:rsid w:val="36BFC407"/>
    <w:rsid w:val="36E1A88E"/>
    <w:rsid w:val="36E46B15"/>
    <w:rsid w:val="37134339"/>
    <w:rsid w:val="373DCDA8"/>
    <w:rsid w:val="37459E6F"/>
    <w:rsid w:val="37770434"/>
    <w:rsid w:val="37B2EB3B"/>
    <w:rsid w:val="37BC4DC1"/>
    <w:rsid w:val="37C09C61"/>
    <w:rsid w:val="37C9572D"/>
    <w:rsid w:val="37CC92EF"/>
    <w:rsid w:val="37E553EA"/>
    <w:rsid w:val="37E7D548"/>
    <w:rsid w:val="382FF122"/>
    <w:rsid w:val="38312255"/>
    <w:rsid w:val="3834EB93"/>
    <w:rsid w:val="383A5842"/>
    <w:rsid w:val="383A8AD0"/>
    <w:rsid w:val="3841A97D"/>
    <w:rsid w:val="3854A15D"/>
    <w:rsid w:val="38554B67"/>
    <w:rsid w:val="385E46AC"/>
    <w:rsid w:val="38660C62"/>
    <w:rsid w:val="386E768E"/>
    <w:rsid w:val="38936E90"/>
    <w:rsid w:val="389893CE"/>
    <w:rsid w:val="38ADD91C"/>
    <w:rsid w:val="38CA1FFB"/>
    <w:rsid w:val="38D2171E"/>
    <w:rsid w:val="38D8FB21"/>
    <w:rsid w:val="38D96294"/>
    <w:rsid w:val="390F2B24"/>
    <w:rsid w:val="3916D0A4"/>
    <w:rsid w:val="3924E98F"/>
    <w:rsid w:val="3925393E"/>
    <w:rsid w:val="392A368A"/>
    <w:rsid w:val="3939E04A"/>
    <w:rsid w:val="393F7D5A"/>
    <w:rsid w:val="395C37CD"/>
    <w:rsid w:val="3963A5FE"/>
    <w:rsid w:val="399250CA"/>
    <w:rsid w:val="3994E770"/>
    <w:rsid w:val="399BD460"/>
    <w:rsid w:val="399E2234"/>
    <w:rsid w:val="39AB5485"/>
    <w:rsid w:val="39ACA0F7"/>
    <w:rsid w:val="39AFC4BD"/>
    <w:rsid w:val="39C2E399"/>
    <w:rsid w:val="39E5BC8F"/>
    <w:rsid w:val="3A01B4B5"/>
    <w:rsid w:val="3A07C4D3"/>
    <w:rsid w:val="3A0CE125"/>
    <w:rsid w:val="3A108D26"/>
    <w:rsid w:val="3A1EACA5"/>
    <w:rsid w:val="3A200682"/>
    <w:rsid w:val="3A33619F"/>
    <w:rsid w:val="3A718889"/>
    <w:rsid w:val="3AC96538"/>
    <w:rsid w:val="3B057C79"/>
    <w:rsid w:val="3B1D7DCC"/>
    <w:rsid w:val="3B242454"/>
    <w:rsid w:val="3B27DC71"/>
    <w:rsid w:val="3B2F0E7C"/>
    <w:rsid w:val="3B3EF9FC"/>
    <w:rsid w:val="3B45B8DA"/>
    <w:rsid w:val="3B45DD2F"/>
    <w:rsid w:val="3B52DD55"/>
    <w:rsid w:val="3B6AD275"/>
    <w:rsid w:val="3B879549"/>
    <w:rsid w:val="3BA96B0F"/>
    <w:rsid w:val="3BA9AC65"/>
    <w:rsid w:val="3BB72522"/>
    <w:rsid w:val="3BC5A3A0"/>
    <w:rsid w:val="3BE1C266"/>
    <w:rsid w:val="3BF02960"/>
    <w:rsid w:val="3C19A6A0"/>
    <w:rsid w:val="3C19C4C2"/>
    <w:rsid w:val="3C2AD1C7"/>
    <w:rsid w:val="3C2E264D"/>
    <w:rsid w:val="3C32EF60"/>
    <w:rsid w:val="3C36EA9B"/>
    <w:rsid w:val="3C3D368F"/>
    <w:rsid w:val="3C65D360"/>
    <w:rsid w:val="3C66560C"/>
    <w:rsid w:val="3C686EA4"/>
    <w:rsid w:val="3C6A6452"/>
    <w:rsid w:val="3C74A4F3"/>
    <w:rsid w:val="3C8C91C8"/>
    <w:rsid w:val="3CAD8D04"/>
    <w:rsid w:val="3CB09D52"/>
    <w:rsid w:val="3CBC3CF1"/>
    <w:rsid w:val="3CC689EA"/>
    <w:rsid w:val="3CC68CF5"/>
    <w:rsid w:val="3CDDA2F6"/>
    <w:rsid w:val="3CDF4FB0"/>
    <w:rsid w:val="3CF058B1"/>
    <w:rsid w:val="3CFF0E6A"/>
    <w:rsid w:val="3D09E0B1"/>
    <w:rsid w:val="3D186D20"/>
    <w:rsid w:val="3D2365AA"/>
    <w:rsid w:val="3D41E3E4"/>
    <w:rsid w:val="3D4967F6"/>
    <w:rsid w:val="3D51A8CD"/>
    <w:rsid w:val="3D57EBF6"/>
    <w:rsid w:val="3D6F6235"/>
    <w:rsid w:val="3D6FB3C7"/>
    <w:rsid w:val="3D7C669C"/>
    <w:rsid w:val="3DAE747C"/>
    <w:rsid w:val="3DC1C662"/>
    <w:rsid w:val="3DC56440"/>
    <w:rsid w:val="3DC6A228"/>
    <w:rsid w:val="3DCA8371"/>
    <w:rsid w:val="3DCFB8A4"/>
    <w:rsid w:val="3DDEE396"/>
    <w:rsid w:val="3DF85AB2"/>
    <w:rsid w:val="3E008E7A"/>
    <w:rsid w:val="3E0ED6B3"/>
    <w:rsid w:val="3E1257AD"/>
    <w:rsid w:val="3E3816C8"/>
    <w:rsid w:val="3E39FE9E"/>
    <w:rsid w:val="3E5854E3"/>
    <w:rsid w:val="3E5C41CB"/>
    <w:rsid w:val="3E689EDB"/>
    <w:rsid w:val="3E73EF54"/>
    <w:rsid w:val="3E9F5133"/>
    <w:rsid w:val="3EA13CBE"/>
    <w:rsid w:val="3EAB1ED2"/>
    <w:rsid w:val="3EB2736A"/>
    <w:rsid w:val="3EBEB63A"/>
    <w:rsid w:val="3EC0179F"/>
    <w:rsid w:val="3EC61BAD"/>
    <w:rsid w:val="3ECFD4C2"/>
    <w:rsid w:val="3ED59D87"/>
    <w:rsid w:val="3EE3302A"/>
    <w:rsid w:val="3F288B4F"/>
    <w:rsid w:val="3F64BAB5"/>
    <w:rsid w:val="3F66BAC7"/>
    <w:rsid w:val="3F6A9C7D"/>
    <w:rsid w:val="3F6D1C9C"/>
    <w:rsid w:val="3F8B4C4E"/>
    <w:rsid w:val="3F8EFC24"/>
    <w:rsid w:val="3F917EB7"/>
    <w:rsid w:val="3F9AC8C1"/>
    <w:rsid w:val="3FA729D1"/>
    <w:rsid w:val="3FAC18F1"/>
    <w:rsid w:val="3FC826AE"/>
    <w:rsid w:val="3FCF512F"/>
    <w:rsid w:val="3FD53EAF"/>
    <w:rsid w:val="4027607F"/>
    <w:rsid w:val="404231E6"/>
    <w:rsid w:val="404D0A6A"/>
    <w:rsid w:val="40524746"/>
    <w:rsid w:val="40533E55"/>
    <w:rsid w:val="406E93D3"/>
    <w:rsid w:val="409895C4"/>
    <w:rsid w:val="40B2A8CD"/>
    <w:rsid w:val="40B4AF81"/>
    <w:rsid w:val="40C241B4"/>
    <w:rsid w:val="40CDA9FC"/>
    <w:rsid w:val="40D66F91"/>
    <w:rsid w:val="40D939F8"/>
    <w:rsid w:val="40DBD88E"/>
    <w:rsid w:val="40EF2921"/>
    <w:rsid w:val="40F12661"/>
    <w:rsid w:val="40F1A391"/>
    <w:rsid w:val="41092A66"/>
    <w:rsid w:val="410E994E"/>
    <w:rsid w:val="4122088E"/>
    <w:rsid w:val="4125DE98"/>
    <w:rsid w:val="4146931D"/>
    <w:rsid w:val="414DF348"/>
    <w:rsid w:val="415A3149"/>
    <w:rsid w:val="4175CE24"/>
    <w:rsid w:val="41805EF8"/>
    <w:rsid w:val="4188456F"/>
    <w:rsid w:val="418CFA2E"/>
    <w:rsid w:val="41AAE898"/>
    <w:rsid w:val="41D27F8D"/>
    <w:rsid w:val="41EBD9C0"/>
    <w:rsid w:val="41F69A74"/>
    <w:rsid w:val="42158C59"/>
    <w:rsid w:val="4219598A"/>
    <w:rsid w:val="422391E7"/>
    <w:rsid w:val="42254CBC"/>
    <w:rsid w:val="42289FD0"/>
    <w:rsid w:val="424AFB3A"/>
    <w:rsid w:val="424FBA88"/>
    <w:rsid w:val="428118C0"/>
    <w:rsid w:val="4298C603"/>
    <w:rsid w:val="42AD97E4"/>
    <w:rsid w:val="42C86B18"/>
    <w:rsid w:val="42C91F79"/>
    <w:rsid w:val="42E28C84"/>
    <w:rsid w:val="42E4BADF"/>
    <w:rsid w:val="42E4E3B6"/>
    <w:rsid w:val="42F5E4ED"/>
    <w:rsid w:val="4301013C"/>
    <w:rsid w:val="43014913"/>
    <w:rsid w:val="431E80B6"/>
    <w:rsid w:val="433D0F9C"/>
    <w:rsid w:val="434B8040"/>
    <w:rsid w:val="43720E94"/>
    <w:rsid w:val="438712A9"/>
    <w:rsid w:val="439082A7"/>
    <w:rsid w:val="43A3BA0F"/>
    <w:rsid w:val="43A90EAA"/>
    <w:rsid w:val="43B0CEE8"/>
    <w:rsid w:val="43FE2CE8"/>
    <w:rsid w:val="440550ED"/>
    <w:rsid w:val="441B24FE"/>
    <w:rsid w:val="44218AC3"/>
    <w:rsid w:val="4439739C"/>
    <w:rsid w:val="444BD4CD"/>
    <w:rsid w:val="44516F82"/>
    <w:rsid w:val="445DED79"/>
    <w:rsid w:val="4464EFDA"/>
    <w:rsid w:val="44652603"/>
    <w:rsid w:val="446F89BC"/>
    <w:rsid w:val="44739D2F"/>
    <w:rsid w:val="44968B12"/>
    <w:rsid w:val="449CD19D"/>
    <w:rsid w:val="44B1A059"/>
    <w:rsid w:val="44B805A9"/>
    <w:rsid w:val="44C4EBF7"/>
    <w:rsid w:val="44D074E9"/>
    <w:rsid w:val="44DDC2C2"/>
    <w:rsid w:val="450CB204"/>
    <w:rsid w:val="450FFEDA"/>
    <w:rsid w:val="45171DC2"/>
    <w:rsid w:val="4527DA9D"/>
    <w:rsid w:val="452D58D3"/>
    <w:rsid w:val="452E1007"/>
    <w:rsid w:val="452EAE08"/>
    <w:rsid w:val="453388B3"/>
    <w:rsid w:val="45338A44"/>
    <w:rsid w:val="4538A72A"/>
    <w:rsid w:val="45533414"/>
    <w:rsid w:val="45607804"/>
    <w:rsid w:val="4584341C"/>
    <w:rsid w:val="458E60B1"/>
    <w:rsid w:val="459AAF17"/>
    <w:rsid w:val="459C8552"/>
    <w:rsid w:val="45CAED8F"/>
    <w:rsid w:val="45D6710C"/>
    <w:rsid w:val="45F45B79"/>
    <w:rsid w:val="45F5260C"/>
    <w:rsid w:val="460091F8"/>
    <w:rsid w:val="461102CD"/>
    <w:rsid w:val="46185BE8"/>
    <w:rsid w:val="461CFFEC"/>
    <w:rsid w:val="461F2B4F"/>
    <w:rsid w:val="4621B589"/>
    <w:rsid w:val="462FEF07"/>
    <w:rsid w:val="463EDE22"/>
    <w:rsid w:val="464247EE"/>
    <w:rsid w:val="4647069A"/>
    <w:rsid w:val="465D4EE5"/>
    <w:rsid w:val="465E2CA2"/>
    <w:rsid w:val="466C454A"/>
    <w:rsid w:val="467A6929"/>
    <w:rsid w:val="46AC4EA3"/>
    <w:rsid w:val="46C110B9"/>
    <w:rsid w:val="46CF5914"/>
    <w:rsid w:val="46DB5AD1"/>
    <w:rsid w:val="46DC760D"/>
    <w:rsid w:val="46DE072D"/>
    <w:rsid w:val="46E03BDC"/>
    <w:rsid w:val="46E1677D"/>
    <w:rsid w:val="474B6E68"/>
    <w:rsid w:val="476B00D1"/>
    <w:rsid w:val="476C4686"/>
    <w:rsid w:val="476CC739"/>
    <w:rsid w:val="477F56BD"/>
    <w:rsid w:val="4787DB03"/>
    <w:rsid w:val="478D304B"/>
    <w:rsid w:val="478E2FB0"/>
    <w:rsid w:val="47A4076D"/>
    <w:rsid w:val="47A86E9E"/>
    <w:rsid w:val="47AF766E"/>
    <w:rsid w:val="47B699AB"/>
    <w:rsid w:val="47B8E487"/>
    <w:rsid w:val="47BD2570"/>
    <w:rsid w:val="47C3D159"/>
    <w:rsid w:val="47DCC1E7"/>
    <w:rsid w:val="4813B3B8"/>
    <w:rsid w:val="481BEF78"/>
    <w:rsid w:val="4830EAE1"/>
    <w:rsid w:val="483EE568"/>
    <w:rsid w:val="48503A5C"/>
    <w:rsid w:val="485214FE"/>
    <w:rsid w:val="4852BAEF"/>
    <w:rsid w:val="4868A84A"/>
    <w:rsid w:val="48715EDB"/>
    <w:rsid w:val="487612DE"/>
    <w:rsid w:val="488718D6"/>
    <w:rsid w:val="48910BCA"/>
    <w:rsid w:val="48981539"/>
    <w:rsid w:val="4898B587"/>
    <w:rsid w:val="48BF2744"/>
    <w:rsid w:val="48C05FA1"/>
    <w:rsid w:val="48C832F4"/>
    <w:rsid w:val="48CC28CB"/>
    <w:rsid w:val="48D4B706"/>
    <w:rsid w:val="48E86CC3"/>
    <w:rsid w:val="48FAB9ED"/>
    <w:rsid w:val="48FF72BA"/>
    <w:rsid w:val="48FFF6EC"/>
    <w:rsid w:val="49043837"/>
    <w:rsid w:val="490F0753"/>
    <w:rsid w:val="4913BF95"/>
    <w:rsid w:val="491B271E"/>
    <w:rsid w:val="4923AB64"/>
    <w:rsid w:val="4938C561"/>
    <w:rsid w:val="494064F1"/>
    <w:rsid w:val="495A9EDC"/>
    <w:rsid w:val="4981979C"/>
    <w:rsid w:val="49952FCD"/>
    <w:rsid w:val="49AB90A6"/>
    <w:rsid w:val="49B3B8FE"/>
    <w:rsid w:val="49BDD2B8"/>
    <w:rsid w:val="49CC896C"/>
    <w:rsid w:val="49D3E605"/>
    <w:rsid w:val="49E3EF65"/>
    <w:rsid w:val="4A17914E"/>
    <w:rsid w:val="4A1C2F4D"/>
    <w:rsid w:val="4A347363"/>
    <w:rsid w:val="4A3ED7EC"/>
    <w:rsid w:val="4A3FF2DD"/>
    <w:rsid w:val="4A45FDC5"/>
    <w:rsid w:val="4AAABB87"/>
    <w:rsid w:val="4AB1EE84"/>
    <w:rsid w:val="4ACEB110"/>
    <w:rsid w:val="4AD60395"/>
    <w:rsid w:val="4AE5BD91"/>
    <w:rsid w:val="4AE7B8E2"/>
    <w:rsid w:val="4AEE2769"/>
    <w:rsid w:val="4AFF5476"/>
    <w:rsid w:val="4B38FE6B"/>
    <w:rsid w:val="4B533925"/>
    <w:rsid w:val="4B5360EB"/>
    <w:rsid w:val="4B56C76F"/>
    <w:rsid w:val="4BA7BAC5"/>
    <w:rsid w:val="4BAECBF4"/>
    <w:rsid w:val="4BBD1380"/>
    <w:rsid w:val="4BC3F1FA"/>
    <w:rsid w:val="4BFBEB58"/>
    <w:rsid w:val="4BFFD3B6"/>
    <w:rsid w:val="4C05F81A"/>
    <w:rsid w:val="4C147337"/>
    <w:rsid w:val="4C2D7FB8"/>
    <w:rsid w:val="4C3911B0"/>
    <w:rsid w:val="4C52F5B2"/>
    <w:rsid w:val="4C6BB86D"/>
    <w:rsid w:val="4C77EF45"/>
    <w:rsid w:val="4C921FC8"/>
    <w:rsid w:val="4CAC625A"/>
    <w:rsid w:val="4CB7D09A"/>
    <w:rsid w:val="4CD31E40"/>
    <w:rsid w:val="4CEBFDF0"/>
    <w:rsid w:val="4D0A2DA8"/>
    <w:rsid w:val="4D16B123"/>
    <w:rsid w:val="4D17F4BB"/>
    <w:rsid w:val="4D206117"/>
    <w:rsid w:val="4D41997C"/>
    <w:rsid w:val="4D60B4E8"/>
    <w:rsid w:val="4D6D9325"/>
    <w:rsid w:val="4D706500"/>
    <w:rsid w:val="4D725565"/>
    <w:rsid w:val="4D771ABE"/>
    <w:rsid w:val="4D825A02"/>
    <w:rsid w:val="4D8ACEF3"/>
    <w:rsid w:val="4D8C5FBF"/>
    <w:rsid w:val="4D9F4654"/>
    <w:rsid w:val="4D9F8C79"/>
    <w:rsid w:val="4DA066D3"/>
    <w:rsid w:val="4DA1E69D"/>
    <w:rsid w:val="4DA3B399"/>
    <w:rsid w:val="4DB826B6"/>
    <w:rsid w:val="4DB94DAA"/>
    <w:rsid w:val="4DC42CE6"/>
    <w:rsid w:val="4DCC41BB"/>
    <w:rsid w:val="4DDB0FC0"/>
    <w:rsid w:val="4DF5647D"/>
    <w:rsid w:val="4E060947"/>
    <w:rsid w:val="4E272476"/>
    <w:rsid w:val="4E33FB39"/>
    <w:rsid w:val="4E39AE68"/>
    <w:rsid w:val="4E3C7BC1"/>
    <w:rsid w:val="4E4754BE"/>
    <w:rsid w:val="4E5B8F8A"/>
    <w:rsid w:val="4E5EFF72"/>
    <w:rsid w:val="4EB4F40C"/>
    <w:rsid w:val="4EC00864"/>
    <w:rsid w:val="4EC77802"/>
    <w:rsid w:val="4ECBD73C"/>
    <w:rsid w:val="4ECDA13B"/>
    <w:rsid w:val="4ECDE998"/>
    <w:rsid w:val="4ED088E5"/>
    <w:rsid w:val="4ED2D82C"/>
    <w:rsid w:val="4ED8B2D9"/>
    <w:rsid w:val="4EE66CB6"/>
    <w:rsid w:val="4EFAE71A"/>
    <w:rsid w:val="4F0EFC45"/>
    <w:rsid w:val="4F2943E6"/>
    <w:rsid w:val="4F4B9D4A"/>
    <w:rsid w:val="4F5B6DE3"/>
    <w:rsid w:val="4F5E300E"/>
    <w:rsid w:val="4F6C984C"/>
    <w:rsid w:val="4F878975"/>
    <w:rsid w:val="4F88ECB7"/>
    <w:rsid w:val="4F89833D"/>
    <w:rsid w:val="4F9DBDB8"/>
    <w:rsid w:val="4FB13B02"/>
    <w:rsid w:val="4FCFF746"/>
    <w:rsid w:val="4FD055B7"/>
    <w:rsid w:val="4FD16BF7"/>
    <w:rsid w:val="4FDE378E"/>
    <w:rsid w:val="4FE4AFC2"/>
    <w:rsid w:val="4FFDEA16"/>
    <w:rsid w:val="50224C78"/>
    <w:rsid w:val="50344BD5"/>
    <w:rsid w:val="503E4E79"/>
    <w:rsid w:val="504181D4"/>
    <w:rsid w:val="505C134A"/>
    <w:rsid w:val="5082F552"/>
    <w:rsid w:val="5084E973"/>
    <w:rsid w:val="508F7F38"/>
    <w:rsid w:val="509614F2"/>
    <w:rsid w:val="50A83EC4"/>
    <w:rsid w:val="50B06BBD"/>
    <w:rsid w:val="50B19AD7"/>
    <w:rsid w:val="50FADA29"/>
    <w:rsid w:val="50FC5318"/>
    <w:rsid w:val="50FDF147"/>
    <w:rsid w:val="51204CF0"/>
    <w:rsid w:val="512EA275"/>
    <w:rsid w:val="5136F71F"/>
    <w:rsid w:val="5146F3DC"/>
    <w:rsid w:val="514A4F05"/>
    <w:rsid w:val="514AAC07"/>
    <w:rsid w:val="516F86F0"/>
    <w:rsid w:val="516FA931"/>
    <w:rsid w:val="51753681"/>
    <w:rsid w:val="518E696E"/>
    <w:rsid w:val="51991961"/>
    <w:rsid w:val="51A4A887"/>
    <w:rsid w:val="51D1848F"/>
    <w:rsid w:val="520C161F"/>
    <w:rsid w:val="520C5388"/>
    <w:rsid w:val="52136B32"/>
    <w:rsid w:val="521E0D78"/>
    <w:rsid w:val="523595F8"/>
    <w:rsid w:val="5241FAB6"/>
    <w:rsid w:val="524AEFDF"/>
    <w:rsid w:val="52631811"/>
    <w:rsid w:val="526DD48A"/>
    <w:rsid w:val="52747CC1"/>
    <w:rsid w:val="528E9409"/>
    <w:rsid w:val="52A17C5D"/>
    <w:rsid w:val="52A7651C"/>
    <w:rsid w:val="52AB57B3"/>
    <w:rsid w:val="52D55E7A"/>
    <w:rsid w:val="52E02F88"/>
    <w:rsid w:val="52E259A1"/>
    <w:rsid w:val="52F1EF53"/>
    <w:rsid w:val="52FB9594"/>
    <w:rsid w:val="5303C260"/>
    <w:rsid w:val="53172506"/>
    <w:rsid w:val="534196AB"/>
    <w:rsid w:val="534A0BBE"/>
    <w:rsid w:val="5360C4AC"/>
    <w:rsid w:val="536E9D74"/>
    <w:rsid w:val="538AB1E4"/>
    <w:rsid w:val="538EB38B"/>
    <w:rsid w:val="539945F7"/>
    <w:rsid w:val="53AE1A35"/>
    <w:rsid w:val="53BC8A35"/>
    <w:rsid w:val="53C60610"/>
    <w:rsid w:val="53D251D5"/>
    <w:rsid w:val="53D5216B"/>
    <w:rsid w:val="53D9B5FB"/>
    <w:rsid w:val="54083A78"/>
    <w:rsid w:val="540988B8"/>
    <w:rsid w:val="540AE59B"/>
    <w:rsid w:val="542562E8"/>
    <w:rsid w:val="542E478E"/>
    <w:rsid w:val="5433E3F0"/>
    <w:rsid w:val="545CBAAC"/>
    <w:rsid w:val="54619AFA"/>
    <w:rsid w:val="5465BFD5"/>
    <w:rsid w:val="547408B9"/>
    <w:rsid w:val="54A98A4B"/>
    <w:rsid w:val="54AE76E6"/>
    <w:rsid w:val="54BE6073"/>
    <w:rsid w:val="54F29183"/>
    <w:rsid w:val="54FEF5B7"/>
    <w:rsid w:val="55154D6D"/>
    <w:rsid w:val="5546DE0F"/>
    <w:rsid w:val="5547775E"/>
    <w:rsid w:val="5548E700"/>
    <w:rsid w:val="554B9A57"/>
    <w:rsid w:val="55561FAD"/>
    <w:rsid w:val="55585A96"/>
    <w:rsid w:val="556117F9"/>
    <w:rsid w:val="5566567D"/>
    <w:rsid w:val="556D3CC8"/>
    <w:rsid w:val="5587C38D"/>
    <w:rsid w:val="559D1A6D"/>
    <w:rsid w:val="55ADA4A9"/>
    <w:rsid w:val="55AFD5D7"/>
    <w:rsid w:val="55ED1211"/>
    <w:rsid w:val="55F153F5"/>
    <w:rsid w:val="55F564FD"/>
    <w:rsid w:val="56081E72"/>
    <w:rsid w:val="5619F6B3"/>
    <w:rsid w:val="561FE50E"/>
    <w:rsid w:val="5625F20E"/>
    <w:rsid w:val="562F6116"/>
    <w:rsid w:val="563451AB"/>
    <w:rsid w:val="56359D6B"/>
    <w:rsid w:val="5637846C"/>
    <w:rsid w:val="564DF45F"/>
    <w:rsid w:val="564EACFC"/>
    <w:rsid w:val="566B820A"/>
    <w:rsid w:val="569B8E18"/>
    <w:rsid w:val="569EDB50"/>
    <w:rsid w:val="56AAB5D8"/>
    <w:rsid w:val="56B1F1EC"/>
    <w:rsid w:val="570735C9"/>
    <w:rsid w:val="570E00F7"/>
    <w:rsid w:val="571888DC"/>
    <w:rsid w:val="571EA8B6"/>
    <w:rsid w:val="571FD838"/>
    <w:rsid w:val="5721A71C"/>
    <w:rsid w:val="5723CA8F"/>
    <w:rsid w:val="5734E888"/>
    <w:rsid w:val="575135F7"/>
    <w:rsid w:val="57640612"/>
    <w:rsid w:val="5797433A"/>
    <w:rsid w:val="57984B68"/>
    <w:rsid w:val="57C71BDE"/>
    <w:rsid w:val="57CB2F9F"/>
    <w:rsid w:val="57D6B3A9"/>
    <w:rsid w:val="57DA3AA1"/>
    <w:rsid w:val="57EC0B5B"/>
    <w:rsid w:val="57F7309D"/>
    <w:rsid w:val="58001F04"/>
    <w:rsid w:val="580C6289"/>
    <w:rsid w:val="5817E769"/>
    <w:rsid w:val="581F2FD3"/>
    <w:rsid w:val="582265F7"/>
    <w:rsid w:val="58238730"/>
    <w:rsid w:val="5853B6F6"/>
    <w:rsid w:val="58818B05"/>
    <w:rsid w:val="58A088F4"/>
    <w:rsid w:val="58D552A7"/>
    <w:rsid w:val="58E49540"/>
    <w:rsid w:val="58F8D40B"/>
    <w:rsid w:val="59013C63"/>
    <w:rsid w:val="5907F99E"/>
    <w:rsid w:val="592B77A1"/>
    <w:rsid w:val="592E5A09"/>
    <w:rsid w:val="59463270"/>
    <w:rsid w:val="594EFF0E"/>
    <w:rsid w:val="596B0B83"/>
    <w:rsid w:val="596D296F"/>
    <w:rsid w:val="5970488B"/>
    <w:rsid w:val="597247F2"/>
    <w:rsid w:val="597F582A"/>
    <w:rsid w:val="5996A744"/>
    <w:rsid w:val="59A1A6C3"/>
    <w:rsid w:val="59AAA91B"/>
    <w:rsid w:val="59B19C28"/>
    <w:rsid w:val="59D9EF45"/>
    <w:rsid w:val="59DD4352"/>
    <w:rsid w:val="59DE73BE"/>
    <w:rsid w:val="59E8C5DA"/>
    <w:rsid w:val="59EB4EF9"/>
    <w:rsid w:val="59ED5B52"/>
    <w:rsid w:val="59FA0051"/>
    <w:rsid w:val="5A164832"/>
    <w:rsid w:val="5A275701"/>
    <w:rsid w:val="5A291F5D"/>
    <w:rsid w:val="5A394914"/>
    <w:rsid w:val="5A4F2E58"/>
    <w:rsid w:val="5A6FF536"/>
    <w:rsid w:val="5A77647A"/>
    <w:rsid w:val="5A8B5B3D"/>
    <w:rsid w:val="5A8D868A"/>
    <w:rsid w:val="5AA47791"/>
    <w:rsid w:val="5ABD0A63"/>
    <w:rsid w:val="5ABF35EF"/>
    <w:rsid w:val="5AC21CB9"/>
    <w:rsid w:val="5ACE1269"/>
    <w:rsid w:val="5ADCFAFC"/>
    <w:rsid w:val="5AEAEC93"/>
    <w:rsid w:val="5B087811"/>
    <w:rsid w:val="5B090E8E"/>
    <w:rsid w:val="5B19FABF"/>
    <w:rsid w:val="5B2AC423"/>
    <w:rsid w:val="5B3EA614"/>
    <w:rsid w:val="5B4E7F32"/>
    <w:rsid w:val="5B550BEA"/>
    <w:rsid w:val="5B5FFC7E"/>
    <w:rsid w:val="5B6A6B76"/>
    <w:rsid w:val="5B7B08CA"/>
    <w:rsid w:val="5B85A0D4"/>
    <w:rsid w:val="5B8A5F8F"/>
    <w:rsid w:val="5B902D7D"/>
    <w:rsid w:val="5BA028FC"/>
    <w:rsid w:val="5BA76E09"/>
    <w:rsid w:val="5BD14491"/>
    <w:rsid w:val="5BE9A786"/>
    <w:rsid w:val="5BF512AF"/>
    <w:rsid w:val="5BFC56D2"/>
    <w:rsid w:val="5C06FF1C"/>
    <w:rsid w:val="5C0B6CDC"/>
    <w:rsid w:val="5C2644C2"/>
    <w:rsid w:val="5C41B638"/>
    <w:rsid w:val="5C74AD1F"/>
    <w:rsid w:val="5C938897"/>
    <w:rsid w:val="5C9BF4F3"/>
    <w:rsid w:val="5CAC7E23"/>
    <w:rsid w:val="5CF27F0E"/>
    <w:rsid w:val="5CF5C22E"/>
    <w:rsid w:val="5CFFB942"/>
    <w:rsid w:val="5D011FFC"/>
    <w:rsid w:val="5D0FFCF9"/>
    <w:rsid w:val="5D122309"/>
    <w:rsid w:val="5D18E22D"/>
    <w:rsid w:val="5D19D322"/>
    <w:rsid w:val="5D34B87E"/>
    <w:rsid w:val="5D530642"/>
    <w:rsid w:val="5D5A21CF"/>
    <w:rsid w:val="5D752B9D"/>
    <w:rsid w:val="5D79C16F"/>
    <w:rsid w:val="5D874CF4"/>
    <w:rsid w:val="5D8D9DCA"/>
    <w:rsid w:val="5DC5FA87"/>
    <w:rsid w:val="5DDB70C1"/>
    <w:rsid w:val="5DEDA94B"/>
    <w:rsid w:val="5E0843DC"/>
    <w:rsid w:val="5E1F21B9"/>
    <w:rsid w:val="5E2D6720"/>
    <w:rsid w:val="5E443265"/>
    <w:rsid w:val="5E4B0222"/>
    <w:rsid w:val="5E5F4596"/>
    <w:rsid w:val="5E6EF1C3"/>
    <w:rsid w:val="5E94121F"/>
    <w:rsid w:val="5EB31E0D"/>
    <w:rsid w:val="5EBA62EC"/>
    <w:rsid w:val="5EBDCD7B"/>
    <w:rsid w:val="5EEF53EC"/>
    <w:rsid w:val="5EFCDFB4"/>
    <w:rsid w:val="5EFD57D2"/>
    <w:rsid w:val="5F1FE7DB"/>
    <w:rsid w:val="5F20F25B"/>
    <w:rsid w:val="5F25F282"/>
    <w:rsid w:val="5F2818A4"/>
    <w:rsid w:val="5F437E07"/>
    <w:rsid w:val="5F4DE277"/>
    <w:rsid w:val="5F6C31F1"/>
    <w:rsid w:val="5F7785FA"/>
    <w:rsid w:val="5F7B187D"/>
    <w:rsid w:val="5F8F4C96"/>
    <w:rsid w:val="5FA970C0"/>
    <w:rsid w:val="5FB200FC"/>
    <w:rsid w:val="5FBD603B"/>
    <w:rsid w:val="5FC25C30"/>
    <w:rsid w:val="5FC5B3D1"/>
    <w:rsid w:val="5FC9B023"/>
    <w:rsid w:val="5FCAF688"/>
    <w:rsid w:val="5FD9A59C"/>
    <w:rsid w:val="5FEA768A"/>
    <w:rsid w:val="6002AD60"/>
    <w:rsid w:val="6006E58E"/>
    <w:rsid w:val="6007CCCC"/>
    <w:rsid w:val="60144CDE"/>
    <w:rsid w:val="601BAD56"/>
    <w:rsid w:val="601CA4D3"/>
    <w:rsid w:val="60367698"/>
    <w:rsid w:val="604708FF"/>
    <w:rsid w:val="60540E36"/>
    <w:rsid w:val="606082BA"/>
    <w:rsid w:val="6076F41E"/>
    <w:rsid w:val="60830F89"/>
    <w:rsid w:val="608A5E5A"/>
    <w:rsid w:val="608A976D"/>
    <w:rsid w:val="6090F97D"/>
    <w:rsid w:val="609860E1"/>
    <w:rsid w:val="6098B015"/>
    <w:rsid w:val="60A480FB"/>
    <w:rsid w:val="60C86B1F"/>
    <w:rsid w:val="60CDD9F6"/>
    <w:rsid w:val="60D3FF78"/>
    <w:rsid w:val="60E06430"/>
    <w:rsid w:val="60F8E2A8"/>
    <w:rsid w:val="611811BF"/>
    <w:rsid w:val="6123D27C"/>
    <w:rsid w:val="614396E1"/>
    <w:rsid w:val="614DD15D"/>
    <w:rsid w:val="61594969"/>
    <w:rsid w:val="615D4A66"/>
    <w:rsid w:val="617575FD"/>
    <w:rsid w:val="6180B0E6"/>
    <w:rsid w:val="618E9E5A"/>
    <w:rsid w:val="61940997"/>
    <w:rsid w:val="619F2792"/>
    <w:rsid w:val="61C22EAC"/>
    <w:rsid w:val="61D18C36"/>
    <w:rsid w:val="61D7901A"/>
    <w:rsid w:val="61DEBB14"/>
    <w:rsid w:val="61EBEE1B"/>
    <w:rsid w:val="620467DF"/>
    <w:rsid w:val="620639D5"/>
    <w:rsid w:val="62082005"/>
    <w:rsid w:val="620D129A"/>
    <w:rsid w:val="621EAD19"/>
    <w:rsid w:val="6227D64D"/>
    <w:rsid w:val="623D636F"/>
    <w:rsid w:val="623E46F3"/>
    <w:rsid w:val="624BDD6C"/>
    <w:rsid w:val="626024F9"/>
    <w:rsid w:val="626A994D"/>
    <w:rsid w:val="62733225"/>
    <w:rsid w:val="6284A22E"/>
    <w:rsid w:val="628B8D51"/>
    <w:rsid w:val="629D9882"/>
    <w:rsid w:val="62BA05EC"/>
    <w:rsid w:val="62BA87B6"/>
    <w:rsid w:val="62C911E2"/>
    <w:rsid w:val="62E9A1BE"/>
    <w:rsid w:val="62F91ABE"/>
    <w:rsid w:val="62FF0A26"/>
    <w:rsid w:val="630466FB"/>
    <w:rsid w:val="6305BB94"/>
    <w:rsid w:val="63112975"/>
    <w:rsid w:val="631D8F58"/>
    <w:rsid w:val="631DFB58"/>
    <w:rsid w:val="6329533C"/>
    <w:rsid w:val="634973A3"/>
    <w:rsid w:val="634ABB86"/>
    <w:rsid w:val="6351A484"/>
    <w:rsid w:val="635BEAEF"/>
    <w:rsid w:val="636AC8F9"/>
    <w:rsid w:val="63740829"/>
    <w:rsid w:val="6379C55D"/>
    <w:rsid w:val="639336DC"/>
    <w:rsid w:val="63937944"/>
    <w:rsid w:val="63B3D892"/>
    <w:rsid w:val="63D479AE"/>
    <w:rsid w:val="63F06325"/>
    <w:rsid w:val="63FD3DBF"/>
    <w:rsid w:val="6418B8B4"/>
    <w:rsid w:val="6435C037"/>
    <w:rsid w:val="6443D3E0"/>
    <w:rsid w:val="6457540E"/>
    <w:rsid w:val="64591A5D"/>
    <w:rsid w:val="64622573"/>
    <w:rsid w:val="646EAB95"/>
    <w:rsid w:val="648060FB"/>
    <w:rsid w:val="648E3CD9"/>
    <w:rsid w:val="64909FB3"/>
    <w:rsid w:val="649E67AB"/>
    <w:rsid w:val="64A925E5"/>
    <w:rsid w:val="64D0EDEB"/>
    <w:rsid w:val="64D45E9B"/>
    <w:rsid w:val="64E1B542"/>
    <w:rsid w:val="64EAFDE2"/>
    <w:rsid w:val="652CFE8A"/>
    <w:rsid w:val="653A2548"/>
    <w:rsid w:val="654A65E0"/>
    <w:rsid w:val="656BD204"/>
    <w:rsid w:val="6590E3CE"/>
    <w:rsid w:val="659D8B03"/>
    <w:rsid w:val="65A60130"/>
    <w:rsid w:val="65B10444"/>
    <w:rsid w:val="65BB8F6E"/>
    <w:rsid w:val="65C4A04C"/>
    <w:rsid w:val="65C93E6B"/>
    <w:rsid w:val="65D2984A"/>
    <w:rsid w:val="65D943D1"/>
    <w:rsid w:val="65DCA3B7"/>
    <w:rsid w:val="65E99532"/>
    <w:rsid w:val="65EA520F"/>
    <w:rsid w:val="65EBE83A"/>
    <w:rsid w:val="66062E9F"/>
    <w:rsid w:val="66194159"/>
    <w:rsid w:val="6628B8E7"/>
    <w:rsid w:val="662C7014"/>
    <w:rsid w:val="662DFA39"/>
    <w:rsid w:val="66344424"/>
    <w:rsid w:val="66361370"/>
    <w:rsid w:val="6648E720"/>
    <w:rsid w:val="666575FE"/>
    <w:rsid w:val="66731202"/>
    <w:rsid w:val="668C95B1"/>
    <w:rsid w:val="669ACD03"/>
    <w:rsid w:val="66A8B393"/>
    <w:rsid w:val="66AA1464"/>
    <w:rsid w:val="66ACAA56"/>
    <w:rsid w:val="66CDC168"/>
    <w:rsid w:val="66CFC43E"/>
    <w:rsid w:val="66D836B6"/>
    <w:rsid w:val="66DA0577"/>
    <w:rsid w:val="66E083BD"/>
    <w:rsid w:val="66EE202A"/>
    <w:rsid w:val="6700B1B6"/>
    <w:rsid w:val="67198D13"/>
    <w:rsid w:val="6724C099"/>
    <w:rsid w:val="672803E7"/>
    <w:rsid w:val="67301135"/>
    <w:rsid w:val="6754290D"/>
    <w:rsid w:val="6757C2A0"/>
    <w:rsid w:val="676E601B"/>
    <w:rsid w:val="6773AF55"/>
    <w:rsid w:val="6788FFFA"/>
    <w:rsid w:val="6793F04E"/>
    <w:rsid w:val="67975518"/>
    <w:rsid w:val="679ACA9B"/>
    <w:rsid w:val="679D85A9"/>
    <w:rsid w:val="679E8B10"/>
    <w:rsid w:val="67B8E351"/>
    <w:rsid w:val="67BA169A"/>
    <w:rsid w:val="67C3202C"/>
    <w:rsid w:val="67CC1197"/>
    <w:rsid w:val="67E63D57"/>
    <w:rsid w:val="67ECD4B0"/>
    <w:rsid w:val="67F7B37E"/>
    <w:rsid w:val="68064282"/>
    <w:rsid w:val="681A8E7B"/>
    <w:rsid w:val="681BE109"/>
    <w:rsid w:val="681D765F"/>
    <w:rsid w:val="682CD05C"/>
    <w:rsid w:val="68313112"/>
    <w:rsid w:val="683344BD"/>
    <w:rsid w:val="683ADA41"/>
    <w:rsid w:val="683E48BC"/>
    <w:rsid w:val="684087E5"/>
    <w:rsid w:val="68629045"/>
    <w:rsid w:val="689392F2"/>
    <w:rsid w:val="6893E832"/>
    <w:rsid w:val="68A5922E"/>
    <w:rsid w:val="68A8B530"/>
    <w:rsid w:val="68AB604C"/>
    <w:rsid w:val="68AF9B9C"/>
    <w:rsid w:val="68C01916"/>
    <w:rsid w:val="68CF4D8A"/>
    <w:rsid w:val="68D39644"/>
    <w:rsid w:val="68E58224"/>
    <w:rsid w:val="68F6BB66"/>
    <w:rsid w:val="69122E1E"/>
    <w:rsid w:val="6912A871"/>
    <w:rsid w:val="691450A6"/>
    <w:rsid w:val="691CFBE7"/>
    <w:rsid w:val="69209C50"/>
    <w:rsid w:val="69229653"/>
    <w:rsid w:val="6929479F"/>
    <w:rsid w:val="692A4E8B"/>
    <w:rsid w:val="693CBAA1"/>
    <w:rsid w:val="693D84EA"/>
    <w:rsid w:val="693F2319"/>
    <w:rsid w:val="694582A3"/>
    <w:rsid w:val="69484F93"/>
    <w:rsid w:val="695F0BED"/>
    <w:rsid w:val="695F4BBC"/>
    <w:rsid w:val="6968298B"/>
    <w:rsid w:val="696E5F5E"/>
    <w:rsid w:val="698087E2"/>
    <w:rsid w:val="69835AAD"/>
    <w:rsid w:val="698D3824"/>
    <w:rsid w:val="699C61F1"/>
    <w:rsid w:val="69B1ABA6"/>
    <w:rsid w:val="69C069AD"/>
    <w:rsid w:val="69EA25C6"/>
    <w:rsid w:val="6A04B99A"/>
    <w:rsid w:val="6A0B9F6E"/>
    <w:rsid w:val="6A0CCF0B"/>
    <w:rsid w:val="6A4E5544"/>
    <w:rsid w:val="6A55E801"/>
    <w:rsid w:val="6A5CF7A5"/>
    <w:rsid w:val="6A6AF9F5"/>
    <w:rsid w:val="6A6F8ACE"/>
    <w:rsid w:val="6A744AD5"/>
    <w:rsid w:val="6A8DA508"/>
    <w:rsid w:val="6A9779F7"/>
    <w:rsid w:val="6AE2745F"/>
    <w:rsid w:val="6AF8A551"/>
    <w:rsid w:val="6B1241C2"/>
    <w:rsid w:val="6B329B3B"/>
    <w:rsid w:val="6B35C0D4"/>
    <w:rsid w:val="6B3AF3A0"/>
    <w:rsid w:val="6B493B7D"/>
    <w:rsid w:val="6B49E19E"/>
    <w:rsid w:val="6B52D1A0"/>
    <w:rsid w:val="6B5CB8CA"/>
    <w:rsid w:val="6B5E45F0"/>
    <w:rsid w:val="6B7A82AD"/>
    <w:rsid w:val="6B8000FD"/>
    <w:rsid w:val="6B930DCA"/>
    <w:rsid w:val="6BB67DF3"/>
    <w:rsid w:val="6BBC1ED4"/>
    <w:rsid w:val="6BDCC72B"/>
    <w:rsid w:val="6BE3010E"/>
    <w:rsid w:val="6C016C22"/>
    <w:rsid w:val="6C0D3D9B"/>
    <w:rsid w:val="6C0F88DE"/>
    <w:rsid w:val="6C1E525A"/>
    <w:rsid w:val="6C2C2707"/>
    <w:rsid w:val="6C44CAEA"/>
    <w:rsid w:val="6C6527F1"/>
    <w:rsid w:val="6C71D5D6"/>
    <w:rsid w:val="6C733D8B"/>
    <w:rsid w:val="6C79476F"/>
    <w:rsid w:val="6C83A894"/>
    <w:rsid w:val="6C96CEA9"/>
    <w:rsid w:val="6C9BB198"/>
    <w:rsid w:val="6CB9A1C9"/>
    <w:rsid w:val="6CC56F0C"/>
    <w:rsid w:val="6CD49AFB"/>
    <w:rsid w:val="6CD56C0B"/>
    <w:rsid w:val="6CE6F1E4"/>
    <w:rsid w:val="6D18D264"/>
    <w:rsid w:val="6D3DF600"/>
    <w:rsid w:val="6D41925A"/>
    <w:rsid w:val="6D4CCD98"/>
    <w:rsid w:val="6D7FE4F2"/>
    <w:rsid w:val="6DA7B870"/>
    <w:rsid w:val="6DAE2409"/>
    <w:rsid w:val="6DC1DA75"/>
    <w:rsid w:val="6DC48FED"/>
    <w:rsid w:val="6E285802"/>
    <w:rsid w:val="6E29D33A"/>
    <w:rsid w:val="6E2E1802"/>
    <w:rsid w:val="6E3AAF4F"/>
    <w:rsid w:val="6E45860B"/>
    <w:rsid w:val="6E53F905"/>
    <w:rsid w:val="6E5EC0A0"/>
    <w:rsid w:val="6E666D0D"/>
    <w:rsid w:val="6E72A8CE"/>
    <w:rsid w:val="6E76CE65"/>
    <w:rsid w:val="6E7DCFDF"/>
    <w:rsid w:val="6E7F3455"/>
    <w:rsid w:val="6E8987BC"/>
    <w:rsid w:val="6EB5E18F"/>
    <w:rsid w:val="6EB64869"/>
    <w:rsid w:val="6ECCDE03"/>
    <w:rsid w:val="6ECEB7BB"/>
    <w:rsid w:val="6EDAD623"/>
    <w:rsid w:val="6EDF1091"/>
    <w:rsid w:val="6EEB2069"/>
    <w:rsid w:val="6EEBF994"/>
    <w:rsid w:val="6F0CE7F3"/>
    <w:rsid w:val="6F1AD828"/>
    <w:rsid w:val="6F260354"/>
    <w:rsid w:val="6F2AB3D5"/>
    <w:rsid w:val="6F393FB5"/>
    <w:rsid w:val="6F468F59"/>
    <w:rsid w:val="6F74D97F"/>
    <w:rsid w:val="6F75E219"/>
    <w:rsid w:val="6F846CBA"/>
    <w:rsid w:val="6F8626DF"/>
    <w:rsid w:val="6F863A93"/>
    <w:rsid w:val="6F910A9B"/>
    <w:rsid w:val="6F9D23EF"/>
    <w:rsid w:val="6FAD17BA"/>
    <w:rsid w:val="6FBA4459"/>
    <w:rsid w:val="6FCE5A2C"/>
    <w:rsid w:val="6FD0124C"/>
    <w:rsid w:val="6FEFC966"/>
    <w:rsid w:val="6FF207E1"/>
    <w:rsid w:val="700DD91C"/>
    <w:rsid w:val="700DEE0E"/>
    <w:rsid w:val="701A25B3"/>
    <w:rsid w:val="70252176"/>
    <w:rsid w:val="7030331F"/>
    <w:rsid w:val="7050F79A"/>
    <w:rsid w:val="7051A216"/>
    <w:rsid w:val="70873929"/>
    <w:rsid w:val="708AC59B"/>
    <w:rsid w:val="709F0661"/>
    <w:rsid w:val="70A152AF"/>
    <w:rsid w:val="70AB2BA7"/>
    <w:rsid w:val="70B96AEE"/>
    <w:rsid w:val="70C70C36"/>
    <w:rsid w:val="70C7D7C2"/>
    <w:rsid w:val="70D5D815"/>
    <w:rsid w:val="70DE75C6"/>
    <w:rsid w:val="7108CEE3"/>
    <w:rsid w:val="714804A3"/>
    <w:rsid w:val="71613ABB"/>
    <w:rsid w:val="717318D5"/>
    <w:rsid w:val="718B99C7"/>
    <w:rsid w:val="71A76723"/>
    <w:rsid w:val="71AAED5F"/>
    <w:rsid w:val="71B9996C"/>
    <w:rsid w:val="71BD258E"/>
    <w:rsid w:val="71CA0A7A"/>
    <w:rsid w:val="71EF1B3E"/>
    <w:rsid w:val="71F0B028"/>
    <w:rsid w:val="71FA43B7"/>
    <w:rsid w:val="720686E7"/>
    <w:rsid w:val="7218F9F8"/>
    <w:rsid w:val="72272F2C"/>
    <w:rsid w:val="7230D9F6"/>
    <w:rsid w:val="7284E8BE"/>
    <w:rsid w:val="72B52481"/>
    <w:rsid w:val="72B7AE08"/>
    <w:rsid w:val="72C5E1FE"/>
    <w:rsid w:val="72C9AE94"/>
    <w:rsid w:val="72D28091"/>
    <w:rsid w:val="72D4EEAF"/>
    <w:rsid w:val="72D89D68"/>
    <w:rsid w:val="72E66A06"/>
    <w:rsid w:val="7307B30E"/>
    <w:rsid w:val="732BA13A"/>
    <w:rsid w:val="732F35AC"/>
    <w:rsid w:val="733AC05E"/>
    <w:rsid w:val="735F9EAC"/>
    <w:rsid w:val="73730D47"/>
    <w:rsid w:val="737BD13F"/>
    <w:rsid w:val="737C816A"/>
    <w:rsid w:val="73945FDA"/>
    <w:rsid w:val="739D4FCD"/>
    <w:rsid w:val="73A63C4A"/>
    <w:rsid w:val="73ACDF0A"/>
    <w:rsid w:val="73AF8DAB"/>
    <w:rsid w:val="73D7F752"/>
    <w:rsid w:val="73EE12F3"/>
    <w:rsid w:val="73F58A5B"/>
    <w:rsid w:val="741461E5"/>
    <w:rsid w:val="741B5EF1"/>
    <w:rsid w:val="742BCB38"/>
    <w:rsid w:val="7436A47F"/>
    <w:rsid w:val="743E21FB"/>
    <w:rsid w:val="7457F589"/>
    <w:rsid w:val="74690E4A"/>
    <w:rsid w:val="748747FA"/>
    <w:rsid w:val="7489F426"/>
    <w:rsid w:val="74B30626"/>
    <w:rsid w:val="74BFDEE4"/>
    <w:rsid w:val="74C33A89"/>
    <w:rsid w:val="74DD64C9"/>
    <w:rsid w:val="74DFDB90"/>
    <w:rsid w:val="74ECCE32"/>
    <w:rsid w:val="74F8E707"/>
    <w:rsid w:val="7509BFCD"/>
    <w:rsid w:val="75272BB2"/>
    <w:rsid w:val="75287616"/>
    <w:rsid w:val="754ACD6A"/>
    <w:rsid w:val="754B3447"/>
    <w:rsid w:val="756E7B3E"/>
    <w:rsid w:val="7581E4FC"/>
    <w:rsid w:val="7582E0F3"/>
    <w:rsid w:val="75AFED27"/>
    <w:rsid w:val="75B1D9D0"/>
    <w:rsid w:val="75BCDFAF"/>
    <w:rsid w:val="75BF222E"/>
    <w:rsid w:val="75D2F057"/>
    <w:rsid w:val="760BC93A"/>
    <w:rsid w:val="7628C12F"/>
    <w:rsid w:val="76351934"/>
    <w:rsid w:val="7641B293"/>
    <w:rsid w:val="7643045B"/>
    <w:rsid w:val="765C6873"/>
    <w:rsid w:val="7669D285"/>
    <w:rsid w:val="76774041"/>
    <w:rsid w:val="767BD9A7"/>
    <w:rsid w:val="76B38AB4"/>
    <w:rsid w:val="76BEC5C4"/>
    <w:rsid w:val="76E976DC"/>
    <w:rsid w:val="7716BB51"/>
    <w:rsid w:val="7717ED5B"/>
    <w:rsid w:val="77329555"/>
    <w:rsid w:val="7732D80B"/>
    <w:rsid w:val="77480C12"/>
    <w:rsid w:val="7753233C"/>
    <w:rsid w:val="77658405"/>
    <w:rsid w:val="776B6FCE"/>
    <w:rsid w:val="776DF3CE"/>
    <w:rsid w:val="7776E18F"/>
    <w:rsid w:val="7783E96A"/>
    <w:rsid w:val="778A80C2"/>
    <w:rsid w:val="77C00746"/>
    <w:rsid w:val="77D6130D"/>
    <w:rsid w:val="77DED4BC"/>
    <w:rsid w:val="77EA1CB0"/>
    <w:rsid w:val="77EF71E3"/>
    <w:rsid w:val="77F70CCB"/>
    <w:rsid w:val="78004E4B"/>
    <w:rsid w:val="7802FAA7"/>
    <w:rsid w:val="7838397E"/>
    <w:rsid w:val="78406470"/>
    <w:rsid w:val="785EE043"/>
    <w:rsid w:val="788F5831"/>
    <w:rsid w:val="78943466"/>
    <w:rsid w:val="7896896A"/>
    <w:rsid w:val="789A3B62"/>
    <w:rsid w:val="78ACCE7D"/>
    <w:rsid w:val="78B50027"/>
    <w:rsid w:val="7904134E"/>
    <w:rsid w:val="7906C95F"/>
    <w:rsid w:val="790F2F38"/>
    <w:rsid w:val="7918A221"/>
    <w:rsid w:val="792D9B9E"/>
    <w:rsid w:val="794DBEFF"/>
    <w:rsid w:val="7951FE96"/>
    <w:rsid w:val="7953EA21"/>
    <w:rsid w:val="79590232"/>
    <w:rsid w:val="7959F710"/>
    <w:rsid w:val="7974A4C4"/>
    <w:rsid w:val="797B6833"/>
    <w:rsid w:val="797B9B04"/>
    <w:rsid w:val="7991B9CF"/>
    <w:rsid w:val="79931A95"/>
    <w:rsid w:val="79962227"/>
    <w:rsid w:val="79A0D6E3"/>
    <w:rsid w:val="79B6F204"/>
    <w:rsid w:val="79DBADB9"/>
    <w:rsid w:val="79F3AE9C"/>
    <w:rsid w:val="79FB09A4"/>
    <w:rsid w:val="7A2AC927"/>
    <w:rsid w:val="7A323A72"/>
    <w:rsid w:val="7A414F21"/>
    <w:rsid w:val="7A509EF3"/>
    <w:rsid w:val="7A629EE8"/>
    <w:rsid w:val="7A7910EA"/>
    <w:rsid w:val="7A929AA0"/>
    <w:rsid w:val="7A95CE61"/>
    <w:rsid w:val="7A997A61"/>
    <w:rsid w:val="7AE5AAD8"/>
    <w:rsid w:val="7AEFBA82"/>
    <w:rsid w:val="7B0C6CBC"/>
    <w:rsid w:val="7B0E9563"/>
    <w:rsid w:val="7B114BBD"/>
    <w:rsid w:val="7B210B1E"/>
    <w:rsid w:val="7B38A748"/>
    <w:rsid w:val="7B3A3540"/>
    <w:rsid w:val="7B8120AD"/>
    <w:rsid w:val="7BB3ADD5"/>
    <w:rsid w:val="7BB98CF2"/>
    <w:rsid w:val="7BCAAB23"/>
    <w:rsid w:val="7BE408C9"/>
    <w:rsid w:val="7BF6F3D6"/>
    <w:rsid w:val="7C084C04"/>
    <w:rsid w:val="7C19A622"/>
    <w:rsid w:val="7C29501C"/>
    <w:rsid w:val="7C3730D8"/>
    <w:rsid w:val="7C3B97E2"/>
    <w:rsid w:val="7C4D1CBE"/>
    <w:rsid w:val="7C5BA3DF"/>
    <w:rsid w:val="7CDDFE47"/>
    <w:rsid w:val="7CF1B9F4"/>
    <w:rsid w:val="7CF3BCCA"/>
    <w:rsid w:val="7CFC6BC4"/>
    <w:rsid w:val="7D1710B8"/>
    <w:rsid w:val="7D25F2D0"/>
    <w:rsid w:val="7D38F122"/>
    <w:rsid w:val="7D3955C9"/>
    <w:rsid w:val="7D40E689"/>
    <w:rsid w:val="7D550344"/>
    <w:rsid w:val="7D62C28A"/>
    <w:rsid w:val="7D636E4A"/>
    <w:rsid w:val="7D698A29"/>
    <w:rsid w:val="7D6D1A8F"/>
    <w:rsid w:val="7D76876B"/>
    <w:rsid w:val="7D84E698"/>
    <w:rsid w:val="7D94F539"/>
    <w:rsid w:val="7D9ED0D4"/>
    <w:rsid w:val="7DA67638"/>
    <w:rsid w:val="7DDA27A9"/>
    <w:rsid w:val="7DDF93A7"/>
    <w:rsid w:val="7DE1A5E2"/>
    <w:rsid w:val="7DF54590"/>
    <w:rsid w:val="7DFE1769"/>
    <w:rsid w:val="7E06B531"/>
    <w:rsid w:val="7E1814A7"/>
    <w:rsid w:val="7E21CA3B"/>
    <w:rsid w:val="7E2E1C19"/>
    <w:rsid w:val="7E617879"/>
    <w:rsid w:val="7E71D242"/>
    <w:rsid w:val="7E73A342"/>
    <w:rsid w:val="7E8210FA"/>
    <w:rsid w:val="7E88058A"/>
    <w:rsid w:val="7E90340B"/>
    <w:rsid w:val="7EA1C51C"/>
    <w:rsid w:val="7EAE03A1"/>
    <w:rsid w:val="7EBF25F6"/>
    <w:rsid w:val="7EC8887C"/>
    <w:rsid w:val="7EDF5F3F"/>
    <w:rsid w:val="7F30C59A"/>
    <w:rsid w:val="7F3B25D4"/>
    <w:rsid w:val="7F8604CC"/>
    <w:rsid w:val="7F8AC19A"/>
    <w:rsid w:val="7F8D3A29"/>
    <w:rsid w:val="7F967F5C"/>
    <w:rsid w:val="7FA56438"/>
    <w:rsid w:val="7FBD9A9C"/>
    <w:rsid w:val="7FE08685"/>
    <w:rsid w:val="7FEEAC85"/>
    <w:rsid w:val="7FF73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4E38934"/>
  <w15:chartTrackingRefBased/>
  <w15:docId w15:val="{806282B1-4B96-4715-8AEA-2EACD45D6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247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785A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rmaltextrun">
    <w:name w:val="normaltextrun"/>
    <w:basedOn w:val="DefaultParagraphFont"/>
    <w:rsid w:val="00785A48"/>
  </w:style>
  <w:style w:type="character" w:customStyle="1" w:styleId="eop">
    <w:name w:val="eop"/>
    <w:basedOn w:val="DefaultParagraphFont"/>
    <w:rsid w:val="00785A48"/>
  </w:style>
  <w:style w:type="paragraph" w:styleId="BodyText">
    <w:name w:val="Body Text"/>
    <w:basedOn w:val="Normal"/>
    <w:link w:val="BodyTextChar"/>
    <w:uiPriority w:val="1"/>
    <w:qFormat/>
    <w:rsid w:val="00785A48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kern w:val="0"/>
      <w:sz w:val="24"/>
      <w:szCs w:val="24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785A48"/>
    <w:rPr>
      <w:rFonts w:ascii="Arial MT" w:eastAsia="Arial MT" w:hAnsi="Arial MT" w:cs="Arial MT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F83491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1796D"/>
    <w:rPr>
      <w:rFonts w:cs="Times New Roman"/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rsid w:val="006179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1796D"/>
    <w:pPr>
      <w:spacing w:after="0" w:line="240" w:lineRule="auto"/>
    </w:pPr>
    <w:rPr>
      <w:rFonts w:ascii="Arial" w:eastAsia="Times New Roman" w:hAnsi="Arial" w:cs="Times New Roman"/>
      <w:b/>
      <w:kern w:val="0"/>
      <w:sz w:val="20"/>
      <w:szCs w:val="20"/>
      <w:lang w:val="de-DE" w:eastAsia="de-DE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796D"/>
    <w:rPr>
      <w:rFonts w:ascii="Arial" w:eastAsia="Times New Roman" w:hAnsi="Arial" w:cs="Times New Roman"/>
      <w:b/>
      <w:kern w:val="0"/>
      <w:sz w:val="20"/>
      <w:szCs w:val="20"/>
      <w:lang w:val="de-DE" w:eastAsia="de-D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44F1"/>
    <w:pPr>
      <w:spacing w:after="160"/>
    </w:pPr>
    <w:rPr>
      <w:rFonts w:asciiTheme="minorHAnsi" w:eastAsiaTheme="minorHAnsi" w:hAnsiTheme="minorHAnsi" w:cstheme="minorBidi"/>
      <w:bCs/>
      <w:kern w:val="2"/>
      <w:lang w:val="en-US"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44F1"/>
    <w:rPr>
      <w:rFonts w:ascii="Arial" w:eastAsia="Times New Roman" w:hAnsi="Arial" w:cs="Times New Roman"/>
      <w:b/>
      <w:bCs/>
      <w:kern w:val="0"/>
      <w:sz w:val="20"/>
      <w:szCs w:val="20"/>
      <w:lang w:val="de-DE" w:eastAsia="de-DE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90247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59"/>
    <w:rsid w:val="006C068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ieldrange">
    <w:name w:val="fieldrange"/>
    <w:basedOn w:val="DefaultParagraphFont"/>
    <w:rsid w:val="0037006C"/>
  </w:style>
  <w:style w:type="character" w:customStyle="1" w:styleId="tabchar">
    <w:name w:val="tabchar"/>
    <w:basedOn w:val="DefaultParagraphFont"/>
    <w:rsid w:val="0037006C"/>
  </w:style>
  <w:style w:type="character" w:customStyle="1" w:styleId="findhit">
    <w:name w:val="findhit"/>
    <w:basedOn w:val="DefaultParagraphFont"/>
    <w:rsid w:val="00371BE5"/>
  </w:style>
  <w:style w:type="paragraph" w:styleId="NormalWeb">
    <w:name w:val="Normal (Web)"/>
    <w:basedOn w:val="Normal"/>
    <w:uiPriority w:val="99"/>
    <w:unhideWhenUsed/>
    <w:rsid w:val="008271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Emphasis">
    <w:name w:val="Emphasis"/>
    <w:basedOn w:val="DefaultParagraphFont"/>
    <w:uiPriority w:val="20"/>
    <w:qFormat/>
    <w:rsid w:val="000B2DA5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65006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E67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67CD"/>
  </w:style>
  <w:style w:type="paragraph" w:styleId="Footer">
    <w:name w:val="footer"/>
    <w:basedOn w:val="Normal"/>
    <w:link w:val="FooterChar"/>
    <w:uiPriority w:val="99"/>
    <w:unhideWhenUsed/>
    <w:rsid w:val="005E67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67CD"/>
  </w:style>
  <w:style w:type="character" w:styleId="Strong">
    <w:name w:val="Strong"/>
    <w:basedOn w:val="DefaultParagraphFont"/>
    <w:uiPriority w:val="22"/>
    <w:qFormat/>
    <w:rsid w:val="00483DB9"/>
    <w:rPr>
      <w:b/>
      <w:bCs/>
    </w:rPr>
  </w:style>
  <w:style w:type="paragraph" w:styleId="ListParagraph">
    <w:name w:val="List Paragraph"/>
    <w:basedOn w:val="Normal"/>
    <w:uiPriority w:val="34"/>
    <w:qFormat/>
    <w:rsid w:val="00483D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09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4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6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90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050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856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03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05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74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85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98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82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67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88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77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69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49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84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24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24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41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92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14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83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89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330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77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48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5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4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21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18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73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27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99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7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7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1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7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699900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50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2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2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731366">
          <w:marLeft w:val="7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48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11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38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41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980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45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67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38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32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10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52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94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32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84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8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4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2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1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18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79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89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01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40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41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08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9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24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hrikrishnan.sankaran@leibniz-inm.de" TargetMode="External"/><Relationship Id="rId13" Type="http://schemas.openxmlformats.org/officeDocument/2006/relationships/oleObject" Target="embeddings/oleObject1.bin"/><Relationship Id="rId18" Type="http://schemas.openxmlformats.org/officeDocument/2006/relationships/image" Target="media/image9.png"/><Relationship Id="rId3" Type="http://schemas.openxmlformats.org/officeDocument/2006/relationships/styles" Target="styles.xml"/><Relationship Id="rId21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17" Type="http://schemas.openxmlformats.org/officeDocument/2006/relationships/image" Target="media/image8.png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24" Type="http://schemas.microsoft.com/office/2020/10/relationships/intelligence" Target="intelligence2.xml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23" Type="http://schemas.openxmlformats.org/officeDocument/2006/relationships/theme" Target="theme/theme1.xml"/><Relationship Id="rId10" Type="http://schemas.openxmlformats.org/officeDocument/2006/relationships/image" Target="media/image2.jpeg"/><Relationship Id="rId19" Type="http://schemas.openxmlformats.org/officeDocument/2006/relationships/image" Target="media/image10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5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66D491-BA58-45B9-A1B9-9EB5C9B88B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048</Words>
  <Characters>5975</Characters>
  <Application>Microsoft Office Word</Application>
  <DocSecurity>0</DocSecurity>
  <Lines>49</Lines>
  <Paragraphs>14</Paragraphs>
  <ScaleCrop>false</ScaleCrop>
  <Company/>
  <LinksUpToDate>false</LinksUpToDate>
  <CharactersWithSpaces>7009</CharactersWithSpaces>
  <SharedDoc>false</SharedDoc>
  <HLinks>
    <vt:vector size="6" baseType="variant">
      <vt:variant>
        <vt:i4>2162708</vt:i4>
      </vt:variant>
      <vt:variant>
        <vt:i4>0</vt:i4>
      </vt:variant>
      <vt:variant>
        <vt:i4>0</vt:i4>
      </vt:variant>
      <vt:variant>
        <vt:i4>5</vt:i4>
      </vt:variant>
      <vt:variant>
        <vt:lpwstr>mailto:Shrikrishnan.sankaran@leibniz-inm.d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h Asensio, Marc</dc:creator>
  <cp:keywords/>
  <dc:description/>
  <cp:lastModifiedBy>Sankaran, Shrikrishnan</cp:lastModifiedBy>
  <cp:revision>4</cp:revision>
  <dcterms:created xsi:type="dcterms:W3CDTF">2023-12-05T13:18:00Z</dcterms:created>
  <dcterms:modified xsi:type="dcterms:W3CDTF">2023-12-05T15:58:00Z</dcterms:modified>
</cp:coreProperties>
</file>